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theme/themeOverride1.xml" ContentType="application/vnd.openxmlformats-officedocument.themeOverride+xml"/>
  <Override PartName="/word/charts/chart4.xml" ContentType="application/vnd.openxmlformats-officedocument.drawingml.chart+xml"/>
  <Override PartName="/word/theme/themeOverride2.xml" ContentType="application/vnd.openxmlformats-officedocument.themeOverride+xml"/>
  <Override PartName="/word/charts/chart5.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6.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7.xml" ContentType="application/vnd.openxmlformats-officedocument.drawingml.chart+xml"/>
  <Override PartName="/word/theme/themeOverride3.xml" ContentType="application/vnd.openxmlformats-officedocument.themeOverride+xml"/>
  <Override PartName="/word/charts/chart8.xml" ContentType="application/vnd.openxmlformats-officedocument.drawingml.chart+xml"/>
  <Override PartName="/word/theme/themeOverride4.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2ABDA" w14:textId="77777777" w:rsidR="00043181" w:rsidRPr="00043181" w:rsidRDefault="00043181" w:rsidP="00043181">
      <w:pPr>
        <w:suppressAutoHyphens/>
        <w:spacing w:line="360" w:lineRule="auto"/>
        <w:rPr>
          <w:rFonts w:ascii="Times New Roman" w:eastAsia="Calibri" w:hAnsi="Times New Roman"/>
          <w:bCs/>
          <w:color w:val="000000"/>
          <w:sz w:val="22"/>
          <w:szCs w:val="22"/>
        </w:rPr>
      </w:pPr>
      <w:r w:rsidRPr="00043181">
        <w:rPr>
          <w:rFonts w:ascii="Times New Roman" w:eastAsia="Calibri Light" w:hAnsi="Times New Roman"/>
          <w:b/>
          <w:color w:val="000000"/>
          <w:sz w:val="22"/>
          <w:szCs w:val="32"/>
        </w:rPr>
        <w:t>List of supplementary appendices for</w:t>
      </w:r>
      <w:r w:rsidRPr="00043181">
        <w:rPr>
          <w:rFonts w:ascii="Times New Roman" w:eastAsia="Calibri" w:hAnsi="Times New Roman"/>
          <w:b/>
          <w:sz w:val="22"/>
          <w:szCs w:val="22"/>
        </w:rPr>
        <w:t xml:space="preserve">: </w:t>
      </w:r>
      <w:r w:rsidRPr="00043181">
        <w:rPr>
          <w:rFonts w:ascii="Times New Roman" w:eastAsia="Calibri" w:hAnsi="Times New Roman"/>
          <w:color w:val="000000"/>
          <w:sz w:val="22"/>
          <w:szCs w:val="22"/>
        </w:rPr>
        <w:t xml:space="preserve">Understanding current UK practice for the incidental identification of vertebral fragility fractures from CT scans: an expert elicitation study by </w:t>
      </w:r>
      <w:r w:rsidRPr="00043181">
        <w:rPr>
          <w:rFonts w:ascii="Times New Roman" w:eastAsia="Calibri" w:hAnsi="Times New Roman"/>
          <w:bCs/>
          <w:color w:val="000000"/>
          <w:sz w:val="22"/>
          <w:szCs w:val="22"/>
        </w:rPr>
        <w:t>Garima Dalal, Paul A. Bromiley, Eleni P. Kariki, Shawn Luetchens, Timothy F. Cootes, Katherine Payne. Osteoporosis International.</w:t>
      </w:r>
    </w:p>
    <w:p w14:paraId="0867D2F1" w14:textId="77777777" w:rsidR="00043181" w:rsidRPr="00043181" w:rsidRDefault="00043181" w:rsidP="00043181">
      <w:pPr>
        <w:suppressAutoHyphens/>
        <w:spacing w:line="360" w:lineRule="auto"/>
        <w:rPr>
          <w:rFonts w:ascii="Times New Roman" w:eastAsia="Calibri" w:hAnsi="Times New Roman"/>
          <w:bCs/>
          <w:color w:val="000000"/>
          <w:sz w:val="22"/>
          <w:szCs w:val="22"/>
        </w:rPr>
      </w:pPr>
    </w:p>
    <w:p w14:paraId="12142E10" w14:textId="77777777" w:rsidR="00043181" w:rsidRPr="00043181" w:rsidRDefault="00043181" w:rsidP="00043181">
      <w:pPr>
        <w:suppressAutoHyphens/>
        <w:spacing w:line="360" w:lineRule="auto"/>
        <w:rPr>
          <w:rFonts w:ascii="Times New Roman" w:eastAsia="Calibri" w:hAnsi="Times New Roman"/>
          <w:bCs/>
          <w:color w:val="000000"/>
          <w:sz w:val="22"/>
          <w:szCs w:val="22"/>
        </w:rPr>
      </w:pPr>
      <w:r w:rsidRPr="00043181">
        <w:rPr>
          <w:rFonts w:ascii="Times New Roman" w:eastAsia="Calibri" w:hAnsi="Times New Roman"/>
          <w:bCs/>
          <w:i/>
          <w:iCs/>
          <w:color w:val="000000"/>
          <w:sz w:val="22"/>
          <w:szCs w:val="22"/>
        </w:rPr>
        <w:t>Corresponding author</w:t>
      </w:r>
      <w:r w:rsidRPr="00043181">
        <w:rPr>
          <w:rFonts w:ascii="Times New Roman" w:eastAsia="Calibri" w:hAnsi="Times New Roman"/>
          <w:bCs/>
          <w:color w:val="000000"/>
          <w:sz w:val="22"/>
          <w:szCs w:val="22"/>
        </w:rPr>
        <w:t xml:space="preserve">: Katherine Payne </w:t>
      </w:r>
      <w:hyperlink r:id="rId7" w:history="1">
        <w:r w:rsidRPr="00043181">
          <w:rPr>
            <w:rFonts w:ascii="Times New Roman" w:eastAsia="Calibri" w:hAnsi="Times New Roman"/>
            <w:bCs/>
            <w:color w:val="0563C1" w:themeColor="hyperlink"/>
            <w:sz w:val="22"/>
            <w:szCs w:val="22"/>
            <w:u w:val="single"/>
          </w:rPr>
          <w:t>Katherine.payne@manchester.ac.uk</w:t>
        </w:r>
      </w:hyperlink>
      <w:r w:rsidRPr="00043181">
        <w:rPr>
          <w:rFonts w:ascii="Times New Roman" w:eastAsia="Calibri" w:hAnsi="Times New Roman"/>
          <w:bCs/>
          <w:color w:val="000000"/>
          <w:sz w:val="22"/>
          <w:szCs w:val="22"/>
        </w:rPr>
        <w:t xml:space="preserve"> </w:t>
      </w:r>
    </w:p>
    <w:p w14:paraId="2B37CC5E" w14:textId="77777777" w:rsidR="00043181" w:rsidRPr="00043181" w:rsidRDefault="00043181" w:rsidP="00043181">
      <w:pPr>
        <w:suppressAutoHyphens/>
        <w:spacing w:line="360" w:lineRule="auto"/>
        <w:rPr>
          <w:rFonts w:ascii="Times New Roman" w:eastAsia="Calibri" w:hAnsi="Times New Roman"/>
          <w:sz w:val="22"/>
        </w:rPr>
      </w:pPr>
    </w:p>
    <w:p w14:paraId="16A8009A" w14:textId="2E4E28F0" w:rsidR="00043181" w:rsidRDefault="00043181" w:rsidP="00043181">
      <w:pPr>
        <w:keepNext/>
        <w:suppressAutoHyphens/>
        <w:spacing w:line="360" w:lineRule="auto"/>
        <w:rPr>
          <w:rFonts w:ascii="Times New Roman" w:eastAsia="Calibri" w:hAnsi="Times New Roman"/>
          <w:sz w:val="22"/>
          <w:szCs w:val="22"/>
        </w:rPr>
      </w:pPr>
      <w:bookmarkStart w:id="0" w:name="_Hlk87466592"/>
      <w:r w:rsidRPr="00043181">
        <w:rPr>
          <w:rFonts w:ascii="Times New Roman" w:eastAsia="Calibri" w:hAnsi="Times New Roman"/>
          <w:sz w:val="22"/>
          <w:szCs w:val="22"/>
        </w:rPr>
        <w:t xml:space="preserve">Online Resource </w:t>
      </w:r>
      <w:bookmarkEnd w:id="0"/>
      <w:r w:rsidRPr="00043181">
        <w:rPr>
          <w:rFonts w:ascii="Times New Roman" w:eastAsia="Calibri" w:hAnsi="Times New Roman"/>
          <w:sz w:val="22"/>
          <w:szCs w:val="22"/>
        </w:rPr>
        <w:t>1: Reporting criteria for an expert elicitation study</w:t>
      </w:r>
    </w:p>
    <w:p w14:paraId="078559A2" w14:textId="56D3C0C3" w:rsidR="001A1E8E" w:rsidRDefault="001A1E8E" w:rsidP="00043181">
      <w:pPr>
        <w:keepNext/>
        <w:suppressAutoHyphens/>
        <w:spacing w:line="360" w:lineRule="auto"/>
        <w:rPr>
          <w:rFonts w:ascii="Times New Roman" w:eastAsia="Calibri" w:hAnsi="Times New Roman"/>
          <w:sz w:val="22"/>
          <w:szCs w:val="22"/>
        </w:rPr>
      </w:pPr>
      <w:r>
        <w:rPr>
          <w:rFonts w:ascii="Times New Roman" w:eastAsia="Calibri" w:hAnsi="Times New Roman"/>
          <w:sz w:val="22"/>
          <w:szCs w:val="22"/>
        </w:rPr>
        <w:t xml:space="preserve">Online Resource 2: </w:t>
      </w:r>
      <w:r w:rsidRPr="001A1E8E">
        <w:rPr>
          <w:rFonts w:ascii="Times New Roman" w:eastAsia="Calibri" w:hAnsi="Times New Roman"/>
          <w:sz w:val="22"/>
          <w:szCs w:val="22"/>
        </w:rPr>
        <w:t>Values to be estimated using expert elicitation</w:t>
      </w:r>
    </w:p>
    <w:p w14:paraId="462BCE3D" w14:textId="5ED3F4F6" w:rsidR="00043181" w:rsidRDefault="00043181" w:rsidP="00043181">
      <w:pPr>
        <w:keepNext/>
        <w:suppressAutoHyphens/>
        <w:spacing w:line="360" w:lineRule="auto"/>
        <w:rPr>
          <w:rFonts w:ascii="Times New Roman" w:eastAsia="Calibri" w:hAnsi="Times New Roman"/>
          <w:sz w:val="22"/>
          <w:szCs w:val="22"/>
        </w:rPr>
      </w:pPr>
      <w:r w:rsidRPr="00043181">
        <w:rPr>
          <w:rFonts w:ascii="Times New Roman" w:eastAsia="Calibri" w:hAnsi="Times New Roman"/>
          <w:sz w:val="22"/>
          <w:szCs w:val="22"/>
        </w:rPr>
        <w:t xml:space="preserve">Online Resource </w:t>
      </w:r>
      <w:r w:rsidR="001A1E8E">
        <w:rPr>
          <w:rFonts w:ascii="Times New Roman" w:eastAsia="Calibri" w:hAnsi="Times New Roman"/>
          <w:sz w:val="22"/>
          <w:szCs w:val="22"/>
        </w:rPr>
        <w:t>3</w:t>
      </w:r>
      <w:r w:rsidRPr="00043181">
        <w:rPr>
          <w:rFonts w:ascii="Times New Roman" w:eastAsia="Calibri" w:hAnsi="Times New Roman"/>
          <w:sz w:val="22"/>
          <w:szCs w:val="22"/>
        </w:rPr>
        <w:t>: Study protocol</w:t>
      </w:r>
    </w:p>
    <w:p w14:paraId="73E96457" w14:textId="590ACFDB" w:rsidR="001A1E8E" w:rsidRPr="00043181" w:rsidRDefault="001A1E8E" w:rsidP="00043181">
      <w:pPr>
        <w:keepNext/>
        <w:suppressAutoHyphens/>
        <w:spacing w:line="360" w:lineRule="auto"/>
        <w:rPr>
          <w:rFonts w:ascii="Times New Roman" w:eastAsia="Calibri" w:hAnsi="Times New Roman"/>
          <w:sz w:val="22"/>
          <w:szCs w:val="22"/>
        </w:rPr>
      </w:pPr>
      <w:r>
        <w:rPr>
          <w:rFonts w:ascii="Times New Roman" w:eastAsia="Calibri" w:hAnsi="Times New Roman"/>
          <w:sz w:val="22"/>
          <w:szCs w:val="22"/>
        </w:rPr>
        <w:t>Online Resource 4: Example score sheet</w:t>
      </w:r>
    </w:p>
    <w:p w14:paraId="1993E024" w14:textId="3D765D48" w:rsidR="00043181" w:rsidRPr="00043181" w:rsidRDefault="00043181" w:rsidP="00043181">
      <w:pPr>
        <w:keepNext/>
        <w:suppressAutoHyphens/>
        <w:spacing w:line="360" w:lineRule="auto"/>
        <w:rPr>
          <w:rFonts w:ascii="Times New Roman" w:eastAsia="Calibri" w:hAnsi="Times New Roman"/>
          <w:sz w:val="22"/>
          <w:szCs w:val="22"/>
        </w:rPr>
      </w:pPr>
      <w:r w:rsidRPr="00043181">
        <w:rPr>
          <w:rFonts w:ascii="Times New Roman" w:eastAsia="Calibri" w:hAnsi="Times New Roman"/>
          <w:sz w:val="22"/>
          <w:szCs w:val="22"/>
        </w:rPr>
        <w:t xml:space="preserve">Online Resource </w:t>
      </w:r>
      <w:r w:rsidR="001A1E8E">
        <w:rPr>
          <w:rFonts w:ascii="Times New Roman" w:eastAsia="Calibri" w:hAnsi="Times New Roman"/>
          <w:sz w:val="22"/>
          <w:szCs w:val="22"/>
        </w:rPr>
        <w:t>5</w:t>
      </w:r>
      <w:r w:rsidRPr="00043181">
        <w:rPr>
          <w:rFonts w:ascii="Times New Roman" w:eastAsia="Calibri" w:hAnsi="Times New Roman"/>
          <w:sz w:val="22"/>
          <w:szCs w:val="22"/>
        </w:rPr>
        <w:t>: Individual expert distributions of the values elicited for each parameter</w:t>
      </w:r>
    </w:p>
    <w:p w14:paraId="590A80B8" w14:textId="7BE10C53" w:rsidR="00043181" w:rsidRPr="00043181" w:rsidRDefault="00043181" w:rsidP="00043181">
      <w:pPr>
        <w:suppressAutoHyphens/>
        <w:spacing w:line="360" w:lineRule="auto"/>
        <w:rPr>
          <w:rFonts w:ascii="Times New Roman" w:eastAsia="Calibri" w:hAnsi="Times New Roman"/>
          <w:sz w:val="22"/>
          <w:szCs w:val="22"/>
          <w:lang w:eastAsia="en-GB"/>
        </w:rPr>
      </w:pPr>
      <w:r w:rsidRPr="00043181">
        <w:rPr>
          <w:rFonts w:ascii="Times New Roman" w:eastAsia="Calibri" w:hAnsi="Times New Roman"/>
          <w:sz w:val="22"/>
          <w:szCs w:val="22"/>
        </w:rPr>
        <w:t xml:space="preserve">Online Resource </w:t>
      </w:r>
      <w:r w:rsidR="001A1E8E">
        <w:rPr>
          <w:rFonts w:ascii="Times New Roman" w:eastAsia="Calibri" w:hAnsi="Times New Roman"/>
          <w:sz w:val="22"/>
          <w:szCs w:val="22"/>
          <w:lang w:eastAsia="en-GB"/>
        </w:rPr>
        <w:t>6</w:t>
      </w:r>
      <w:r w:rsidRPr="00043181">
        <w:rPr>
          <w:rFonts w:ascii="Times New Roman" w:eastAsia="Calibri" w:hAnsi="Times New Roman"/>
          <w:sz w:val="22"/>
          <w:szCs w:val="22"/>
          <w:lang w:eastAsia="en-GB"/>
        </w:rPr>
        <w:t xml:space="preserve">: </w:t>
      </w:r>
      <w:r w:rsidRPr="00043181">
        <w:rPr>
          <w:rFonts w:ascii="Times New Roman" w:eastAsia="Calibri" w:hAnsi="Times New Roman"/>
          <w:sz w:val="22"/>
          <w:szCs w:val="22"/>
        </w:rPr>
        <w:t>Aggregated distributions of the values elicited for each parameter</w:t>
      </w:r>
    </w:p>
    <w:p w14:paraId="02F9032A" w14:textId="77777777" w:rsidR="00043181" w:rsidRPr="00043181" w:rsidRDefault="00043181" w:rsidP="00043181">
      <w:pPr>
        <w:suppressAutoHyphens/>
        <w:spacing w:line="360" w:lineRule="auto"/>
        <w:rPr>
          <w:rFonts w:ascii="Times New Roman" w:eastAsia="Calibri" w:hAnsi="Times New Roman"/>
          <w:lang w:eastAsia="en-GB"/>
        </w:rPr>
      </w:pPr>
    </w:p>
    <w:p w14:paraId="25FB2073" w14:textId="77777777" w:rsidR="00043181" w:rsidRPr="00043181" w:rsidRDefault="00043181" w:rsidP="00043181">
      <w:pPr>
        <w:suppressAutoHyphens/>
        <w:spacing w:line="360" w:lineRule="auto"/>
        <w:rPr>
          <w:rFonts w:ascii="Times New Roman" w:eastAsia="Calibri" w:hAnsi="Times New Roman"/>
          <w:lang w:eastAsia="en-GB"/>
        </w:rPr>
      </w:pPr>
    </w:p>
    <w:p w14:paraId="2E18AC7B" w14:textId="77777777" w:rsidR="00043181" w:rsidRPr="00043181" w:rsidRDefault="00043181" w:rsidP="00043181">
      <w:pPr>
        <w:suppressAutoHyphens/>
        <w:spacing w:line="360" w:lineRule="auto"/>
        <w:rPr>
          <w:rFonts w:ascii="Times New Roman" w:eastAsia="Calibri" w:hAnsi="Times New Roman"/>
          <w:lang w:eastAsia="en-GB"/>
        </w:rPr>
      </w:pPr>
      <w:r w:rsidRPr="00043181">
        <w:rPr>
          <w:rFonts w:ascii="Times New Roman" w:eastAsia="Calibri" w:hAnsi="Times New Roman"/>
        </w:rPr>
        <w:br w:type="page"/>
      </w:r>
    </w:p>
    <w:p w14:paraId="039DA6DB" w14:textId="77777777" w:rsidR="00043181" w:rsidRPr="00043181" w:rsidRDefault="00043181" w:rsidP="00043181">
      <w:pPr>
        <w:keepNext/>
        <w:keepLines/>
        <w:suppressAutoHyphens/>
        <w:spacing w:before="40"/>
        <w:jc w:val="left"/>
        <w:outlineLvl w:val="1"/>
        <w:rPr>
          <w:rFonts w:ascii="Times New Roman" w:eastAsia="Calibri Light" w:hAnsi="Times New Roman"/>
          <w:i/>
          <w:color w:val="000000"/>
          <w:sz w:val="22"/>
          <w:szCs w:val="26"/>
          <w:lang w:eastAsia="en-GB"/>
        </w:rPr>
      </w:pPr>
      <w:r w:rsidRPr="00043181">
        <w:rPr>
          <w:rFonts w:ascii="Times New Roman" w:eastAsia="Calibri Light" w:hAnsi="Times New Roman"/>
          <w:b/>
          <w:i/>
          <w:color w:val="000000"/>
          <w:sz w:val="22"/>
          <w:szCs w:val="26"/>
          <w:lang w:eastAsia="en-GB"/>
        </w:rPr>
        <w:lastRenderedPageBreak/>
        <w:t>Online Resource 1</w:t>
      </w:r>
      <w:r w:rsidRPr="00043181">
        <w:rPr>
          <w:rFonts w:ascii="Times New Roman" w:eastAsia="Calibri Light" w:hAnsi="Times New Roman"/>
          <w:i/>
          <w:color w:val="000000"/>
          <w:sz w:val="22"/>
          <w:szCs w:val="26"/>
          <w:lang w:eastAsia="en-GB"/>
        </w:rPr>
        <w:t>: Reporting criteria</w:t>
      </w:r>
      <w:r w:rsidRPr="00043181">
        <w:rPr>
          <w:rFonts w:ascii="Times New Roman" w:eastAsia="Calibri Light" w:hAnsi="Times New Roman"/>
          <w:i/>
          <w:color w:val="000000"/>
          <w:sz w:val="22"/>
          <w:szCs w:val="26"/>
          <w:vertAlign w:val="superscript"/>
          <w:lang w:eastAsia="en-GB"/>
        </w:rPr>
        <w:t>a</w:t>
      </w:r>
      <w:r w:rsidRPr="00043181">
        <w:rPr>
          <w:rFonts w:ascii="Times New Roman" w:eastAsia="Calibri Light" w:hAnsi="Times New Roman"/>
          <w:i/>
          <w:color w:val="000000"/>
          <w:sz w:val="22"/>
          <w:szCs w:val="26"/>
          <w:lang w:eastAsia="en-GB"/>
        </w:rPr>
        <w:t xml:space="preserve"> for an expert elicitation study</w:t>
      </w:r>
    </w:p>
    <w:p w14:paraId="5216CD90" w14:textId="77777777" w:rsidR="00043181" w:rsidRPr="00043181" w:rsidRDefault="00043181" w:rsidP="00043181">
      <w:pPr>
        <w:suppressAutoHyphens/>
        <w:spacing w:line="276" w:lineRule="auto"/>
        <w:rPr>
          <w:rFonts w:ascii="Times New Roman" w:eastAsia="Calibri" w:hAnsi="Times New Roman"/>
          <w:iCs/>
          <w:color w:val="000000"/>
          <w:sz w:val="20"/>
          <w:szCs w:val="18"/>
        </w:rPr>
      </w:pPr>
    </w:p>
    <w:tbl>
      <w:tblPr>
        <w:tblStyle w:val="TableGrid1"/>
        <w:tblW w:w="5000" w:type="pct"/>
        <w:tblLayout w:type="fixed"/>
        <w:tblLook w:val="04A0" w:firstRow="1" w:lastRow="0" w:firstColumn="1" w:lastColumn="0" w:noHBand="0" w:noVBand="1"/>
      </w:tblPr>
      <w:tblGrid>
        <w:gridCol w:w="1693"/>
        <w:gridCol w:w="2270"/>
        <w:gridCol w:w="3545"/>
        <w:gridCol w:w="1508"/>
      </w:tblGrid>
      <w:tr w:rsidR="00043181" w:rsidRPr="00043181" w14:paraId="336CDC2B" w14:textId="77777777" w:rsidTr="00043181">
        <w:tc>
          <w:tcPr>
            <w:tcW w:w="1693" w:type="dxa"/>
          </w:tcPr>
          <w:p w14:paraId="4FD8FB62"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Calibri" w:hAnsi="Times New Roman"/>
                <w:b/>
                <w:bCs/>
                <w:sz w:val="20"/>
                <w:szCs w:val="20"/>
              </w:rPr>
              <w:t>Criterion</w:t>
            </w:r>
          </w:p>
        </w:tc>
        <w:tc>
          <w:tcPr>
            <w:tcW w:w="2270" w:type="dxa"/>
          </w:tcPr>
          <w:p w14:paraId="5230B1EC"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Calibri" w:hAnsi="Times New Roman"/>
                <w:b/>
                <w:bCs/>
                <w:sz w:val="20"/>
                <w:szCs w:val="20"/>
              </w:rPr>
              <w:t>Description</w:t>
            </w:r>
          </w:p>
        </w:tc>
        <w:tc>
          <w:tcPr>
            <w:tcW w:w="3545" w:type="dxa"/>
          </w:tcPr>
          <w:p w14:paraId="312683FA"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Calibri" w:hAnsi="Times New Roman"/>
                <w:b/>
                <w:bCs/>
                <w:sz w:val="20"/>
                <w:szCs w:val="20"/>
              </w:rPr>
              <w:t>Note</w:t>
            </w:r>
          </w:p>
        </w:tc>
        <w:tc>
          <w:tcPr>
            <w:tcW w:w="1508" w:type="dxa"/>
          </w:tcPr>
          <w:p w14:paraId="2DA1CE1C"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Calibri" w:hAnsi="Times New Roman"/>
                <w:b/>
                <w:bCs/>
                <w:sz w:val="20"/>
                <w:szCs w:val="20"/>
              </w:rPr>
              <w:t>Reported on page</w:t>
            </w:r>
          </w:p>
        </w:tc>
      </w:tr>
      <w:tr w:rsidR="00043181" w:rsidRPr="00043181" w14:paraId="2F4B6CF9" w14:textId="77777777" w:rsidTr="00043181">
        <w:tc>
          <w:tcPr>
            <w:tcW w:w="1693" w:type="dxa"/>
            <w:vAlign w:val="center"/>
          </w:tcPr>
          <w:p w14:paraId="724728D9"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Research rationale</w:t>
            </w:r>
          </w:p>
        </w:tc>
        <w:tc>
          <w:tcPr>
            <w:tcW w:w="2270" w:type="dxa"/>
            <w:vAlign w:val="center"/>
          </w:tcPr>
          <w:p w14:paraId="2EF6F4C2"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need for using an expert elicitation exercise should be described</w:t>
            </w:r>
            <w:r w:rsidRPr="00043181">
              <w:rPr>
                <w:rFonts w:ascii="Times New Roman" w:eastAsia="Calibri" w:hAnsi="Times New Roman"/>
                <w:b/>
                <w:bCs/>
                <w:color w:val="000000"/>
                <w:sz w:val="20"/>
                <w:szCs w:val="20"/>
                <w:lang w:eastAsia="en-GB"/>
              </w:rPr>
              <w:t>.</w:t>
            </w:r>
          </w:p>
        </w:tc>
        <w:tc>
          <w:tcPr>
            <w:tcW w:w="3545" w:type="dxa"/>
            <w:vAlign w:val="center"/>
          </w:tcPr>
          <w:p w14:paraId="53188DEB"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is should ideally include some reference to the design and conduct of systematic reviews to identify key input parameters for the decision analytic model and a statement confirming that these reviews did not identify data relevant for the model-based economic analysis as specified</w:t>
            </w:r>
            <w:r w:rsidRPr="00043181">
              <w:rPr>
                <w:rFonts w:ascii="Times New Roman" w:eastAsia="Calibri" w:hAnsi="Times New Roman"/>
                <w:b/>
                <w:bCs/>
                <w:color w:val="000000"/>
                <w:sz w:val="20"/>
                <w:szCs w:val="20"/>
                <w:lang w:eastAsia="en-GB"/>
              </w:rPr>
              <w:t>.</w:t>
            </w:r>
          </w:p>
        </w:tc>
        <w:tc>
          <w:tcPr>
            <w:tcW w:w="1508" w:type="dxa"/>
            <w:vAlign w:val="center"/>
          </w:tcPr>
          <w:p w14:paraId="7009493C" w14:textId="29F665E5"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Page</w:t>
            </w:r>
            <w:r w:rsidR="00D12AE8">
              <w:rPr>
                <w:rFonts w:ascii="Times New Roman" w:eastAsia="Times New Roman" w:hAnsi="Times New Roman"/>
                <w:color w:val="000000"/>
                <w:sz w:val="20"/>
                <w:szCs w:val="20"/>
                <w:lang w:eastAsia="en-GB"/>
              </w:rPr>
              <w:t xml:space="preserve"> </w:t>
            </w:r>
            <w:r w:rsidR="0023558D">
              <w:rPr>
                <w:rFonts w:ascii="Times New Roman" w:eastAsia="Times New Roman" w:hAnsi="Times New Roman"/>
                <w:color w:val="000000"/>
                <w:sz w:val="20"/>
                <w:szCs w:val="20"/>
                <w:lang w:eastAsia="en-GB"/>
              </w:rPr>
              <w:t>7</w:t>
            </w:r>
          </w:p>
        </w:tc>
      </w:tr>
      <w:tr w:rsidR="00043181" w:rsidRPr="00043181" w14:paraId="05A83CE2" w14:textId="77777777" w:rsidTr="00043181">
        <w:tc>
          <w:tcPr>
            <w:tcW w:w="1693" w:type="dxa"/>
            <w:vAlign w:val="center"/>
          </w:tcPr>
          <w:p w14:paraId="7BA04EC4"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Research problem</w:t>
            </w:r>
          </w:p>
        </w:tc>
        <w:tc>
          <w:tcPr>
            <w:tcW w:w="2270" w:type="dxa"/>
            <w:vAlign w:val="center"/>
          </w:tcPr>
          <w:p w14:paraId="4FFAABE4"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All uncertain quantities (model input parameters) that will be elicited should be described</w:t>
            </w:r>
            <w:r w:rsidRPr="00043181">
              <w:rPr>
                <w:rFonts w:ascii="Times New Roman" w:eastAsia="Calibri" w:hAnsi="Times New Roman"/>
                <w:b/>
                <w:bCs/>
                <w:color w:val="000000"/>
                <w:sz w:val="20"/>
                <w:szCs w:val="20"/>
                <w:lang w:eastAsia="en-GB"/>
              </w:rPr>
              <w:t>.</w:t>
            </w:r>
          </w:p>
        </w:tc>
        <w:tc>
          <w:tcPr>
            <w:tcW w:w="3545" w:type="dxa"/>
            <w:vAlign w:val="center"/>
          </w:tcPr>
          <w:p w14:paraId="5EA118E0"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In some instances, there may be a substantial number of uncertain quantities required, and a degree of 'pre-selection' will have occurred to identify a relevant sub-set. Clear justification for model parameters identified as key for the decision problem needs to be provided.</w:t>
            </w:r>
          </w:p>
        </w:tc>
        <w:tc>
          <w:tcPr>
            <w:tcW w:w="1508" w:type="dxa"/>
            <w:vAlign w:val="center"/>
          </w:tcPr>
          <w:p w14:paraId="65443B6A" w14:textId="1C5E9B51" w:rsidR="00043181" w:rsidRPr="00043181" w:rsidRDefault="0023558D" w:rsidP="00043181">
            <w:pPr>
              <w:widowControl w:val="0"/>
              <w:spacing w:line="276" w:lineRule="auto"/>
              <w:rPr>
                <w:rFonts w:ascii="Times New Roman" w:eastAsia="Times New Roman" w:hAnsi="Times New Roman"/>
                <w:color w:val="000000"/>
                <w:sz w:val="20"/>
                <w:szCs w:val="20"/>
                <w:lang w:eastAsia="en-GB"/>
              </w:rPr>
            </w:pPr>
            <w:r>
              <w:rPr>
                <w:rFonts w:ascii="Times New Roman" w:eastAsia="Times New Roman" w:hAnsi="Times New Roman"/>
                <w:color w:val="000000"/>
                <w:sz w:val="20"/>
                <w:szCs w:val="20"/>
                <w:lang w:eastAsia="en-GB"/>
              </w:rPr>
              <w:t xml:space="preserve">Page </w:t>
            </w:r>
            <w:r w:rsidR="00D12AE8">
              <w:rPr>
                <w:rFonts w:ascii="Times New Roman" w:eastAsia="Times New Roman" w:hAnsi="Times New Roman"/>
                <w:color w:val="000000"/>
                <w:sz w:val="20"/>
                <w:szCs w:val="20"/>
                <w:lang w:eastAsia="en-GB"/>
              </w:rPr>
              <w:t>7 and Online Resource 2</w:t>
            </w:r>
          </w:p>
        </w:tc>
      </w:tr>
      <w:tr w:rsidR="00043181" w:rsidRPr="00043181" w14:paraId="4EAC3814" w14:textId="77777777" w:rsidTr="00043181">
        <w:tc>
          <w:tcPr>
            <w:tcW w:w="1693" w:type="dxa"/>
            <w:vAlign w:val="center"/>
          </w:tcPr>
          <w:p w14:paraId="223468BE"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Measurement type of uncertain quantities</w:t>
            </w:r>
          </w:p>
          <w:p w14:paraId="4FA3152B" w14:textId="77777777" w:rsidR="00043181" w:rsidRPr="00043181" w:rsidRDefault="00043181" w:rsidP="00043181">
            <w:pPr>
              <w:widowControl w:val="0"/>
              <w:spacing w:line="276" w:lineRule="auto"/>
              <w:rPr>
                <w:rFonts w:ascii="Times New Roman" w:eastAsia="Calibri" w:hAnsi="Times New Roman"/>
                <w:bCs/>
                <w:sz w:val="20"/>
                <w:szCs w:val="20"/>
              </w:rPr>
            </w:pPr>
          </w:p>
        </w:tc>
        <w:tc>
          <w:tcPr>
            <w:tcW w:w="2270" w:type="dxa"/>
            <w:vAlign w:val="center"/>
          </w:tcPr>
          <w:p w14:paraId="3E6FEBC9"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rationale for the measure type of each uncertain quantity elicited should be described</w:t>
            </w:r>
            <w:r w:rsidRPr="00043181">
              <w:rPr>
                <w:rFonts w:ascii="Times New Roman" w:eastAsia="Calibri" w:hAnsi="Times New Roman"/>
                <w:b/>
                <w:bCs/>
                <w:color w:val="000000"/>
                <w:sz w:val="20"/>
                <w:szCs w:val="20"/>
                <w:lang w:eastAsia="en-GB"/>
              </w:rPr>
              <w:t>.</w:t>
            </w:r>
          </w:p>
        </w:tc>
        <w:tc>
          <w:tcPr>
            <w:tcW w:w="3545" w:type="dxa"/>
            <w:vAlign w:val="center"/>
          </w:tcPr>
          <w:p w14:paraId="66B55DB3"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measurement type of uncertain quantities can be (but not limited to): scalar quantities (i.e. numbers); proportions (e.g. probabilities); ratios (e.g. odds, hazard); risk (e.g. relative); rate (e.g. mortality), etc. Some measures are easier to understand and elicit than others thus it is important to fully justify the selection of any measurement type.</w:t>
            </w:r>
          </w:p>
        </w:tc>
        <w:tc>
          <w:tcPr>
            <w:tcW w:w="1508" w:type="dxa"/>
            <w:vAlign w:val="center"/>
          </w:tcPr>
          <w:p w14:paraId="56D89A81" w14:textId="249A9286"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Page</w:t>
            </w:r>
            <w:r w:rsidR="0023558D">
              <w:rPr>
                <w:rFonts w:ascii="Times New Roman" w:eastAsia="Times New Roman" w:hAnsi="Times New Roman"/>
                <w:color w:val="000000"/>
                <w:sz w:val="20"/>
                <w:szCs w:val="20"/>
                <w:lang w:eastAsia="en-GB"/>
              </w:rPr>
              <w:t>s 6-</w:t>
            </w:r>
            <w:r w:rsidRPr="00043181">
              <w:rPr>
                <w:rFonts w:ascii="Times New Roman" w:eastAsia="Times New Roman" w:hAnsi="Times New Roman"/>
                <w:color w:val="000000"/>
                <w:sz w:val="20"/>
                <w:szCs w:val="20"/>
                <w:lang w:eastAsia="en-GB"/>
              </w:rPr>
              <w:t xml:space="preserve"> 7</w:t>
            </w:r>
          </w:p>
        </w:tc>
      </w:tr>
      <w:tr w:rsidR="00043181" w:rsidRPr="00043181" w14:paraId="45B3F674" w14:textId="77777777" w:rsidTr="00043181">
        <w:tc>
          <w:tcPr>
            <w:tcW w:w="1693" w:type="dxa"/>
            <w:vAlign w:val="center"/>
          </w:tcPr>
          <w:p w14:paraId="3FF042B7"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Definition of an expert</w:t>
            </w:r>
          </w:p>
        </w:tc>
        <w:tc>
          <w:tcPr>
            <w:tcW w:w="2270" w:type="dxa"/>
            <w:vAlign w:val="center"/>
          </w:tcPr>
          <w:p w14:paraId="7F3C2C16"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nature of the expert population should be described to clearly state what topic of expertise they represent and why</w:t>
            </w:r>
            <w:r w:rsidRPr="00043181">
              <w:rPr>
                <w:rFonts w:ascii="Times New Roman" w:eastAsia="Calibri" w:hAnsi="Times New Roman"/>
                <w:b/>
                <w:bCs/>
                <w:color w:val="000000"/>
                <w:sz w:val="20"/>
                <w:szCs w:val="20"/>
                <w:lang w:eastAsia="en-GB"/>
              </w:rPr>
              <w:t>.</w:t>
            </w:r>
          </w:p>
        </w:tc>
        <w:tc>
          <w:tcPr>
            <w:tcW w:w="3545" w:type="dxa"/>
            <w:vAlign w:val="center"/>
          </w:tcPr>
          <w:p w14:paraId="42743E61"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It is unlikely that a single expert will be sufficient and it is generally necessary to elicit judgement from a group of experts that were selected to represent the views of a larger population</w:t>
            </w:r>
            <w:r w:rsidRPr="00043181">
              <w:rPr>
                <w:rFonts w:ascii="Times New Roman" w:eastAsia="Calibri" w:hAnsi="Times New Roman"/>
                <w:b/>
                <w:bCs/>
                <w:color w:val="000000"/>
                <w:sz w:val="20"/>
                <w:szCs w:val="20"/>
                <w:lang w:eastAsia="en-GB"/>
              </w:rPr>
              <w:t>.</w:t>
            </w:r>
          </w:p>
        </w:tc>
        <w:tc>
          <w:tcPr>
            <w:tcW w:w="1508" w:type="dxa"/>
            <w:vAlign w:val="center"/>
          </w:tcPr>
          <w:p w14:paraId="0089E8C8" w14:textId="7B71804C"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Page</w:t>
            </w:r>
            <w:r w:rsidR="00D12AE8">
              <w:rPr>
                <w:rFonts w:ascii="Times New Roman" w:eastAsia="Times New Roman" w:hAnsi="Times New Roman"/>
                <w:color w:val="000000"/>
                <w:sz w:val="20"/>
                <w:szCs w:val="20"/>
                <w:lang w:eastAsia="en-GB"/>
              </w:rPr>
              <w:t>s 7-8</w:t>
            </w:r>
          </w:p>
        </w:tc>
      </w:tr>
      <w:tr w:rsidR="00043181" w:rsidRPr="00043181" w14:paraId="7C0F8745" w14:textId="77777777" w:rsidTr="00043181">
        <w:tc>
          <w:tcPr>
            <w:tcW w:w="1693" w:type="dxa"/>
            <w:vAlign w:val="center"/>
          </w:tcPr>
          <w:p w14:paraId="2402AA04"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Number of experts </w:t>
            </w:r>
          </w:p>
          <w:p w14:paraId="154133A6" w14:textId="77777777" w:rsidR="00043181" w:rsidRPr="00043181" w:rsidRDefault="00043181" w:rsidP="00043181">
            <w:pPr>
              <w:widowControl w:val="0"/>
              <w:spacing w:line="276" w:lineRule="auto"/>
              <w:rPr>
                <w:rFonts w:ascii="Times New Roman" w:eastAsia="Calibri" w:hAnsi="Times New Roman"/>
                <w:bCs/>
                <w:sz w:val="20"/>
                <w:szCs w:val="20"/>
              </w:rPr>
            </w:pPr>
          </w:p>
        </w:tc>
        <w:tc>
          <w:tcPr>
            <w:tcW w:w="2270" w:type="dxa"/>
            <w:vAlign w:val="center"/>
          </w:tcPr>
          <w:p w14:paraId="016712C4"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selection criteria and final number of experts recruited to provide expert judgement should be reported.</w:t>
            </w:r>
          </w:p>
        </w:tc>
        <w:tc>
          <w:tcPr>
            <w:tcW w:w="3545" w:type="dxa"/>
            <w:vAlign w:val="center"/>
          </w:tcPr>
          <w:p w14:paraId="6A47AA2A"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Selection criteria need to be described in detail. There should be clear and specific pre-defined criteria used to identify how experts were selected and if/how their elicited quantities were used.</w:t>
            </w:r>
          </w:p>
        </w:tc>
        <w:tc>
          <w:tcPr>
            <w:tcW w:w="1508" w:type="dxa"/>
            <w:vAlign w:val="center"/>
          </w:tcPr>
          <w:p w14:paraId="5A57F99B"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Page 9</w:t>
            </w:r>
          </w:p>
        </w:tc>
      </w:tr>
      <w:tr w:rsidR="00043181" w:rsidRPr="00043181" w14:paraId="5DE01D9E" w14:textId="77777777" w:rsidTr="00043181">
        <w:tc>
          <w:tcPr>
            <w:tcW w:w="1693" w:type="dxa"/>
            <w:vAlign w:val="center"/>
          </w:tcPr>
          <w:p w14:paraId="7AC56BB5"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Preparation</w:t>
            </w:r>
          </w:p>
        </w:tc>
        <w:tc>
          <w:tcPr>
            <w:tcW w:w="2270" w:type="dxa"/>
            <w:vAlign w:val="center"/>
          </w:tcPr>
          <w:p w14:paraId="02C1F286"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There should be clear reference made to a protocol that describes the design and conduct of the elicitation exercise.</w:t>
            </w:r>
          </w:p>
        </w:tc>
        <w:tc>
          <w:tcPr>
            <w:tcW w:w="3545" w:type="dxa"/>
            <w:vAlign w:val="center"/>
          </w:tcPr>
          <w:p w14:paraId="6581A438"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None</w:t>
            </w:r>
            <w:r w:rsidRPr="00043181">
              <w:rPr>
                <w:rFonts w:ascii="Times New Roman" w:eastAsia="Calibri" w:hAnsi="Times New Roman"/>
                <w:bCs/>
                <w:color w:val="000000"/>
                <w:sz w:val="20"/>
                <w:szCs w:val="20"/>
                <w:lang w:eastAsia="en-GB"/>
              </w:rPr>
              <w:t>.</w:t>
            </w:r>
          </w:p>
        </w:tc>
        <w:tc>
          <w:tcPr>
            <w:tcW w:w="1508" w:type="dxa"/>
            <w:vAlign w:val="center"/>
          </w:tcPr>
          <w:p w14:paraId="3985D243" w14:textId="30DF7ACF"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Mentioned on page 7 </w:t>
            </w:r>
            <w:r w:rsidRPr="0023558D">
              <w:rPr>
                <w:rFonts w:ascii="Times New Roman" w:eastAsia="Times New Roman" w:hAnsi="Times New Roman"/>
                <w:color w:val="000000"/>
                <w:sz w:val="20"/>
                <w:szCs w:val="20"/>
                <w:lang w:eastAsia="en-GB"/>
              </w:rPr>
              <w:t>(</w:t>
            </w:r>
            <w:r w:rsidRPr="0023558D">
              <w:rPr>
                <w:rFonts w:ascii="Times New Roman" w:eastAsia="Calibri" w:hAnsi="Times New Roman"/>
                <w:sz w:val="20"/>
                <w:szCs w:val="20"/>
              </w:rPr>
              <w:t xml:space="preserve">Online Resource </w:t>
            </w:r>
            <w:r w:rsidR="001A1910">
              <w:rPr>
                <w:rFonts w:ascii="Times New Roman" w:eastAsia="Times New Roman" w:hAnsi="Times New Roman"/>
                <w:color w:val="000000"/>
                <w:sz w:val="20"/>
                <w:szCs w:val="20"/>
                <w:lang w:eastAsia="en-GB"/>
              </w:rPr>
              <w:t>3</w:t>
            </w:r>
            <w:r w:rsidRPr="0023558D">
              <w:rPr>
                <w:rFonts w:ascii="Times New Roman" w:eastAsia="Times New Roman" w:hAnsi="Times New Roman"/>
                <w:color w:val="000000"/>
                <w:sz w:val="20"/>
                <w:szCs w:val="20"/>
                <w:lang w:eastAsia="en-GB"/>
              </w:rPr>
              <w:t>)</w:t>
            </w:r>
          </w:p>
        </w:tc>
      </w:tr>
      <w:tr w:rsidR="00043181" w:rsidRPr="00043181" w14:paraId="78CCBB44" w14:textId="77777777" w:rsidTr="00043181">
        <w:tc>
          <w:tcPr>
            <w:tcW w:w="1693" w:type="dxa"/>
            <w:vAlign w:val="center"/>
          </w:tcPr>
          <w:p w14:paraId="79DD28F6"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Piloting</w:t>
            </w:r>
          </w:p>
        </w:tc>
        <w:tc>
          <w:tcPr>
            <w:tcW w:w="2270" w:type="dxa"/>
            <w:vAlign w:val="center"/>
          </w:tcPr>
          <w:p w14:paraId="34795B28"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It should be clearly reported if the elicitation exercise process was piloted and a summary of any modifications made.</w:t>
            </w:r>
          </w:p>
        </w:tc>
        <w:tc>
          <w:tcPr>
            <w:tcW w:w="3545" w:type="dxa"/>
            <w:vAlign w:val="center"/>
          </w:tcPr>
          <w:p w14:paraId="2EAAD5B0"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 xml:space="preserve">The selection and number of experts used in the piloting process should be reported. Key aspects that may have required modification include: selection of experts; measure type and number of uncertain quantities to be elicited; training exercise; framing of the </w:t>
            </w:r>
            <w:r w:rsidRPr="00043181">
              <w:rPr>
                <w:rFonts w:ascii="Times New Roman" w:eastAsia="Times New Roman" w:hAnsi="Times New Roman"/>
                <w:color w:val="000000"/>
                <w:sz w:val="20"/>
                <w:szCs w:val="20"/>
                <w:lang w:eastAsia="en-GB"/>
              </w:rPr>
              <w:lastRenderedPageBreak/>
              <w:t>elicitation question; method of aggregation.</w:t>
            </w:r>
          </w:p>
        </w:tc>
        <w:tc>
          <w:tcPr>
            <w:tcW w:w="1508" w:type="dxa"/>
            <w:vAlign w:val="center"/>
          </w:tcPr>
          <w:p w14:paraId="6AD497B4" w14:textId="5B2ED184"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lastRenderedPageBreak/>
              <w:t xml:space="preserve">Page </w:t>
            </w:r>
            <w:r w:rsidR="001A1910">
              <w:rPr>
                <w:rFonts w:ascii="Times New Roman" w:eastAsia="Times New Roman" w:hAnsi="Times New Roman"/>
                <w:color w:val="000000"/>
                <w:sz w:val="20"/>
                <w:szCs w:val="20"/>
                <w:lang w:eastAsia="en-GB"/>
              </w:rPr>
              <w:t>8</w:t>
            </w:r>
          </w:p>
        </w:tc>
      </w:tr>
      <w:tr w:rsidR="00043181" w:rsidRPr="00043181" w14:paraId="4528B14F" w14:textId="77777777" w:rsidTr="00043181">
        <w:tc>
          <w:tcPr>
            <w:tcW w:w="1693" w:type="dxa"/>
            <w:vAlign w:val="center"/>
          </w:tcPr>
          <w:p w14:paraId="613908AD"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Data collection</w:t>
            </w:r>
          </w:p>
          <w:p w14:paraId="640EC11E" w14:textId="77777777" w:rsidR="00043181" w:rsidRPr="00043181" w:rsidRDefault="00043181" w:rsidP="00043181">
            <w:pPr>
              <w:widowControl w:val="0"/>
              <w:spacing w:line="276" w:lineRule="auto"/>
              <w:rPr>
                <w:rFonts w:ascii="Times New Roman" w:eastAsia="Calibri" w:hAnsi="Times New Roman"/>
                <w:bCs/>
                <w:sz w:val="20"/>
                <w:szCs w:val="20"/>
              </w:rPr>
            </w:pPr>
          </w:p>
        </w:tc>
        <w:tc>
          <w:tcPr>
            <w:tcW w:w="2270" w:type="dxa"/>
            <w:vAlign w:val="center"/>
          </w:tcPr>
          <w:p w14:paraId="251387CC"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approach to collect the data should be reported.</w:t>
            </w:r>
          </w:p>
        </w:tc>
        <w:tc>
          <w:tcPr>
            <w:tcW w:w="3545" w:type="dxa"/>
            <w:vAlign w:val="center"/>
          </w:tcPr>
          <w:p w14:paraId="794D6629"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Data can be collected from individual experts or a group/s of experts. Collecting data from individual experts means that a mathematical aggregation process may need to be used. Collecting data from a group/s of experts means that behavioural aggregation methods may be used.</w:t>
            </w:r>
          </w:p>
        </w:tc>
        <w:tc>
          <w:tcPr>
            <w:tcW w:w="1508" w:type="dxa"/>
            <w:vAlign w:val="center"/>
          </w:tcPr>
          <w:p w14:paraId="295536EB" w14:textId="40FB3379"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Page</w:t>
            </w:r>
            <w:r w:rsidR="0023558D">
              <w:rPr>
                <w:rFonts w:ascii="Times New Roman" w:eastAsia="Times New Roman" w:hAnsi="Times New Roman"/>
                <w:color w:val="000000"/>
                <w:sz w:val="20"/>
                <w:szCs w:val="20"/>
                <w:lang w:eastAsia="en-GB"/>
              </w:rPr>
              <w:t xml:space="preserve">s </w:t>
            </w:r>
            <w:r w:rsidR="001A1910">
              <w:rPr>
                <w:rFonts w:ascii="Times New Roman" w:eastAsia="Times New Roman" w:hAnsi="Times New Roman"/>
                <w:color w:val="000000"/>
                <w:sz w:val="20"/>
                <w:szCs w:val="20"/>
                <w:lang w:eastAsia="en-GB"/>
              </w:rPr>
              <w:t>8-9</w:t>
            </w:r>
          </w:p>
        </w:tc>
      </w:tr>
      <w:tr w:rsidR="00043181" w:rsidRPr="00043181" w14:paraId="7C953A60" w14:textId="77777777" w:rsidTr="00043181">
        <w:tc>
          <w:tcPr>
            <w:tcW w:w="1693" w:type="dxa"/>
            <w:vAlign w:val="center"/>
          </w:tcPr>
          <w:p w14:paraId="4526F8AB"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 xml:space="preserve">Administration </w:t>
            </w:r>
          </w:p>
        </w:tc>
        <w:tc>
          <w:tcPr>
            <w:tcW w:w="2270" w:type="dxa"/>
            <w:vAlign w:val="center"/>
          </w:tcPr>
          <w:p w14:paraId="031E9137"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mode of administering the elicitation exercise should be reported.</w:t>
            </w:r>
          </w:p>
        </w:tc>
        <w:tc>
          <w:tcPr>
            <w:tcW w:w="3545" w:type="dxa"/>
            <w:vAlign w:val="center"/>
          </w:tcPr>
          <w:p w14:paraId="46B59D55"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Elicitation exercises can be conducted face-to-face or via the telephone and/or computer. In a limited number of situations it may be feasible to collect the data using a self-administered online or postal survey but this is unlikely to be successful in most instances. Both face-to-face and telephone data collection is likely to be supported by using a computer.</w:t>
            </w:r>
          </w:p>
        </w:tc>
        <w:tc>
          <w:tcPr>
            <w:tcW w:w="1508" w:type="dxa"/>
            <w:vAlign w:val="center"/>
          </w:tcPr>
          <w:p w14:paraId="4061A21E" w14:textId="131B1A1B" w:rsidR="00043181" w:rsidRPr="00043181" w:rsidRDefault="0023558D" w:rsidP="00043181">
            <w:pPr>
              <w:widowControl w:val="0"/>
              <w:spacing w:line="276" w:lineRule="auto"/>
              <w:rPr>
                <w:rFonts w:ascii="Times New Roman" w:eastAsia="Times New Roman" w:hAnsi="Times New Roman"/>
                <w:color w:val="000000"/>
                <w:sz w:val="20"/>
                <w:szCs w:val="20"/>
                <w:lang w:eastAsia="en-GB"/>
              </w:rPr>
            </w:pPr>
            <w:r>
              <w:rPr>
                <w:rFonts w:ascii="Times New Roman" w:eastAsia="Times New Roman" w:hAnsi="Times New Roman"/>
                <w:color w:val="000000"/>
                <w:sz w:val="20"/>
                <w:szCs w:val="20"/>
                <w:lang w:eastAsia="en-GB"/>
              </w:rPr>
              <w:t xml:space="preserve">Page </w:t>
            </w:r>
            <w:r w:rsidR="001A1910">
              <w:rPr>
                <w:rFonts w:ascii="Times New Roman" w:eastAsia="Times New Roman" w:hAnsi="Times New Roman"/>
                <w:color w:val="000000"/>
                <w:sz w:val="20"/>
                <w:szCs w:val="20"/>
                <w:lang w:eastAsia="en-GB"/>
              </w:rPr>
              <w:t>8</w:t>
            </w:r>
          </w:p>
        </w:tc>
      </w:tr>
      <w:tr w:rsidR="00043181" w:rsidRPr="00043181" w14:paraId="16F36270" w14:textId="77777777" w:rsidTr="00043181">
        <w:tc>
          <w:tcPr>
            <w:tcW w:w="1693" w:type="dxa"/>
            <w:vAlign w:val="center"/>
          </w:tcPr>
          <w:p w14:paraId="03ED8125"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Training</w:t>
            </w:r>
          </w:p>
        </w:tc>
        <w:tc>
          <w:tcPr>
            <w:tcW w:w="2270" w:type="dxa"/>
            <w:vAlign w:val="center"/>
          </w:tcPr>
          <w:p w14:paraId="49801D1E"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use of training materials should be reported and made available.</w:t>
            </w:r>
          </w:p>
        </w:tc>
        <w:tc>
          <w:tcPr>
            <w:tcW w:w="3545" w:type="dxa"/>
            <w:vAlign w:val="center"/>
          </w:tcPr>
          <w:p w14:paraId="52E9D5F9"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is may include background training materials sent to the experts and/or training in the use of probabilities and nature of distributions. This document need to provide explanation of efforts made to prevent influencing experts' knowledge and judgement. In practice, this recommendation will require a copy of the elicitation exercise to be included, which is likely to be presented as electronic supplementary material</w:t>
            </w:r>
          </w:p>
        </w:tc>
        <w:tc>
          <w:tcPr>
            <w:tcW w:w="1508" w:type="dxa"/>
            <w:vAlign w:val="center"/>
          </w:tcPr>
          <w:p w14:paraId="6FC295A2" w14:textId="5473514D"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Page</w:t>
            </w:r>
            <w:r w:rsidR="001A1910">
              <w:rPr>
                <w:rFonts w:ascii="Times New Roman" w:eastAsia="Times New Roman" w:hAnsi="Times New Roman"/>
                <w:color w:val="000000"/>
                <w:sz w:val="20"/>
                <w:szCs w:val="20"/>
                <w:lang w:eastAsia="en-GB"/>
              </w:rPr>
              <w:t>s 8-9</w:t>
            </w:r>
          </w:p>
        </w:tc>
      </w:tr>
      <w:tr w:rsidR="00043181" w:rsidRPr="00043181" w14:paraId="56554607" w14:textId="77777777" w:rsidTr="00043181">
        <w:tc>
          <w:tcPr>
            <w:tcW w:w="1693" w:type="dxa"/>
            <w:vAlign w:val="center"/>
          </w:tcPr>
          <w:p w14:paraId="12141C76"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The exercise </w:t>
            </w:r>
          </w:p>
          <w:p w14:paraId="28949011" w14:textId="77777777" w:rsidR="00043181" w:rsidRPr="00043181" w:rsidRDefault="00043181" w:rsidP="00043181">
            <w:pPr>
              <w:widowControl w:val="0"/>
              <w:spacing w:line="276" w:lineRule="auto"/>
              <w:rPr>
                <w:rFonts w:ascii="Times New Roman" w:eastAsia="Calibri" w:hAnsi="Times New Roman"/>
                <w:bCs/>
                <w:sz w:val="20"/>
                <w:szCs w:val="20"/>
              </w:rPr>
            </w:pPr>
          </w:p>
        </w:tc>
        <w:tc>
          <w:tcPr>
            <w:tcW w:w="2270" w:type="dxa"/>
            <w:vAlign w:val="center"/>
          </w:tcPr>
          <w:p w14:paraId="6667B4AA"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number and framing of questions used in the exercise should be reported and made available.</w:t>
            </w:r>
          </w:p>
        </w:tc>
        <w:tc>
          <w:tcPr>
            <w:tcW w:w="3545" w:type="dxa"/>
            <w:vAlign w:val="center"/>
          </w:tcPr>
          <w:p w14:paraId="338ACB74"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is will require a copy of the elicitation exercise to be included, which is likely to be presented as electronic supplementary material.</w:t>
            </w:r>
          </w:p>
        </w:tc>
        <w:tc>
          <w:tcPr>
            <w:tcW w:w="1508" w:type="dxa"/>
            <w:vAlign w:val="center"/>
          </w:tcPr>
          <w:p w14:paraId="6EABF7FB" w14:textId="725F29BD"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Page </w:t>
            </w:r>
            <w:r w:rsidR="001A1910">
              <w:rPr>
                <w:rFonts w:ascii="Times New Roman" w:eastAsia="Times New Roman" w:hAnsi="Times New Roman"/>
                <w:color w:val="000000"/>
                <w:sz w:val="20"/>
                <w:szCs w:val="20"/>
                <w:lang w:eastAsia="en-GB"/>
              </w:rPr>
              <w:t>8</w:t>
            </w:r>
          </w:p>
        </w:tc>
      </w:tr>
      <w:tr w:rsidR="00043181" w:rsidRPr="00043181" w14:paraId="759F23C6" w14:textId="77777777" w:rsidTr="00043181">
        <w:tc>
          <w:tcPr>
            <w:tcW w:w="1693" w:type="dxa"/>
            <w:vAlign w:val="center"/>
          </w:tcPr>
          <w:p w14:paraId="206C5F79"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Data aggregation</w:t>
            </w:r>
          </w:p>
          <w:p w14:paraId="78977221" w14:textId="77777777" w:rsidR="00043181" w:rsidRPr="00043181" w:rsidRDefault="00043181" w:rsidP="00043181">
            <w:pPr>
              <w:widowControl w:val="0"/>
              <w:spacing w:line="276" w:lineRule="auto"/>
              <w:rPr>
                <w:rFonts w:ascii="Times New Roman" w:eastAsia="Calibri" w:hAnsi="Times New Roman"/>
                <w:bCs/>
                <w:sz w:val="20"/>
                <w:szCs w:val="20"/>
              </w:rPr>
            </w:pPr>
          </w:p>
        </w:tc>
        <w:tc>
          <w:tcPr>
            <w:tcW w:w="2270" w:type="dxa"/>
            <w:vAlign w:val="center"/>
          </w:tcPr>
          <w:p w14:paraId="65025FA3"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type of aggregation method (mathematical or behavioural) should be reported together with a description of the method or process used to aggregate the data.</w:t>
            </w:r>
          </w:p>
        </w:tc>
        <w:tc>
          <w:tcPr>
            <w:tcW w:w="3545" w:type="dxa"/>
            <w:vAlign w:val="center"/>
          </w:tcPr>
          <w:p w14:paraId="271BCF9A"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Mathematical aggregation (relevant when data were collected from multiple individual experts) can be conducted using a range of methods, for example: Bayesian methods; opinion pooling; Cooke's method. Behavioural aggregation (relevant when data were collected from group/s of experts) can be conducted using processes such as, for example: Delphi or Nominal Group technique.</w:t>
            </w:r>
          </w:p>
        </w:tc>
        <w:tc>
          <w:tcPr>
            <w:tcW w:w="1508" w:type="dxa"/>
            <w:vAlign w:val="center"/>
          </w:tcPr>
          <w:p w14:paraId="70F8032F" w14:textId="40DA4523"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Page </w:t>
            </w:r>
            <w:r w:rsidR="001A1910">
              <w:rPr>
                <w:rFonts w:ascii="Times New Roman" w:eastAsia="Times New Roman" w:hAnsi="Times New Roman"/>
                <w:color w:val="000000"/>
                <w:sz w:val="20"/>
                <w:szCs w:val="20"/>
                <w:lang w:eastAsia="en-GB"/>
              </w:rPr>
              <w:t>9</w:t>
            </w:r>
          </w:p>
        </w:tc>
      </w:tr>
      <w:tr w:rsidR="00043181" w:rsidRPr="00043181" w14:paraId="124DA054" w14:textId="77777777" w:rsidTr="00043181">
        <w:tc>
          <w:tcPr>
            <w:tcW w:w="1693" w:type="dxa"/>
            <w:vAlign w:val="center"/>
          </w:tcPr>
          <w:p w14:paraId="752C4CF3"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Measures of performance for data aggregation</w:t>
            </w:r>
          </w:p>
        </w:tc>
        <w:tc>
          <w:tcPr>
            <w:tcW w:w="2270" w:type="dxa"/>
            <w:vAlign w:val="center"/>
          </w:tcPr>
          <w:p w14:paraId="3F910761"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 xml:space="preserve">The processes followed to estimate measures of performance (calibration/information) for data aggregation need </w:t>
            </w:r>
            <w:r w:rsidRPr="00043181">
              <w:rPr>
                <w:rFonts w:ascii="Times New Roman" w:eastAsia="Times New Roman" w:hAnsi="Times New Roman"/>
                <w:color w:val="000000"/>
                <w:sz w:val="20"/>
                <w:szCs w:val="20"/>
                <w:lang w:eastAsia="en-GB"/>
              </w:rPr>
              <w:lastRenderedPageBreak/>
              <w:t>to be fully described</w:t>
            </w:r>
            <w:r w:rsidRPr="00043181">
              <w:rPr>
                <w:rFonts w:ascii="Times New Roman" w:eastAsia="Calibri" w:hAnsi="Times New Roman"/>
                <w:b/>
                <w:bCs/>
                <w:color w:val="000000"/>
                <w:sz w:val="20"/>
                <w:szCs w:val="20"/>
                <w:lang w:eastAsia="en-GB"/>
              </w:rPr>
              <w:t>.</w:t>
            </w:r>
          </w:p>
        </w:tc>
        <w:tc>
          <w:tcPr>
            <w:tcW w:w="3545" w:type="dxa"/>
            <w:vAlign w:val="center"/>
          </w:tcPr>
          <w:p w14:paraId="39D4ECE1"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lastRenderedPageBreak/>
              <w:t xml:space="preserve">Calibration is the process of measuring the performance of experts by comparing their judgement with a 'seed parameter' (parameter whose true values are known or can be found within the duration of a </w:t>
            </w:r>
            <w:r w:rsidRPr="00043181">
              <w:rPr>
                <w:rFonts w:ascii="Times New Roman" w:eastAsia="Times New Roman" w:hAnsi="Times New Roman"/>
                <w:color w:val="000000"/>
                <w:sz w:val="20"/>
                <w:szCs w:val="20"/>
                <w:lang w:eastAsia="en-GB"/>
              </w:rPr>
              <w:lastRenderedPageBreak/>
              <w:t>study). Calibration scores represent the probability that any differences between expert's probabilities and observed values of 'seed parameters' might have arisen by chance. Information represents the degree to which an expert's distribution is concentrated, relative to some user-selected background measure.</w:t>
            </w:r>
          </w:p>
        </w:tc>
        <w:tc>
          <w:tcPr>
            <w:tcW w:w="1508" w:type="dxa"/>
            <w:vAlign w:val="center"/>
          </w:tcPr>
          <w:p w14:paraId="38904902"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lastRenderedPageBreak/>
              <w:t xml:space="preserve">Not applicable – study assumed equal weight for all experts </w:t>
            </w:r>
          </w:p>
        </w:tc>
      </w:tr>
      <w:tr w:rsidR="00043181" w:rsidRPr="00043181" w14:paraId="20FB023D" w14:textId="77777777" w:rsidTr="00043181">
        <w:tc>
          <w:tcPr>
            <w:tcW w:w="1693" w:type="dxa"/>
            <w:vAlign w:val="center"/>
          </w:tcPr>
          <w:p w14:paraId="470C7EBF"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Ethical issues</w:t>
            </w:r>
          </w:p>
          <w:p w14:paraId="4567431F" w14:textId="77777777" w:rsidR="00043181" w:rsidRPr="00043181" w:rsidRDefault="00043181" w:rsidP="00043181">
            <w:pPr>
              <w:widowControl w:val="0"/>
              <w:spacing w:line="276" w:lineRule="auto"/>
              <w:rPr>
                <w:rFonts w:ascii="Times New Roman" w:eastAsia="Calibri" w:hAnsi="Times New Roman"/>
                <w:bCs/>
                <w:sz w:val="20"/>
                <w:szCs w:val="20"/>
              </w:rPr>
            </w:pPr>
          </w:p>
        </w:tc>
        <w:tc>
          <w:tcPr>
            <w:tcW w:w="2270" w:type="dxa"/>
            <w:vAlign w:val="center"/>
          </w:tcPr>
          <w:p w14:paraId="2586DF05"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ethical issues for the expert sample and research community should be described.</w:t>
            </w:r>
          </w:p>
        </w:tc>
        <w:tc>
          <w:tcPr>
            <w:tcW w:w="3545" w:type="dxa"/>
            <w:vAlign w:val="center"/>
          </w:tcPr>
          <w:p w14:paraId="422685BA"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use of expert elicitation should acknowledge the issues of ethical responsibility, anonymity, reliability, and validity in an ongoing manner throughout the data collection and aggregation process.</w:t>
            </w:r>
          </w:p>
        </w:tc>
        <w:tc>
          <w:tcPr>
            <w:tcW w:w="1508" w:type="dxa"/>
            <w:vAlign w:val="center"/>
          </w:tcPr>
          <w:p w14:paraId="5AE51247" w14:textId="2C79140B"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Page </w:t>
            </w:r>
            <w:r w:rsidR="001A1910">
              <w:rPr>
                <w:rFonts w:ascii="Times New Roman" w:eastAsia="Times New Roman" w:hAnsi="Times New Roman"/>
                <w:color w:val="000000"/>
                <w:sz w:val="20"/>
                <w:szCs w:val="20"/>
                <w:lang w:eastAsia="en-GB"/>
              </w:rPr>
              <w:t>7</w:t>
            </w:r>
          </w:p>
        </w:tc>
      </w:tr>
      <w:tr w:rsidR="00043181" w:rsidRPr="00043181" w14:paraId="34B62CB8" w14:textId="77777777" w:rsidTr="00043181">
        <w:tc>
          <w:tcPr>
            <w:tcW w:w="1693" w:type="dxa"/>
            <w:vAlign w:val="center"/>
          </w:tcPr>
          <w:p w14:paraId="5891ACD5" w14:textId="77777777" w:rsidR="00043181" w:rsidRPr="00043181" w:rsidRDefault="00043181" w:rsidP="00043181">
            <w:pPr>
              <w:widowControl w:val="0"/>
              <w:spacing w:line="276" w:lineRule="auto"/>
              <w:rPr>
                <w:rFonts w:ascii="Times New Roman" w:eastAsia="Calibri" w:hAnsi="Times New Roman"/>
                <w:bCs/>
                <w:sz w:val="20"/>
                <w:szCs w:val="20"/>
              </w:rPr>
            </w:pPr>
            <w:r w:rsidRPr="00043181">
              <w:rPr>
                <w:rFonts w:ascii="Times New Roman" w:eastAsia="Times New Roman" w:hAnsi="Times New Roman"/>
                <w:color w:val="000000"/>
                <w:sz w:val="20"/>
                <w:szCs w:val="20"/>
                <w:lang w:eastAsia="en-GB"/>
              </w:rPr>
              <w:t>Presentation of results</w:t>
            </w:r>
          </w:p>
        </w:tc>
        <w:tc>
          <w:tcPr>
            <w:tcW w:w="2270" w:type="dxa"/>
            <w:vAlign w:val="center"/>
          </w:tcPr>
          <w:p w14:paraId="67A05CF0"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color w:val="000000"/>
                <w:sz w:val="20"/>
                <w:szCs w:val="20"/>
                <w:lang w:eastAsia="en-GB"/>
              </w:rPr>
              <w:t>The individual, and aggregated, point estimate(s) and distribution for each uncertain quantity (quantities) should be presented.</w:t>
            </w:r>
          </w:p>
        </w:tc>
        <w:tc>
          <w:tcPr>
            <w:tcW w:w="3545" w:type="dxa"/>
            <w:vAlign w:val="center"/>
          </w:tcPr>
          <w:p w14:paraId="0E1A632B" w14:textId="77777777" w:rsidR="00043181" w:rsidRPr="00043181" w:rsidRDefault="00043181" w:rsidP="00043181">
            <w:pPr>
              <w:widowControl w:val="0"/>
              <w:spacing w:line="276" w:lineRule="auto"/>
              <w:rPr>
                <w:rFonts w:ascii="Times New Roman" w:eastAsia="Calibri" w:hAnsi="Times New Roman"/>
                <w:b/>
                <w:bCs/>
                <w:sz w:val="20"/>
                <w:szCs w:val="20"/>
              </w:rPr>
            </w:pPr>
            <w:r w:rsidRPr="00043181">
              <w:rPr>
                <w:rFonts w:ascii="Times New Roman" w:eastAsia="Times New Roman" w:hAnsi="Times New Roman"/>
                <w:b/>
                <w:color w:val="000000"/>
                <w:sz w:val="20"/>
                <w:szCs w:val="20"/>
                <w:lang w:eastAsia="en-GB"/>
              </w:rPr>
              <w:t>T</w:t>
            </w:r>
            <w:r w:rsidRPr="00043181">
              <w:rPr>
                <w:rFonts w:ascii="Times New Roman" w:eastAsia="Times New Roman" w:hAnsi="Times New Roman"/>
                <w:color w:val="000000"/>
                <w:sz w:val="20"/>
                <w:szCs w:val="20"/>
                <w:lang w:eastAsia="en-GB"/>
              </w:rPr>
              <w:t>he units of measurement should be clear and attention should be paid to the style of presentation that may benefit from the use of figures rather than relying on a tabular format.</w:t>
            </w:r>
          </w:p>
        </w:tc>
        <w:tc>
          <w:tcPr>
            <w:tcW w:w="1508" w:type="dxa"/>
            <w:vAlign w:val="center"/>
          </w:tcPr>
          <w:p w14:paraId="255B2564" w14:textId="104858C6" w:rsidR="00043181" w:rsidRPr="00427EA4" w:rsidRDefault="00043181" w:rsidP="00043181">
            <w:pPr>
              <w:widowControl w:val="0"/>
              <w:spacing w:line="276" w:lineRule="auto"/>
              <w:rPr>
                <w:rFonts w:ascii="Times New Roman" w:eastAsia="Times New Roman" w:hAnsi="Times New Roman"/>
                <w:color w:val="000000"/>
                <w:sz w:val="20"/>
                <w:szCs w:val="20"/>
                <w:lang w:eastAsia="en-GB"/>
              </w:rPr>
            </w:pPr>
            <w:r w:rsidRPr="00427EA4">
              <w:rPr>
                <w:rFonts w:ascii="Times New Roman" w:eastAsia="Times New Roman" w:hAnsi="Times New Roman"/>
                <w:color w:val="000000"/>
                <w:sz w:val="20"/>
                <w:szCs w:val="20"/>
                <w:lang w:eastAsia="en-GB"/>
              </w:rPr>
              <w:t xml:space="preserve">Pages 9 -10, </w:t>
            </w:r>
            <w:r w:rsidRPr="00427EA4">
              <w:rPr>
                <w:rFonts w:ascii="Times New Roman" w:eastAsia="Calibri" w:hAnsi="Times New Roman"/>
                <w:sz w:val="20"/>
                <w:szCs w:val="20"/>
              </w:rPr>
              <w:t xml:space="preserve">Online Resources </w:t>
            </w:r>
            <w:r w:rsidR="001A1910">
              <w:rPr>
                <w:rFonts w:ascii="Times New Roman" w:eastAsia="Times New Roman" w:hAnsi="Times New Roman"/>
                <w:color w:val="000000"/>
                <w:sz w:val="20"/>
                <w:szCs w:val="20"/>
                <w:lang w:eastAsia="en-GB"/>
              </w:rPr>
              <w:t>5</w:t>
            </w:r>
            <w:r w:rsidRPr="00427EA4">
              <w:rPr>
                <w:rFonts w:ascii="Times New Roman" w:eastAsia="Times New Roman" w:hAnsi="Times New Roman"/>
                <w:color w:val="000000"/>
                <w:sz w:val="20"/>
                <w:szCs w:val="20"/>
                <w:lang w:eastAsia="en-GB"/>
              </w:rPr>
              <w:t xml:space="preserve"> and </w:t>
            </w:r>
            <w:r w:rsidR="001A1910">
              <w:rPr>
                <w:rFonts w:ascii="Times New Roman" w:eastAsia="Times New Roman" w:hAnsi="Times New Roman"/>
                <w:color w:val="000000"/>
                <w:sz w:val="20"/>
                <w:szCs w:val="20"/>
                <w:lang w:eastAsia="en-GB"/>
              </w:rPr>
              <w:t>6</w:t>
            </w:r>
          </w:p>
        </w:tc>
      </w:tr>
      <w:tr w:rsidR="00043181" w:rsidRPr="00043181" w14:paraId="7B9729D6" w14:textId="77777777" w:rsidTr="00043181">
        <w:tc>
          <w:tcPr>
            <w:tcW w:w="1693" w:type="dxa"/>
            <w:vAlign w:val="center"/>
          </w:tcPr>
          <w:p w14:paraId="4BDE5BF2"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Interpretation of results</w:t>
            </w:r>
          </w:p>
        </w:tc>
        <w:tc>
          <w:tcPr>
            <w:tcW w:w="2270" w:type="dxa"/>
            <w:vAlign w:val="center"/>
          </w:tcPr>
          <w:p w14:paraId="2C7A293C" w14:textId="77777777"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The interpretation of uncertain quantities elicited should be presented together with a description of how the results will be used in the model-based economic analysis.</w:t>
            </w:r>
          </w:p>
        </w:tc>
        <w:tc>
          <w:tcPr>
            <w:tcW w:w="3545" w:type="dxa"/>
            <w:vAlign w:val="center"/>
          </w:tcPr>
          <w:p w14:paraId="658C9FDD" w14:textId="77777777" w:rsidR="00043181" w:rsidRPr="00043181" w:rsidRDefault="00043181" w:rsidP="00043181">
            <w:pPr>
              <w:widowControl w:val="0"/>
              <w:spacing w:line="276" w:lineRule="auto"/>
              <w:rPr>
                <w:rFonts w:ascii="Times New Roman" w:eastAsia="Times New Roman" w:hAnsi="Times New Roman"/>
                <w:b/>
                <w:color w:val="000000"/>
                <w:sz w:val="20"/>
                <w:szCs w:val="20"/>
                <w:lang w:eastAsia="en-GB"/>
              </w:rPr>
            </w:pPr>
            <w:r w:rsidRPr="00043181">
              <w:rPr>
                <w:rFonts w:ascii="Times New Roman" w:eastAsia="Times New Roman" w:hAnsi="Times New Roman"/>
                <w:color w:val="000000"/>
                <w:sz w:val="20"/>
                <w:szCs w:val="20"/>
                <w:lang w:eastAsia="en-GB"/>
              </w:rPr>
              <w:t>This should include an explanation of how the reader should interpret the results. It should be recognised that the number and type of experts used will affect the results obtained. The interpretation of results should comment on the degree of uncertainty observed.</w:t>
            </w:r>
          </w:p>
        </w:tc>
        <w:tc>
          <w:tcPr>
            <w:tcW w:w="1508" w:type="dxa"/>
            <w:vAlign w:val="center"/>
          </w:tcPr>
          <w:p w14:paraId="5EDDBC8C" w14:textId="78324B53" w:rsidR="00043181" w:rsidRPr="00043181" w:rsidRDefault="00043181" w:rsidP="00043181">
            <w:pPr>
              <w:widowControl w:val="0"/>
              <w:spacing w:line="276" w:lineRule="auto"/>
              <w:rPr>
                <w:rFonts w:ascii="Times New Roman" w:eastAsia="Times New Roman" w:hAnsi="Times New Roman"/>
                <w:color w:val="000000"/>
                <w:sz w:val="20"/>
                <w:szCs w:val="20"/>
                <w:lang w:eastAsia="en-GB"/>
              </w:rPr>
            </w:pPr>
            <w:r w:rsidRPr="00043181">
              <w:rPr>
                <w:rFonts w:ascii="Times New Roman" w:eastAsia="Times New Roman" w:hAnsi="Times New Roman"/>
                <w:color w:val="000000"/>
                <w:sz w:val="20"/>
                <w:szCs w:val="20"/>
                <w:lang w:eastAsia="en-GB"/>
              </w:rPr>
              <w:t xml:space="preserve">Pages </w:t>
            </w:r>
            <w:r w:rsidR="001A1910">
              <w:rPr>
                <w:rFonts w:ascii="Times New Roman" w:eastAsia="Times New Roman" w:hAnsi="Times New Roman"/>
                <w:color w:val="000000"/>
                <w:sz w:val="20"/>
                <w:szCs w:val="20"/>
                <w:lang w:eastAsia="en-GB"/>
              </w:rPr>
              <w:t>9-10</w:t>
            </w:r>
          </w:p>
        </w:tc>
      </w:tr>
    </w:tbl>
    <w:p w14:paraId="712CF4EB" w14:textId="77777777" w:rsidR="00043181" w:rsidRPr="00043181" w:rsidRDefault="00043181" w:rsidP="00043181">
      <w:pPr>
        <w:suppressAutoHyphens/>
        <w:jc w:val="left"/>
        <w:rPr>
          <w:rFonts w:ascii="Times New Roman" w:eastAsia="Calibri" w:hAnsi="Times New Roman"/>
          <w:i/>
          <w:sz w:val="20"/>
          <w:szCs w:val="20"/>
          <w:vertAlign w:val="superscript"/>
        </w:rPr>
      </w:pPr>
    </w:p>
    <w:p w14:paraId="64BCD713" w14:textId="77777777" w:rsidR="00043181" w:rsidRPr="00043181" w:rsidRDefault="00043181" w:rsidP="00043181">
      <w:pPr>
        <w:suppressAutoHyphens/>
        <w:jc w:val="left"/>
        <w:rPr>
          <w:rFonts w:ascii="Times New Roman" w:eastAsia="Calibri" w:hAnsi="Times New Roman"/>
          <w:sz w:val="20"/>
          <w:szCs w:val="20"/>
          <w:lang w:eastAsia="en-GB"/>
        </w:rPr>
      </w:pPr>
      <w:r w:rsidRPr="00043181">
        <w:rPr>
          <w:rFonts w:ascii="Times New Roman" w:eastAsia="Calibri" w:hAnsi="Times New Roman"/>
          <w:i/>
          <w:sz w:val="20"/>
          <w:szCs w:val="20"/>
          <w:vertAlign w:val="superscript"/>
        </w:rPr>
        <w:t>a</w:t>
      </w:r>
      <w:r w:rsidRPr="00043181">
        <w:rPr>
          <w:rFonts w:ascii="Times New Roman" w:eastAsia="Calibri" w:hAnsi="Times New Roman"/>
          <w:i/>
          <w:sz w:val="20"/>
          <w:szCs w:val="20"/>
        </w:rPr>
        <w:t>Source</w:t>
      </w:r>
      <w:r w:rsidRPr="00043181">
        <w:rPr>
          <w:rFonts w:ascii="Times New Roman" w:eastAsia="Calibri" w:hAnsi="Times New Roman"/>
          <w:sz w:val="20"/>
          <w:szCs w:val="20"/>
        </w:rPr>
        <w:t xml:space="preserve">: Iglesias CP, Thompson A, Rogowski WH, Payne K. Reporting Guidelines for the Use of Expert Judgement in Model-Based Economic Evaluations. Pharmacoeconomics. 2016;34(11):1161-72. </w:t>
      </w:r>
    </w:p>
    <w:p w14:paraId="3B93EFE9" w14:textId="77777777" w:rsidR="00043181" w:rsidRPr="00043181" w:rsidRDefault="00043181" w:rsidP="00043181">
      <w:pPr>
        <w:suppressAutoHyphens/>
        <w:rPr>
          <w:rFonts w:ascii="Times New Roman" w:eastAsia="Calibri" w:hAnsi="Times New Roman"/>
          <w:lang w:eastAsia="en-GB"/>
        </w:rPr>
      </w:pPr>
      <w:r w:rsidRPr="00043181">
        <w:rPr>
          <w:rFonts w:ascii="Times New Roman" w:eastAsia="Calibri" w:hAnsi="Times New Roman"/>
        </w:rPr>
        <w:br w:type="page"/>
      </w:r>
    </w:p>
    <w:p w14:paraId="01A7726A" w14:textId="1C078D40" w:rsidR="001A1E8E" w:rsidRPr="001A1E8E" w:rsidRDefault="001A1E8E">
      <w:pPr>
        <w:rPr>
          <w:rFonts w:ascii="Times New Roman" w:eastAsia="Calibri Light" w:hAnsi="Times New Roman"/>
          <w:bCs/>
          <w:i/>
          <w:color w:val="000000"/>
          <w:sz w:val="22"/>
          <w:szCs w:val="26"/>
          <w:lang w:eastAsia="en-GB"/>
        </w:rPr>
      </w:pPr>
      <w:r>
        <w:rPr>
          <w:rFonts w:ascii="Times New Roman" w:eastAsia="Calibri Light" w:hAnsi="Times New Roman"/>
          <w:b/>
          <w:i/>
          <w:color w:val="000000"/>
          <w:sz w:val="22"/>
          <w:szCs w:val="26"/>
          <w:lang w:eastAsia="en-GB"/>
        </w:rPr>
        <w:lastRenderedPageBreak/>
        <w:t xml:space="preserve">Online Resource 2: </w:t>
      </w:r>
      <w:r w:rsidRPr="001A1E8E">
        <w:rPr>
          <w:rFonts w:ascii="Times New Roman" w:eastAsia="Calibri Light" w:hAnsi="Times New Roman"/>
          <w:bCs/>
          <w:i/>
          <w:color w:val="000000"/>
          <w:sz w:val="22"/>
          <w:szCs w:val="26"/>
          <w:lang w:eastAsia="en-GB"/>
        </w:rPr>
        <w:t xml:space="preserve">Values to be estimated using expert elicitation </w:t>
      </w:r>
    </w:p>
    <w:p w14:paraId="064DC9DC" w14:textId="5E347C84" w:rsidR="001A1E8E" w:rsidRPr="008C691A" w:rsidRDefault="001A1E8E" w:rsidP="001A1E8E">
      <w:pPr>
        <w:rPr>
          <w:rFonts w:ascii="Times New Roman" w:hAnsi="Times New Roman"/>
          <w:b/>
          <w:sz w:val="20"/>
        </w:rPr>
      </w:pPr>
      <w:r w:rsidRPr="008C691A">
        <w:rPr>
          <w:rFonts w:ascii="Times New Roman" w:hAnsi="Times New Roman"/>
          <w:b/>
          <w:noProof/>
          <w:sz w:val="20"/>
        </w:rPr>
        <mc:AlternateContent>
          <mc:Choice Requires="wps">
            <w:drawing>
              <wp:anchor distT="0" distB="0" distL="114300" distR="114300" simplePos="0" relativeHeight="251684864" behindDoc="0" locked="0" layoutInCell="0" allowOverlap="1" wp14:anchorId="376BBE0C" wp14:editId="4845E045">
                <wp:simplePos x="0" y="0"/>
                <wp:positionH relativeFrom="margin">
                  <wp:posOffset>57150</wp:posOffset>
                </wp:positionH>
                <wp:positionV relativeFrom="paragraph">
                  <wp:posOffset>4458970</wp:posOffset>
                </wp:positionV>
                <wp:extent cx="5734050" cy="304800"/>
                <wp:effectExtent l="0" t="0" r="0" b="0"/>
                <wp:wrapSquare wrapText="bothSides"/>
                <wp:docPr id="7" name="Text Box 3"/>
                <wp:cNvGraphicFramePr/>
                <a:graphic xmlns:a="http://schemas.openxmlformats.org/drawingml/2006/main">
                  <a:graphicData uri="http://schemas.microsoft.com/office/word/2010/wordprocessingShape">
                    <wps:wsp>
                      <wps:cNvSpPr/>
                      <wps:spPr>
                        <a:xfrm>
                          <a:off x="0" y="0"/>
                          <a:ext cx="5734050" cy="30480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44478AAD" w14:textId="77777777" w:rsidR="001A1E8E" w:rsidRPr="001A1E8E" w:rsidRDefault="001A1E8E" w:rsidP="001A1E8E">
                            <w:pPr>
                              <w:pStyle w:val="Caption"/>
                            </w:pPr>
                            <w:r w:rsidRPr="001A1E8E">
                              <w:rPr>
                                <w:b/>
                                <w:bCs w:val="0"/>
                              </w:rPr>
                              <w:t>CT</w:t>
                            </w:r>
                            <w:r w:rsidRPr="001A1E8E">
                              <w:t xml:space="preserve">, computed tomography; </w:t>
                            </w:r>
                            <w:r w:rsidRPr="001A1E8E">
                              <w:rPr>
                                <w:b/>
                                <w:bCs w:val="0"/>
                              </w:rPr>
                              <w:t>GP,</w:t>
                            </w:r>
                            <w:r w:rsidRPr="001A1E8E">
                              <w:t xml:space="preserve"> general practitioner; </w:t>
                            </w:r>
                            <w:r w:rsidRPr="001A1E8E">
                              <w:rPr>
                                <w:b/>
                                <w:bCs w:val="0"/>
                              </w:rPr>
                              <w:t>DXA</w:t>
                            </w:r>
                            <w:r w:rsidRPr="001A1E8E">
                              <w:t xml:space="preserve">, Dual-energy X-ray absorptiometry; </w:t>
                            </w:r>
                            <w:r w:rsidRPr="001A1E8E">
                              <w:rPr>
                                <w:b/>
                                <w:bCs w:val="0"/>
                              </w:rPr>
                              <w:t>VFF</w:t>
                            </w:r>
                            <w:r w:rsidRPr="001A1E8E">
                              <w:t xml:space="preserve"> vertebral fragility fracture</w:t>
                            </w:r>
                          </w:p>
                        </w:txbxContent>
                      </wps:txbx>
                      <wps:bodyPr wrap="square" lIns="0" tIns="0" rIns="0" bIns="0">
                        <a:prstTxWarp prst="textNoShape">
                          <a:avLst/>
                        </a:prstTxWarp>
                        <a:noAutofit/>
                      </wps:bodyPr>
                    </wps:wsp>
                  </a:graphicData>
                </a:graphic>
                <wp14:sizeRelV relativeFrom="margin">
                  <wp14:pctHeight>0</wp14:pctHeight>
                </wp14:sizeRelV>
              </wp:anchor>
            </w:drawing>
          </mc:Choice>
          <mc:Fallback>
            <w:pict>
              <v:rect w14:anchorId="376BBE0C" id="Text Box 3" o:spid="_x0000_s1026" style="position:absolute;left:0;text-align:left;margin-left:4.5pt;margin-top:351.1pt;width:451.5pt;height:24pt;z-index:2516848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" o:allowincell="f" stroked="f" strokeweight="0">
                <v:textbox inset="0,0,0,0">
                  <w:txbxContent>
                    <w:p w14:paraId="44478AAD" w14:textId="77777777" w:rsidR="001A1E8E" w:rsidRPr="001A1E8E" w:rsidRDefault="001A1E8E" w:rsidP="001A1E8E">
                      <w:pPr>
                        <w:pStyle w:val="Caption"/>
                      </w:pPr>
                      <w:r w:rsidRPr="001A1E8E">
                        <w:rPr>
                          <w:b/>
                          <w:bCs w:val="0"/>
                        </w:rPr>
                        <w:t>CT</w:t>
                      </w:r>
                      <w:r w:rsidRPr="001A1E8E">
                        <w:t xml:space="preserve">, computed tomography; </w:t>
                      </w:r>
                      <w:r w:rsidRPr="001A1E8E">
                        <w:rPr>
                          <w:b/>
                          <w:bCs w:val="0"/>
                        </w:rPr>
                        <w:t>GP,</w:t>
                      </w:r>
                      <w:r w:rsidRPr="001A1E8E">
                        <w:t xml:space="preserve"> general practitioner; </w:t>
                      </w:r>
                      <w:r w:rsidRPr="001A1E8E">
                        <w:rPr>
                          <w:b/>
                          <w:bCs w:val="0"/>
                        </w:rPr>
                        <w:t>DXA</w:t>
                      </w:r>
                      <w:r w:rsidRPr="001A1E8E">
                        <w:t xml:space="preserve">, Dual-energy X-ray absorptiometry; </w:t>
                      </w:r>
                      <w:r w:rsidRPr="001A1E8E">
                        <w:rPr>
                          <w:b/>
                          <w:bCs w:val="0"/>
                        </w:rPr>
                        <w:t>VFF</w:t>
                      </w:r>
                      <w:r w:rsidRPr="001A1E8E">
                        <w:t xml:space="preserve"> vertebral fragility fracture</w:t>
                      </w:r>
                    </w:p>
                  </w:txbxContent>
                </v:textbox>
                <w10:wrap type="square" anchorx="margin"/>
              </v:rect>
            </w:pict>
          </mc:Fallback>
        </mc:AlternateContent>
      </w:r>
    </w:p>
    <w:tbl>
      <w:tblPr>
        <w:tblStyle w:val="TableGrid1"/>
        <w:tblW w:w="9369" w:type="dxa"/>
        <w:tblLayout w:type="fixed"/>
        <w:tblLook w:val="04A0" w:firstRow="1" w:lastRow="0" w:firstColumn="1" w:lastColumn="0" w:noHBand="0" w:noVBand="1"/>
      </w:tblPr>
      <w:tblGrid>
        <w:gridCol w:w="1838"/>
        <w:gridCol w:w="2268"/>
        <w:gridCol w:w="5263"/>
      </w:tblGrid>
      <w:tr w:rsidR="001A1E8E" w:rsidRPr="008C691A" w14:paraId="3A79AF1B" w14:textId="77777777" w:rsidTr="001A1E8E">
        <w:trPr>
          <w:trHeight w:val="442"/>
        </w:trPr>
        <w:tc>
          <w:tcPr>
            <w:tcW w:w="1838" w:type="dxa"/>
            <w:vAlign w:val="center"/>
          </w:tcPr>
          <w:p w14:paraId="71459F50" w14:textId="77777777" w:rsidR="001A1E8E" w:rsidRPr="008C691A" w:rsidRDefault="001A1E8E" w:rsidP="002818BE">
            <w:pPr>
              <w:widowControl w:val="0"/>
              <w:jc w:val="center"/>
              <w:rPr>
                <w:rFonts w:ascii="Times New Roman" w:hAnsi="Times New Roman"/>
                <w:b/>
                <w:sz w:val="20"/>
              </w:rPr>
            </w:pPr>
            <w:r w:rsidRPr="008C691A">
              <w:rPr>
                <w:rFonts w:ascii="Times New Roman" w:hAnsi="Times New Roman"/>
                <w:b/>
                <w:sz w:val="20"/>
                <w:szCs w:val="20"/>
              </w:rPr>
              <w:t xml:space="preserve">Parameter </w:t>
            </w:r>
          </w:p>
        </w:tc>
        <w:tc>
          <w:tcPr>
            <w:tcW w:w="2268" w:type="dxa"/>
            <w:vAlign w:val="center"/>
          </w:tcPr>
          <w:p w14:paraId="16FDA837" w14:textId="370EE3D4" w:rsidR="001A1E8E" w:rsidRPr="008C691A" w:rsidRDefault="001A1E8E" w:rsidP="002818BE">
            <w:pPr>
              <w:widowControl w:val="0"/>
              <w:jc w:val="center"/>
              <w:rPr>
                <w:rFonts w:ascii="Times New Roman" w:hAnsi="Times New Roman"/>
                <w:b/>
                <w:sz w:val="20"/>
              </w:rPr>
            </w:pPr>
            <w:r w:rsidRPr="008C691A">
              <w:rPr>
                <w:rFonts w:ascii="Times New Roman" w:hAnsi="Times New Roman"/>
                <w:b/>
                <w:sz w:val="20"/>
              </w:rPr>
              <w:t>Description</w:t>
            </w:r>
          </w:p>
        </w:tc>
        <w:tc>
          <w:tcPr>
            <w:tcW w:w="5263" w:type="dxa"/>
            <w:vAlign w:val="center"/>
          </w:tcPr>
          <w:p w14:paraId="1C2B0C0A" w14:textId="00348795" w:rsidR="001A1E8E" w:rsidRPr="008C691A" w:rsidRDefault="001A1E8E" w:rsidP="001A1E8E">
            <w:pPr>
              <w:widowControl w:val="0"/>
              <w:jc w:val="center"/>
              <w:rPr>
                <w:rFonts w:ascii="Times New Roman" w:hAnsi="Times New Roman"/>
                <w:b/>
                <w:sz w:val="20"/>
              </w:rPr>
            </w:pPr>
            <w:r>
              <w:rPr>
                <w:rFonts w:ascii="Times New Roman" w:hAnsi="Times New Roman"/>
                <w:b/>
                <w:sz w:val="20"/>
              </w:rPr>
              <w:t>Description of experts who quantified this parameter</w:t>
            </w:r>
          </w:p>
        </w:tc>
      </w:tr>
      <w:tr w:rsidR="001A1E8E" w:rsidRPr="008C691A" w14:paraId="65EDA31E" w14:textId="77777777" w:rsidTr="001A1E8E">
        <w:trPr>
          <w:trHeight w:val="1044"/>
        </w:trPr>
        <w:tc>
          <w:tcPr>
            <w:tcW w:w="1838" w:type="dxa"/>
            <w:vAlign w:val="center"/>
          </w:tcPr>
          <w:p w14:paraId="693F5F9F" w14:textId="77777777" w:rsidR="001A1E8E" w:rsidRPr="008C691A" w:rsidRDefault="001A1E8E" w:rsidP="002818BE">
            <w:pPr>
              <w:widowControl w:val="0"/>
              <w:rPr>
                <w:rFonts w:ascii="Times New Roman" w:hAnsi="Times New Roman"/>
                <w:b/>
                <w:sz w:val="20"/>
                <w:szCs w:val="22"/>
              </w:rPr>
            </w:pPr>
            <w:r w:rsidRPr="008C691A">
              <w:rPr>
                <w:rFonts w:ascii="Times New Roman" w:hAnsi="Times New Roman"/>
                <w:sz w:val="20"/>
                <w:szCs w:val="22"/>
              </w:rPr>
              <w:t xml:space="preserve">Probability of VFF being correctly reported by the radiologist  </w:t>
            </w:r>
          </w:p>
        </w:tc>
        <w:tc>
          <w:tcPr>
            <w:tcW w:w="2268" w:type="dxa"/>
            <w:vAlign w:val="center"/>
          </w:tcPr>
          <w:p w14:paraId="3F44352C" w14:textId="4C190832" w:rsidR="001A1E8E" w:rsidRPr="008C691A" w:rsidRDefault="001A1E8E" w:rsidP="002818BE">
            <w:pPr>
              <w:widowControl w:val="0"/>
              <w:rPr>
                <w:rFonts w:ascii="Times New Roman" w:hAnsi="Times New Roman"/>
                <w:sz w:val="20"/>
                <w:szCs w:val="22"/>
              </w:rPr>
            </w:pPr>
            <w:r w:rsidRPr="008C691A">
              <w:rPr>
                <w:rFonts w:ascii="Times New Roman" w:hAnsi="Times New Roman"/>
                <w:sz w:val="20"/>
                <w:szCs w:val="22"/>
              </w:rPr>
              <w:t>The proportion of individuals in a population whose VFF was correctly reported by the radiologist reading the CT scan (radiologist sensitivity)</w:t>
            </w:r>
          </w:p>
        </w:tc>
        <w:tc>
          <w:tcPr>
            <w:tcW w:w="5263" w:type="dxa"/>
          </w:tcPr>
          <w:p w14:paraId="429EF29A" w14:textId="77777777" w:rsidR="001A1E8E" w:rsidRDefault="001A1E8E" w:rsidP="002818BE">
            <w:pPr>
              <w:widowControl w:val="0"/>
              <w:rPr>
                <w:rFonts w:ascii="Times New Roman" w:hAnsi="Times New Roman"/>
                <w:sz w:val="20"/>
                <w:szCs w:val="22"/>
              </w:rPr>
            </w:pPr>
            <w:r>
              <w:rPr>
                <w:rFonts w:ascii="Times New Roman" w:hAnsi="Times New Roman"/>
                <w:sz w:val="20"/>
                <w:szCs w:val="22"/>
              </w:rPr>
              <w:t xml:space="preserve">Imaging scientist (28 years of experience), </w:t>
            </w:r>
          </w:p>
          <w:p w14:paraId="50B7CC3D" w14:textId="6271CBA9" w:rsidR="001A1E8E" w:rsidRDefault="001A1E8E" w:rsidP="002818BE">
            <w:pPr>
              <w:widowControl w:val="0"/>
              <w:rPr>
                <w:rFonts w:ascii="Times New Roman" w:hAnsi="Times New Roman"/>
                <w:sz w:val="20"/>
                <w:szCs w:val="22"/>
              </w:rPr>
            </w:pPr>
            <w:r>
              <w:rPr>
                <w:rFonts w:ascii="Times New Roman" w:hAnsi="Times New Roman"/>
                <w:sz w:val="20"/>
                <w:szCs w:val="22"/>
              </w:rPr>
              <w:t xml:space="preserve">Consultant in orthogeriatric medicine (30 years of experience), </w:t>
            </w:r>
          </w:p>
          <w:p w14:paraId="7DA32CE8" w14:textId="326776E9" w:rsidR="001A1E8E" w:rsidRDefault="001A1E8E" w:rsidP="002818BE">
            <w:pPr>
              <w:widowControl w:val="0"/>
              <w:rPr>
                <w:rFonts w:ascii="Times New Roman" w:hAnsi="Times New Roman"/>
                <w:sz w:val="20"/>
                <w:szCs w:val="22"/>
              </w:rPr>
            </w:pPr>
            <w:r>
              <w:rPr>
                <w:rFonts w:ascii="Times New Roman" w:hAnsi="Times New Roman"/>
                <w:sz w:val="20"/>
                <w:szCs w:val="22"/>
              </w:rPr>
              <w:t xml:space="preserve">Consultant radiologist (19 years of experience), </w:t>
            </w:r>
          </w:p>
          <w:p w14:paraId="36B8ADBB" w14:textId="69F20C0D" w:rsidR="001A1E8E" w:rsidRPr="008C691A" w:rsidRDefault="001A1E8E" w:rsidP="002818BE">
            <w:pPr>
              <w:widowControl w:val="0"/>
              <w:rPr>
                <w:rFonts w:ascii="Times New Roman" w:hAnsi="Times New Roman"/>
                <w:sz w:val="20"/>
                <w:szCs w:val="22"/>
              </w:rPr>
            </w:pPr>
            <w:r>
              <w:rPr>
                <w:rFonts w:ascii="Times New Roman" w:hAnsi="Times New Roman"/>
                <w:sz w:val="20"/>
                <w:szCs w:val="22"/>
              </w:rPr>
              <w:t xml:space="preserve">CEO of </w:t>
            </w:r>
            <w:r w:rsidR="002E00A8">
              <w:rPr>
                <w:rFonts w:ascii="Times New Roman" w:hAnsi="Times New Roman"/>
                <w:sz w:val="20"/>
                <w:szCs w:val="22"/>
              </w:rPr>
              <w:t xml:space="preserve">Optasia </w:t>
            </w:r>
            <w:r w:rsidR="0011658A">
              <w:rPr>
                <w:rFonts w:ascii="Times New Roman" w:hAnsi="Times New Roman"/>
                <w:sz w:val="20"/>
                <w:szCs w:val="22"/>
              </w:rPr>
              <w:t xml:space="preserve">Ltd. </w:t>
            </w:r>
            <w:r w:rsidR="002E00A8">
              <w:rPr>
                <w:rFonts w:ascii="Times New Roman" w:hAnsi="Times New Roman"/>
                <w:sz w:val="20"/>
                <w:szCs w:val="22"/>
              </w:rPr>
              <w:t>(company developing a ML-CAD system)</w:t>
            </w:r>
            <w:r>
              <w:rPr>
                <w:rFonts w:ascii="Times New Roman" w:hAnsi="Times New Roman"/>
                <w:sz w:val="20"/>
                <w:szCs w:val="22"/>
              </w:rPr>
              <w:t xml:space="preserve"> (33 years of experience)</w:t>
            </w:r>
          </w:p>
        </w:tc>
      </w:tr>
      <w:tr w:rsidR="001A1E8E" w:rsidRPr="008C691A" w14:paraId="0CECB0B6" w14:textId="77777777" w:rsidTr="001A1E8E">
        <w:trPr>
          <w:trHeight w:val="1274"/>
        </w:trPr>
        <w:tc>
          <w:tcPr>
            <w:tcW w:w="1838" w:type="dxa"/>
            <w:vAlign w:val="center"/>
          </w:tcPr>
          <w:p w14:paraId="68979AF9" w14:textId="77777777" w:rsidR="001A1E8E" w:rsidRPr="008C691A" w:rsidRDefault="001A1E8E" w:rsidP="002818BE">
            <w:pPr>
              <w:widowControl w:val="0"/>
              <w:rPr>
                <w:rFonts w:ascii="Times New Roman" w:hAnsi="Times New Roman"/>
                <w:b/>
                <w:sz w:val="20"/>
                <w:szCs w:val="22"/>
              </w:rPr>
            </w:pPr>
            <w:r w:rsidRPr="008C691A">
              <w:rPr>
                <w:rFonts w:ascii="Times New Roman" w:hAnsi="Times New Roman"/>
                <w:sz w:val="20"/>
                <w:szCs w:val="22"/>
              </w:rPr>
              <w:t xml:space="preserve">Probability of absence of VFF being correctly </w:t>
            </w:r>
            <w:r>
              <w:rPr>
                <w:rFonts w:ascii="Times New Roman" w:hAnsi="Times New Roman"/>
                <w:sz w:val="20"/>
                <w:szCs w:val="22"/>
              </w:rPr>
              <w:t>assessed</w:t>
            </w:r>
            <w:r w:rsidRPr="008C691A">
              <w:rPr>
                <w:rFonts w:ascii="Times New Roman" w:hAnsi="Times New Roman"/>
                <w:sz w:val="20"/>
                <w:szCs w:val="22"/>
              </w:rPr>
              <w:t xml:space="preserve"> by the radiologist</w:t>
            </w:r>
          </w:p>
        </w:tc>
        <w:tc>
          <w:tcPr>
            <w:tcW w:w="2268" w:type="dxa"/>
            <w:vAlign w:val="center"/>
          </w:tcPr>
          <w:p w14:paraId="1B2143F0" w14:textId="402FEF62" w:rsidR="001A1E8E" w:rsidRPr="008C691A" w:rsidRDefault="001A1E8E" w:rsidP="002818BE">
            <w:pPr>
              <w:widowControl w:val="0"/>
              <w:rPr>
                <w:rFonts w:ascii="Times New Roman" w:hAnsi="Times New Roman"/>
                <w:b/>
                <w:sz w:val="20"/>
                <w:szCs w:val="22"/>
              </w:rPr>
            </w:pPr>
            <w:r w:rsidRPr="008C691A">
              <w:rPr>
                <w:rFonts w:ascii="Times New Roman" w:hAnsi="Times New Roman"/>
                <w:sz w:val="20"/>
                <w:szCs w:val="22"/>
              </w:rPr>
              <w:t>The proportion of individuals in a population correctly identified as not having a VFF by the radiologist reading the CT scan (radiologist specificity)</w:t>
            </w:r>
          </w:p>
        </w:tc>
        <w:tc>
          <w:tcPr>
            <w:tcW w:w="5263" w:type="dxa"/>
          </w:tcPr>
          <w:p w14:paraId="43549EAA" w14:textId="77777777" w:rsidR="001A1E8E" w:rsidRDefault="001A1E8E" w:rsidP="001A1E8E">
            <w:pPr>
              <w:widowControl w:val="0"/>
              <w:rPr>
                <w:rFonts w:ascii="Times New Roman" w:hAnsi="Times New Roman"/>
                <w:sz w:val="20"/>
                <w:szCs w:val="22"/>
              </w:rPr>
            </w:pPr>
            <w:r>
              <w:rPr>
                <w:rFonts w:ascii="Times New Roman" w:hAnsi="Times New Roman"/>
                <w:sz w:val="20"/>
                <w:szCs w:val="22"/>
              </w:rPr>
              <w:t xml:space="preserve">Imaging scientist (28 years of experience), </w:t>
            </w:r>
          </w:p>
          <w:p w14:paraId="59457C2B" w14:textId="1C354995"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rheumatologist (26 years of experience), </w:t>
            </w:r>
          </w:p>
          <w:p w14:paraId="32C2F912" w14:textId="59B9519D"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radiologist (19 years of experience), </w:t>
            </w:r>
          </w:p>
          <w:p w14:paraId="6637FCDE" w14:textId="091B1B52" w:rsidR="001A1E8E" w:rsidRPr="008C691A" w:rsidRDefault="002E00A8" w:rsidP="002818BE">
            <w:pPr>
              <w:widowControl w:val="0"/>
              <w:rPr>
                <w:rFonts w:ascii="Times New Roman" w:hAnsi="Times New Roman"/>
                <w:sz w:val="20"/>
                <w:szCs w:val="22"/>
              </w:rPr>
            </w:pPr>
            <w:r>
              <w:rPr>
                <w:rFonts w:ascii="Times New Roman" w:hAnsi="Times New Roman"/>
                <w:sz w:val="20"/>
                <w:szCs w:val="22"/>
              </w:rPr>
              <w:t>CEO of Optasia</w:t>
            </w:r>
            <w:r w:rsidR="0011658A">
              <w:rPr>
                <w:rFonts w:ascii="Times New Roman" w:hAnsi="Times New Roman"/>
                <w:sz w:val="20"/>
                <w:szCs w:val="22"/>
              </w:rPr>
              <w:t xml:space="preserve"> Ltd.</w:t>
            </w:r>
            <w:r>
              <w:rPr>
                <w:rFonts w:ascii="Times New Roman" w:hAnsi="Times New Roman"/>
                <w:sz w:val="20"/>
                <w:szCs w:val="22"/>
              </w:rPr>
              <w:t xml:space="preserve"> (company developing a ML-CAD system) (33 years of experience)</w:t>
            </w:r>
          </w:p>
        </w:tc>
      </w:tr>
      <w:tr w:rsidR="001A1E8E" w:rsidRPr="008C691A" w14:paraId="52699D60" w14:textId="77777777" w:rsidTr="001A1E8E">
        <w:trPr>
          <w:trHeight w:val="1208"/>
        </w:trPr>
        <w:tc>
          <w:tcPr>
            <w:tcW w:w="1838" w:type="dxa"/>
            <w:vAlign w:val="center"/>
          </w:tcPr>
          <w:p w14:paraId="6F43E458" w14:textId="77777777" w:rsidR="001A1E8E" w:rsidRPr="008C691A" w:rsidRDefault="001A1E8E" w:rsidP="001A1E8E">
            <w:pPr>
              <w:widowControl w:val="0"/>
              <w:rPr>
                <w:rFonts w:ascii="Times New Roman" w:hAnsi="Times New Roman"/>
                <w:b/>
                <w:sz w:val="20"/>
                <w:szCs w:val="22"/>
              </w:rPr>
            </w:pPr>
            <w:r w:rsidRPr="008C691A">
              <w:rPr>
                <w:rFonts w:ascii="Times New Roman" w:hAnsi="Times New Roman"/>
                <w:sz w:val="20"/>
                <w:szCs w:val="22"/>
              </w:rPr>
              <w:t>Probability of being referred for management when a VFF is identified by the radiologist</w:t>
            </w:r>
          </w:p>
        </w:tc>
        <w:tc>
          <w:tcPr>
            <w:tcW w:w="2268" w:type="dxa"/>
            <w:vAlign w:val="center"/>
          </w:tcPr>
          <w:p w14:paraId="1A9C06F2" w14:textId="4AC64B06" w:rsidR="001A1E8E" w:rsidRPr="008C691A" w:rsidRDefault="001A1E8E" w:rsidP="001A1E8E">
            <w:pPr>
              <w:widowControl w:val="0"/>
              <w:rPr>
                <w:rFonts w:ascii="Times New Roman" w:hAnsi="Times New Roman"/>
                <w:b/>
                <w:sz w:val="20"/>
                <w:szCs w:val="22"/>
              </w:rPr>
            </w:pPr>
            <w:r w:rsidRPr="008C691A">
              <w:rPr>
                <w:rFonts w:ascii="Times New Roman" w:hAnsi="Times New Roman"/>
                <w:sz w:val="20"/>
                <w:szCs w:val="22"/>
              </w:rPr>
              <w:t>The proportion of individuals in a population referred for management when a VFF is identified by the radiologist</w:t>
            </w:r>
          </w:p>
        </w:tc>
        <w:tc>
          <w:tcPr>
            <w:tcW w:w="5263" w:type="dxa"/>
          </w:tcPr>
          <w:p w14:paraId="448B5972" w14:textId="4A5CDE04"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rheumatologist (26 years of experience), </w:t>
            </w:r>
          </w:p>
          <w:p w14:paraId="53904B1B" w14:textId="77777777"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radiologist (19 years of experience), </w:t>
            </w:r>
          </w:p>
          <w:p w14:paraId="56FC96D5" w14:textId="0021B118" w:rsidR="001A1E8E" w:rsidRDefault="001A1E8E" w:rsidP="001A1E8E">
            <w:pPr>
              <w:widowControl w:val="0"/>
              <w:rPr>
                <w:rFonts w:ascii="Times New Roman" w:hAnsi="Times New Roman"/>
                <w:sz w:val="20"/>
                <w:szCs w:val="22"/>
              </w:rPr>
            </w:pPr>
            <w:r>
              <w:rPr>
                <w:rFonts w:ascii="Times New Roman" w:hAnsi="Times New Roman"/>
                <w:sz w:val="20"/>
                <w:szCs w:val="22"/>
              </w:rPr>
              <w:t xml:space="preserve">Academic GP (37 years of experience), </w:t>
            </w:r>
          </w:p>
          <w:p w14:paraId="7D499D68" w14:textId="77777777"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in orthogeriatric medicine (30 years of experience), </w:t>
            </w:r>
          </w:p>
          <w:p w14:paraId="6EC338DE" w14:textId="2C45DA62" w:rsidR="001A1E8E" w:rsidRPr="008C691A" w:rsidRDefault="001A1E8E" w:rsidP="001A1E8E">
            <w:pPr>
              <w:widowControl w:val="0"/>
              <w:rPr>
                <w:rFonts w:ascii="Times New Roman" w:hAnsi="Times New Roman"/>
                <w:sz w:val="20"/>
                <w:szCs w:val="22"/>
              </w:rPr>
            </w:pPr>
            <w:r>
              <w:rPr>
                <w:rFonts w:ascii="Times New Roman" w:hAnsi="Times New Roman"/>
                <w:sz w:val="20"/>
                <w:szCs w:val="22"/>
              </w:rPr>
              <w:t>Consultant endocrinologist (35 years of experience)</w:t>
            </w:r>
          </w:p>
        </w:tc>
      </w:tr>
      <w:tr w:rsidR="001A1E8E" w:rsidRPr="008C691A" w14:paraId="13E796AA" w14:textId="77777777" w:rsidTr="001A1E8E">
        <w:trPr>
          <w:trHeight w:val="968"/>
        </w:trPr>
        <w:tc>
          <w:tcPr>
            <w:tcW w:w="1838" w:type="dxa"/>
            <w:vAlign w:val="center"/>
          </w:tcPr>
          <w:p w14:paraId="38C7481D" w14:textId="77777777" w:rsidR="001A1E8E" w:rsidRPr="008C691A" w:rsidRDefault="001A1E8E" w:rsidP="001A1E8E">
            <w:pPr>
              <w:widowControl w:val="0"/>
              <w:rPr>
                <w:rFonts w:ascii="Times New Roman" w:hAnsi="Times New Roman"/>
                <w:b/>
                <w:sz w:val="20"/>
                <w:szCs w:val="22"/>
              </w:rPr>
            </w:pPr>
            <w:r w:rsidRPr="008C691A">
              <w:rPr>
                <w:rFonts w:ascii="Times New Roman" w:hAnsi="Times New Roman"/>
                <w:sz w:val="20"/>
                <w:szCs w:val="22"/>
              </w:rPr>
              <w:t xml:space="preserve">Probability of </w:t>
            </w:r>
            <w:r>
              <w:rPr>
                <w:rFonts w:ascii="Times New Roman" w:hAnsi="Times New Roman"/>
                <w:sz w:val="20"/>
                <w:szCs w:val="22"/>
              </w:rPr>
              <w:t xml:space="preserve">having </w:t>
            </w:r>
            <w:r w:rsidRPr="008C691A">
              <w:rPr>
                <w:rFonts w:ascii="Times New Roman" w:hAnsi="Times New Roman"/>
                <w:sz w:val="20"/>
                <w:szCs w:val="22"/>
              </w:rPr>
              <w:t>a DXA scan after GP referral</w:t>
            </w:r>
          </w:p>
        </w:tc>
        <w:tc>
          <w:tcPr>
            <w:tcW w:w="2268" w:type="dxa"/>
            <w:vAlign w:val="center"/>
          </w:tcPr>
          <w:p w14:paraId="50264B03" w14:textId="63DB95FD" w:rsidR="001A1E8E" w:rsidRPr="008C691A" w:rsidRDefault="001A1E8E" w:rsidP="001A1E8E">
            <w:pPr>
              <w:widowControl w:val="0"/>
              <w:rPr>
                <w:rFonts w:ascii="Times New Roman" w:hAnsi="Times New Roman"/>
                <w:b/>
                <w:sz w:val="20"/>
                <w:szCs w:val="22"/>
              </w:rPr>
            </w:pPr>
            <w:r w:rsidRPr="008C691A">
              <w:rPr>
                <w:rFonts w:ascii="Times New Roman" w:hAnsi="Times New Roman"/>
                <w:sz w:val="20"/>
                <w:szCs w:val="22"/>
              </w:rPr>
              <w:t>The proportion of individuals in a population referred for a DXA scan after referral to a GP</w:t>
            </w:r>
          </w:p>
        </w:tc>
        <w:tc>
          <w:tcPr>
            <w:tcW w:w="5263" w:type="dxa"/>
          </w:tcPr>
          <w:p w14:paraId="01A6B1E4" w14:textId="77777777"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rheumatologist (26 years of experience), </w:t>
            </w:r>
          </w:p>
          <w:p w14:paraId="0CFBEE71" w14:textId="77777777" w:rsidR="001A1E8E" w:rsidRDefault="001A1E8E" w:rsidP="001A1E8E">
            <w:pPr>
              <w:widowControl w:val="0"/>
              <w:rPr>
                <w:rFonts w:ascii="Times New Roman" w:hAnsi="Times New Roman"/>
                <w:sz w:val="20"/>
                <w:szCs w:val="22"/>
              </w:rPr>
            </w:pPr>
            <w:r>
              <w:rPr>
                <w:rFonts w:ascii="Times New Roman" w:hAnsi="Times New Roman"/>
                <w:sz w:val="20"/>
                <w:szCs w:val="22"/>
              </w:rPr>
              <w:t xml:space="preserve">Consultant radiologist (19 years of experience), </w:t>
            </w:r>
          </w:p>
          <w:p w14:paraId="139D7F9C" w14:textId="77777777" w:rsidR="001A1E8E" w:rsidRDefault="001A1E8E" w:rsidP="001A1E8E">
            <w:pPr>
              <w:widowControl w:val="0"/>
              <w:rPr>
                <w:rFonts w:ascii="Times New Roman" w:hAnsi="Times New Roman"/>
                <w:sz w:val="20"/>
                <w:szCs w:val="22"/>
              </w:rPr>
            </w:pPr>
            <w:r>
              <w:rPr>
                <w:rFonts w:ascii="Times New Roman" w:hAnsi="Times New Roman"/>
                <w:sz w:val="20"/>
                <w:szCs w:val="22"/>
              </w:rPr>
              <w:t xml:space="preserve">Academic GP (37 years of experience), </w:t>
            </w:r>
          </w:p>
          <w:p w14:paraId="6818A10E" w14:textId="41F5F3F9" w:rsidR="001A1E8E" w:rsidRPr="008C691A" w:rsidRDefault="001A1E8E" w:rsidP="001A1E8E">
            <w:pPr>
              <w:widowControl w:val="0"/>
              <w:rPr>
                <w:rFonts w:ascii="Times New Roman" w:hAnsi="Times New Roman"/>
                <w:sz w:val="20"/>
                <w:szCs w:val="22"/>
              </w:rPr>
            </w:pPr>
            <w:r>
              <w:rPr>
                <w:rFonts w:ascii="Times New Roman" w:hAnsi="Times New Roman"/>
                <w:sz w:val="20"/>
                <w:szCs w:val="22"/>
              </w:rPr>
              <w:t>Consultant endocrinologist (35 years of experience)</w:t>
            </w:r>
          </w:p>
        </w:tc>
      </w:tr>
      <w:tr w:rsidR="001A1E8E" w:rsidRPr="008C691A" w14:paraId="2B34406E" w14:textId="77777777" w:rsidTr="002818BE">
        <w:trPr>
          <w:trHeight w:val="181"/>
        </w:trPr>
        <w:tc>
          <w:tcPr>
            <w:tcW w:w="9369" w:type="dxa"/>
            <w:gridSpan w:val="3"/>
            <w:vAlign w:val="center"/>
          </w:tcPr>
          <w:p w14:paraId="368BC5E9" w14:textId="22B51031" w:rsidR="001A1E8E" w:rsidRPr="00843634" w:rsidRDefault="001A1E8E" w:rsidP="001A1E8E">
            <w:pPr>
              <w:widowControl w:val="0"/>
              <w:rPr>
                <w:rFonts w:ascii="Times New Roman" w:hAnsi="Times New Roman"/>
                <w:i/>
                <w:iCs/>
                <w:sz w:val="20"/>
                <w:szCs w:val="22"/>
              </w:rPr>
            </w:pPr>
            <w:r>
              <w:rPr>
                <w:rFonts w:ascii="Times New Roman" w:hAnsi="Times New Roman"/>
                <w:i/>
                <w:iCs/>
                <w:sz w:val="20"/>
                <w:szCs w:val="22"/>
                <w:vertAlign w:val="superscript"/>
              </w:rPr>
              <w:t xml:space="preserve">a </w:t>
            </w:r>
            <w:r>
              <w:rPr>
                <w:rFonts w:ascii="Times New Roman" w:hAnsi="Times New Roman"/>
                <w:i/>
                <w:iCs/>
                <w:sz w:val="20"/>
                <w:szCs w:val="22"/>
              </w:rPr>
              <w:t xml:space="preserve">Years of experience is defined as the time for when they qualified in their chosen discipline </w:t>
            </w:r>
          </w:p>
        </w:tc>
      </w:tr>
    </w:tbl>
    <w:p w14:paraId="0E988C10" w14:textId="27B82371" w:rsidR="001A1E8E" w:rsidRPr="008C691A" w:rsidRDefault="001A1E8E" w:rsidP="001A1E8E">
      <w:pPr>
        <w:rPr>
          <w:rFonts w:ascii="Times New Roman" w:hAnsi="Times New Roman"/>
          <w:b/>
          <w:sz w:val="20"/>
        </w:rPr>
      </w:pPr>
    </w:p>
    <w:p w14:paraId="02CF6B23" w14:textId="5DF41139" w:rsidR="001A1E8E" w:rsidRPr="001A1E8E" w:rsidRDefault="001A1E8E">
      <w:pPr>
        <w:rPr>
          <w:rFonts w:ascii="Times New Roman" w:hAnsi="Times New Roman"/>
          <w:b/>
          <w:sz w:val="20"/>
        </w:rPr>
      </w:pPr>
      <w:r>
        <w:rPr>
          <w:rFonts w:ascii="Times New Roman" w:eastAsia="Calibri Light" w:hAnsi="Times New Roman"/>
          <w:b/>
          <w:i/>
          <w:color w:val="000000"/>
          <w:sz w:val="22"/>
          <w:szCs w:val="26"/>
          <w:lang w:eastAsia="en-GB"/>
        </w:rPr>
        <w:br w:type="page"/>
      </w:r>
    </w:p>
    <w:p w14:paraId="356788B9" w14:textId="4338362B" w:rsidR="00043181" w:rsidRPr="00043181" w:rsidRDefault="00043181" w:rsidP="00043181">
      <w:pPr>
        <w:keepNext/>
        <w:keepLines/>
        <w:suppressAutoHyphens/>
        <w:spacing w:before="40"/>
        <w:jc w:val="left"/>
        <w:outlineLvl w:val="1"/>
        <w:rPr>
          <w:rFonts w:ascii="Times New Roman" w:eastAsia="Calibri Light" w:hAnsi="Times New Roman"/>
          <w:i/>
          <w:color w:val="000000"/>
          <w:sz w:val="22"/>
          <w:szCs w:val="26"/>
          <w:lang w:eastAsia="en-GB"/>
        </w:rPr>
      </w:pPr>
      <w:r w:rsidRPr="00043181">
        <w:rPr>
          <w:rFonts w:ascii="Times New Roman" w:eastAsia="Calibri Light" w:hAnsi="Times New Roman"/>
          <w:b/>
          <w:i/>
          <w:color w:val="000000"/>
          <w:sz w:val="22"/>
          <w:szCs w:val="26"/>
          <w:lang w:eastAsia="en-GB"/>
        </w:rPr>
        <w:lastRenderedPageBreak/>
        <w:t xml:space="preserve">Online Resource </w:t>
      </w:r>
      <w:r w:rsidR="001A1E8E">
        <w:rPr>
          <w:rFonts w:ascii="Times New Roman" w:eastAsia="Calibri Light" w:hAnsi="Times New Roman"/>
          <w:b/>
          <w:i/>
          <w:color w:val="000000"/>
          <w:sz w:val="22"/>
          <w:szCs w:val="26"/>
          <w:lang w:eastAsia="en-GB"/>
        </w:rPr>
        <w:t>3</w:t>
      </w:r>
      <w:r w:rsidRPr="00043181">
        <w:rPr>
          <w:rFonts w:ascii="Times New Roman" w:eastAsia="Calibri Light" w:hAnsi="Times New Roman"/>
          <w:b/>
          <w:i/>
          <w:color w:val="000000"/>
          <w:sz w:val="22"/>
          <w:szCs w:val="26"/>
          <w:lang w:eastAsia="en-GB"/>
        </w:rPr>
        <w:t>:</w:t>
      </w:r>
      <w:r w:rsidRPr="00043181">
        <w:rPr>
          <w:rFonts w:ascii="Times New Roman" w:eastAsia="Calibri Light" w:hAnsi="Times New Roman"/>
          <w:i/>
          <w:color w:val="000000"/>
          <w:sz w:val="22"/>
          <w:szCs w:val="26"/>
          <w:lang w:eastAsia="en-GB"/>
        </w:rPr>
        <w:t xml:space="preserve"> Study protocol</w:t>
      </w:r>
    </w:p>
    <w:p w14:paraId="5FF4FB32" w14:textId="77777777" w:rsidR="00043181" w:rsidRPr="00043181" w:rsidRDefault="00043181" w:rsidP="00043181">
      <w:pPr>
        <w:suppressAutoHyphens/>
        <w:spacing w:line="276" w:lineRule="auto"/>
        <w:rPr>
          <w:rFonts w:ascii="Times New Roman" w:eastAsia="Calibri" w:hAnsi="Times New Roman"/>
          <w:b/>
          <w:sz w:val="22"/>
        </w:rPr>
      </w:pPr>
    </w:p>
    <w:p w14:paraId="54558CC6"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b/>
          <w:sz w:val="22"/>
        </w:rPr>
        <w:t>Background</w:t>
      </w:r>
    </w:p>
    <w:p w14:paraId="71065913"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t xml:space="preserve">It is generally accepted that the osteoporotic vertebral fragility fracture (VFF) identification rate is low across the globe. Current practice includes radiologists identifying and reporting VFFs that are incidentally visualised on medical images acquired for other clinical indications. However, there is evidence to suggest that around 70% of VFFs are missed by radiologists due to a lack of standardization of the definition of VFFs and their clinically silent nature. There are various machine-learning-based computer-aided diagnostic (ML-CAD) systems currently in development. The purpose of these complex interventions is to incidentally identify and grade VFFs on computed tomography (CT) scans where the spine is visible. Some ML-CAD systems are able to provide a teleradiology service where it is also possible to refer the patient with an identified VFF to their general practitioner (GP), or the local Fracture Liaison Service (FLS) if one exists. </w:t>
      </w:r>
    </w:p>
    <w:p w14:paraId="1B94233E" w14:textId="77777777" w:rsidR="00043181" w:rsidRPr="00043181" w:rsidRDefault="00043181" w:rsidP="00043181">
      <w:pPr>
        <w:suppressAutoHyphens/>
        <w:spacing w:line="276" w:lineRule="auto"/>
        <w:rPr>
          <w:rFonts w:ascii="Times New Roman" w:eastAsia="Calibri" w:hAnsi="Times New Roman"/>
          <w:sz w:val="22"/>
        </w:rPr>
      </w:pPr>
    </w:p>
    <w:p w14:paraId="1D18C663"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t xml:space="preserve">Before complex interventions such as ML-CAD systems can be introduced into current practice, it is important to ensure that they are a cost-effective use of healthcare resources. This can be achieved by conducting an economic evaluation. However, before an economic evaluation can be undertaken, it is important to ensure that current practice can be clearly described using the available evidence. Little data exists on the current rates of early identification of VFFs by radiologists in the UK, meaning that economic models evaluating the cost-effectiveness of ML-CAD systems may not be able to demonstrate the potential gain in health benefits without considerable uncertainty associated with them. Therefore, this expert elicitation aims to quantify key parameters for informing the current practice arm of a model-based cost-effectiveness analysis. </w:t>
      </w:r>
    </w:p>
    <w:p w14:paraId="5A7F74AB" w14:textId="77777777" w:rsidR="00043181" w:rsidRPr="00043181" w:rsidRDefault="00043181" w:rsidP="00043181">
      <w:pPr>
        <w:suppressAutoHyphens/>
        <w:spacing w:line="276" w:lineRule="auto"/>
        <w:rPr>
          <w:rFonts w:ascii="Times New Roman" w:eastAsia="Calibri" w:hAnsi="Times New Roman"/>
          <w:sz w:val="22"/>
        </w:rPr>
      </w:pPr>
    </w:p>
    <w:p w14:paraId="66ABA081" w14:textId="77777777" w:rsidR="00043181" w:rsidRPr="00043181" w:rsidRDefault="00043181" w:rsidP="00043181">
      <w:pPr>
        <w:suppressAutoHyphens/>
        <w:spacing w:line="276" w:lineRule="auto"/>
        <w:rPr>
          <w:rFonts w:ascii="Times New Roman" w:eastAsia="Calibri" w:hAnsi="Times New Roman"/>
          <w:b/>
          <w:sz w:val="22"/>
        </w:rPr>
      </w:pPr>
      <w:r w:rsidRPr="00043181">
        <w:rPr>
          <w:rFonts w:ascii="Times New Roman" w:eastAsia="Calibri" w:hAnsi="Times New Roman"/>
          <w:b/>
          <w:sz w:val="22"/>
        </w:rPr>
        <w:t>Identification and recruitment of experts</w:t>
      </w:r>
    </w:p>
    <w:p w14:paraId="613973A4"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t>Potential study participants will be identified through existing links and collaborations within the research team along with publicly available websites. The group of experts will comprise researchers involved in the identification of VFFs on CT scans as well as healthcare professionals. The experts will not be offered any financial incentives.</w:t>
      </w:r>
    </w:p>
    <w:p w14:paraId="7416414D" w14:textId="77777777" w:rsidR="00043181" w:rsidRPr="00043181" w:rsidRDefault="00043181" w:rsidP="00043181">
      <w:pPr>
        <w:suppressAutoHyphens/>
        <w:spacing w:line="276" w:lineRule="auto"/>
        <w:rPr>
          <w:rFonts w:ascii="Times New Roman" w:eastAsia="Calibri" w:hAnsi="Times New Roman"/>
          <w:sz w:val="22"/>
        </w:rPr>
      </w:pPr>
    </w:p>
    <w:p w14:paraId="14D4284D" w14:textId="77777777" w:rsidR="00043181" w:rsidRPr="00043181" w:rsidRDefault="00043181" w:rsidP="00043181">
      <w:pPr>
        <w:suppressAutoHyphens/>
        <w:spacing w:line="276" w:lineRule="auto"/>
        <w:rPr>
          <w:rFonts w:ascii="Times New Roman" w:eastAsia="Calibri" w:hAnsi="Times New Roman"/>
          <w:b/>
          <w:sz w:val="22"/>
        </w:rPr>
      </w:pPr>
      <w:r w:rsidRPr="00043181">
        <w:rPr>
          <w:rFonts w:ascii="Times New Roman" w:eastAsia="Calibri" w:hAnsi="Times New Roman"/>
          <w:b/>
          <w:sz w:val="22"/>
        </w:rPr>
        <w:t>Elicitation process</w:t>
      </w:r>
    </w:p>
    <w:p w14:paraId="2A1AD93B"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t>All experts agreeing to take part will be invited via email to participate in face-to-face or semi-structured telephone interviews on an individual basis. The interviews will be approximately 1 hour long and will be guided by a set of open and closed questions. A laptop will be used to facilitate the exercise by showing the elicitation exercise sheet (blank box plot) to the expert during face-to-face interviews. Experts participating via a telephone interview will be asked to have the elicitation sheet open in front of them on a computer screen if possible. Telephone interviews will be arranged for individuals outside the university due to time and budget constraints.</w:t>
      </w:r>
    </w:p>
    <w:p w14:paraId="630C7C4E" w14:textId="77777777" w:rsidR="00043181" w:rsidRPr="00043181" w:rsidRDefault="00043181" w:rsidP="00043181">
      <w:pPr>
        <w:suppressAutoHyphens/>
        <w:spacing w:line="276" w:lineRule="auto"/>
        <w:rPr>
          <w:rFonts w:ascii="Times New Roman" w:eastAsia="Calibri" w:hAnsi="Times New Roman"/>
          <w:sz w:val="22"/>
        </w:rPr>
      </w:pPr>
    </w:p>
    <w:p w14:paraId="7109AE4D"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t xml:space="preserve">Prior to the interview, a copy of the elicitation exercise sheet and details about the project will be shared with the experts. The elicitation exercise will involve first explaining the task and the relevant terminology to the expert, followed by an example exercise unrelated to the research problem to aid understanding of the exercise. Experts will then be asked to consider a population of individuals aged 70 years who have been referred for a CT scan in the NHS and provide values for the specified parameters. The questions will be asked in the format of, for example, “imagine a cohort of 100 patients with a VFF, how many do you think would have their VFFs being correctly reported by the radiologist?” </w:t>
      </w:r>
    </w:p>
    <w:p w14:paraId="1B70A461"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lastRenderedPageBreak/>
        <w:t xml:space="preserve">The expert elicitation exercise will use the quartile method where each expert will be asked to specify the highest and lowest plausible values first (i.e. a plausible range), followed by the median and upper and lower quartile values. </w:t>
      </w:r>
    </w:p>
    <w:p w14:paraId="4B5EE000" w14:textId="77777777" w:rsidR="00043181" w:rsidRPr="00043181" w:rsidRDefault="00043181" w:rsidP="00043181">
      <w:pPr>
        <w:suppressAutoHyphens/>
        <w:spacing w:line="276" w:lineRule="auto"/>
        <w:rPr>
          <w:rFonts w:ascii="Times New Roman" w:eastAsia="Calibri" w:hAnsi="Times New Roman"/>
          <w:sz w:val="22"/>
        </w:rPr>
      </w:pPr>
    </w:p>
    <w:p w14:paraId="11C433C6" w14:textId="77777777" w:rsidR="00043181" w:rsidRPr="00043181" w:rsidRDefault="00043181" w:rsidP="00043181">
      <w:pPr>
        <w:suppressAutoHyphens/>
        <w:spacing w:line="276" w:lineRule="auto"/>
        <w:rPr>
          <w:rFonts w:ascii="Times New Roman" w:eastAsia="Calibri" w:hAnsi="Times New Roman"/>
          <w:b/>
          <w:sz w:val="22"/>
        </w:rPr>
      </w:pPr>
      <w:r w:rsidRPr="00043181">
        <w:rPr>
          <w:rFonts w:ascii="Times New Roman" w:eastAsia="Calibri" w:hAnsi="Times New Roman"/>
          <w:b/>
          <w:sz w:val="22"/>
        </w:rPr>
        <w:t xml:space="preserve">Data aggregation </w:t>
      </w:r>
    </w:p>
    <w:p w14:paraId="2F02E941" w14:textId="77777777" w:rsidR="00043181" w:rsidRPr="00043181" w:rsidRDefault="00043181" w:rsidP="00043181">
      <w:pPr>
        <w:suppressAutoHyphens/>
        <w:spacing w:line="276" w:lineRule="auto"/>
        <w:rPr>
          <w:rFonts w:ascii="Times New Roman" w:eastAsia="Calibri" w:hAnsi="Times New Roman"/>
          <w:sz w:val="22"/>
        </w:rPr>
      </w:pPr>
      <w:r w:rsidRPr="00043181">
        <w:rPr>
          <w:rFonts w:ascii="Times New Roman" w:eastAsia="Calibri" w:hAnsi="Times New Roman"/>
          <w:sz w:val="22"/>
        </w:rPr>
        <w:t>A beta distribution will be fitted to the elicited values from each expert for each quantity of interest using the SHELF package in R. These individual distributions will then be linearly pooled using WinBUGS to generate an aggregate distribution representing the joint group uncertainty across all experts.  The WinBUGS model will run using two Monte Carlo Markov chains with an initial ‘burn-in’ which will be determined using the Gelman-Rubin convergence diagnostic and a visual assessment of trace plots of the sample values. A further number of iterations will run after the ‘burn-in’ based on the accuracy of the posterior aggregated estimates which will be assessed by checking that the estimated Monte Carlo errors of the pooled distributions are less than 5% of the sample standard deviations. The summary measures obtained from the pooled distributions (mean and standard deviation) will be used to calculate the alpha and beta values of the beta distribution for each parameter using the method of moments.</w:t>
      </w:r>
    </w:p>
    <w:p w14:paraId="1DBB308B" w14:textId="77777777" w:rsidR="00043181" w:rsidRPr="00043181" w:rsidRDefault="00043181" w:rsidP="00043181">
      <w:pPr>
        <w:suppressAutoHyphens/>
        <w:spacing w:line="360" w:lineRule="auto"/>
        <w:rPr>
          <w:rFonts w:ascii="Times New Roman" w:eastAsia="Calibri" w:hAnsi="Times New Roman"/>
          <w:b/>
          <w:sz w:val="22"/>
        </w:rPr>
      </w:pPr>
    </w:p>
    <w:p w14:paraId="3141F460" w14:textId="77777777" w:rsidR="00043181" w:rsidRPr="00043181" w:rsidRDefault="00043181" w:rsidP="00043181">
      <w:pPr>
        <w:suppressAutoHyphens/>
        <w:spacing w:line="360" w:lineRule="auto"/>
        <w:rPr>
          <w:rFonts w:ascii="Times New Roman" w:eastAsia="Calibri" w:hAnsi="Times New Roman"/>
          <w:b/>
          <w:sz w:val="22"/>
        </w:rPr>
      </w:pPr>
    </w:p>
    <w:p w14:paraId="4A48E356" w14:textId="77777777" w:rsidR="00043181" w:rsidRPr="00043181" w:rsidRDefault="00043181" w:rsidP="00043181">
      <w:pPr>
        <w:suppressAutoHyphens/>
        <w:spacing w:line="360" w:lineRule="auto"/>
        <w:rPr>
          <w:rFonts w:ascii="Times New Roman" w:eastAsia="Calibri" w:hAnsi="Times New Roman"/>
          <w:b/>
        </w:rPr>
      </w:pPr>
    </w:p>
    <w:p w14:paraId="694639A0" w14:textId="77777777" w:rsidR="00043181" w:rsidRPr="00043181" w:rsidRDefault="00043181" w:rsidP="00043181">
      <w:pPr>
        <w:suppressAutoHyphens/>
        <w:spacing w:line="360" w:lineRule="auto"/>
        <w:rPr>
          <w:rFonts w:ascii="Times New Roman" w:eastAsia="Calibri" w:hAnsi="Times New Roman"/>
          <w:b/>
        </w:rPr>
      </w:pPr>
    </w:p>
    <w:p w14:paraId="461D91BB" w14:textId="77777777" w:rsidR="00043181" w:rsidRPr="00043181" w:rsidRDefault="00043181" w:rsidP="00043181">
      <w:pPr>
        <w:suppressAutoHyphens/>
        <w:spacing w:line="360" w:lineRule="auto"/>
        <w:rPr>
          <w:rFonts w:ascii="Times New Roman" w:eastAsia="Calibri" w:hAnsi="Times New Roman"/>
          <w:b/>
        </w:rPr>
      </w:pPr>
    </w:p>
    <w:p w14:paraId="776C8E45" w14:textId="77777777" w:rsidR="00043181" w:rsidRPr="00043181" w:rsidRDefault="00043181" w:rsidP="00043181">
      <w:pPr>
        <w:suppressAutoHyphens/>
        <w:spacing w:line="360" w:lineRule="auto"/>
        <w:rPr>
          <w:rFonts w:ascii="Times New Roman" w:eastAsia="Calibri" w:hAnsi="Times New Roman"/>
          <w:b/>
        </w:rPr>
      </w:pPr>
    </w:p>
    <w:p w14:paraId="1A9AD705" w14:textId="77777777" w:rsidR="00043181" w:rsidRPr="00043181" w:rsidRDefault="00043181" w:rsidP="00043181">
      <w:pPr>
        <w:suppressAutoHyphens/>
        <w:spacing w:line="360" w:lineRule="auto"/>
        <w:rPr>
          <w:rFonts w:ascii="Times New Roman" w:eastAsia="Calibri" w:hAnsi="Times New Roman"/>
        </w:rPr>
      </w:pPr>
    </w:p>
    <w:p w14:paraId="4137884C" w14:textId="77777777" w:rsidR="00043181" w:rsidRPr="00043181" w:rsidRDefault="00043181" w:rsidP="00043181">
      <w:pPr>
        <w:suppressAutoHyphens/>
        <w:spacing w:line="360" w:lineRule="auto"/>
        <w:rPr>
          <w:rFonts w:ascii="Times New Roman" w:eastAsia="Calibri" w:hAnsi="Times New Roman"/>
          <w:b/>
        </w:rPr>
      </w:pPr>
    </w:p>
    <w:p w14:paraId="0A74AF45" w14:textId="77777777" w:rsidR="00043181" w:rsidRPr="00043181" w:rsidRDefault="00043181" w:rsidP="00043181">
      <w:pPr>
        <w:suppressAutoHyphens/>
        <w:rPr>
          <w:rFonts w:ascii="Times New Roman" w:eastAsia="Calibri Light" w:hAnsi="Times New Roman"/>
          <w:b/>
          <w:i/>
          <w:color w:val="000000"/>
          <w:lang w:eastAsia="en-GB"/>
        </w:rPr>
      </w:pPr>
      <w:r w:rsidRPr="00043181">
        <w:rPr>
          <w:rFonts w:ascii="Times New Roman" w:eastAsia="Calibri" w:hAnsi="Times New Roman"/>
        </w:rPr>
        <w:br w:type="page"/>
      </w:r>
    </w:p>
    <w:p w14:paraId="3E3F45D2" w14:textId="6062989B" w:rsidR="001A1E8E" w:rsidRDefault="001A1E8E" w:rsidP="001A1E8E">
      <w:pPr>
        <w:rPr>
          <w:rFonts w:ascii="Times New Roman" w:eastAsia="Calibri Light" w:hAnsi="Times New Roman"/>
          <w:bCs/>
          <w:i/>
          <w:color w:val="000000"/>
          <w:sz w:val="22"/>
          <w:szCs w:val="26"/>
          <w:lang w:eastAsia="en-GB"/>
        </w:rPr>
      </w:pPr>
      <w:r>
        <w:rPr>
          <w:rFonts w:ascii="Times New Roman" w:eastAsia="Calibri Light" w:hAnsi="Times New Roman"/>
          <w:b/>
          <w:i/>
          <w:color w:val="000000"/>
          <w:sz w:val="22"/>
          <w:szCs w:val="26"/>
          <w:lang w:eastAsia="en-GB"/>
        </w:rPr>
        <w:lastRenderedPageBreak/>
        <w:t xml:space="preserve">Online Resource 4: </w:t>
      </w:r>
      <w:r w:rsidRPr="001A1E8E">
        <w:rPr>
          <w:rFonts w:ascii="Times New Roman" w:eastAsia="Calibri Light" w:hAnsi="Times New Roman"/>
          <w:bCs/>
          <w:i/>
          <w:color w:val="000000"/>
          <w:sz w:val="22"/>
          <w:szCs w:val="26"/>
          <w:lang w:eastAsia="en-GB"/>
        </w:rPr>
        <w:t>Example of a score sheet</w:t>
      </w:r>
    </w:p>
    <w:p w14:paraId="1B30E7F4" w14:textId="39E1CC6E" w:rsidR="001A1E8E" w:rsidRDefault="001A1E8E">
      <w:pPr>
        <w:rPr>
          <w:rFonts w:ascii="Times New Roman" w:eastAsia="Calibri Light" w:hAnsi="Times New Roman"/>
          <w:b/>
          <w:i/>
          <w:color w:val="000000"/>
          <w:sz w:val="22"/>
          <w:szCs w:val="26"/>
          <w:lang w:eastAsia="en-GB"/>
        </w:rPr>
      </w:pPr>
      <w:r w:rsidRPr="008C691A">
        <w:rPr>
          <w:rFonts w:ascii="Times New Roman" w:hAnsi="Times New Roman"/>
          <w:b/>
          <w:noProof/>
        </w:rPr>
        <w:drawing>
          <wp:anchor distT="0" distB="0" distL="114300" distR="114300" simplePos="0" relativeHeight="251682816" behindDoc="0" locked="0" layoutInCell="0" allowOverlap="1" wp14:anchorId="1DF3064D" wp14:editId="0F4584A1">
            <wp:simplePos x="0" y="0"/>
            <wp:positionH relativeFrom="page">
              <wp:posOffset>914400</wp:posOffset>
            </wp:positionH>
            <wp:positionV relativeFrom="paragraph">
              <wp:posOffset>161290</wp:posOffset>
            </wp:positionV>
            <wp:extent cx="4914900" cy="4343400"/>
            <wp:effectExtent l="0" t="0" r="0" b="0"/>
            <wp:wrapTight wrapText="bothSides">
              <wp:wrapPolygon edited="0">
                <wp:start x="-22" y="0"/>
                <wp:lineTo x="-22" y="21488"/>
                <wp:lineTo x="21496" y="21488"/>
                <wp:lineTo x="21496" y="0"/>
                <wp:lineTo x="-22" y="0"/>
              </wp:wrapPolygon>
            </wp:wrapTight>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8"/>
                    <a:srcRect l="6799" r="3244" b="16297"/>
                    <a:stretch>
                      <a:fillRect/>
                    </a:stretch>
                  </pic:blipFill>
                  <pic:spPr bwMode="auto">
                    <a:xfrm>
                      <a:off x="0" y="0"/>
                      <a:ext cx="4914900" cy="4343400"/>
                    </a:xfrm>
                    <a:prstGeom prst="rect">
                      <a:avLst/>
                    </a:prstGeom>
                  </pic:spPr>
                </pic:pic>
              </a:graphicData>
            </a:graphic>
          </wp:anchor>
        </w:drawing>
      </w:r>
      <w:r>
        <w:rPr>
          <w:rFonts w:ascii="Times New Roman" w:eastAsia="Calibri Light" w:hAnsi="Times New Roman"/>
          <w:b/>
          <w:i/>
          <w:color w:val="000000"/>
          <w:sz w:val="22"/>
          <w:szCs w:val="26"/>
          <w:lang w:eastAsia="en-GB"/>
        </w:rPr>
        <w:br w:type="page"/>
      </w:r>
    </w:p>
    <w:p w14:paraId="39748D82" w14:textId="33314F2F" w:rsidR="00043181" w:rsidRPr="00043181" w:rsidRDefault="00043181" w:rsidP="00043181">
      <w:pPr>
        <w:keepNext/>
        <w:keepLines/>
        <w:suppressAutoHyphens/>
        <w:spacing w:before="40"/>
        <w:jc w:val="left"/>
        <w:outlineLvl w:val="1"/>
        <w:rPr>
          <w:rFonts w:ascii="Times New Roman" w:eastAsia="Calibri Light" w:hAnsi="Times New Roman"/>
          <w:b/>
          <w:i/>
          <w:color w:val="000000"/>
          <w:sz w:val="22"/>
          <w:szCs w:val="26"/>
          <w:lang w:eastAsia="en-GB"/>
        </w:rPr>
      </w:pPr>
      <w:r w:rsidRPr="00043181">
        <w:rPr>
          <w:rFonts w:ascii="Times New Roman" w:eastAsia="Calibri Light" w:hAnsi="Times New Roman"/>
          <w:b/>
          <w:i/>
          <w:color w:val="000000"/>
          <w:sz w:val="22"/>
          <w:szCs w:val="26"/>
          <w:lang w:eastAsia="en-GB"/>
        </w:rPr>
        <w:lastRenderedPageBreak/>
        <w:t xml:space="preserve">Online Resource </w:t>
      </w:r>
      <w:r w:rsidR="001A1E8E">
        <w:rPr>
          <w:rFonts w:ascii="Times New Roman" w:eastAsia="Calibri Light" w:hAnsi="Times New Roman"/>
          <w:b/>
          <w:i/>
          <w:color w:val="000000"/>
          <w:sz w:val="22"/>
          <w:szCs w:val="26"/>
          <w:lang w:eastAsia="en-GB"/>
        </w:rPr>
        <w:t>5</w:t>
      </w:r>
      <w:r w:rsidRPr="00043181">
        <w:rPr>
          <w:rFonts w:ascii="Times New Roman" w:eastAsia="Calibri Light" w:hAnsi="Times New Roman"/>
          <w:b/>
          <w:i/>
          <w:color w:val="000000"/>
          <w:sz w:val="22"/>
          <w:szCs w:val="26"/>
          <w:lang w:eastAsia="en-GB"/>
        </w:rPr>
        <w:t xml:space="preserve">: </w:t>
      </w:r>
      <w:r w:rsidRPr="00043181">
        <w:rPr>
          <w:rFonts w:ascii="Times New Roman" w:eastAsia="Calibri Light" w:hAnsi="Times New Roman"/>
          <w:i/>
          <w:color w:val="000000"/>
          <w:sz w:val="22"/>
          <w:szCs w:val="26"/>
          <w:lang w:eastAsia="en-GB"/>
        </w:rPr>
        <w:t>Individual expert distributions of the values elicited for each parameter</w:t>
      </w:r>
    </w:p>
    <w:p w14:paraId="47658AD8" w14:textId="77777777" w:rsidR="00043181" w:rsidRPr="00043181" w:rsidRDefault="00043181" w:rsidP="00043181">
      <w:pPr>
        <w:suppressAutoHyphens/>
        <w:rPr>
          <w:rFonts w:ascii="Times New Roman" w:eastAsia="Calibri" w:hAnsi="Times New Roman"/>
          <w:sz w:val="22"/>
          <w:lang w:eastAsia="en-GB"/>
        </w:rPr>
      </w:pPr>
    </w:p>
    <w:p w14:paraId="1D8C5969" w14:textId="77777777" w:rsidR="00043181" w:rsidRPr="00043181" w:rsidRDefault="00043181" w:rsidP="00043181">
      <w:pPr>
        <w:suppressAutoHyphens/>
        <w:rPr>
          <w:rFonts w:ascii="Times New Roman" w:eastAsia="Calibri" w:hAnsi="Times New Roman"/>
          <w:sz w:val="22"/>
          <w:lang w:eastAsia="en-GB"/>
        </w:rPr>
      </w:pPr>
    </w:p>
    <w:p w14:paraId="2C4EDBED" w14:textId="068E8CD6" w:rsidR="00043181" w:rsidRPr="00043181" w:rsidRDefault="00043181" w:rsidP="00043181">
      <w:pPr>
        <w:keepNext/>
        <w:keepLines/>
        <w:suppressAutoHyphens/>
        <w:spacing w:before="40"/>
        <w:outlineLvl w:val="2"/>
        <w:rPr>
          <w:rFonts w:ascii="Times New Roman" w:eastAsia="Calibri Light" w:hAnsi="Times New Roman"/>
          <w:color w:val="000000"/>
          <w:sz w:val="22"/>
        </w:rPr>
      </w:pPr>
      <w:r w:rsidRPr="00043181">
        <w:rPr>
          <w:rFonts w:ascii="Times New Roman" w:eastAsia="Calibri Light" w:hAnsi="Times New Roman"/>
          <w:b/>
          <w:color w:val="000000"/>
          <w:sz w:val="22"/>
        </w:rPr>
        <w:t xml:space="preserve">Figure </w:t>
      </w:r>
      <w:r w:rsidR="008A70BB">
        <w:rPr>
          <w:rFonts w:ascii="Times New Roman" w:eastAsia="Calibri Light" w:hAnsi="Times New Roman"/>
          <w:b/>
          <w:color w:val="000000"/>
          <w:sz w:val="22"/>
        </w:rPr>
        <w:t>S</w:t>
      </w:r>
      <w:r w:rsidRPr="00043181">
        <w:rPr>
          <w:rFonts w:ascii="Times New Roman" w:eastAsia="Calibri Light" w:hAnsi="Times New Roman"/>
          <w:b/>
          <w:color w:val="000000"/>
          <w:sz w:val="22"/>
        </w:rPr>
        <w:fldChar w:fldCharType="begin"/>
      </w:r>
      <w:r w:rsidRPr="00043181">
        <w:rPr>
          <w:rFonts w:ascii="Times New Roman" w:eastAsia="Calibri Light" w:hAnsi="Times New Roman"/>
          <w:b/>
          <w:color w:val="000000"/>
          <w:sz w:val="22"/>
        </w:rPr>
        <w:instrText>SEQ Figure \* ARABIC</w:instrText>
      </w:r>
      <w:r w:rsidRPr="00043181">
        <w:rPr>
          <w:rFonts w:ascii="Times New Roman" w:eastAsia="Calibri Light" w:hAnsi="Times New Roman"/>
          <w:b/>
          <w:color w:val="000000"/>
          <w:sz w:val="22"/>
        </w:rPr>
        <w:fldChar w:fldCharType="separate"/>
      </w:r>
      <w:r w:rsidR="00B54066">
        <w:rPr>
          <w:rFonts w:ascii="Times New Roman" w:eastAsia="Calibri Light" w:hAnsi="Times New Roman"/>
          <w:b/>
          <w:noProof/>
          <w:color w:val="000000"/>
          <w:sz w:val="22"/>
        </w:rPr>
        <w:t>1</w:t>
      </w:r>
      <w:r w:rsidRPr="00043181">
        <w:rPr>
          <w:rFonts w:ascii="Times New Roman" w:eastAsia="Calibri Light" w:hAnsi="Times New Roman"/>
          <w:b/>
          <w:color w:val="000000"/>
          <w:sz w:val="22"/>
        </w:rPr>
        <w:fldChar w:fldCharType="end"/>
      </w:r>
      <w:r w:rsidRPr="00043181">
        <w:rPr>
          <w:rFonts w:ascii="Times New Roman" w:eastAsia="Calibri Light" w:hAnsi="Times New Roman"/>
          <w:color w:val="000000"/>
          <w:sz w:val="22"/>
        </w:rPr>
        <w:t xml:space="preserve"> Probability of vertebral fragility fracture (VFF) being correctly reported by the radiologist  </w:t>
      </w:r>
    </w:p>
    <w:p w14:paraId="6857D136" w14:textId="664705C2" w:rsidR="00043181" w:rsidRPr="00043181" w:rsidRDefault="008C4C59" w:rsidP="00043181">
      <w:pPr>
        <w:suppressAutoHyphens/>
        <w:rPr>
          <w:rFonts w:ascii="Times New Roman" w:eastAsia="Calibri" w:hAnsi="Times New Roman"/>
          <w:b/>
        </w:rPr>
      </w:pPr>
      <w:r>
        <w:rPr>
          <w:noProof/>
        </w:rPr>
        <w:drawing>
          <wp:anchor distT="0" distB="0" distL="114300" distR="114300" simplePos="0" relativeHeight="251691008" behindDoc="0" locked="0" layoutInCell="1" allowOverlap="1" wp14:anchorId="4DB4D7EA" wp14:editId="365F5C0B">
            <wp:simplePos x="0" y="0"/>
            <wp:positionH relativeFrom="column">
              <wp:posOffset>0</wp:posOffset>
            </wp:positionH>
            <wp:positionV relativeFrom="paragraph">
              <wp:posOffset>173990</wp:posOffset>
            </wp:positionV>
            <wp:extent cx="5914800" cy="3484800"/>
            <wp:effectExtent l="0" t="0" r="10160" b="1905"/>
            <wp:wrapSquare wrapText="bothSides"/>
            <wp:docPr id="3" name="Chart 3">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14:paraId="0C01F4B7" w14:textId="77777777" w:rsidR="00043181" w:rsidRPr="00043181" w:rsidRDefault="00043181" w:rsidP="00043181">
      <w:pPr>
        <w:suppressAutoHyphens/>
        <w:rPr>
          <w:rFonts w:ascii="Times New Roman" w:eastAsia="Calibri" w:hAnsi="Times New Roman"/>
          <w:b/>
        </w:rPr>
      </w:pPr>
    </w:p>
    <w:p w14:paraId="4215B9C4" w14:textId="77777777" w:rsidR="00043181" w:rsidRPr="00043181" w:rsidRDefault="00043181" w:rsidP="00043181">
      <w:pPr>
        <w:suppressAutoHyphens/>
        <w:rPr>
          <w:rFonts w:ascii="Times New Roman" w:eastAsia="Calibri" w:hAnsi="Times New Roman"/>
          <w:b/>
        </w:rPr>
      </w:pPr>
    </w:p>
    <w:p w14:paraId="56847143" w14:textId="77777777" w:rsidR="00043181" w:rsidRPr="00043181" w:rsidRDefault="00043181" w:rsidP="00043181">
      <w:pPr>
        <w:suppressAutoHyphens/>
        <w:rPr>
          <w:rFonts w:ascii="Times New Roman" w:eastAsia="Calibri" w:hAnsi="Times New Roman"/>
          <w:b/>
        </w:rPr>
      </w:pPr>
    </w:p>
    <w:p w14:paraId="31FA081C" w14:textId="77777777" w:rsidR="00043181" w:rsidRPr="00043181" w:rsidRDefault="00043181" w:rsidP="00043181">
      <w:pPr>
        <w:suppressAutoHyphens/>
        <w:rPr>
          <w:rFonts w:ascii="Times New Roman" w:eastAsia="Calibri" w:hAnsi="Times New Roman"/>
          <w:b/>
        </w:rPr>
      </w:pPr>
    </w:p>
    <w:p w14:paraId="6015DBCF" w14:textId="77777777" w:rsidR="00043181" w:rsidRPr="00043181" w:rsidRDefault="00043181" w:rsidP="00043181">
      <w:pPr>
        <w:suppressAutoHyphens/>
        <w:rPr>
          <w:rFonts w:ascii="Times New Roman" w:eastAsia="Calibri" w:hAnsi="Times New Roman"/>
          <w:b/>
        </w:rPr>
      </w:pPr>
    </w:p>
    <w:p w14:paraId="419E7289" w14:textId="77777777" w:rsidR="00043181" w:rsidRPr="00043181" w:rsidRDefault="00043181" w:rsidP="00043181">
      <w:pPr>
        <w:suppressAutoHyphens/>
        <w:spacing w:line="276" w:lineRule="auto"/>
        <w:rPr>
          <w:rFonts w:ascii="Times New Roman" w:eastAsia="Calibri" w:hAnsi="Times New Roman"/>
          <w:iCs/>
          <w:color w:val="000000"/>
          <w:sz w:val="20"/>
          <w:szCs w:val="18"/>
        </w:rPr>
      </w:pPr>
    </w:p>
    <w:p w14:paraId="769CBF8B" w14:textId="77777777" w:rsidR="00043181" w:rsidRPr="00043181" w:rsidRDefault="00043181" w:rsidP="00043181">
      <w:pPr>
        <w:suppressAutoHyphens/>
        <w:spacing w:line="276" w:lineRule="auto"/>
        <w:rPr>
          <w:rFonts w:ascii="Times New Roman" w:eastAsia="Calibri" w:hAnsi="Times New Roman"/>
          <w:sz w:val="22"/>
          <w:lang w:eastAsia="en-GB"/>
        </w:rPr>
      </w:pPr>
    </w:p>
    <w:p w14:paraId="766D262A" w14:textId="77777777" w:rsidR="00043181" w:rsidRPr="00043181" w:rsidRDefault="00043181" w:rsidP="00043181">
      <w:pPr>
        <w:suppressAutoHyphens/>
        <w:spacing w:line="276" w:lineRule="auto"/>
        <w:rPr>
          <w:rFonts w:ascii="Times New Roman" w:eastAsia="Calibri" w:hAnsi="Times New Roman"/>
          <w:sz w:val="22"/>
          <w:lang w:eastAsia="en-GB"/>
        </w:rPr>
      </w:pPr>
    </w:p>
    <w:p w14:paraId="545DFE09" w14:textId="77777777" w:rsidR="00043181" w:rsidRPr="00043181" w:rsidRDefault="00043181" w:rsidP="00043181">
      <w:pPr>
        <w:suppressAutoHyphens/>
        <w:spacing w:line="276" w:lineRule="auto"/>
        <w:rPr>
          <w:rFonts w:ascii="Times New Roman" w:eastAsia="Calibri" w:hAnsi="Times New Roman"/>
          <w:b/>
          <w:sz w:val="20"/>
        </w:rPr>
      </w:pPr>
    </w:p>
    <w:p w14:paraId="34E784F3" w14:textId="77777777" w:rsidR="00043181" w:rsidRPr="00043181" w:rsidRDefault="00043181" w:rsidP="00043181">
      <w:pPr>
        <w:suppressAutoHyphens/>
        <w:spacing w:line="276" w:lineRule="auto"/>
        <w:rPr>
          <w:rFonts w:ascii="Times New Roman" w:eastAsia="Calibri" w:hAnsi="Times New Roman"/>
          <w:b/>
          <w:sz w:val="20"/>
        </w:rPr>
      </w:pPr>
    </w:p>
    <w:p w14:paraId="30E42469" w14:textId="77777777" w:rsidR="00043181" w:rsidRPr="00043181" w:rsidRDefault="00043181" w:rsidP="00043181">
      <w:pPr>
        <w:suppressAutoHyphens/>
        <w:spacing w:line="276" w:lineRule="auto"/>
        <w:rPr>
          <w:rFonts w:ascii="Times New Roman" w:eastAsia="Calibri" w:hAnsi="Times New Roman"/>
          <w:b/>
          <w:sz w:val="20"/>
        </w:rPr>
      </w:pPr>
    </w:p>
    <w:p w14:paraId="3B55AA95" w14:textId="77777777" w:rsidR="00043181" w:rsidRPr="00043181" w:rsidRDefault="00043181" w:rsidP="00043181">
      <w:pPr>
        <w:suppressAutoHyphens/>
        <w:spacing w:line="276" w:lineRule="auto"/>
        <w:rPr>
          <w:rFonts w:ascii="Times New Roman" w:eastAsia="Calibri" w:hAnsi="Times New Roman"/>
          <w:b/>
          <w:sz w:val="20"/>
        </w:rPr>
      </w:pPr>
    </w:p>
    <w:p w14:paraId="607DF92F" w14:textId="12BBFA5E" w:rsidR="00043181" w:rsidRPr="00043181" w:rsidRDefault="00043181" w:rsidP="00043181">
      <w:pPr>
        <w:suppressAutoHyphens/>
        <w:spacing w:line="276" w:lineRule="auto"/>
        <w:rPr>
          <w:rFonts w:ascii="Times New Roman" w:eastAsia="Calibri" w:hAnsi="Times New Roman"/>
          <w:b/>
          <w:sz w:val="20"/>
        </w:rPr>
      </w:pPr>
    </w:p>
    <w:p w14:paraId="5BCD5EDB" w14:textId="77777777" w:rsidR="00043181" w:rsidRPr="00043181" w:rsidRDefault="00043181" w:rsidP="00043181">
      <w:pPr>
        <w:suppressAutoHyphens/>
        <w:spacing w:line="276" w:lineRule="auto"/>
        <w:rPr>
          <w:rFonts w:ascii="Times New Roman" w:eastAsia="Calibri" w:hAnsi="Times New Roman"/>
          <w:b/>
          <w:sz w:val="20"/>
        </w:rPr>
      </w:pPr>
    </w:p>
    <w:p w14:paraId="70BCEF24" w14:textId="77777777" w:rsidR="00043181" w:rsidRPr="00043181" w:rsidRDefault="00043181" w:rsidP="00043181">
      <w:pPr>
        <w:suppressAutoHyphens/>
        <w:spacing w:line="276" w:lineRule="auto"/>
        <w:rPr>
          <w:rFonts w:ascii="Times New Roman" w:eastAsia="Calibri" w:hAnsi="Times New Roman"/>
          <w:b/>
          <w:sz w:val="20"/>
        </w:rPr>
      </w:pPr>
    </w:p>
    <w:p w14:paraId="1B2F3463" w14:textId="77777777" w:rsidR="00043181" w:rsidRPr="00043181" w:rsidRDefault="00043181" w:rsidP="00043181">
      <w:pPr>
        <w:suppressAutoHyphens/>
        <w:spacing w:line="276" w:lineRule="auto"/>
        <w:rPr>
          <w:rFonts w:ascii="Times New Roman" w:eastAsia="Calibri" w:hAnsi="Times New Roman"/>
          <w:b/>
          <w:sz w:val="20"/>
        </w:rPr>
      </w:pPr>
    </w:p>
    <w:p w14:paraId="7CF97AA0" w14:textId="77777777" w:rsidR="00043181" w:rsidRPr="00043181" w:rsidRDefault="00043181" w:rsidP="00043181">
      <w:pPr>
        <w:suppressAutoHyphens/>
        <w:spacing w:line="276" w:lineRule="auto"/>
        <w:rPr>
          <w:rFonts w:ascii="Times New Roman" w:eastAsia="Calibri" w:hAnsi="Times New Roman"/>
          <w:b/>
          <w:sz w:val="20"/>
        </w:rPr>
      </w:pPr>
    </w:p>
    <w:p w14:paraId="09E242F7" w14:textId="77777777" w:rsidR="00043181" w:rsidRPr="00043181" w:rsidRDefault="00043181" w:rsidP="00043181">
      <w:pPr>
        <w:suppressAutoHyphens/>
        <w:spacing w:line="276" w:lineRule="auto"/>
        <w:rPr>
          <w:rFonts w:ascii="Times New Roman" w:eastAsia="Calibri" w:hAnsi="Times New Roman"/>
          <w:b/>
          <w:sz w:val="20"/>
        </w:rPr>
      </w:pPr>
    </w:p>
    <w:p w14:paraId="482FB481" w14:textId="77777777" w:rsidR="00043181" w:rsidRPr="00043181" w:rsidRDefault="00043181" w:rsidP="00043181">
      <w:pPr>
        <w:suppressAutoHyphens/>
        <w:spacing w:line="276" w:lineRule="auto"/>
        <w:rPr>
          <w:rFonts w:ascii="Times New Roman" w:eastAsia="Calibri" w:hAnsi="Times New Roman"/>
          <w:b/>
          <w:sz w:val="20"/>
        </w:rPr>
      </w:pPr>
    </w:p>
    <w:p w14:paraId="692C8A3C" w14:textId="77777777" w:rsidR="00043181" w:rsidRPr="00043181" w:rsidRDefault="00043181" w:rsidP="00043181">
      <w:pPr>
        <w:suppressAutoHyphens/>
        <w:spacing w:line="276" w:lineRule="auto"/>
        <w:rPr>
          <w:rFonts w:ascii="Times New Roman" w:eastAsia="Calibri" w:hAnsi="Times New Roman"/>
          <w:b/>
          <w:sz w:val="20"/>
        </w:rPr>
      </w:pPr>
    </w:p>
    <w:p w14:paraId="6CC003AD" w14:textId="77777777" w:rsidR="00043181" w:rsidRPr="00043181" w:rsidRDefault="00043181" w:rsidP="00043181">
      <w:pPr>
        <w:suppressAutoHyphens/>
        <w:spacing w:line="276" w:lineRule="auto"/>
        <w:rPr>
          <w:rFonts w:ascii="Times New Roman" w:eastAsia="Calibri" w:hAnsi="Times New Roman"/>
          <w:b/>
          <w:sz w:val="20"/>
        </w:rPr>
      </w:pPr>
    </w:p>
    <w:p w14:paraId="1D59E28F" w14:textId="77777777" w:rsidR="00043181" w:rsidRPr="00043181" w:rsidRDefault="00043181" w:rsidP="00043181">
      <w:pPr>
        <w:suppressAutoHyphens/>
        <w:spacing w:line="276" w:lineRule="auto"/>
        <w:rPr>
          <w:rFonts w:ascii="Times New Roman" w:eastAsia="Calibri" w:hAnsi="Times New Roman"/>
          <w:b/>
          <w:sz w:val="20"/>
        </w:rPr>
      </w:pPr>
    </w:p>
    <w:p w14:paraId="1C555235" w14:textId="77777777" w:rsidR="00043181" w:rsidRPr="00043181" w:rsidRDefault="00043181" w:rsidP="00043181">
      <w:pPr>
        <w:suppressAutoHyphens/>
        <w:spacing w:line="276" w:lineRule="auto"/>
        <w:rPr>
          <w:rFonts w:ascii="Times New Roman" w:eastAsia="Calibri" w:hAnsi="Times New Roman"/>
          <w:b/>
          <w:sz w:val="20"/>
        </w:rPr>
      </w:pPr>
    </w:p>
    <w:p w14:paraId="103F6EF5" w14:textId="77777777" w:rsidR="00043181" w:rsidRPr="00043181" w:rsidRDefault="00043181" w:rsidP="00043181">
      <w:pPr>
        <w:suppressAutoHyphens/>
        <w:spacing w:line="276" w:lineRule="auto"/>
        <w:rPr>
          <w:rFonts w:ascii="Times New Roman" w:eastAsia="Calibri" w:hAnsi="Times New Roman"/>
          <w:b/>
          <w:sz w:val="20"/>
        </w:rPr>
      </w:pPr>
    </w:p>
    <w:p w14:paraId="6C906D37" w14:textId="25BD96BB" w:rsidR="00043181" w:rsidRPr="00043181" w:rsidRDefault="00043181" w:rsidP="00043181">
      <w:pPr>
        <w:keepNext/>
        <w:keepLines/>
        <w:suppressAutoHyphens/>
        <w:spacing w:before="40"/>
        <w:outlineLvl w:val="2"/>
        <w:rPr>
          <w:rFonts w:ascii="Times New Roman" w:eastAsia="Calibri Light" w:hAnsi="Times New Roman"/>
          <w:color w:val="000000"/>
          <w:sz w:val="22"/>
        </w:rPr>
      </w:pPr>
      <w:r w:rsidRPr="00043181">
        <w:rPr>
          <w:rFonts w:ascii="Times New Roman" w:eastAsia="Calibri Light" w:hAnsi="Times New Roman"/>
          <w:b/>
          <w:color w:val="000000"/>
          <w:sz w:val="22"/>
        </w:rPr>
        <w:lastRenderedPageBreak/>
        <w:t xml:space="preserve">Figure </w:t>
      </w:r>
      <w:r w:rsidR="008A70BB">
        <w:rPr>
          <w:rFonts w:ascii="Times New Roman" w:eastAsia="Calibri Light" w:hAnsi="Times New Roman"/>
          <w:b/>
          <w:color w:val="000000"/>
          <w:sz w:val="22"/>
        </w:rPr>
        <w:t>S</w:t>
      </w:r>
      <w:r w:rsidRPr="00043181">
        <w:rPr>
          <w:rFonts w:ascii="Times New Roman" w:eastAsia="Calibri Light" w:hAnsi="Times New Roman"/>
          <w:b/>
          <w:color w:val="000000"/>
          <w:sz w:val="22"/>
        </w:rPr>
        <w:fldChar w:fldCharType="begin"/>
      </w:r>
      <w:r w:rsidRPr="00043181">
        <w:rPr>
          <w:rFonts w:ascii="Times New Roman" w:eastAsia="Calibri Light" w:hAnsi="Times New Roman"/>
          <w:b/>
          <w:color w:val="000000"/>
          <w:sz w:val="22"/>
        </w:rPr>
        <w:instrText>SEQ Figure \* ARABIC</w:instrText>
      </w:r>
      <w:r w:rsidRPr="00043181">
        <w:rPr>
          <w:rFonts w:ascii="Times New Roman" w:eastAsia="Calibri Light" w:hAnsi="Times New Roman"/>
          <w:b/>
          <w:color w:val="000000"/>
          <w:sz w:val="22"/>
        </w:rPr>
        <w:fldChar w:fldCharType="separate"/>
      </w:r>
      <w:r w:rsidR="00B54066">
        <w:rPr>
          <w:rFonts w:ascii="Times New Roman" w:eastAsia="Calibri Light" w:hAnsi="Times New Roman"/>
          <w:b/>
          <w:noProof/>
          <w:color w:val="000000"/>
          <w:sz w:val="22"/>
        </w:rPr>
        <w:t>2</w:t>
      </w:r>
      <w:r w:rsidRPr="00043181">
        <w:rPr>
          <w:rFonts w:ascii="Times New Roman" w:eastAsia="Calibri Light" w:hAnsi="Times New Roman"/>
          <w:b/>
          <w:color w:val="000000"/>
          <w:sz w:val="22"/>
        </w:rPr>
        <w:fldChar w:fldCharType="end"/>
      </w:r>
      <w:r w:rsidRPr="00043181">
        <w:rPr>
          <w:rFonts w:ascii="Times New Roman" w:eastAsia="Calibri Light" w:hAnsi="Times New Roman"/>
          <w:color w:val="000000"/>
          <w:sz w:val="22"/>
        </w:rPr>
        <w:t>: Probability of</w:t>
      </w:r>
      <w:r w:rsidR="000758E8">
        <w:rPr>
          <w:rFonts w:ascii="Times New Roman" w:eastAsia="Calibri Light" w:hAnsi="Times New Roman"/>
          <w:color w:val="000000"/>
          <w:sz w:val="22"/>
        </w:rPr>
        <w:t xml:space="preserve"> the</w:t>
      </w:r>
      <w:r w:rsidRPr="00043181">
        <w:rPr>
          <w:rFonts w:ascii="Times New Roman" w:eastAsia="Calibri Light" w:hAnsi="Times New Roman"/>
          <w:color w:val="000000"/>
          <w:sz w:val="22"/>
        </w:rPr>
        <w:t xml:space="preserve"> absence of vertebral fragility fracture (VFF) being correctly </w:t>
      </w:r>
      <w:r w:rsidR="000758E8">
        <w:rPr>
          <w:rFonts w:ascii="Times New Roman" w:eastAsia="Calibri Light" w:hAnsi="Times New Roman"/>
          <w:color w:val="000000"/>
          <w:sz w:val="22"/>
        </w:rPr>
        <w:t>assessed</w:t>
      </w:r>
      <w:r w:rsidRPr="00043181">
        <w:rPr>
          <w:rFonts w:ascii="Times New Roman" w:eastAsia="Calibri Light" w:hAnsi="Times New Roman"/>
          <w:color w:val="000000"/>
          <w:sz w:val="22"/>
        </w:rPr>
        <w:t xml:space="preserve"> by the radiologist </w:t>
      </w:r>
    </w:p>
    <w:p w14:paraId="7BBACA5E" w14:textId="20A625A0" w:rsidR="00043181" w:rsidRPr="00043181" w:rsidRDefault="008C4C59" w:rsidP="00043181">
      <w:pPr>
        <w:suppressAutoHyphens/>
        <w:spacing w:line="276" w:lineRule="auto"/>
        <w:rPr>
          <w:rFonts w:ascii="Times New Roman" w:eastAsia="Calibri" w:hAnsi="Times New Roman"/>
          <w:b/>
          <w:sz w:val="20"/>
        </w:rPr>
      </w:pPr>
      <w:r>
        <w:rPr>
          <w:noProof/>
        </w:rPr>
        <w:drawing>
          <wp:anchor distT="0" distB="0" distL="114300" distR="114300" simplePos="0" relativeHeight="251693056" behindDoc="0" locked="0" layoutInCell="1" allowOverlap="1" wp14:anchorId="20FE299E" wp14:editId="3420CCD1">
            <wp:simplePos x="0" y="0"/>
            <wp:positionH relativeFrom="column">
              <wp:posOffset>0</wp:posOffset>
            </wp:positionH>
            <wp:positionV relativeFrom="paragraph">
              <wp:posOffset>173990</wp:posOffset>
            </wp:positionV>
            <wp:extent cx="5914800" cy="3484800"/>
            <wp:effectExtent l="0" t="0" r="10160" b="1905"/>
            <wp:wrapSquare wrapText="bothSides"/>
            <wp:docPr id="4" name="Chart 4">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47F26DDC" w14:textId="3F296941" w:rsidR="00043181" w:rsidRPr="00043181" w:rsidRDefault="00043181" w:rsidP="00043181">
      <w:pPr>
        <w:suppressAutoHyphens/>
        <w:rPr>
          <w:rFonts w:ascii="Times New Roman" w:eastAsia="Calibri" w:hAnsi="Times New Roman"/>
          <w:sz w:val="22"/>
        </w:rPr>
      </w:pPr>
      <w:r w:rsidRPr="00043181">
        <w:rPr>
          <w:rFonts w:ascii="Times New Roman" w:eastAsia="Calibri" w:hAnsi="Times New Roman"/>
        </w:rPr>
        <w:br w:type="page"/>
      </w:r>
    </w:p>
    <w:p w14:paraId="3A6D788C" w14:textId="751FE993" w:rsidR="00043181" w:rsidRPr="00043181" w:rsidRDefault="00043181" w:rsidP="00043181">
      <w:pPr>
        <w:suppressAutoHyphens/>
        <w:rPr>
          <w:rFonts w:ascii="Times New Roman" w:eastAsia="Calibri" w:hAnsi="Times New Roman"/>
          <w:sz w:val="22"/>
        </w:rPr>
      </w:pPr>
      <w:r w:rsidRPr="00043181">
        <w:rPr>
          <w:rFonts w:ascii="Times New Roman" w:eastAsia="Calibri" w:hAnsi="Times New Roman"/>
          <w:noProof/>
          <w:sz w:val="22"/>
        </w:rPr>
        <w:lastRenderedPageBreak/>
        <mc:AlternateContent>
          <mc:Choice Requires="wps">
            <w:drawing>
              <wp:anchor distT="0" distB="0" distL="114300" distR="114300" simplePos="0" relativeHeight="251665408" behindDoc="0" locked="0" layoutInCell="0" allowOverlap="1" wp14:anchorId="1737A96B" wp14:editId="5C0FA9E4">
                <wp:simplePos x="0" y="0"/>
                <wp:positionH relativeFrom="column">
                  <wp:posOffset>104775</wp:posOffset>
                </wp:positionH>
                <wp:positionV relativeFrom="paragraph">
                  <wp:posOffset>113665</wp:posOffset>
                </wp:positionV>
                <wp:extent cx="5733415" cy="448945"/>
                <wp:effectExtent l="0" t="0" r="1905" b="9525"/>
                <wp:wrapSquare wrapText="bothSides"/>
                <wp:docPr id="11" name="Text Box 22"/>
                <wp:cNvGraphicFramePr/>
                <a:graphic xmlns:a="http://schemas.openxmlformats.org/drawingml/2006/main">
                  <a:graphicData uri="http://schemas.microsoft.com/office/word/2010/wordprocessingShape">
                    <wps:wsp>
                      <wps:cNvSpPr/>
                      <wps:spPr>
                        <a:xfrm>
                          <a:off x="0" y="0"/>
                          <a:ext cx="5732640" cy="448200"/>
                        </a:xfrm>
                        <a:prstGeom prst="rect">
                          <a:avLst/>
                        </a:prstGeom>
                        <a:solidFill>
                          <a:srgbClr val="FFFFFF"/>
                        </a:solidFill>
                        <a:ln w="0">
                          <a:noFill/>
                        </a:ln>
                        <a:effectLst/>
                      </wps:spPr>
                      <wps:txbx>
                        <w:txbxContent>
                          <w:p w14:paraId="55A1DA9C" w14:textId="754C451E" w:rsidR="00043181" w:rsidRDefault="00043181" w:rsidP="00043181">
                            <w:pPr>
                              <w:pStyle w:val="Heading31"/>
                              <w:rPr>
                                <w:rFonts w:eastAsia="Calibri" w:cs="Times New Roman"/>
                              </w:rPr>
                            </w:pPr>
                            <w:r>
                              <w:rPr>
                                <w:b/>
                              </w:rPr>
                              <w:t xml:space="preserve">Figure </w:t>
                            </w:r>
                            <w:r w:rsidR="008A70BB">
                              <w:rPr>
                                <w:b/>
                              </w:rPr>
                              <w:t>S</w:t>
                            </w:r>
                            <w:r>
                              <w:rPr>
                                <w:b/>
                              </w:rPr>
                              <w:fldChar w:fldCharType="begin"/>
                            </w:r>
                            <w:r>
                              <w:rPr>
                                <w:b/>
                              </w:rPr>
                              <w:instrText>SEQ Figure \* ARABIC</w:instrText>
                            </w:r>
                            <w:r>
                              <w:rPr>
                                <w:b/>
                              </w:rPr>
                              <w:fldChar w:fldCharType="separate"/>
                            </w:r>
                            <w:r w:rsidR="00B54066">
                              <w:rPr>
                                <w:b/>
                                <w:noProof/>
                              </w:rPr>
                              <w:t>3</w:t>
                            </w:r>
                            <w:r>
                              <w:rPr>
                                <w:b/>
                              </w:rPr>
                              <w:fldChar w:fldCharType="end"/>
                            </w:r>
                            <w:r>
                              <w:t xml:space="preserve"> Probability of being referred for management when a vertebral fragility fracture (VFF) is identified by the radiologist</w:t>
                            </w:r>
                          </w:p>
                        </w:txbxContent>
                      </wps:txbx>
                      <wps:bodyPr lIns="0" tIns="0" rIns="0" bIns="0">
                        <a:prstTxWarp prst="textNoShape">
                          <a:avLst/>
                        </a:prstTxWarp>
                        <a:noAutofit/>
                      </wps:bodyPr>
                    </wps:wsp>
                  </a:graphicData>
                </a:graphic>
              </wp:anchor>
            </w:drawing>
          </mc:Choice>
          <mc:Fallback>
            <w:pict>
              <v:rect w14:anchorId="1737A96B" id="Text Box 22" o:spid="_x0000_s1027" style="position:absolute;left:0;text-align:left;margin-left:8.25pt;margin-top:8.95pt;width:451.45pt;height:35.3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" o:allowincell="f" stroked="f" strokeweight="0">
                <v:textbox inset="0,0,0,0">
                  <w:txbxContent>
                    <w:p w14:paraId="55A1DA9C" w14:textId="754C451E" w:rsidR="00043181" w:rsidRDefault="00043181" w:rsidP="00043181">
                      <w:pPr>
                        <w:pStyle w:val="Heading31"/>
                        <w:rPr>
                          <w:rFonts w:eastAsia="Calibri" w:cs="Times New Roman"/>
                        </w:rPr>
                      </w:pPr>
                      <w:r>
                        <w:rPr>
                          <w:b/>
                        </w:rPr>
                        <w:t xml:space="preserve">Figure </w:t>
                      </w:r>
                      <w:r w:rsidR="008A70BB">
                        <w:rPr>
                          <w:b/>
                        </w:rPr>
                        <w:t>S</w:t>
                      </w:r>
                      <w:r>
                        <w:rPr>
                          <w:b/>
                        </w:rPr>
                        <w:fldChar w:fldCharType="begin"/>
                      </w:r>
                      <w:r>
                        <w:rPr>
                          <w:b/>
                        </w:rPr>
                        <w:instrText>SEQ Figure \* ARABIC</w:instrText>
                      </w:r>
                      <w:r>
                        <w:rPr>
                          <w:b/>
                        </w:rPr>
                        <w:fldChar w:fldCharType="separate"/>
                      </w:r>
                      <w:r w:rsidR="00B54066">
                        <w:rPr>
                          <w:b/>
                          <w:noProof/>
                        </w:rPr>
                        <w:t>3</w:t>
                      </w:r>
                      <w:r>
                        <w:rPr>
                          <w:b/>
                        </w:rPr>
                        <w:fldChar w:fldCharType="end"/>
                      </w:r>
                      <w:r>
                        <w:t xml:space="preserve"> Probability of being referred for management when a vertebral fragility fracture (VFF) is identified by the radiologist</w:t>
                      </w:r>
                    </w:p>
                  </w:txbxContent>
                </v:textbox>
                <w10:wrap type="square"/>
              </v:rect>
            </w:pict>
          </mc:Fallback>
        </mc:AlternateContent>
      </w:r>
      <w:r w:rsidRPr="00043181">
        <w:rPr>
          <w:rFonts w:ascii="Times New Roman" w:eastAsia="Calibri" w:hAnsi="Times New Roman"/>
          <w:noProof/>
          <w:sz w:val="22"/>
        </w:rPr>
        <w:drawing>
          <wp:anchor distT="0" distB="0" distL="0" distR="0" simplePos="0" relativeHeight="251674624" behindDoc="0" locked="0" layoutInCell="0" allowOverlap="1" wp14:anchorId="2494665B" wp14:editId="032068E8">
            <wp:simplePos x="0" y="0"/>
            <wp:positionH relativeFrom="column">
              <wp:posOffset>107950</wp:posOffset>
            </wp:positionH>
            <wp:positionV relativeFrom="paragraph">
              <wp:posOffset>532130</wp:posOffset>
            </wp:positionV>
            <wp:extent cx="5915025" cy="3484880"/>
            <wp:effectExtent l="0" t="0" r="0" b="0"/>
            <wp:wrapSquare wrapText="bothSides"/>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Pr="00043181">
        <w:rPr>
          <w:rFonts w:ascii="Times New Roman" w:eastAsia="Calibri" w:hAnsi="Times New Roman"/>
        </w:rPr>
        <w:br w:type="page"/>
      </w:r>
    </w:p>
    <w:p w14:paraId="1F17B8CB" w14:textId="23290F08" w:rsidR="00043181" w:rsidRPr="00AE5141" w:rsidRDefault="00043181" w:rsidP="00043181">
      <w:pPr>
        <w:suppressAutoHyphens/>
        <w:rPr>
          <w:rFonts w:ascii="Times New Roman" w:eastAsia="Calibri" w:hAnsi="Times New Roman"/>
          <w:sz w:val="22"/>
        </w:rPr>
      </w:pPr>
      <w:r w:rsidRPr="00043181">
        <w:rPr>
          <w:rFonts w:ascii="Times New Roman" w:eastAsia="Calibri" w:hAnsi="Times New Roman"/>
          <w:noProof/>
          <w:sz w:val="22"/>
        </w:rPr>
        <w:lastRenderedPageBreak/>
        <mc:AlternateContent>
          <mc:Choice Requires="wps">
            <w:drawing>
              <wp:anchor distT="0" distB="0" distL="114300" distR="114300" simplePos="0" relativeHeight="251666432" behindDoc="0" locked="0" layoutInCell="0" allowOverlap="1" wp14:anchorId="4153AA65" wp14:editId="3B1044DE">
                <wp:simplePos x="0" y="0"/>
                <wp:positionH relativeFrom="column">
                  <wp:posOffset>85725</wp:posOffset>
                </wp:positionH>
                <wp:positionV relativeFrom="paragraph">
                  <wp:posOffset>43815</wp:posOffset>
                </wp:positionV>
                <wp:extent cx="5734050" cy="459740"/>
                <wp:effectExtent l="0" t="0" r="2540" b="0"/>
                <wp:wrapSquare wrapText="bothSides"/>
                <wp:docPr id="14" name="Text Box 23"/>
                <wp:cNvGraphicFramePr/>
                <a:graphic xmlns:a="http://schemas.openxmlformats.org/drawingml/2006/main">
                  <a:graphicData uri="http://schemas.microsoft.com/office/word/2010/wordprocessingShape">
                    <wps:wsp>
                      <wps:cNvSpPr/>
                      <wps:spPr>
                        <a:xfrm>
                          <a:off x="0" y="0"/>
                          <a:ext cx="5733360" cy="459000"/>
                        </a:xfrm>
                        <a:prstGeom prst="rect">
                          <a:avLst/>
                        </a:prstGeom>
                        <a:solidFill>
                          <a:srgbClr val="FFFFFF"/>
                        </a:solidFill>
                        <a:ln w="0">
                          <a:noFill/>
                        </a:ln>
                        <a:effectLst/>
                      </wps:spPr>
                      <wps:txbx>
                        <w:txbxContent>
                          <w:p w14:paraId="3D4C76DA" w14:textId="0A049127" w:rsidR="00043181" w:rsidRDefault="00043181" w:rsidP="00043181">
                            <w:pPr>
                              <w:pStyle w:val="Heading31"/>
                              <w:rPr>
                                <w:rFonts w:eastAsia="Calibri" w:cs="Times New Roman"/>
                              </w:rPr>
                            </w:pPr>
                            <w:r>
                              <w:rPr>
                                <w:b/>
                              </w:rPr>
                              <w:t xml:space="preserve">Figure </w:t>
                            </w:r>
                            <w:r w:rsidR="008A70BB">
                              <w:rPr>
                                <w:b/>
                              </w:rPr>
                              <w:t>S</w:t>
                            </w:r>
                            <w:r>
                              <w:rPr>
                                <w:b/>
                              </w:rPr>
                              <w:fldChar w:fldCharType="begin"/>
                            </w:r>
                            <w:r>
                              <w:rPr>
                                <w:b/>
                              </w:rPr>
                              <w:instrText>SEQ Figure \* ARABIC</w:instrText>
                            </w:r>
                            <w:r>
                              <w:rPr>
                                <w:b/>
                              </w:rPr>
                              <w:fldChar w:fldCharType="separate"/>
                            </w:r>
                            <w:r w:rsidR="00B54066">
                              <w:rPr>
                                <w:b/>
                                <w:noProof/>
                              </w:rPr>
                              <w:t>4</w:t>
                            </w:r>
                            <w:r>
                              <w:rPr>
                                <w:b/>
                              </w:rPr>
                              <w:fldChar w:fldCharType="end"/>
                            </w:r>
                            <w:r>
                              <w:t xml:space="preserve"> Probability of </w:t>
                            </w:r>
                            <w:r w:rsidR="000758E8">
                              <w:t>having a</w:t>
                            </w:r>
                            <w:r>
                              <w:t xml:space="preserve"> dual-energy X-ray absorptiometry (DXA) scan after general practitioner (GP) referral</w:t>
                            </w:r>
                          </w:p>
                        </w:txbxContent>
                      </wps:txbx>
                      <wps:bodyPr lIns="0" tIns="0" rIns="0" bIns="0">
                        <a:prstTxWarp prst="textNoShape">
                          <a:avLst/>
                        </a:prstTxWarp>
                        <a:noAutofit/>
                      </wps:bodyPr>
                    </wps:wsp>
                  </a:graphicData>
                </a:graphic>
              </wp:anchor>
            </w:drawing>
          </mc:Choice>
          <mc:Fallback>
            <w:pict>
              <v:rect w14:anchorId="4153AA65" id="Text Box 23" o:spid="_x0000_s1028" style="position:absolute;left:0;text-align:left;margin-left:6.75pt;margin-top:3.45pt;width:451.5pt;height:36.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" o:allowincell="f" stroked="f" strokeweight="0">
                <v:textbox inset="0,0,0,0">
                  <w:txbxContent>
                    <w:p w14:paraId="3D4C76DA" w14:textId="0A049127" w:rsidR="00043181" w:rsidRDefault="00043181" w:rsidP="00043181">
                      <w:pPr>
                        <w:pStyle w:val="Heading31"/>
                        <w:rPr>
                          <w:rFonts w:eastAsia="Calibri" w:cs="Times New Roman"/>
                        </w:rPr>
                      </w:pPr>
                      <w:r>
                        <w:rPr>
                          <w:b/>
                        </w:rPr>
                        <w:t xml:space="preserve">Figure </w:t>
                      </w:r>
                      <w:r w:rsidR="008A70BB">
                        <w:rPr>
                          <w:b/>
                        </w:rPr>
                        <w:t>S</w:t>
                      </w:r>
                      <w:r>
                        <w:rPr>
                          <w:b/>
                        </w:rPr>
                        <w:fldChar w:fldCharType="begin"/>
                      </w:r>
                      <w:r>
                        <w:rPr>
                          <w:b/>
                        </w:rPr>
                        <w:instrText>SEQ Figure \* ARABIC</w:instrText>
                      </w:r>
                      <w:r>
                        <w:rPr>
                          <w:b/>
                        </w:rPr>
                        <w:fldChar w:fldCharType="separate"/>
                      </w:r>
                      <w:r w:rsidR="00B54066">
                        <w:rPr>
                          <w:b/>
                          <w:noProof/>
                        </w:rPr>
                        <w:t>4</w:t>
                      </w:r>
                      <w:r>
                        <w:rPr>
                          <w:b/>
                        </w:rPr>
                        <w:fldChar w:fldCharType="end"/>
                      </w:r>
                      <w:r>
                        <w:t xml:space="preserve"> Probability of </w:t>
                      </w:r>
                      <w:r w:rsidR="000758E8">
                        <w:t>having a</w:t>
                      </w:r>
                      <w:r>
                        <w:t xml:space="preserve"> dual-energy X-ray absorptiometry (DXA) scan after general practitioner (GP) referral</w:t>
                      </w:r>
                    </w:p>
                  </w:txbxContent>
                </v:textbox>
                <w10:wrap type="square"/>
              </v:rect>
            </w:pict>
          </mc:Fallback>
        </mc:AlternateContent>
      </w:r>
      <w:r w:rsidRPr="00043181">
        <w:rPr>
          <w:rFonts w:ascii="Times New Roman" w:eastAsia="Calibri" w:hAnsi="Times New Roman"/>
          <w:noProof/>
          <w:sz w:val="22"/>
        </w:rPr>
        <w:drawing>
          <wp:anchor distT="0" distB="0" distL="0" distR="0" simplePos="0" relativeHeight="251675648" behindDoc="0" locked="0" layoutInCell="0" allowOverlap="1" wp14:anchorId="0034011A" wp14:editId="3840965D">
            <wp:simplePos x="0" y="0"/>
            <wp:positionH relativeFrom="column">
              <wp:posOffset>85725</wp:posOffset>
            </wp:positionH>
            <wp:positionV relativeFrom="paragraph">
              <wp:posOffset>495300</wp:posOffset>
            </wp:positionV>
            <wp:extent cx="5915025" cy="3484880"/>
            <wp:effectExtent l="0" t="0" r="0" b="0"/>
            <wp:wrapSquare wrapText="bothSides"/>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sidRPr="00043181">
        <w:rPr>
          <w:rFonts w:ascii="Times New Roman" w:eastAsia="Calibri" w:hAnsi="Times New Roman"/>
        </w:rPr>
        <w:br w:type="page"/>
      </w:r>
    </w:p>
    <w:p w14:paraId="6C191664" w14:textId="6C26E1E3" w:rsidR="00043181" w:rsidRPr="00043181" w:rsidRDefault="00043181" w:rsidP="00043181">
      <w:pPr>
        <w:keepNext/>
        <w:keepLines/>
        <w:suppressAutoHyphens/>
        <w:spacing w:before="40"/>
        <w:jc w:val="left"/>
        <w:outlineLvl w:val="1"/>
        <w:rPr>
          <w:rFonts w:ascii="Times New Roman" w:eastAsia="Calibri Light" w:hAnsi="Times New Roman"/>
          <w:i/>
          <w:color w:val="000000"/>
          <w:sz w:val="22"/>
          <w:szCs w:val="26"/>
          <w:lang w:eastAsia="en-GB"/>
        </w:rPr>
      </w:pPr>
      <w:r w:rsidRPr="00043181">
        <w:rPr>
          <w:rFonts w:ascii="Times New Roman" w:eastAsia="Calibri Light" w:hAnsi="Times New Roman"/>
          <w:b/>
          <w:i/>
          <w:color w:val="000000"/>
          <w:sz w:val="22"/>
          <w:szCs w:val="26"/>
          <w:lang w:eastAsia="en-GB"/>
        </w:rPr>
        <w:lastRenderedPageBreak/>
        <w:t xml:space="preserve">Online Resource </w:t>
      </w:r>
      <w:r w:rsidR="001A1E8E">
        <w:rPr>
          <w:rFonts w:ascii="Times New Roman" w:eastAsia="Calibri Light" w:hAnsi="Times New Roman"/>
          <w:b/>
          <w:i/>
          <w:color w:val="000000"/>
          <w:sz w:val="22"/>
          <w:szCs w:val="26"/>
          <w:lang w:eastAsia="en-GB"/>
        </w:rPr>
        <w:t>6</w:t>
      </w:r>
      <w:r w:rsidRPr="00043181">
        <w:rPr>
          <w:rFonts w:ascii="Times New Roman" w:eastAsia="Calibri Light" w:hAnsi="Times New Roman"/>
          <w:b/>
          <w:i/>
          <w:color w:val="000000"/>
          <w:sz w:val="22"/>
          <w:szCs w:val="26"/>
          <w:lang w:eastAsia="en-GB"/>
        </w:rPr>
        <w:t>:</w:t>
      </w:r>
      <w:r w:rsidRPr="00043181">
        <w:rPr>
          <w:rFonts w:ascii="Times New Roman" w:eastAsia="Calibri Light" w:hAnsi="Times New Roman"/>
          <w:i/>
          <w:color w:val="000000"/>
          <w:sz w:val="22"/>
          <w:szCs w:val="26"/>
          <w:lang w:eastAsia="en-GB"/>
        </w:rPr>
        <w:t xml:space="preserve"> Aggregated distributions of the values elicited for each parameter</w:t>
      </w:r>
    </w:p>
    <w:p w14:paraId="197CE195" w14:textId="77777777" w:rsidR="00043181" w:rsidRPr="00043181" w:rsidRDefault="00043181" w:rsidP="00043181">
      <w:pPr>
        <w:suppressAutoHyphens/>
        <w:rPr>
          <w:rFonts w:ascii="Times New Roman" w:eastAsia="Calibri" w:hAnsi="Times New Roman"/>
          <w:lang w:eastAsia="en-GB"/>
        </w:rPr>
      </w:pPr>
    </w:p>
    <w:p w14:paraId="66E6D04B" w14:textId="19462C36" w:rsidR="00043181" w:rsidRPr="00043181" w:rsidRDefault="00043181" w:rsidP="00043181">
      <w:pPr>
        <w:suppressAutoHyphens/>
        <w:spacing w:line="276" w:lineRule="auto"/>
        <w:rPr>
          <w:rFonts w:ascii="Times New Roman" w:eastAsia="Calibri" w:hAnsi="Times New Roman"/>
          <w:sz w:val="22"/>
          <w:lang w:eastAsia="en-GB"/>
        </w:rPr>
      </w:pPr>
      <w:r w:rsidRPr="00043181">
        <w:rPr>
          <w:rFonts w:ascii="Times New Roman" w:eastAsia="Calibri" w:hAnsi="Times New Roman"/>
          <w:sz w:val="22"/>
          <w:lang w:eastAsia="en-GB"/>
        </w:rPr>
        <w:t xml:space="preserve">This reports the observed distributions, specified using the beta distribution, for each of the </w:t>
      </w:r>
      <w:r w:rsidR="00AE5141">
        <w:rPr>
          <w:rFonts w:ascii="Times New Roman" w:eastAsia="Calibri" w:hAnsi="Times New Roman"/>
          <w:sz w:val="22"/>
          <w:lang w:eastAsia="en-GB"/>
        </w:rPr>
        <w:t>four</w:t>
      </w:r>
      <w:r w:rsidRPr="00043181">
        <w:rPr>
          <w:rFonts w:ascii="Times New Roman" w:eastAsia="Calibri" w:hAnsi="Times New Roman"/>
          <w:sz w:val="22"/>
          <w:lang w:eastAsia="en-GB"/>
        </w:rPr>
        <w:t xml:space="preserve"> parameters:</w:t>
      </w:r>
      <w:r w:rsidRPr="00043181">
        <w:rPr>
          <w:rFonts w:ascii="Times New Roman" w:eastAsia="Calibri" w:hAnsi="Times New Roman"/>
          <w:sz w:val="22"/>
        </w:rPr>
        <w:t xml:space="preserve"> </w:t>
      </w:r>
    </w:p>
    <w:p w14:paraId="3FD1ABCE" w14:textId="77777777" w:rsidR="00043181" w:rsidRPr="00043181" w:rsidRDefault="00043181" w:rsidP="00043181">
      <w:pPr>
        <w:suppressAutoHyphens/>
        <w:spacing w:line="276" w:lineRule="auto"/>
        <w:rPr>
          <w:rFonts w:ascii="Times New Roman" w:eastAsia="Calibri" w:hAnsi="Times New Roman"/>
          <w:sz w:val="22"/>
          <w:lang w:eastAsia="en-GB"/>
        </w:rPr>
      </w:pPr>
    </w:p>
    <w:p w14:paraId="69B8E084" w14:textId="41DF3F74" w:rsidR="00043181" w:rsidRPr="00043181" w:rsidRDefault="00043181" w:rsidP="00043181">
      <w:pPr>
        <w:suppressAutoHyphens/>
        <w:spacing w:line="276" w:lineRule="auto"/>
        <w:rPr>
          <w:rFonts w:ascii="Times New Roman" w:eastAsia="Calibri" w:hAnsi="Times New Roman"/>
          <w:sz w:val="22"/>
          <w:lang w:eastAsia="en-GB"/>
        </w:rPr>
      </w:pPr>
      <w:r w:rsidRPr="00043181">
        <w:rPr>
          <w:rFonts w:ascii="Times New Roman" w:eastAsia="Calibri" w:hAnsi="Times New Roman"/>
          <w:sz w:val="22"/>
          <w:lang w:eastAsia="en-GB"/>
        </w:rPr>
        <w:t xml:space="preserve">Probability of a vertebral fragility fracture (VFF) being correctly reported by the radiologist; probability </w:t>
      </w:r>
      <w:r w:rsidR="000758E8">
        <w:rPr>
          <w:rFonts w:ascii="Times New Roman" w:eastAsia="Calibri" w:hAnsi="Times New Roman"/>
          <w:sz w:val="22"/>
          <w:lang w:eastAsia="en-GB"/>
        </w:rPr>
        <w:t>of the</w:t>
      </w:r>
      <w:r w:rsidRPr="00043181">
        <w:rPr>
          <w:rFonts w:ascii="Times New Roman" w:eastAsia="Calibri" w:hAnsi="Times New Roman"/>
          <w:sz w:val="22"/>
          <w:lang w:eastAsia="en-GB"/>
        </w:rPr>
        <w:t xml:space="preserve"> absence of VFF being correctly </w:t>
      </w:r>
      <w:r w:rsidR="000758E8">
        <w:rPr>
          <w:rFonts w:ascii="Times New Roman" w:eastAsia="Calibri" w:hAnsi="Times New Roman"/>
          <w:sz w:val="22"/>
          <w:lang w:eastAsia="en-GB"/>
        </w:rPr>
        <w:t>assessed</w:t>
      </w:r>
      <w:r w:rsidRPr="00043181">
        <w:rPr>
          <w:rFonts w:ascii="Times New Roman" w:eastAsia="Calibri" w:hAnsi="Times New Roman"/>
          <w:sz w:val="22"/>
          <w:lang w:eastAsia="en-GB"/>
        </w:rPr>
        <w:t xml:space="preserve"> by the radiologist; probability of being referred for management when a VFF is identified by the radiologist; probability of </w:t>
      </w:r>
      <w:r w:rsidR="000758E8">
        <w:rPr>
          <w:rFonts w:ascii="Times New Roman" w:eastAsia="Calibri" w:hAnsi="Times New Roman"/>
          <w:sz w:val="22"/>
          <w:lang w:eastAsia="en-GB"/>
        </w:rPr>
        <w:t xml:space="preserve">having </w:t>
      </w:r>
      <w:r w:rsidRPr="00043181">
        <w:rPr>
          <w:rFonts w:ascii="Times New Roman" w:eastAsia="Calibri" w:hAnsi="Times New Roman"/>
          <w:sz w:val="22"/>
          <w:lang w:eastAsia="en-GB"/>
        </w:rPr>
        <w:t>a DXA scan after GP referral</w:t>
      </w:r>
      <w:r w:rsidR="00AE5141">
        <w:rPr>
          <w:rFonts w:ascii="Times New Roman" w:eastAsia="Calibri" w:hAnsi="Times New Roman"/>
          <w:sz w:val="22"/>
          <w:lang w:eastAsia="en-GB"/>
        </w:rPr>
        <w:t>.</w:t>
      </w:r>
    </w:p>
    <w:p w14:paraId="748A0A42" w14:textId="77777777" w:rsidR="00043181" w:rsidRPr="00043181" w:rsidRDefault="00043181" w:rsidP="00043181">
      <w:pPr>
        <w:suppressAutoHyphens/>
        <w:spacing w:line="360" w:lineRule="auto"/>
        <w:rPr>
          <w:rFonts w:ascii="Times New Roman" w:eastAsia="Calibri" w:hAnsi="Times New Roman"/>
          <w:lang w:eastAsia="en-GB"/>
        </w:rPr>
      </w:pPr>
      <w:r w:rsidRPr="00043181">
        <w:rPr>
          <w:rFonts w:ascii="Times New Roman" w:eastAsia="Calibri" w:hAnsi="Times New Roman"/>
          <w:noProof/>
          <w:lang w:eastAsia="en-GB"/>
        </w:rPr>
        <mc:AlternateContent>
          <mc:Choice Requires="wps">
            <w:drawing>
              <wp:anchor distT="0" distB="0" distL="114300" distR="114300" simplePos="0" relativeHeight="251659264" behindDoc="0" locked="0" layoutInCell="0" allowOverlap="1" wp14:anchorId="54A80C43" wp14:editId="4DEB3756">
                <wp:simplePos x="0" y="0"/>
                <wp:positionH relativeFrom="column">
                  <wp:posOffset>172085</wp:posOffset>
                </wp:positionH>
                <wp:positionV relativeFrom="paragraph">
                  <wp:posOffset>328930</wp:posOffset>
                </wp:positionV>
                <wp:extent cx="5553075" cy="352425"/>
                <wp:effectExtent l="0" t="0" r="0" b="8890"/>
                <wp:wrapSquare wrapText="bothSides"/>
                <wp:docPr id="20" name="Text Box 18"/>
                <wp:cNvGraphicFramePr/>
                <a:graphic xmlns:a="http://schemas.openxmlformats.org/drawingml/2006/main">
                  <a:graphicData uri="http://schemas.microsoft.com/office/word/2010/wordprocessingShape">
                    <wps:wsp>
                      <wps:cNvSpPr/>
                      <wps:spPr>
                        <a:xfrm>
                          <a:off x="0" y="0"/>
                          <a:ext cx="5552280" cy="351720"/>
                        </a:xfrm>
                        <a:prstGeom prst="rect">
                          <a:avLst/>
                        </a:prstGeom>
                        <a:solidFill>
                          <a:srgbClr val="FFFFFF"/>
                        </a:solidFill>
                        <a:ln w="0">
                          <a:noFill/>
                        </a:ln>
                        <a:effectLst/>
                      </wps:spPr>
                      <wps:txbx>
                        <w:txbxContent>
                          <w:p w14:paraId="59A48BA4" w14:textId="3B591E24" w:rsidR="00043181" w:rsidRDefault="00043181" w:rsidP="00043181">
                            <w:pPr>
                              <w:pStyle w:val="Heading31"/>
                            </w:pPr>
                            <w:r>
                              <w:rPr>
                                <w:b/>
                              </w:rPr>
                              <w:t xml:space="preserve">Figure </w:t>
                            </w:r>
                            <w:r w:rsidR="008A70BB">
                              <w:rPr>
                                <w:b/>
                              </w:rPr>
                              <w:t>S</w:t>
                            </w:r>
                            <w:r w:rsidR="002B0EBA">
                              <w:rPr>
                                <w:b/>
                              </w:rPr>
                              <w:t>6</w:t>
                            </w:r>
                            <w:r>
                              <w:t xml:space="preserve"> Probability of a vertebral fragility fracture (VFF) being correctly reported by the radiologist</w:t>
                            </w:r>
                          </w:p>
                        </w:txbxContent>
                      </wps:txbx>
                      <wps:bodyPr lIns="0" tIns="0" rIns="0" bIns="0">
                        <a:prstTxWarp prst="textNoShape">
                          <a:avLst/>
                        </a:prstTxWarp>
                        <a:spAutoFit/>
                      </wps:bodyPr>
                    </wps:wsp>
                  </a:graphicData>
                </a:graphic>
              </wp:anchor>
            </w:drawing>
          </mc:Choice>
          <mc:Fallback>
            <w:pict>
              <v:rect w14:anchorId="54A80C43" id="Text Box 18" o:spid="_x0000_s1029" style="position:absolute;left:0;text-align:left;margin-left:13.55pt;margin-top:25.9pt;width:437.25pt;height:27.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" o:allowincell="f" stroked="f" strokeweight="0">
                <v:textbox style="mso-fit-shape-to-text:t" inset="0,0,0,0">
                  <w:txbxContent>
                    <w:p w14:paraId="59A48BA4" w14:textId="3B591E24" w:rsidR="00043181" w:rsidRDefault="00043181" w:rsidP="00043181">
                      <w:pPr>
                        <w:pStyle w:val="Heading31"/>
                      </w:pPr>
                      <w:r>
                        <w:rPr>
                          <w:b/>
                        </w:rPr>
                        <w:t xml:space="preserve">Figure </w:t>
                      </w:r>
                      <w:r w:rsidR="008A70BB">
                        <w:rPr>
                          <w:b/>
                        </w:rPr>
                        <w:t>S</w:t>
                      </w:r>
                      <w:r w:rsidR="002B0EBA">
                        <w:rPr>
                          <w:b/>
                        </w:rPr>
                        <w:t>6</w:t>
                      </w:r>
                      <w:r>
                        <w:t xml:space="preserve"> Probability of a vertebral fragility fracture (VFF) being correctly reported by the radiologist</w:t>
                      </w:r>
                    </w:p>
                  </w:txbxContent>
                </v:textbox>
                <w10:wrap type="square"/>
              </v:rect>
            </w:pict>
          </mc:Fallback>
        </mc:AlternateContent>
      </w:r>
    </w:p>
    <w:p w14:paraId="6EB86BCD" w14:textId="779C3697" w:rsidR="00043181" w:rsidRPr="00043181" w:rsidRDefault="00F2023F" w:rsidP="00043181">
      <w:pPr>
        <w:suppressAutoHyphens/>
        <w:rPr>
          <w:rFonts w:ascii="Times New Roman" w:eastAsia="Calibri" w:hAnsi="Times New Roman"/>
          <w:lang w:eastAsia="en-GB"/>
        </w:rPr>
      </w:pPr>
      <w:r>
        <w:rPr>
          <w:noProof/>
        </w:rPr>
        <w:drawing>
          <wp:anchor distT="0" distB="0" distL="114300" distR="114300" simplePos="0" relativeHeight="251686912" behindDoc="0" locked="0" layoutInCell="1" allowOverlap="1" wp14:anchorId="752D724C" wp14:editId="475FF09E">
            <wp:simplePos x="0" y="0"/>
            <wp:positionH relativeFrom="column">
              <wp:posOffset>174625</wp:posOffset>
            </wp:positionH>
            <wp:positionV relativeFrom="paragraph">
              <wp:posOffset>613410</wp:posOffset>
            </wp:positionV>
            <wp:extent cx="5420995" cy="2962275"/>
            <wp:effectExtent l="0" t="0" r="8255" b="0"/>
            <wp:wrapSquare wrapText="bothSides"/>
            <wp:docPr id="1" name="Chart 1">
              <a:extLst xmlns:a="http://schemas.openxmlformats.org/drawingml/2006/main">
                <a:ext uri="{FF2B5EF4-FFF2-40B4-BE49-F238E27FC236}">
                  <a16:creationId xmlns:a16="http://schemas.microsoft.com/office/drawing/2014/main" id="{00000000-0008-0000-01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340C91FB" w14:textId="602E9F25" w:rsidR="00043181" w:rsidRPr="00043181" w:rsidRDefault="00043181" w:rsidP="00043181">
      <w:pPr>
        <w:suppressAutoHyphens/>
        <w:rPr>
          <w:rFonts w:ascii="Times New Roman" w:eastAsia="Calibri" w:hAnsi="Times New Roman"/>
          <w:lang w:eastAsia="en-GB"/>
        </w:rPr>
      </w:pPr>
      <w:r w:rsidRPr="00043181">
        <w:rPr>
          <w:rFonts w:ascii="Times New Roman" w:eastAsia="Calibri" w:hAnsi="Times New Roman"/>
          <w:noProof/>
          <w:lang w:eastAsia="en-GB"/>
        </w:rPr>
        <mc:AlternateContent>
          <mc:Choice Requires="wps">
            <w:drawing>
              <wp:anchor distT="3175" distB="3175" distL="3175" distR="3175" simplePos="0" relativeHeight="251667456" behindDoc="0" locked="0" layoutInCell="0" allowOverlap="1" wp14:anchorId="53B6C5A4" wp14:editId="25C917E5">
                <wp:simplePos x="0" y="0"/>
                <wp:positionH relativeFrom="column">
                  <wp:posOffset>114935</wp:posOffset>
                </wp:positionH>
                <wp:positionV relativeFrom="paragraph">
                  <wp:posOffset>3194685</wp:posOffset>
                </wp:positionV>
                <wp:extent cx="6201410" cy="406400"/>
                <wp:effectExtent l="0" t="0" r="0" b="0"/>
                <wp:wrapNone/>
                <wp:docPr id="22" name="Text Box 16"/>
                <wp:cNvGraphicFramePr/>
                <a:graphic xmlns:a="http://schemas.openxmlformats.org/drawingml/2006/main">
                  <a:graphicData uri="http://schemas.microsoft.com/office/word/2010/wordprocessingShape">
                    <wps:wsp>
                      <wps:cNvSpPr/>
                      <wps:spPr>
                        <a:xfrm>
                          <a:off x="0" y="0"/>
                          <a:ext cx="6200640" cy="405720"/>
                        </a:xfrm>
                        <a:prstGeom prst="rect">
                          <a:avLst/>
                        </a:prstGeom>
                        <a:solidFill>
                          <a:srgbClr val="FFFFFF"/>
                        </a:solidFill>
                        <a:ln w="6350">
                          <a:noFill/>
                        </a:ln>
                        <a:effectLst/>
                      </wps:spPr>
                      <wps:txbx>
                        <w:txbxContent>
                          <w:p w14:paraId="188DEE25" w14:textId="5C5D62A2" w:rsidR="00043181" w:rsidRDefault="00043181" w:rsidP="00043181">
                            <w:pPr>
                              <w:pStyle w:val="FrameContents"/>
                              <w:rPr>
                                <w:i/>
                              </w:rPr>
                            </w:pPr>
                            <w:r>
                              <w:rPr>
                                <w:i/>
                                <w:color w:val="000000"/>
                              </w:rPr>
                              <w:t xml:space="preserve">Beta (α = </w:t>
                            </w:r>
                            <w:r w:rsidR="00F2023F">
                              <w:rPr>
                                <w:i/>
                                <w:color w:val="000000"/>
                              </w:rPr>
                              <w:t>0.84</w:t>
                            </w:r>
                            <w:r>
                              <w:rPr>
                                <w:i/>
                                <w:color w:val="000000"/>
                              </w:rPr>
                              <w:t xml:space="preserve">, β = </w:t>
                            </w:r>
                            <w:r w:rsidR="00F2023F">
                              <w:rPr>
                                <w:i/>
                                <w:color w:val="000000"/>
                              </w:rPr>
                              <w:t>2.48</w:t>
                            </w:r>
                            <w:r>
                              <w:rPr>
                                <w:i/>
                                <w:color w:val="000000"/>
                              </w:rPr>
                              <w:t>) where the two parameters (α, β) define the observed shape of the distribution.</w:t>
                            </w:r>
                          </w:p>
                        </w:txbxContent>
                      </wps:txbx>
                      <wps:bodyPr>
                        <a:prstTxWarp prst="textNoShape">
                          <a:avLst/>
                        </a:prstTxWarp>
                        <a:noAutofit/>
                      </wps:bodyPr>
                    </wps:wsp>
                  </a:graphicData>
                </a:graphic>
              </wp:anchor>
            </w:drawing>
          </mc:Choice>
          <mc:Fallback>
            <w:pict>
              <v:rect w14:anchorId="53B6C5A4" id="Text Box 16" o:spid="_x0000_s1030" style="position:absolute;left:0;text-align:left;margin-left:9.05pt;margin-top:251.55pt;width:488.3pt;height:32pt;z-index:251667456;visibility:visible;mso-wrap-style:square;mso-wrap-distance-left:.25pt;mso-wrap-distance-top:.25pt;mso-wrap-distance-right:.25pt;mso-wrap-distance-bottom:.2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" o:allowincell="f" stroked="f" strokeweight=".5pt">
                <v:textbox>
                  <w:txbxContent>
                    <w:p w14:paraId="188DEE25" w14:textId="5C5D62A2" w:rsidR="00043181" w:rsidRDefault="00043181" w:rsidP="00043181">
                      <w:pPr>
                        <w:pStyle w:val="FrameContents"/>
                        <w:rPr>
                          <w:i/>
                        </w:rPr>
                      </w:pPr>
                      <w:r>
                        <w:rPr>
                          <w:i/>
                          <w:color w:val="000000"/>
                        </w:rPr>
                        <w:t xml:space="preserve">Beta (α = </w:t>
                      </w:r>
                      <w:r w:rsidR="00F2023F">
                        <w:rPr>
                          <w:i/>
                          <w:color w:val="000000"/>
                        </w:rPr>
                        <w:t>0.84</w:t>
                      </w:r>
                      <w:r>
                        <w:rPr>
                          <w:i/>
                          <w:color w:val="000000"/>
                        </w:rPr>
                        <w:t xml:space="preserve">, β = </w:t>
                      </w:r>
                      <w:r w:rsidR="00F2023F">
                        <w:rPr>
                          <w:i/>
                          <w:color w:val="000000"/>
                        </w:rPr>
                        <w:t>2.48</w:t>
                      </w:r>
                      <w:r>
                        <w:rPr>
                          <w:i/>
                          <w:color w:val="000000"/>
                        </w:rPr>
                        <w:t>) where the two parameters (α, β) define the observed shape of the distribution.</w:t>
                      </w:r>
                    </w:p>
                  </w:txbxContent>
                </v:textbox>
              </v:rect>
            </w:pict>
          </mc:Fallback>
        </mc:AlternateContent>
      </w:r>
      <w:r w:rsidR="00F2023F" w:rsidRPr="00F2023F">
        <w:rPr>
          <w:noProof/>
        </w:rPr>
        <w:t xml:space="preserve"> </w:t>
      </w:r>
    </w:p>
    <w:p w14:paraId="6149236C" w14:textId="77777777" w:rsidR="00043181" w:rsidRPr="00043181" w:rsidRDefault="00043181" w:rsidP="00043181">
      <w:pPr>
        <w:suppressAutoHyphens/>
        <w:rPr>
          <w:rFonts w:ascii="Times New Roman" w:eastAsia="Calibri" w:hAnsi="Times New Roman"/>
          <w:lang w:eastAsia="en-GB"/>
        </w:rPr>
      </w:pPr>
    </w:p>
    <w:p w14:paraId="4DE0CCE3" w14:textId="77777777" w:rsidR="00043181" w:rsidRPr="00043181" w:rsidRDefault="00043181" w:rsidP="00043181">
      <w:pPr>
        <w:suppressAutoHyphens/>
        <w:rPr>
          <w:rFonts w:ascii="Times New Roman" w:eastAsia="Calibri" w:hAnsi="Times New Roman"/>
          <w:lang w:eastAsia="en-GB"/>
        </w:rPr>
      </w:pPr>
    </w:p>
    <w:p w14:paraId="4420F476" w14:textId="77777777" w:rsidR="00043181" w:rsidRPr="00043181" w:rsidRDefault="00043181" w:rsidP="00043181">
      <w:pPr>
        <w:suppressAutoHyphens/>
        <w:rPr>
          <w:rFonts w:ascii="Times New Roman" w:eastAsia="Calibri" w:hAnsi="Times New Roman"/>
          <w:lang w:eastAsia="en-GB"/>
        </w:rPr>
      </w:pPr>
    </w:p>
    <w:p w14:paraId="3F4F1E18" w14:textId="77777777" w:rsidR="00043181" w:rsidRPr="00043181" w:rsidRDefault="00043181" w:rsidP="00043181">
      <w:pPr>
        <w:suppressAutoHyphens/>
        <w:rPr>
          <w:rFonts w:ascii="Times New Roman" w:eastAsia="Calibri" w:hAnsi="Times New Roman"/>
        </w:rPr>
      </w:pPr>
    </w:p>
    <w:p w14:paraId="594266A5"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lang w:eastAsia="en-GB"/>
        </w:rPr>
        <w:t xml:space="preserve"> </w:t>
      </w:r>
    </w:p>
    <w:p w14:paraId="63689F4E" w14:textId="77777777" w:rsidR="00043181" w:rsidRPr="00043181" w:rsidRDefault="00043181" w:rsidP="00043181">
      <w:pPr>
        <w:suppressAutoHyphens/>
        <w:rPr>
          <w:rFonts w:ascii="Times New Roman" w:eastAsia="Calibri" w:hAnsi="Times New Roman"/>
        </w:rPr>
      </w:pPr>
    </w:p>
    <w:p w14:paraId="3FB46B99" w14:textId="77777777" w:rsidR="00043181" w:rsidRPr="00043181" w:rsidRDefault="00043181" w:rsidP="00043181">
      <w:pPr>
        <w:suppressAutoHyphens/>
        <w:rPr>
          <w:rFonts w:ascii="Times New Roman" w:eastAsia="Calibri" w:hAnsi="Times New Roman"/>
        </w:rPr>
      </w:pPr>
    </w:p>
    <w:p w14:paraId="07909484" w14:textId="77777777" w:rsidR="00043181" w:rsidRPr="00043181" w:rsidRDefault="00043181" w:rsidP="00043181">
      <w:pPr>
        <w:suppressAutoHyphens/>
        <w:rPr>
          <w:rFonts w:ascii="Times New Roman" w:eastAsia="Calibri" w:hAnsi="Times New Roman"/>
        </w:rPr>
      </w:pPr>
    </w:p>
    <w:p w14:paraId="509E4DD0" w14:textId="77777777" w:rsidR="00043181" w:rsidRPr="00043181" w:rsidRDefault="00043181" w:rsidP="00043181">
      <w:pPr>
        <w:suppressAutoHyphens/>
        <w:rPr>
          <w:rFonts w:ascii="Times New Roman" w:eastAsia="Calibri" w:hAnsi="Times New Roman"/>
        </w:rPr>
      </w:pPr>
    </w:p>
    <w:p w14:paraId="641C17CD" w14:textId="77777777" w:rsidR="00043181" w:rsidRPr="00043181" w:rsidRDefault="00043181" w:rsidP="00043181">
      <w:pPr>
        <w:suppressAutoHyphens/>
        <w:rPr>
          <w:rFonts w:ascii="Times New Roman" w:eastAsia="Calibri" w:hAnsi="Times New Roman"/>
        </w:rPr>
      </w:pPr>
    </w:p>
    <w:p w14:paraId="24C9FB40" w14:textId="77777777" w:rsidR="00043181" w:rsidRPr="00043181" w:rsidRDefault="00043181" w:rsidP="00043181">
      <w:pPr>
        <w:suppressAutoHyphens/>
        <w:rPr>
          <w:rFonts w:ascii="Times New Roman" w:eastAsia="Calibri" w:hAnsi="Times New Roman"/>
        </w:rPr>
      </w:pPr>
    </w:p>
    <w:p w14:paraId="73B88FAD" w14:textId="77777777" w:rsidR="00043181" w:rsidRPr="00043181" w:rsidRDefault="00043181" w:rsidP="00043181">
      <w:pPr>
        <w:suppressAutoHyphens/>
        <w:rPr>
          <w:rFonts w:ascii="Times New Roman" w:eastAsia="Calibri" w:hAnsi="Times New Roman"/>
        </w:rPr>
      </w:pPr>
    </w:p>
    <w:p w14:paraId="0A6CE05A" w14:textId="77777777" w:rsidR="00043181" w:rsidRPr="00043181" w:rsidRDefault="00043181" w:rsidP="00043181">
      <w:pPr>
        <w:suppressAutoHyphens/>
        <w:rPr>
          <w:rFonts w:ascii="Times New Roman" w:eastAsia="Calibri" w:hAnsi="Times New Roman"/>
        </w:rPr>
      </w:pPr>
    </w:p>
    <w:p w14:paraId="0DE7A3F5" w14:textId="77777777" w:rsidR="00043181" w:rsidRPr="00043181" w:rsidRDefault="00043181" w:rsidP="00043181">
      <w:pPr>
        <w:suppressAutoHyphens/>
        <w:rPr>
          <w:rFonts w:ascii="Times New Roman" w:eastAsia="Calibri" w:hAnsi="Times New Roman"/>
        </w:rPr>
      </w:pPr>
    </w:p>
    <w:p w14:paraId="0A899785"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rPr>
        <w:br w:type="page"/>
      </w:r>
    </w:p>
    <w:p w14:paraId="5B866E8E" w14:textId="530EB14F" w:rsidR="00043181" w:rsidRPr="00043181" w:rsidRDefault="00F2023F" w:rsidP="00043181">
      <w:pPr>
        <w:suppressAutoHyphens/>
        <w:rPr>
          <w:rFonts w:ascii="Times New Roman" w:eastAsia="Calibri" w:hAnsi="Times New Roman"/>
        </w:rPr>
      </w:pPr>
      <w:r>
        <w:rPr>
          <w:noProof/>
        </w:rPr>
        <w:lastRenderedPageBreak/>
        <w:drawing>
          <wp:anchor distT="0" distB="0" distL="114300" distR="114300" simplePos="0" relativeHeight="251688960" behindDoc="0" locked="0" layoutInCell="1" allowOverlap="1" wp14:anchorId="7229189F" wp14:editId="26E195AD">
            <wp:simplePos x="0" y="0"/>
            <wp:positionH relativeFrom="column">
              <wp:posOffset>266750</wp:posOffset>
            </wp:positionH>
            <wp:positionV relativeFrom="paragraph">
              <wp:posOffset>431151</wp:posOffset>
            </wp:positionV>
            <wp:extent cx="5421600" cy="2962800"/>
            <wp:effectExtent l="0" t="0" r="8255" b="0"/>
            <wp:wrapSquare wrapText="bothSides"/>
            <wp:docPr id="2" name="Chart 2">
              <a:extLst xmlns:a="http://schemas.openxmlformats.org/drawingml/2006/main">
                <a:ext uri="{FF2B5EF4-FFF2-40B4-BE49-F238E27FC236}">
                  <a16:creationId xmlns:a16="http://schemas.microsoft.com/office/drawing/2014/main" id="{00000000-0008-0000-01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00043181" w:rsidRPr="00043181">
        <w:rPr>
          <w:rFonts w:ascii="Times New Roman" w:eastAsia="Calibri" w:hAnsi="Times New Roman"/>
          <w:noProof/>
        </w:rPr>
        <mc:AlternateContent>
          <mc:Choice Requires="wps">
            <w:drawing>
              <wp:anchor distT="0" distB="0" distL="114300" distR="114300" simplePos="0" relativeHeight="251660288" behindDoc="0" locked="0" layoutInCell="0" allowOverlap="1" wp14:anchorId="316950A2" wp14:editId="30471A83">
                <wp:simplePos x="0" y="0"/>
                <wp:positionH relativeFrom="column">
                  <wp:posOffset>107315</wp:posOffset>
                </wp:positionH>
                <wp:positionV relativeFrom="paragraph">
                  <wp:posOffset>635</wp:posOffset>
                </wp:positionV>
                <wp:extent cx="5628640" cy="352425"/>
                <wp:effectExtent l="0" t="0" r="0" b="8890"/>
                <wp:wrapSquare wrapText="bothSides"/>
                <wp:docPr id="25" name="Text Box 24"/>
                <wp:cNvGraphicFramePr/>
                <a:graphic xmlns:a="http://schemas.openxmlformats.org/drawingml/2006/main">
                  <a:graphicData uri="http://schemas.microsoft.com/office/word/2010/wordprocessingShape">
                    <wps:wsp>
                      <wps:cNvSpPr/>
                      <wps:spPr>
                        <a:xfrm>
                          <a:off x="0" y="0"/>
                          <a:ext cx="5627880" cy="351720"/>
                        </a:xfrm>
                        <a:prstGeom prst="rect">
                          <a:avLst/>
                        </a:prstGeom>
                        <a:solidFill>
                          <a:srgbClr val="FFFFFF"/>
                        </a:solidFill>
                        <a:ln w="0">
                          <a:noFill/>
                        </a:ln>
                        <a:effectLst/>
                      </wps:spPr>
                      <wps:txbx>
                        <w:txbxContent>
                          <w:p w14:paraId="17F5B392" w14:textId="6B76A4CD" w:rsidR="00043181" w:rsidRDefault="00043181" w:rsidP="00043181">
                            <w:pPr>
                              <w:pStyle w:val="Heading31"/>
                            </w:pPr>
                            <w:r>
                              <w:rPr>
                                <w:b/>
                              </w:rPr>
                              <w:t xml:space="preserve">Figure </w:t>
                            </w:r>
                            <w:r w:rsidR="008A70BB">
                              <w:rPr>
                                <w:b/>
                              </w:rPr>
                              <w:t>S</w:t>
                            </w:r>
                            <w:r w:rsidR="002B0EBA">
                              <w:rPr>
                                <w:b/>
                              </w:rPr>
                              <w:t>7</w:t>
                            </w:r>
                            <w:r>
                              <w:t xml:space="preserve"> Probability of</w:t>
                            </w:r>
                            <w:r w:rsidR="000758E8">
                              <w:t xml:space="preserve"> the</w:t>
                            </w:r>
                            <w:r>
                              <w:t xml:space="preserve"> absence of vertebral fragility fracture (VFF) being correctly </w:t>
                            </w:r>
                            <w:r w:rsidR="000758E8">
                              <w:t>assessed</w:t>
                            </w:r>
                            <w:r>
                              <w:t xml:space="preserve"> by the radiologist </w:t>
                            </w:r>
                          </w:p>
                        </w:txbxContent>
                      </wps:txbx>
                      <wps:bodyPr lIns="0" tIns="0" rIns="0" bIns="0">
                        <a:prstTxWarp prst="textNoShape">
                          <a:avLst/>
                        </a:prstTxWarp>
                        <a:spAutoFit/>
                      </wps:bodyPr>
                    </wps:wsp>
                  </a:graphicData>
                </a:graphic>
              </wp:anchor>
            </w:drawing>
          </mc:Choice>
          <mc:Fallback>
            <w:pict>
              <v:rect w14:anchorId="316950A2" id="Text Box 24" o:spid="_x0000_s1031" style="position:absolute;left:0;text-align:left;margin-left:8.45pt;margin-top:.05pt;width:443.2pt;height:27.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" o:allowincell="f" stroked="f" strokeweight="0">
                <v:textbox style="mso-fit-shape-to-text:t" inset="0,0,0,0">
                  <w:txbxContent>
                    <w:p w14:paraId="17F5B392" w14:textId="6B76A4CD" w:rsidR="00043181" w:rsidRDefault="00043181" w:rsidP="00043181">
                      <w:pPr>
                        <w:pStyle w:val="Heading31"/>
                      </w:pPr>
                      <w:r>
                        <w:rPr>
                          <w:b/>
                        </w:rPr>
                        <w:t xml:space="preserve">Figure </w:t>
                      </w:r>
                      <w:r w:rsidR="008A70BB">
                        <w:rPr>
                          <w:b/>
                        </w:rPr>
                        <w:t>S</w:t>
                      </w:r>
                      <w:r w:rsidR="002B0EBA">
                        <w:rPr>
                          <w:b/>
                        </w:rPr>
                        <w:t>7</w:t>
                      </w:r>
                      <w:r>
                        <w:t xml:space="preserve"> Probability of</w:t>
                      </w:r>
                      <w:r w:rsidR="000758E8">
                        <w:t xml:space="preserve"> the</w:t>
                      </w:r>
                      <w:r>
                        <w:t xml:space="preserve"> absence of vertebral fragility fracture (VFF) being correctly </w:t>
                      </w:r>
                      <w:r w:rsidR="000758E8">
                        <w:t>assessed</w:t>
                      </w:r>
                      <w:r>
                        <w:t xml:space="preserve"> by the radiologist </w:t>
                      </w:r>
                    </w:p>
                  </w:txbxContent>
                </v:textbox>
                <w10:wrap type="square"/>
              </v:rect>
            </w:pict>
          </mc:Fallback>
        </mc:AlternateContent>
      </w:r>
      <w:r w:rsidR="00043181" w:rsidRPr="00043181">
        <w:rPr>
          <w:rFonts w:ascii="Times New Roman" w:eastAsia="Calibri" w:hAnsi="Times New Roman"/>
          <w:noProof/>
        </w:rPr>
        <mc:AlternateContent>
          <mc:Choice Requires="wps">
            <w:drawing>
              <wp:anchor distT="3175" distB="3175" distL="3175" distR="3175" simplePos="0" relativeHeight="251668480" behindDoc="0" locked="0" layoutInCell="0" allowOverlap="1" wp14:anchorId="32D0EE41" wp14:editId="13E5F69F">
                <wp:simplePos x="0" y="0"/>
                <wp:positionH relativeFrom="column">
                  <wp:posOffset>265430</wp:posOffset>
                </wp:positionH>
                <wp:positionV relativeFrom="paragraph">
                  <wp:posOffset>3390900</wp:posOffset>
                </wp:positionV>
                <wp:extent cx="6348730" cy="465455"/>
                <wp:effectExtent l="0" t="0" r="0" b="0"/>
                <wp:wrapNone/>
                <wp:docPr id="27" name="Text Box 17"/>
                <wp:cNvGraphicFramePr/>
                <a:graphic xmlns:a="http://schemas.openxmlformats.org/drawingml/2006/main">
                  <a:graphicData uri="http://schemas.microsoft.com/office/word/2010/wordprocessingShape">
                    <wps:wsp>
                      <wps:cNvSpPr/>
                      <wps:spPr>
                        <a:xfrm>
                          <a:off x="0" y="0"/>
                          <a:ext cx="6348240" cy="464760"/>
                        </a:xfrm>
                        <a:prstGeom prst="rect">
                          <a:avLst/>
                        </a:prstGeom>
                        <a:solidFill>
                          <a:srgbClr val="FFFFFF"/>
                        </a:solidFill>
                        <a:ln w="6350">
                          <a:noFill/>
                        </a:ln>
                        <a:effectLst/>
                      </wps:spPr>
                      <wps:txbx>
                        <w:txbxContent>
                          <w:p w14:paraId="47F6AF5F" w14:textId="194E1A75" w:rsidR="00043181" w:rsidRDefault="00043181" w:rsidP="00043181">
                            <w:pPr>
                              <w:pStyle w:val="FrameContents"/>
                              <w:rPr>
                                <w:i/>
                              </w:rPr>
                            </w:pPr>
                            <w:r>
                              <w:rPr>
                                <w:i/>
                                <w:color w:val="000000"/>
                              </w:rPr>
                              <w:t xml:space="preserve">Beta (α = </w:t>
                            </w:r>
                            <w:r w:rsidR="00F2023F">
                              <w:rPr>
                                <w:i/>
                                <w:color w:val="000000"/>
                              </w:rPr>
                              <w:t>7.59</w:t>
                            </w:r>
                            <w:r>
                              <w:rPr>
                                <w:i/>
                                <w:color w:val="000000"/>
                              </w:rPr>
                              <w:t xml:space="preserve">, β = </w:t>
                            </w:r>
                            <w:r w:rsidR="00F2023F">
                              <w:rPr>
                                <w:i/>
                                <w:color w:val="000000"/>
                              </w:rPr>
                              <w:t>0.93</w:t>
                            </w:r>
                            <w:r>
                              <w:rPr>
                                <w:i/>
                                <w:color w:val="000000"/>
                              </w:rPr>
                              <w:t>) where the two parameters (α, β) define the observed shape of the distribution.</w:t>
                            </w:r>
                          </w:p>
                        </w:txbxContent>
                      </wps:txbx>
                      <wps:bodyPr>
                        <a:prstTxWarp prst="textNoShape">
                          <a:avLst/>
                        </a:prstTxWarp>
                        <a:noAutofit/>
                      </wps:bodyPr>
                    </wps:wsp>
                  </a:graphicData>
                </a:graphic>
              </wp:anchor>
            </w:drawing>
          </mc:Choice>
          <mc:Fallback>
            <w:pict>
              <v:rect w14:anchorId="32D0EE41" id="Text Box 17" o:spid="_x0000_s1032" style="position:absolute;left:0;text-align:left;margin-left:20.9pt;margin-top:267pt;width:499.9pt;height:36.65pt;z-index:251668480;visibility:visible;mso-wrap-style:square;mso-wrap-distance-left:.25pt;mso-wrap-distance-top:.25pt;mso-wrap-distance-right:.25pt;mso-wrap-distance-bottom:.2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" o:allowincell="f" stroked="f" strokeweight=".5pt">
                <v:textbox>
                  <w:txbxContent>
                    <w:p w14:paraId="47F6AF5F" w14:textId="194E1A75" w:rsidR="00043181" w:rsidRDefault="00043181" w:rsidP="00043181">
                      <w:pPr>
                        <w:pStyle w:val="FrameContents"/>
                        <w:rPr>
                          <w:i/>
                        </w:rPr>
                      </w:pPr>
                      <w:r>
                        <w:rPr>
                          <w:i/>
                          <w:color w:val="000000"/>
                        </w:rPr>
                        <w:t xml:space="preserve">Beta (α = </w:t>
                      </w:r>
                      <w:r w:rsidR="00F2023F">
                        <w:rPr>
                          <w:i/>
                          <w:color w:val="000000"/>
                        </w:rPr>
                        <w:t>7.59</w:t>
                      </w:r>
                      <w:r>
                        <w:rPr>
                          <w:i/>
                          <w:color w:val="000000"/>
                        </w:rPr>
                        <w:t xml:space="preserve">, β = </w:t>
                      </w:r>
                      <w:r w:rsidR="00F2023F">
                        <w:rPr>
                          <w:i/>
                          <w:color w:val="000000"/>
                        </w:rPr>
                        <w:t>0.93</w:t>
                      </w:r>
                      <w:r>
                        <w:rPr>
                          <w:i/>
                          <w:color w:val="000000"/>
                        </w:rPr>
                        <w:t>) where the two parameters (α, β) define the observed shape of the distribution.</w:t>
                      </w:r>
                    </w:p>
                  </w:txbxContent>
                </v:textbox>
              </v:rect>
            </w:pict>
          </mc:Fallback>
        </mc:AlternateContent>
      </w:r>
      <w:r w:rsidR="00043181" w:rsidRPr="00043181">
        <w:rPr>
          <w:rFonts w:ascii="Times New Roman" w:eastAsia="Calibri" w:hAnsi="Times New Roman"/>
        </w:rPr>
        <w:br w:type="page"/>
      </w:r>
    </w:p>
    <w:p w14:paraId="4F4C21FD"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noProof/>
        </w:rPr>
        <w:lastRenderedPageBreak/>
        <mc:AlternateContent>
          <mc:Choice Requires="wps">
            <w:drawing>
              <wp:anchor distT="0" distB="0" distL="114300" distR="114300" simplePos="0" relativeHeight="251661312" behindDoc="0" locked="0" layoutInCell="0" allowOverlap="1" wp14:anchorId="2A16A891" wp14:editId="424D82CE">
                <wp:simplePos x="0" y="0"/>
                <wp:positionH relativeFrom="column">
                  <wp:posOffset>248920</wp:posOffset>
                </wp:positionH>
                <wp:positionV relativeFrom="paragraph">
                  <wp:posOffset>635</wp:posOffset>
                </wp:positionV>
                <wp:extent cx="5358130" cy="327025"/>
                <wp:effectExtent l="0" t="0" r="0" b="0"/>
                <wp:wrapSquare wrapText="bothSides"/>
                <wp:docPr id="30" name="Text Box 31"/>
                <wp:cNvGraphicFramePr/>
                <a:graphic xmlns:a="http://schemas.openxmlformats.org/drawingml/2006/main">
                  <a:graphicData uri="http://schemas.microsoft.com/office/word/2010/wordprocessingShape">
                    <wps:wsp>
                      <wps:cNvSpPr/>
                      <wps:spPr>
                        <a:xfrm>
                          <a:off x="0" y="0"/>
                          <a:ext cx="5357520" cy="326520"/>
                        </a:xfrm>
                        <a:prstGeom prst="rect">
                          <a:avLst/>
                        </a:prstGeom>
                        <a:solidFill>
                          <a:srgbClr val="FFFFFF"/>
                        </a:solidFill>
                        <a:ln w="0">
                          <a:noFill/>
                        </a:ln>
                        <a:effectLst/>
                      </wps:spPr>
                      <wps:txbx>
                        <w:txbxContent>
                          <w:p w14:paraId="5DB2A65A" w14:textId="4751C019" w:rsidR="00043181" w:rsidRDefault="00043181" w:rsidP="00043181">
                            <w:pPr>
                              <w:pStyle w:val="FrameContents"/>
                              <w:jc w:val="left"/>
                              <w:rPr>
                                <w:b/>
                                <w:szCs w:val="22"/>
                              </w:rPr>
                            </w:pPr>
                            <w:r>
                              <w:rPr>
                                <w:b/>
                                <w:color w:val="000000"/>
                                <w:szCs w:val="22"/>
                              </w:rPr>
                              <w:t xml:space="preserve">Figure </w:t>
                            </w:r>
                            <w:r w:rsidR="008A70BB">
                              <w:rPr>
                                <w:b/>
                                <w:color w:val="000000"/>
                                <w:szCs w:val="22"/>
                              </w:rPr>
                              <w:t>S</w:t>
                            </w:r>
                            <w:r w:rsidR="002B0EBA">
                              <w:rPr>
                                <w:b/>
                                <w:color w:val="000000"/>
                                <w:szCs w:val="22"/>
                              </w:rPr>
                              <w:t>8</w:t>
                            </w:r>
                            <w:r>
                              <w:rPr>
                                <w:color w:val="000000"/>
                                <w:szCs w:val="22"/>
                              </w:rPr>
                              <w:t xml:space="preserve"> Probability of being referred for management when a vertebral fragility fracture (VFF) is identified by the radiologist</w:t>
                            </w:r>
                          </w:p>
                        </w:txbxContent>
                      </wps:txbx>
                      <wps:bodyPr lIns="0" tIns="0" rIns="0" bIns="0">
                        <a:prstTxWarp prst="textNoShape">
                          <a:avLst/>
                        </a:prstTxWarp>
                        <a:spAutoFit/>
                      </wps:bodyPr>
                    </wps:wsp>
                  </a:graphicData>
                </a:graphic>
              </wp:anchor>
            </w:drawing>
          </mc:Choice>
          <mc:Fallback>
            <w:pict>
              <v:rect w14:anchorId="2A16A891" id="Text Box 31" o:spid="_x0000_s1033" style="position:absolute;left:0;text-align:left;margin-left:19.6pt;margin-top:.05pt;width:421.9pt;height:25.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" o:allowincell="f" stroked="f" strokeweight="0">
                <v:textbox style="mso-fit-shape-to-text:t" inset="0,0,0,0">
                  <w:txbxContent>
                    <w:p w14:paraId="5DB2A65A" w14:textId="4751C019" w:rsidR="00043181" w:rsidRDefault="00043181" w:rsidP="00043181">
                      <w:pPr>
                        <w:pStyle w:val="FrameContents"/>
                        <w:jc w:val="left"/>
                        <w:rPr>
                          <w:b/>
                          <w:szCs w:val="22"/>
                        </w:rPr>
                      </w:pPr>
                      <w:r>
                        <w:rPr>
                          <w:b/>
                          <w:color w:val="000000"/>
                          <w:szCs w:val="22"/>
                        </w:rPr>
                        <w:t xml:space="preserve">Figure </w:t>
                      </w:r>
                      <w:r w:rsidR="008A70BB">
                        <w:rPr>
                          <w:b/>
                          <w:color w:val="000000"/>
                          <w:szCs w:val="22"/>
                        </w:rPr>
                        <w:t>S</w:t>
                      </w:r>
                      <w:r w:rsidR="002B0EBA">
                        <w:rPr>
                          <w:b/>
                          <w:color w:val="000000"/>
                          <w:szCs w:val="22"/>
                        </w:rPr>
                        <w:t>8</w:t>
                      </w:r>
                      <w:r>
                        <w:rPr>
                          <w:color w:val="000000"/>
                          <w:szCs w:val="22"/>
                        </w:rPr>
                        <w:t xml:space="preserve"> Probability of being referred for management when a vertebral fragility fracture (VFF) is identified by the radiologist</w:t>
                      </w:r>
                    </w:p>
                  </w:txbxContent>
                </v:textbox>
                <w10:wrap type="square"/>
              </v:rect>
            </w:pict>
          </mc:Fallback>
        </mc:AlternateContent>
      </w:r>
      <w:r w:rsidRPr="00043181">
        <w:rPr>
          <w:rFonts w:ascii="Times New Roman" w:eastAsia="Calibri" w:hAnsi="Times New Roman"/>
          <w:noProof/>
        </w:rPr>
        <w:drawing>
          <wp:anchor distT="0" distB="0" distL="0" distR="0" simplePos="0" relativeHeight="251679744" behindDoc="0" locked="0" layoutInCell="0" allowOverlap="1" wp14:anchorId="329FF603" wp14:editId="3DAD92BA">
            <wp:simplePos x="0" y="0"/>
            <wp:positionH relativeFrom="column">
              <wp:posOffset>253365</wp:posOffset>
            </wp:positionH>
            <wp:positionV relativeFrom="paragraph">
              <wp:posOffset>479425</wp:posOffset>
            </wp:positionV>
            <wp:extent cx="5420995" cy="2962275"/>
            <wp:effectExtent l="0" t="0" r="0" b="0"/>
            <wp:wrapSquare wrapText="bothSides"/>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anchor>
        </w:drawing>
      </w:r>
    </w:p>
    <w:p w14:paraId="36C0D009" w14:textId="77777777" w:rsidR="00043181" w:rsidRPr="00043181" w:rsidRDefault="00043181" w:rsidP="00043181">
      <w:pPr>
        <w:suppressAutoHyphens/>
        <w:rPr>
          <w:rFonts w:ascii="Times New Roman" w:eastAsia="Calibri" w:hAnsi="Times New Roman"/>
        </w:rPr>
      </w:pPr>
    </w:p>
    <w:p w14:paraId="1DF9BD0B" w14:textId="77777777" w:rsidR="00043181" w:rsidRPr="00043181" w:rsidRDefault="00043181" w:rsidP="00043181">
      <w:pPr>
        <w:suppressAutoHyphens/>
        <w:rPr>
          <w:rFonts w:ascii="Times New Roman" w:eastAsia="Calibri" w:hAnsi="Times New Roman"/>
        </w:rPr>
      </w:pPr>
    </w:p>
    <w:p w14:paraId="10D60553" w14:textId="77777777" w:rsidR="00043181" w:rsidRPr="00043181" w:rsidRDefault="00043181" w:rsidP="00043181">
      <w:pPr>
        <w:suppressAutoHyphens/>
        <w:rPr>
          <w:rFonts w:ascii="Times New Roman" w:eastAsia="Calibri" w:hAnsi="Times New Roman"/>
        </w:rPr>
      </w:pPr>
    </w:p>
    <w:p w14:paraId="7D96E8B6" w14:textId="77777777" w:rsidR="00043181" w:rsidRPr="00043181" w:rsidRDefault="00043181" w:rsidP="00043181">
      <w:pPr>
        <w:suppressAutoHyphens/>
        <w:rPr>
          <w:rFonts w:ascii="Times New Roman" w:eastAsia="Calibri" w:hAnsi="Times New Roman"/>
        </w:rPr>
      </w:pPr>
    </w:p>
    <w:p w14:paraId="216A8ABA" w14:textId="77777777" w:rsidR="00043181" w:rsidRPr="00043181" w:rsidRDefault="00043181" w:rsidP="00043181">
      <w:pPr>
        <w:suppressAutoHyphens/>
        <w:rPr>
          <w:rFonts w:ascii="Times New Roman" w:eastAsia="Calibri" w:hAnsi="Times New Roman"/>
        </w:rPr>
      </w:pPr>
    </w:p>
    <w:p w14:paraId="0F58B7BF" w14:textId="77777777" w:rsidR="00043181" w:rsidRPr="00043181" w:rsidRDefault="00043181" w:rsidP="00043181">
      <w:pPr>
        <w:suppressAutoHyphens/>
        <w:rPr>
          <w:rFonts w:ascii="Times New Roman" w:eastAsia="Calibri" w:hAnsi="Times New Roman"/>
        </w:rPr>
      </w:pPr>
    </w:p>
    <w:p w14:paraId="598DDA60" w14:textId="77777777" w:rsidR="00043181" w:rsidRPr="00043181" w:rsidRDefault="00043181" w:rsidP="00043181">
      <w:pPr>
        <w:suppressAutoHyphens/>
        <w:rPr>
          <w:rFonts w:ascii="Times New Roman" w:eastAsia="Calibri" w:hAnsi="Times New Roman"/>
        </w:rPr>
      </w:pPr>
    </w:p>
    <w:p w14:paraId="31FF735C" w14:textId="77777777" w:rsidR="00043181" w:rsidRPr="00043181" w:rsidRDefault="00043181" w:rsidP="00043181">
      <w:pPr>
        <w:suppressAutoHyphens/>
        <w:rPr>
          <w:rFonts w:ascii="Times New Roman" w:eastAsia="Calibri" w:hAnsi="Times New Roman"/>
        </w:rPr>
      </w:pPr>
    </w:p>
    <w:p w14:paraId="2FF96C23" w14:textId="77777777" w:rsidR="00043181" w:rsidRPr="00043181" w:rsidRDefault="00043181" w:rsidP="00043181">
      <w:pPr>
        <w:suppressAutoHyphens/>
        <w:rPr>
          <w:rFonts w:ascii="Times New Roman" w:eastAsia="Calibri" w:hAnsi="Times New Roman"/>
        </w:rPr>
      </w:pPr>
    </w:p>
    <w:p w14:paraId="0EB63AC8" w14:textId="77777777" w:rsidR="00043181" w:rsidRPr="00043181" w:rsidRDefault="00043181" w:rsidP="00043181">
      <w:pPr>
        <w:suppressAutoHyphens/>
        <w:rPr>
          <w:rFonts w:ascii="Times New Roman" w:eastAsia="Calibri" w:hAnsi="Times New Roman"/>
        </w:rPr>
      </w:pPr>
    </w:p>
    <w:p w14:paraId="7FF9C9BE" w14:textId="77777777" w:rsidR="00043181" w:rsidRPr="00043181" w:rsidRDefault="00043181" w:rsidP="00043181">
      <w:pPr>
        <w:suppressAutoHyphens/>
        <w:rPr>
          <w:rFonts w:ascii="Times New Roman" w:eastAsia="Calibri" w:hAnsi="Times New Roman"/>
        </w:rPr>
      </w:pPr>
    </w:p>
    <w:p w14:paraId="2CBD7BFB"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noProof/>
        </w:rPr>
        <mc:AlternateContent>
          <mc:Choice Requires="wps">
            <w:drawing>
              <wp:anchor distT="3175" distB="0" distL="3175" distR="3175" simplePos="0" relativeHeight="251669504" behindDoc="0" locked="0" layoutInCell="0" allowOverlap="1" wp14:anchorId="46E2C7E8" wp14:editId="60064026">
                <wp:simplePos x="0" y="0"/>
                <wp:positionH relativeFrom="column">
                  <wp:posOffset>0</wp:posOffset>
                </wp:positionH>
                <wp:positionV relativeFrom="paragraph">
                  <wp:posOffset>959599</wp:posOffset>
                </wp:positionV>
                <wp:extent cx="6639560" cy="357505"/>
                <wp:effectExtent l="0" t="0" r="8890" b="4445"/>
                <wp:wrapNone/>
                <wp:docPr id="33" name="Text Box 19"/>
                <wp:cNvGraphicFramePr/>
                <a:graphic xmlns:a="http://schemas.openxmlformats.org/drawingml/2006/main">
                  <a:graphicData uri="http://schemas.microsoft.com/office/word/2010/wordprocessingShape">
                    <wps:wsp>
                      <wps:cNvSpPr/>
                      <wps:spPr>
                        <a:xfrm>
                          <a:off x="0" y="0"/>
                          <a:ext cx="6639560" cy="357505"/>
                        </a:xfrm>
                        <a:prstGeom prst="rect">
                          <a:avLst/>
                        </a:prstGeom>
                        <a:solidFill>
                          <a:srgbClr val="FFFFFF"/>
                        </a:solidFill>
                        <a:ln w="6350">
                          <a:noFill/>
                        </a:ln>
                        <a:effectLst/>
                      </wps:spPr>
                      <wps:txbx>
                        <w:txbxContent>
                          <w:p w14:paraId="29A4B88B" w14:textId="77777777" w:rsidR="00043181" w:rsidRDefault="00043181" w:rsidP="00043181">
                            <w:pPr>
                              <w:pStyle w:val="FrameContents"/>
                              <w:rPr>
                                <w:i/>
                              </w:rPr>
                            </w:pPr>
                            <w:r>
                              <w:rPr>
                                <w:i/>
                                <w:color w:val="000000"/>
                              </w:rPr>
                              <w:t>Beta (α = 1.15, β = 6.73) where the two parameters (α, β) define the observed shape of the distribution.</w:t>
                            </w:r>
                          </w:p>
                        </w:txbxContent>
                      </wps:txbx>
                      <wps:bodyPr>
                        <a:prstTxWarp prst="textNoShape">
                          <a:avLst/>
                        </a:prstTxWarp>
                        <a:noAutofit/>
                      </wps:bodyPr>
                    </wps:wsp>
                  </a:graphicData>
                </a:graphic>
              </wp:anchor>
            </w:drawing>
          </mc:Choice>
          <mc:Fallback>
            <w:pict>
              <v:rect w14:anchorId="46E2C7E8" id="Text Box 19" o:spid="_x0000_s1034" style="position:absolute;left:0;text-align:left;margin-left:0;margin-top:75.55pt;width:522.8pt;height:28.15pt;z-index:251669504;visibility:visible;mso-wrap-style:square;mso-wrap-distance-left:.25pt;mso-wrap-distance-top:.25pt;mso-wrap-distance-right:.25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" o:allowincell="f" stroked="f" strokeweight=".5pt">
                <v:textbox>
                  <w:txbxContent>
                    <w:p w14:paraId="29A4B88B" w14:textId="77777777" w:rsidR="00043181" w:rsidRDefault="00043181" w:rsidP="00043181">
                      <w:pPr>
                        <w:pStyle w:val="FrameContents"/>
                        <w:rPr>
                          <w:i/>
                        </w:rPr>
                      </w:pPr>
                      <w:r>
                        <w:rPr>
                          <w:i/>
                          <w:color w:val="000000"/>
                        </w:rPr>
                        <w:t>Beta (α = 1.15, β = 6.73) where the two parameters (α, β) define the observed shape of the distribution.</w:t>
                      </w:r>
                    </w:p>
                  </w:txbxContent>
                </v:textbox>
              </v:rect>
            </w:pict>
          </mc:Fallback>
        </mc:AlternateContent>
      </w:r>
      <w:r w:rsidRPr="00043181">
        <w:rPr>
          <w:rFonts w:ascii="Times New Roman" w:eastAsia="Calibri" w:hAnsi="Times New Roman"/>
        </w:rPr>
        <w:br w:type="page"/>
      </w:r>
    </w:p>
    <w:p w14:paraId="7C4A0CB2"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noProof/>
        </w:rPr>
        <w:lastRenderedPageBreak/>
        <mc:AlternateContent>
          <mc:Choice Requires="wps">
            <w:drawing>
              <wp:anchor distT="0" distB="0" distL="114300" distR="114300" simplePos="0" relativeHeight="251662336" behindDoc="0" locked="0" layoutInCell="0" allowOverlap="1" wp14:anchorId="18FC50C2" wp14:editId="22B2E0D2">
                <wp:simplePos x="0" y="0"/>
                <wp:positionH relativeFrom="column">
                  <wp:posOffset>177800</wp:posOffset>
                </wp:positionH>
                <wp:positionV relativeFrom="paragraph">
                  <wp:posOffset>11430</wp:posOffset>
                </wp:positionV>
                <wp:extent cx="5393690" cy="352425"/>
                <wp:effectExtent l="0" t="0" r="0" b="8890"/>
                <wp:wrapSquare wrapText="bothSides"/>
                <wp:docPr id="35" name="Text Box 32"/>
                <wp:cNvGraphicFramePr/>
                <a:graphic xmlns:a="http://schemas.openxmlformats.org/drawingml/2006/main">
                  <a:graphicData uri="http://schemas.microsoft.com/office/word/2010/wordprocessingShape">
                    <wps:wsp>
                      <wps:cNvSpPr/>
                      <wps:spPr>
                        <a:xfrm>
                          <a:off x="0" y="0"/>
                          <a:ext cx="5393160" cy="351720"/>
                        </a:xfrm>
                        <a:prstGeom prst="rect">
                          <a:avLst/>
                        </a:prstGeom>
                        <a:solidFill>
                          <a:srgbClr val="FFFFFF"/>
                        </a:solidFill>
                        <a:ln w="0">
                          <a:noFill/>
                        </a:ln>
                        <a:effectLst/>
                      </wps:spPr>
                      <wps:txbx>
                        <w:txbxContent>
                          <w:p w14:paraId="2F486AEA" w14:textId="2DAA09AB" w:rsidR="00043181" w:rsidRDefault="00043181" w:rsidP="00043181">
                            <w:pPr>
                              <w:pStyle w:val="Heading31"/>
                              <w:rPr>
                                <w:b/>
                              </w:rPr>
                            </w:pPr>
                            <w:r>
                              <w:rPr>
                                <w:b/>
                              </w:rPr>
                              <w:t>Figure</w:t>
                            </w:r>
                            <w:r w:rsidR="002B0EBA">
                              <w:rPr>
                                <w:b/>
                              </w:rPr>
                              <w:t xml:space="preserve"> </w:t>
                            </w:r>
                            <w:r w:rsidR="008A70BB">
                              <w:rPr>
                                <w:b/>
                              </w:rPr>
                              <w:t>S</w:t>
                            </w:r>
                            <w:r w:rsidR="002B0EBA">
                              <w:rPr>
                                <w:b/>
                              </w:rPr>
                              <w:t>9</w:t>
                            </w:r>
                            <w:r>
                              <w:t xml:space="preserve"> Probability of</w:t>
                            </w:r>
                            <w:r w:rsidR="000758E8">
                              <w:t xml:space="preserve"> having</w:t>
                            </w:r>
                            <w:r>
                              <w:t xml:space="preserve"> a dual-energy X-ray absorptiometry (DXA) scan after general practitioner (GP) referral </w:t>
                            </w:r>
                          </w:p>
                        </w:txbxContent>
                      </wps:txbx>
                      <wps:bodyPr lIns="0" tIns="0" rIns="0" bIns="0">
                        <a:prstTxWarp prst="textNoShape">
                          <a:avLst/>
                        </a:prstTxWarp>
                        <a:spAutoFit/>
                      </wps:bodyPr>
                    </wps:wsp>
                  </a:graphicData>
                </a:graphic>
              </wp:anchor>
            </w:drawing>
          </mc:Choice>
          <mc:Fallback>
            <w:pict>
              <v:rect w14:anchorId="18FC50C2" id="Text Box 32" o:spid="_x0000_s1035" style="position:absolute;left:0;text-align:left;margin-left:14pt;margin-top:.9pt;width:424.7pt;height:27.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" o:allowincell="f" stroked="f" strokeweight="0">
                <v:textbox style="mso-fit-shape-to-text:t" inset="0,0,0,0">
                  <w:txbxContent>
                    <w:p w14:paraId="2F486AEA" w14:textId="2DAA09AB" w:rsidR="00043181" w:rsidRDefault="00043181" w:rsidP="00043181">
                      <w:pPr>
                        <w:pStyle w:val="Heading31"/>
                        <w:rPr>
                          <w:b/>
                        </w:rPr>
                      </w:pPr>
                      <w:r>
                        <w:rPr>
                          <w:b/>
                        </w:rPr>
                        <w:t>Figure</w:t>
                      </w:r>
                      <w:r w:rsidR="002B0EBA">
                        <w:rPr>
                          <w:b/>
                        </w:rPr>
                        <w:t xml:space="preserve"> </w:t>
                      </w:r>
                      <w:r w:rsidR="008A70BB">
                        <w:rPr>
                          <w:b/>
                        </w:rPr>
                        <w:t>S</w:t>
                      </w:r>
                      <w:r w:rsidR="002B0EBA">
                        <w:rPr>
                          <w:b/>
                        </w:rPr>
                        <w:t>9</w:t>
                      </w:r>
                      <w:r>
                        <w:t xml:space="preserve"> Probability of</w:t>
                      </w:r>
                      <w:r w:rsidR="000758E8">
                        <w:t xml:space="preserve"> having</w:t>
                      </w:r>
                      <w:r>
                        <w:t xml:space="preserve"> a dual-energy X-ray absorptiometry (DXA) scan after general practitioner (GP) referral </w:t>
                      </w:r>
                    </w:p>
                  </w:txbxContent>
                </v:textbox>
                <w10:wrap type="square"/>
              </v:rect>
            </w:pict>
          </mc:Fallback>
        </mc:AlternateContent>
      </w:r>
    </w:p>
    <w:p w14:paraId="3FD5F190"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noProof/>
        </w:rPr>
        <w:drawing>
          <wp:anchor distT="0" distB="0" distL="0" distR="0" simplePos="0" relativeHeight="251680768" behindDoc="0" locked="0" layoutInCell="0" allowOverlap="1" wp14:anchorId="4367908F" wp14:editId="7721A798">
            <wp:simplePos x="0" y="0"/>
            <wp:positionH relativeFrom="column">
              <wp:posOffset>175895</wp:posOffset>
            </wp:positionH>
            <wp:positionV relativeFrom="paragraph">
              <wp:posOffset>180975</wp:posOffset>
            </wp:positionV>
            <wp:extent cx="5421630" cy="2962910"/>
            <wp:effectExtent l="0" t="0" r="0" b="0"/>
            <wp:wrapSquare wrapText="bothSides"/>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anchor>
        </w:drawing>
      </w:r>
    </w:p>
    <w:p w14:paraId="0DA1068B" w14:textId="77777777" w:rsidR="00043181" w:rsidRPr="00043181" w:rsidRDefault="00043181" w:rsidP="00043181">
      <w:pPr>
        <w:suppressAutoHyphens/>
        <w:rPr>
          <w:rFonts w:ascii="Times New Roman" w:eastAsia="Calibri" w:hAnsi="Times New Roman"/>
        </w:rPr>
      </w:pPr>
      <w:r w:rsidRPr="00043181">
        <w:rPr>
          <w:rFonts w:ascii="Times New Roman" w:eastAsia="Calibri" w:hAnsi="Times New Roman"/>
          <w:noProof/>
        </w:rPr>
        <mc:AlternateContent>
          <mc:Choice Requires="wps">
            <w:drawing>
              <wp:anchor distT="3175" distB="3175" distL="3175" distR="0" simplePos="0" relativeHeight="251670528" behindDoc="0" locked="0" layoutInCell="0" allowOverlap="1" wp14:anchorId="612776C4" wp14:editId="4204237B">
                <wp:simplePos x="0" y="0"/>
                <wp:positionH relativeFrom="column">
                  <wp:posOffset>94615</wp:posOffset>
                </wp:positionH>
                <wp:positionV relativeFrom="paragraph">
                  <wp:posOffset>2957830</wp:posOffset>
                </wp:positionV>
                <wp:extent cx="6187440" cy="400685"/>
                <wp:effectExtent l="0" t="0" r="5080" b="635"/>
                <wp:wrapNone/>
                <wp:docPr id="38" name="Text Box 20"/>
                <wp:cNvGraphicFramePr/>
                <a:graphic xmlns:a="http://schemas.openxmlformats.org/drawingml/2006/main">
                  <a:graphicData uri="http://schemas.microsoft.com/office/word/2010/wordprocessingShape">
                    <wps:wsp>
                      <wps:cNvSpPr/>
                      <wps:spPr>
                        <a:xfrm>
                          <a:off x="0" y="0"/>
                          <a:ext cx="6186960" cy="399960"/>
                        </a:xfrm>
                        <a:prstGeom prst="rect">
                          <a:avLst/>
                        </a:prstGeom>
                        <a:solidFill>
                          <a:srgbClr val="FFFFFF"/>
                        </a:solidFill>
                        <a:ln w="6350">
                          <a:noFill/>
                        </a:ln>
                        <a:effectLst/>
                      </wps:spPr>
                      <wps:txbx>
                        <w:txbxContent>
                          <w:p w14:paraId="083A5240" w14:textId="77777777" w:rsidR="00043181" w:rsidRDefault="00043181" w:rsidP="00043181">
                            <w:pPr>
                              <w:pStyle w:val="FrameContents"/>
                              <w:rPr>
                                <w:i/>
                              </w:rPr>
                            </w:pPr>
                            <w:r>
                              <w:rPr>
                                <w:i/>
                                <w:color w:val="000000"/>
                              </w:rPr>
                              <w:t>Beta (α = 1.21, β = 0.61) where the two parameters (α, β) define the observed shape of the distribution.</w:t>
                            </w:r>
                          </w:p>
                        </w:txbxContent>
                      </wps:txbx>
                      <wps:bodyPr>
                        <a:prstTxWarp prst="textNoShape">
                          <a:avLst/>
                        </a:prstTxWarp>
                        <a:noAutofit/>
                      </wps:bodyPr>
                    </wps:wsp>
                  </a:graphicData>
                </a:graphic>
              </wp:anchor>
            </w:drawing>
          </mc:Choice>
          <mc:Fallback>
            <w:pict>
              <v:rect w14:anchorId="612776C4" id="Text Box 20" o:spid="_x0000_s1036" style="position:absolute;left:0;text-align:left;margin-left:7.45pt;margin-top:232.9pt;width:487.2pt;height:31.55pt;z-index:251670528;visibility:visible;mso-wrap-style:square;mso-wrap-distance-left:.25pt;mso-wrap-distance-top:.25pt;mso-wrap-distance-right:0;mso-wrap-distance-bottom:.2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" o:allowincell="f" stroked="f" strokeweight=".5pt">
                <v:textbox>
                  <w:txbxContent>
                    <w:p w14:paraId="083A5240" w14:textId="77777777" w:rsidR="00043181" w:rsidRDefault="00043181" w:rsidP="00043181">
                      <w:pPr>
                        <w:pStyle w:val="FrameContents"/>
                        <w:rPr>
                          <w:i/>
                        </w:rPr>
                      </w:pPr>
                      <w:r>
                        <w:rPr>
                          <w:i/>
                          <w:color w:val="000000"/>
                        </w:rPr>
                        <w:t>Beta (α = 1.21, β = 0.61) where the two parameters (α, β) define the observed shape of the distribution.</w:t>
                      </w:r>
                    </w:p>
                  </w:txbxContent>
                </v:textbox>
              </v:rect>
            </w:pict>
          </mc:Fallback>
        </mc:AlternateContent>
      </w:r>
    </w:p>
    <w:p w14:paraId="7584C52E" w14:textId="77777777" w:rsidR="00043181" w:rsidRPr="00043181" w:rsidRDefault="00043181" w:rsidP="00043181">
      <w:pPr>
        <w:tabs>
          <w:tab w:val="left" w:pos="1470"/>
        </w:tabs>
        <w:suppressAutoHyphens/>
        <w:rPr>
          <w:rFonts w:ascii="Times New Roman" w:eastAsia="Calibri" w:hAnsi="Times New Roman"/>
        </w:rPr>
      </w:pPr>
      <w:r w:rsidRPr="00043181">
        <w:rPr>
          <w:rFonts w:ascii="Times New Roman" w:eastAsia="Calibri" w:hAnsi="Times New Roman"/>
        </w:rPr>
        <w:tab/>
      </w:r>
    </w:p>
    <w:p w14:paraId="0C16AE8A" w14:textId="48881048" w:rsidR="005438E2" w:rsidRPr="00AE5141" w:rsidRDefault="005438E2" w:rsidP="00AE5141">
      <w:pPr>
        <w:suppressAutoHyphens/>
        <w:rPr>
          <w:rFonts w:ascii="Times New Roman" w:eastAsia="Calibri" w:hAnsi="Times New Roman"/>
        </w:rPr>
      </w:pPr>
    </w:p>
    <w:sectPr w:rsidR="005438E2" w:rsidRPr="00AE5141">
      <w:footerReference w:type="default" r:id="rId17"/>
      <w:pgSz w:w="11906" w:h="16838"/>
      <w:pgMar w:top="1440" w:right="1440" w:bottom="1440" w:left="1440"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DB9D2" w14:textId="77777777" w:rsidR="007128F0" w:rsidRDefault="007128F0">
      <w:r>
        <w:separator/>
      </w:r>
    </w:p>
  </w:endnote>
  <w:endnote w:type="continuationSeparator" w:id="0">
    <w:p w14:paraId="5DD03B68" w14:textId="77777777" w:rsidR="007128F0" w:rsidRDefault="00712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549491"/>
      <w:docPartObj>
        <w:docPartGallery w:val="Page Numbers (Bottom of Page)"/>
        <w:docPartUnique/>
      </w:docPartObj>
    </w:sdtPr>
    <w:sdtEndPr/>
    <w:sdtContent>
      <w:p w14:paraId="6A53016F" w14:textId="77777777" w:rsidR="00A31CD0" w:rsidRDefault="00043181">
        <w:pPr>
          <w:pStyle w:val="Footer1"/>
          <w:jc w:val="center"/>
        </w:pPr>
        <w:r>
          <w:fldChar w:fldCharType="begin"/>
        </w:r>
        <w:r>
          <w:instrText>PAGE</w:instrText>
        </w:r>
        <w:r>
          <w:fldChar w:fldCharType="separate"/>
        </w:r>
        <w:r>
          <w:t>1</w:t>
        </w:r>
        <w:r>
          <w:fldChar w:fldCharType="end"/>
        </w:r>
      </w:p>
    </w:sdtContent>
  </w:sdt>
  <w:p w14:paraId="0D6ADD10" w14:textId="77777777" w:rsidR="00A31CD0" w:rsidRDefault="007128F0">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DC4E7" w14:textId="77777777" w:rsidR="007128F0" w:rsidRDefault="007128F0">
      <w:r>
        <w:separator/>
      </w:r>
    </w:p>
  </w:footnote>
  <w:footnote w:type="continuationSeparator" w:id="0">
    <w:p w14:paraId="46C2CB2B" w14:textId="77777777" w:rsidR="007128F0" w:rsidRDefault="00712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87516"/>
    <w:multiLevelType w:val="multilevel"/>
    <w:tmpl w:val="998AB552"/>
    <w:styleLink w:val="Style1"/>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egoe UI Light" w:hAnsi="Segoe UI Light"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0tDQ3sDQ0MjY2MzNX0lEKTi0uzszPAymwqAUAWssvxiwAAAA="/>
  </w:docVars>
  <w:rsids>
    <w:rsidRoot w:val="001920B9"/>
    <w:rsid w:val="00043181"/>
    <w:rsid w:val="000758E8"/>
    <w:rsid w:val="000B02B0"/>
    <w:rsid w:val="0011658A"/>
    <w:rsid w:val="001920B9"/>
    <w:rsid w:val="00197CF0"/>
    <w:rsid w:val="001A1910"/>
    <w:rsid w:val="001A1E8E"/>
    <w:rsid w:val="001C6B16"/>
    <w:rsid w:val="0023558D"/>
    <w:rsid w:val="00262799"/>
    <w:rsid w:val="002B0EBA"/>
    <w:rsid w:val="002E00A8"/>
    <w:rsid w:val="003246A7"/>
    <w:rsid w:val="00410144"/>
    <w:rsid w:val="00427EA4"/>
    <w:rsid w:val="0046132D"/>
    <w:rsid w:val="00496F42"/>
    <w:rsid w:val="005438E2"/>
    <w:rsid w:val="00553207"/>
    <w:rsid w:val="0059406B"/>
    <w:rsid w:val="00620006"/>
    <w:rsid w:val="006877C4"/>
    <w:rsid w:val="007128F0"/>
    <w:rsid w:val="007A480B"/>
    <w:rsid w:val="007D133C"/>
    <w:rsid w:val="00873C7E"/>
    <w:rsid w:val="008A70BB"/>
    <w:rsid w:val="008C4C59"/>
    <w:rsid w:val="00A307CE"/>
    <w:rsid w:val="00A46349"/>
    <w:rsid w:val="00AE0144"/>
    <w:rsid w:val="00AE5141"/>
    <w:rsid w:val="00B54066"/>
    <w:rsid w:val="00D12AE8"/>
    <w:rsid w:val="00DA296E"/>
    <w:rsid w:val="00F202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DDEAC"/>
  <w15:chartTrackingRefBased/>
  <w15:docId w15:val="{3E9B89E4-8C35-41C3-A1EC-FBDBED84A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imes New Roman"/>
        <w:sz w:val="22"/>
        <w:szCs w:val="24"/>
        <w:lang w:val="en-GB"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7CE"/>
    <w:rPr>
      <w:rFonts w:asciiTheme="minorHAnsi" w:hAnsiTheme="minorHAnsi"/>
      <w:sz w:val="24"/>
    </w:rPr>
  </w:style>
  <w:style w:type="paragraph" w:styleId="Heading1">
    <w:name w:val="heading 1"/>
    <w:basedOn w:val="Normal"/>
    <w:next w:val="Normal"/>
    <w:link w:val="Heading1Char"/>
    <w:uiPriority w:val="9"/>
    <w:qFormat/>
    <w:rsid w:val="00AE0144"/>
    <w:pPr>
      <w:keepNext/>
      <w:keepLines/>
      <w:jc w:val="left"/>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A46349"/>
    <w:pPr>
      <w:keepNext/>
      <w:keepLines/>
      <w:spacing w:before="40" w:line="360" w:lineRule="auto"/>
      <w:jc w:val="left"/>
      <w:outlineLvl w:val="1"/>
    </w:pPr>
    <w:rPr>
      <w:rFonts w:eastAsiaTheme="majorEastAsia"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144"/>
    <w:rPr>
      <w:rFonts w:eastAsiaTheme="majorEastAsia" w:cstheme="majorBidi"/>
      <w:b/>
      <w:color w:val="000000" w:themeColor="text1"/>
      <w:szCs w:val="32"/>
    </w:rPr>
  </w:style>
  <w:style w:type="paragraph" w:styleId="ListParagraph">
    <w:name w:val="List Paragraph"/>
    <w:basedOn w:val="Normal"/>
    <w:uiPriority w:val="34"/>
    <w:qFormat/>
    <w:rsid w:val="006877C4"/>
    <w:pPr>
      <w:ind w:left="720"/>
      <w:contextualSpacing/>
    </w:pPr>
  </w:style>
  <w:style w:type="numbering" w:customStyle="1" w:styleId="Style1">
    <w:name w:val="Style1"/>
    <w:uiPriority w:val="99"/>
    <w:rsid w:val="00553207"/>
    <w:pPr>
      <w:numPr>
        <w:numId w:val="1"/>
      </w:numPr>
    </w:pPr>
  </w:style>
  <w:style w:type="paragraph" w:styleId="Caption">
    <w:name w:val="caption"/>
    <w:basedOn w:val="Normal"/>
    <w:next w:val="Normal"/>
    <w:autoRedefine/>
    <w:uiPriority w:val="35"/>
    <w:unhideWhenUsed/>
    <w:qFormat/>
    <w:rsid w:val="001A1E8E"/>
    <w:pPr>
      <w:spacing w:after="200"/>
    </w:pPr>
    <w:rPr>
      <w:rFonts w:ascii="Times New Roman" w:hAnsi="Times New Roman"/>
      <w:bCs/>
      <w:i/>
      <w:iCs/>
      <w:color w:val="000000" w:themeColor="text1"/>
      <w:sz w:val="20"/>
      <w:szCs w:val="14"/>
    </w:rPr>
  </w:style>
  <w:style w:type="character" w:customStyle="1" w:styleId="Heading2Char">
    <w:name w:val="Heading 2 Char"/>
    <w:basedOn w:val="DefaultParagraphFont"/>
    <w:link w:val="Heading2"/>
    <w:uiPriority w:val="9"/>
    <w:rsid w:val="00A46349"/>
    <w:rPr>
      <w:rFonts w:eastAsiaTheme="majorEastAsia" w:cstheme="majorBidi"/>
      <w:i/>
      <w:color w:val="000000" w:themeColor="text1"/>
      <w:szCs w:val="26"/>
    </w:rPr>
  </w:style>
  <w:style w:type="paragraph" w:customStyle="1" w:styleId="Heading31">
    <w:name w:val="Heading 31"/>
    <w:basedOn w:val="Normal"/>
    <w:next w:val="Normal"/>
    <w:uiPriority w:val="9"/>
    <w:unhideWhenUsed/>
    <w:qFormat/>
    <w:rsid w:val="00043181"/>
    <w:pPr>
      <w:keepNext/>
      <w:keepLines/>
      <w:suppressAutoHyphens/>
      <w:spacing w:before="40"/>
      <w:outlineLvl w:val="2"/>
    </w:pPr>
    <w:rPr>
      <w:rFonts w:ascii="Cambria" w:eastAsia="Calibri Light" w:hAnsi="Cambria" w:cs="Calibri Light"/>
      <w:color w:val="000000"/>
      <w:sz w:val="22"/>
    </w:rPr>
  </w:style>
  <w:style w:type="paragraph" w:customStyle="1" w:styleId="Footer1">
    <w:name w:val="Footer1"/>
    <w:basedOn w:val="Normal"/>
    <w:next w:val="Footer"/>
    <w:uiPriority w:val="99"/>
    <w:unhideWhenUsed/>
    <w:qFormat/>
    <w:rsid w:val="00043181"/>
    <w:pPr>
      <w:tabs>
        <w:tab w:val="center" w:pos="4513"/>
        <w:tab w:val="right" w:pos="9026"/>
      </w:tabs>
      <w:suppressAutoHyphens/>
    </w:pPr>
    <w:rPr>
      <w:rFonts w:ascii="Cambria" w:eastAsia="Calibri" w:hAnsi="Cambria"/>
      <w:sz w:val="22"/>
    </w:rPr>
  </w:style>
  <w:style w:type="paragraph" w:customStyle="1" w:styleId="FrameContents">
    <w:name w:val="Frame Contents"/>
    <w:basedOn w:val="Normal"/>
    <w:qFormat/>
    <w:rsid w:val="00043181"/>
    <w:pPr>
      <w:suppressAutoHyphens/>
    </w:pPr>
    <w:rPr>
      <w:rFonts w:ascii="Cambria" w:eastAsia="Calibri" w:hAnsi="Cambria"/>
      <w:sz w:val="22"/>
    </w:rPr>
  </w:style>
  <w:style w:type="table" w:customStyle="1" w:styleId="TableGrid1">
    <w:name w:val="Table Grid1"/>
    <w:basedOn w:val="TableNormal"/>
    <w:uiPriority w:val="59"/>
    <w:rsid w:val="00043181"/>
    <w:pPr>
      <w:suppressAutoHyphens/>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043181"/>
    <w:pPr>
      <w:tabs>
        <w:tab w:val="center" w:pos="4513"/>
        <w:tab w:val="right" w:pos="9026"/>
      </w:tabs>
    </w:pPr>
  </w:style>
  <w:style w:type="character" w:customStyle="1" w:styleId="FooterChar">
    <w:name w:val="Footer Char"/>
    <w:basedOn w:val="DefaultParagraphFont"/>
    <w:link w:val="Footer"/>
    <w:uiPriority w:val="99"/>
    <w:semiHidden/>
    <w:rsid w:val="00043181"/>
    <w:rPr>
      <w:rFonts w:asciiTheme="minorHAnsi" w:hAnsiTheme="minorHAnsi"/>
      <w:sz w:val="24"/>
    </w:rPr>
  </w:style>
  <w:style w:type="character" w:styleId="CommentReference">
    <w:name w:val="annotation reference"/>
    <w:basedOn w:val="DefaultParagraphFont"/>
    <w:uiPriority w:val="99"/>
    <w:semiHidden/>
    <w:unhideWhenUsed/>
    <w:qFormat/>
    <w:rsid w:val="001A1E8E"/>
    <w:rPr>
      <w:sz w:val="16"/>
      <w:szCs w:val="16"/>
    </w:rPr>
  </w:style>
  <w:style w:type="character" w:customStyle="1" w:styleId="CommentTextChar">
    <w:name w:val="Comment Text Char"/>
    <w:basedOn w:val="DefaultParagraphFont"/>
    <w:link w:val="CommentText"/>
    <w:uiPriority w:val="99"/>
    <w:qFormat/>
    <w:rsid w:val="001A1E8E"/>
    <w:rPr>
      <w:sz w:val="20"/>
      <w:szCs w:val="20"/>
    </w:rPr>
  </w:style>
  <w:style w:type="paragraph" w:styleId="CommentText">
    <w:name w:val="annotation text"/>
    <w:basedOn w:val="Normal"/>
    <w:link w:val="CommentTextChar"/>
    <w:uiPriority w:val="99"/>
    <w:unhideWhenUsed/>
    <w:qFormat/>
    <w:rsid w:val="001A1E8E"/>
    <w:pPr>
      <w:suppressAutoHyphens/>
    </w:pPr>
    <w:rPr>
      <w:rFonts w:ascii="Cambria" w:hAnsi="Cambria"/>
      <w:sz w:val="20"/>
      <w:szCs w:val="20"/>
    </w:rPr>
  </w:style>
  <w:style w:type="character" w:customStyle="1" w:styleId="CommentTextChar1">
    <w:name w:val="Comment Text Char1"/>
    <w:basedOn w:val="DefaultParagraphFont"/>
    <w:uiPriority w:val="99"/>
    <w:semiHidden/>
    <w:rsid w:val="001A1E8E"/>
    <w:rPr>
      <w:rFonts w:asciiTheme="minorHAnsi" w:hAnsiTheme="minorHAnsi"/>
      <w:sz w:val="20"/>
      <w:szCs w:val="20"/>
    </w:rPr>
  </w:style>
  <w:style w:type="paragraph" w:styleId="Revision">
    <w:name w:val="Revision"/>
    <w:hidden/>
    <w:uiPriority w:val="99"/>
    <w:semiHidden/>
    <w:rsid w:val="001A1E8E"/>
    <w:pPr>
      <w:jc w:val="left"/>
    </w:pPr>
    <w:rPr>
      <w:rFonts w:asciiTheme="minorHAnsi" w:hAnsiTheme="minorHAnsi"/>
      <w:sz w:val="24"/>
    </w:rPr>
  </w:style>
  <w:style w:type="paragraph" w:styleId="CommentSubject">
    <w:name w:val="annotation subject"/>
    <w:basedOn w:val="CommentText"/>
    <w:next w:val="CommentText"/>
    <w:link w:val="CommentSubjectChar"/>
    <w:uiPriority w:val="99"/>
    <w:semiHidden/>
    <w:unhideWhenUsed/>
    <w:rsid w:val="00620006"/>
    <w:pPr>
      <w:suppressAutoHyphens w:val="0"/>
    </w:pPr>
    <w:rPr>
      <w:rFonts w:asciiTheme="minorHAnsi" w:hAnsiTheme="minorHAnsi"/>
      <w:b/>
      <w:bCs/>
    </w:rPr>
  </w:style>
  <w:style w:type="character" w:customStyle="1" w:styleId="CommentSubjectChar">
    <w:name w:val="Comment Subject Char"/>
    <w:basedOn w:val="CommentTextChar"/>
    <w:link w:val="CommentSubject"/>
    <w:uiPriority w:val="99"/>
    <w:semiHidden/>
    <w:rsid w:val="00620006"/>
    <w:rPr>
      <w:rFonts w:asciiTheme="minorHAnsi" w:hAnsi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atherine.payne@manchester.ac.uk" TargetMode="External"/><Relationship Id="rId12" Type="http://schemas.openxmlformats.org/officeDocument/2006/relationships/chart" Target="charts/chart4.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chart" Target="charts/chart8.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f05671gd\Dropbox%20(The%20University%20of%20Manchester)\StopFRAC\Expert%20elicitation%20STOpFrac\STOpFrac%20EE%20list_inputs%209Feb20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f05671gd\Dropbox%20(The%20University%20of%20Manchester)\StopFRAC\Expert%20elicitation%20STOpFrac\STOpFrac%20EE%20list_inputs%209Feb20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1" Type="http://schemas.openxmlformats.org/officeDocument/2006/relationships/themeOverride" Target="../theme/themeOverride1.xml"/></Relationships>
</file>

<file path=word/charts/_rels/chart4.xml.rels><?xml version="1.0" encoding="UTF-8" standalone="yes"?>
<Relationships xmlns="http://schemas.openxmlformats.org/package/2006/relationships"><Relationship Id="rId1" Type="http://schemas.openxmlformats.org/officeDocument/2006/relationships/themeOverride" Target="../theme/themeOverride2.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f05671gd\Dropbox%20(The%20University%20of%20Manchester)\StopFRAC\Expert%20elicitation%20STOpFrac\Pooled%20distributions.xlsx" TargetMode="External"/><Relationship Id="rId2" Type="http://schemas.microsoft.com/office/2011/relationships/chartColorStyle" Target="colors3.xml"/><Relationship Id="rId1" Type="http://schemas.microsoft.com/office/2011/relationships/chartStyle" Target="style3.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f05671gd\Dropbox%20(The%20University%20of%20Manchester)\StopFRAC\Expert%20elicitation%20STOpFrac\Pooled%20distributions.xlsx" TargetMode="External"/><Relationship Id="rId2" Type="http://schemas.microsoft.com/office/2011/relationships/chartColorStyle" Target="colors4.xml"/><Relationship Id="rId1" Type="http://schemas.microsoft.com/office/2011/relationships/chartStyle" Target="style4.xml"/></Relationships>
</file>

<file path=word/charts/_rels/chart7.xml.rels><?xml version="1.0" encoding="UTF-8" standalone="yes"?>
<Relationships xmlns="http://schemas.openxmlformats.org/package/2006/relationships"><Relationship Id="rId1" Type="http://schemas.openxmlformats.org/officeDocument/2006/relationships/themeOverride" Target="../theme/themeOverride3.xml"/></Relationships>
</file>

<file path=word/charts/_rels/chart8.xml.rels><?xml version="1.0" encoding="UTF-8" standalone="yes"?>
<Relationships xmlns="http://schemas.openxmlformats.org/package/2006/relationships"><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B!$I$1</c:f>
              <c:strCache>
                <c:ptCount val="1"/>
                <c:pt idx="0">
                  <c:v>Expert ID1</c:v>
                </c:pt>
              </c:strCache>
            </c:strRef>
          </c:tx>
          <c:spPr>
            <a:ln w="28575" cap="rnd">
              <a:solidFill>
                <a:schemeClr val="bg2">
                  <a:lumMod val="75000"/>
                </a:schemeClr>
              </a:solidFill>
              <a:prstDash val="lgDash"/>
              <a:round/>
            </a:ln>
            <a:effectLst/>
          </c:spPr>
          <c:marker>
            <c:symbol val="none"/>
          </c:marker>
          <c:val>
            <c:numRef>
              <c:f>B!$I$5:$I$205</c:f>
              <c:numCache>
                <c:formatCode>General</c:formatCode>
                <c:ptCount val="201"/>
                <c:pt idx="0">
                  <c:v>0</c:v>
                </c:pt>
                <c:pt idx="1">
                  <c:v>0.14760083988882702</c:v>
                </c:pt>
                <c:pt idx="2">
                  <c:v>0.2240225804207106</c:v>
                </c:pt>
                <c:pt idx="3">
                  <c:v>0.28544297812366143</c:v>
                </c:pt>
                <c:pt idx="4">
                  <c:v>0.33855984738861949</c:v>
                </c:pt>
                <c:pt idx="5">
                  <c:v>0.38610004546673526</c:v>
                </c:pt>
                <c:pt idx="6">
                  <c:v>0.42951182581289565</c:v>
                </c:pt>
                <c:pt idx="7">
                  <c:v>0.46967977549045203</c:v>
                </c:pt>
                <c:pt idx="8">
                  <c:v>0.50719393072447583</c:v>
                </c:pt>
                <c:pt idx="9">
                  <c:v>0.54247261590197804</c:v>
                </c:pt>
                <c:pt idx="10">
                  <c:v>0.57582604116125236</c:v>
                </c:pt>
                <c:pt idx="11">
                  <c:v>0.60749232212421322</c:v>
                </c:pt>
                <c:pt idx="12">
                  <c:v>0.63765930769551382</c:v>
                </c:pt>
                <c:pt idx="13">
                  <c:v>0.66647852668646845</c:v>
                </c:pt>
                <c:pt idx="14">
                  <c:v>0.69407448708978903</c:v>
                </c:pt>
                <c:pt idx="15">
                  <c:v>0.72055109833828035</c:v>
                </c:pt>
                <c:pt idx="16">
                  <c:v>0.74599623930449854</c:v>
                </c:pt>
                <c:pt idx="17">
                  <c:v>0.77048508996586451</c:v>
                </c:pt>
                <c:pt idx="18">
                  <c:v>0.79408261448038142</c:v>
                </c:pt>
                <c:pt idx="19">
                  <c:v>0.81684544701422568</c:v>
                </c:pt>
                <c:pt idx="20">
                  <c:v>0.83882334790076163</c:v>
                </c:pt>
                <c:pt idx="21">
                  <c:v>0.86006034465698034</c:v>
                </c:pt>
                <c:pt idx="22">
                  <c:v>0.88059563785313644</c:v>
                </c:pt>
                <c:pt idx="23">
                  <c:v>0.90046432880896565</c:v>
                </c:pt>
                <c:pt idx="24">
                  <c:v>0.91969801040637778</c:v>
                </c:pt>
                <c:pt idx="25">
                  <c:v>0.93832525141617995</c:v>
                </c:pt>
                <c:pt idx="26">
                  <c:v>0.95637199703839448</c:v>
                </c:pt>
                <c:pt idx="27">
                  <c:v>0.97386190282847696</c:v>
                </c:pt>
                <c:pt idx="28">
                  <c:v>0.99081661515533659</c:v>
                </c:pt>
                <c:pt idx="29">
                  <c:v>1.0072560083649422</c:v>
                </c:pt>
                <c:pt idx="30">
                  <c:v>1.023198386602524</c:v>
                </c:pt>
                <c:pt idx="31">
                  <c:v>1.0386606565683338</c:v>
                </c:pt>
                <c:pt idx="32">
                  <c:v>1.0536584762006995</c:v>
                </c:pt>
                <c:pt idx="33">
                  <c:v>1.0682063832924136</c:v>
                </c:pt>
                <c:pt idx="34">
                  <c:v>1.0823179072781941</c:v>
                </c:pt>
                <c:pt idx="35">
                  <c:v>1.0960056668283282</c:v>
                </c:pt>
                <c:pt idx="36">
                  <c:v>1.1092814554071653</c:v>
                </c:pt>
                <c:pt idx="37">
                  <c:v>1.1221563165757196</c:v>
                </c:pt>
                <c:pt idx="38">
                  <c:v>1.1346406105133671</c:v>
                </c:pt>
                <c:pt idx="39">
                  <c:v>1.1467440729880702</c:v>
                </c:pt>
                <c:pt idx="40">
                  <c:v>1.1584758678051221</c:v>
                </c:pt>
                <c:pt idx="41">
                  <c:v>1.1698446336015282</c:v>
                </c:pt>
                <c:pt idx="42">
                  <c:v>1.1808585257193682</c:v>
                </c:pt>
                <c:pt idx="43">
                  <c:v>1.1915252537810483</c:v>
                </c:pt>
                <c:pt idx="44">
                  <c:v>1.2018521154977497</c:v>
                </c:pt>
                <c:pt idx="45">
                  <c:v>1.2118460271660072</c:v>
                </c:pt>
                <c:pt idx="46">
                  <c:v>1.221513551243445</c:v>
                </c:pt>
                <c:pt idx="47">
                  <c:v>1.2308609213409356</c:v>
                </c:pt>
                <c:pt idx="48">
                  <c:v>1.2398940649230956</c:v>
                </c:pt>
                <c:pt idx="49">
                  <c:v>1.2486186239705768</c:v>
                </c:pt>
                <c:pt idx="50">
                  <c:v>1.2570399738249187</c:v>
                </c:pt>
                <c:pt idx="51">
                  <c:v>1.2651632404088262</c:v>
                </c:pt>
                <c:pt idx="52">
                  <c:v>1.2729933159908216</c:v>
                </c:pt>
                <c:pt idx="53">
                  <c:v>1.2805348736427034</c:v>
                </c:pt>
                <c:pt idx="54">
                  <c:v>1.28779238052053</c:v>
                </c:pt>
                <c:pt idx="55">
                  <c:v>1.294770110084563</c:v>
                </c:pt>
                <c:pt idx="56">
                  <c:v>1.301472153360328</c:v>
                </c:pt>
                <c:pt idx="57">
                  <c:v>1.3079024293314372</c:v>
                </c:pt>
                <c:pt idx="58">
                  <c:v>1.3140646945447567</c:v>
                </c:pt>
                <c:pt idx="59">
                  <c:v>1.3199625519997304</c:v>
                </c:pt>
                <c:pt idx="60">
                  <c:v>1.3255994593859748</c:v>
                </c:pt>
                <c:pt idx="61">
                  <c:v>1.3309787367265087</c:v>
                </c:pt>
                <c:pt idx="62">
                  <c:v>1.3361035734780353</c:v>
                </c:pt>
                <c:pt idx="63">
                  <c:v>1.3409770351344552</c:v>
                </c:pt>
                <c:pt idx="64">
                  <c:v>1.3456020693751478</c:v>
                </c:pt>
                <c:pt idx="65">
                  <c:v>1.3499815117954612</c:v>
                </c:pt>
                <c:pt idx="66">
                  <c:v>1.3541180912532027</c:v>
                </c:pt>
                <c:pt idx="67">
                  <c:v>1.3580144348616787</c:v>
                </c:pt>
                <c:pt idx="68">
                  <c:v>1.3616730726569559</c:v>
                </c:pt>
                <c:pt idx="69">
                  <c:v>1.3650964419644269</c:v>
                </c:pt>
                <c:pt idx="70">
                  <c:v>1.3682868914874651</c:v>
                </c:pt>
                <c:pt idx="71">
                  <c:v>1.3712466851388894</c:v>
                </c:pt>
                <c:pt idx="72">
                  <c:v>1.3739780056341053</c:v>
                </c:pt>
                <c:pt idx="73">
                  <c:v>1.3764829578631199</c:v>
                </c:pt>
                <c:pt idx="74">
                  <c:v>1.3787635720571392</c:v>
                </c:pt>
                <c:pt idx="75">
                  <c:v>1.3808218067640934</c:v>
                </c:pt>
                <c:pt idx="76">
                  <c:v>1.382659551646221</c:v>
                </c:pt>
                <c:pt idx="77">
                  <c:v>1.3842786301117374</c:v>
                </c:pt>
                <c:pt idx="78">
                  <c:v>1.3856808017916129</c:v>
                </c:pt>
                <c:pt idx="79">
                  <c:v>1.3868677648715753</c:v>
                </c:pt>
                <c:pt idx="80">
                  <c:v>1.3878411582886305</c:v>
                </c:pt>
                <c:pt idx="81">
                  <c:v>1.3886025638006438</c:v>
                </c:pt>
                <c:pt idx="82">
                  <c:v>1.3891535079368365</c:v>
                </c:pt>
                <c:pt idx="83">
                  <c:v>1.3894954638364356</c:v>
                </c:pt>
                <c:pt idx="84">
                  <c:v>1.389629852982136</c:v>
                </c:pt>
                <c:pt idx="85">
                  <c:v>1.3895580468345177</c:v>
                </c:pt>
                <c:pt idx="86">
                  <c:v>1.3892813683730794</c:v>
                </c:pt>
                <c:pt idx="87">
                  <c:v>1.3888010935491117</c:v>
                </c:pt>
                <c:pt idx="88">
                  <c:v>1.388118452655229</c:v>
                </c:pt>
                <c:pt idx="89">
                  <c:v>1.3872346316160009</c:v>
                </c:pt>
                <c:pt idx="90">
                  <c:v>1.3861507732037925</c:v>
                </c:pt>
                <c:pt idx="91">
                  <c:v>1.3848679781835935</c:v>
                </c:pt>
                <c:pt idx="92">
                  <c:v>1.3833873063903257</c:v>
                </c:pt>
                <c:pt idx="93">
                  <c:v>1.3817097777418514</c:v>
                </c:pt>
                <c:pt idx="94">
                  <c:v>1.3798363731906407</c:v>
                </c:pt>
                <c:pt idx="95">
                  <c:v>1.3777680356168294</c:v>
                </c:pt>
                <c:pt idx="96">
                  <c:v>1.3755056706651709</c:v>
                </c:pt>
                <c:pt idx="97">
                  <c:v>1.3730501475281847</c:v>
                </c:pt>
                <c:pt idx="98">
                  <c:v>1.3704022996776042</c:v>
                </c:pt>
                <c:pt idx="99">
                  <c:v>1.3675629255460497</c:v>
                </c:pt>
                <c:pt idx="100">
                  <c:v>1.3645327891606738</c:v>
                </c:pt>
                <c:pt idx="101">
                  <c:v>1.3613126207303672</c:v>
                </c:pt>
                <c:pt idx="102">
                  <c:v>1.357903117187959</c:v>
                </c:pt>
                <c:pt idx="103">
                  <c:v>1.3543049426886866</c:v>
                </c:pt>
                <c:pt idx="104">
                  <c:v>1.3505187290660845</c:v>
                </c:pt>
                <c:pt idx="105">
                  <c:v>1.3465450762462883</c:v>
                </c:pt>
                <c:pt idx="106">
                  <c:v>1.3423845526216274</c:v>
                </c:pt>
                <c:pt idx="107">
                  <c:v>1.3380376953842481</c:v>
                </c:pt>
                <c:pt idx="108">
                  <c:v>1.3335050108203828</c:v>
                </c:pt>
                <c:pt idx="109">
                  <c:v>1.3287869745657561</c:v>
                </c:pt>
                <c:pt idx="110">
                  <c:v>1.3238840318224998</c:v>
                </c:pt>
                <c:pt idx="111">
                  <c:v>1.3187965975378226</c:v>
                </c:pt>
                <c:pt idx="112">
                  <c:v>1.313525056544564</c:v>
                </c:pt>
                <c:pt idx="113">
                  <c:v>1.3080697636636369</c:v>
                </c:pt>
                <c:pt idx="114">
                  <c:v>1.3024310437682358</c:v>
                </c:pt>
                <c:pt idx="115">
                  <c:v>1.2966091918095757</c:v>
                </c:pt>
                <c:pt idx="116">
                  <c:v>1.2906044728037793</c:v>
                </c:pt>
                <c:pt idx="117">
                  <c:v>1.2844171217794109</c:v>
                </c:pt>
                <c:pt idx="118">
                  <c:v>1.2780473436850197</c:v>
                </c:pt>
                <c:pt idx="119">
                  <c:v>1.2714953132558957</c:v>
                </c:pt>
                <c:pt idx="120">
                  <c:v>1.2647611748391165</c:v>
                </c:pt>
                <c:pt idx="121">
                  <c:v>1.2578450421757861</c:v>
                </c:pt>
                <c:pt idx="122">
                  <c:v>1.2507469981392074</c:v>
                </c:pt>
                <c:pt idx="123">
                  <c:v>1.2434670944275619</c:v>
                </c:pt>
                <c:pt idx="124">
                  <c:v>1.2360053512094684</c:v>
                </c:pt>
                <c:pt idx="125">
                  <c:v>1.2283617567206024</c:v>
                </c:pt>
                <c:pt idx="126">
                  <c:v>1.2205362668093385</c:v>
                </c:pt>
                <c:pt idx="127">
                  <c:v>1.2125288044291442</c:v>
                </c:pt>
                <c:pt idx="128">
                  <c:v>1.2043392590752058</c:v>
                </c:pt>
                <c:pt idx="129">
                  <c:v>1.1959674861624943</c:v>
                </c:pt>
                <c:pt idx="130">
                  <c:v>1.1874133063421746</c:v>
                </c:pt>
                <c:pt idx="131">
                  <c:v>1.1786765047529533</c:v>
                </c:pt>
                <c:pt idx="132">
                  <c:v>1.1697568302035923</c:v>
                </c:pt>
                <c:pt idx="133">
                  <c:v>1.1606539942824354</c:v>
                </c:pt>
                <c:pt idx="134">
                  <c:v>1.1513676703893665</c:v>
                </c:pt>
                <c:pt idx="135">
                  <c:v>1.14189749268515</c:v>
                </c:pt>
                <c:pt idx="136">
                  <c:v>1.1322430549525857</c:v>
                </c:pt>
                <c:pt idx="137">
                  <c:v>1.1224039093633318</c:v>
                </c:pt>
                <c:pt idx="138">
                  <c:v>1.1123795651436239</c:v>
                </c:pt>
                <c:pt idx="139">
                  <c:v>1.1021694871314007</c:v>
                </c:pt>
                <c:pt idx="140">
                  <c:v>1.0917730942165644</c:v>
                </c:pt>
                <c:pt idx="141">
                  <c:v>1.0811897576552274</c:v>
                </c:pt>
                <c:pt idx="142">
                  <c:v>1.0704187992478069</c:v>
                </c:pt>
                <c:pt idx="143">
                  <c:v>1.0594594893697329</c:v>
                </c:pt>
                <c:pt idx="144">
                  <c:v>1.0483110448422981</c:v>
                </c:pt>
                <c:pt idx="145">
                  <c:v>1.0369726266297798</c:v>
                </c:pt>
                <c:pt idx="146">
                  <c:v>1.0254433373473897</c:v>
                </c:pt>
                <c:pt idx="147">
                  <c:v>1.0137222185628429</c:v>
                </c:pt>
                <c:pt idx="148">
                  <c:v>1.0018082478723009</c:v>
                </c:pt>
                <c:pt idx="149">
                  <c:v>0.98970033572916749</c:v>
                </c:pt>
                <c:pt idx="150">
                  <c:v>0.97739732200160101</c:v>
                </c:pt>
                <c:pt idx="151">
                  <c:v>0.96489797223162377</c:v>
                </c:pt>
                <c:pt idx="152">
                  <c:v>0.95220097356529887</c:v>
                </c:pt>
                <c:pt idx="153">
                  <c:v>0.93930493031951956</c:v>
                </c:pt>
                <c:pt idx="154">
                  <c:v>0.92620835914645494</c:v>
                </c:pt>
                <c:pt idx="155">
                  <c:v>0.9129096837514642</c:v>
                </c:pt>
                <c:pt idx="156">
                  <c:v>0.89940722911427184</c:v>
                </c:pt>
                <c:pt idx="157">
                  <c:v>0.88569921515616745</c:v>
                </c:pt>
                <c:pt idx="158">
                  <c:v>0.87178374978782114</c:v>
                </c:pt>
                <c:pt idx="159">
                  <c:v>0.85765882126272697</c:v>
                </c:pt>
                <c:pt idx="160">
                  <c:v>0.84332228975006118</c:v>
                </c:pt>
                <c:pt idx="161">
                  <c:v>0.82877187802748731</c:v>
                </c:pt>
                <c:pt idx="162">
                  <c:v>0.8140051611787873</c:v>
                </c:pt>
                <c:pt idx="163">
                  <c:v>0.79901955516257372</c:v>
                </c:pt>
                <c:pt idx="164">
                  <c:v>0.78381230409613389</c:v>
                </c:pt>
                <c:pt idx="165">
                  <c:v>0.76838046607185551</c:v>
                </c:pt>
                <c:pt idx="166">
                  <c:v>0.75272089729159886</c:v>
                </c:pt>
                <c:pt idx="167">
                  <c:v>0.73683023426562655</c:v>
                </c:pt>
                <c:pt idx="168">
                  <c:v>0.72070487377546077</c:v>
                </c:pt>
                <c:pt idx="169">
                  <c:v>0.7043409502423067</c:v>
                </c:pt>
                <c:pt idx="170">
                  <c:v>0.6877343100715686</c:v>
                </c:pt>
                <c:pt idx="171">
                  <c:v>0.67088048245593801</c:v>
                </c:pt>
                <c:pt idx="172">
                  <c:v>0.65377464600971424</c:v>
                </c:pt>
                <c:pt idx="173">
                  <c:v>0.63641159046912976</c:v>
                </c:pt>
                <c:pt idx="174">
                  <c:v>0.61878567251894134</c:v>
                </c:pt>
                <c:pt idx="175">
                  <c:v>0.6008907645829441</c:v>
                </c:pt>
                <c:pt idx="176">
                  <c:v>0.58272019512958984</c:v>
                </c:pt>
                <c:pt idx="177">
                  <c:v>0.56426667867179603</c:v>
                </c:pt>
                <c:pt idx="178">
                  <c:v>0.54552223315181747</c:v>
                </c:pt>
                <c:pt idx="179">
                  <c:v>0.52647808175449629</c:v>
                </c:pt>
                <c:pt idx="180">
                  <c:v>0.50712453532313062</c:v>
                </c:pt>
                <c:pt idx="181">
                  <c:v>0.48745085037077679</c:v>
                </c:pt>
                <c:pt idx="182">
                  <c:v>0.46744505605117037</c:v>
                </c:pt>
                <c:pt idx="183">
                  <c:v>0.4470937411736377</c:v>
                </c:pt>
                <c:pt idx="184">
                  <c:v>0.4263817891006515</c:v>
                </c:pt>
                <c:pt idx="185">
                  <c:v>0.40529204365867538</c:v>
                </c:pt>
                <c:pt idx="186">
                  <c:v>0.38380488222016318</c:v>
                </c:pt>
                <c:pt idx="187">
                  <c:v>0.36189766154398556</c:v>
                </c:pt>
                <c:pt idx="188">
                  <c:v>0.3395439855093263</c:v>
                </c:pt>
                <c:pt idx="189">
                  <c:v>0.316712717493012</c:v>
                </c:pt>
                <c:pt idx="190">
                  <c:v>0.29336661634380712</c:v>
                </c:pt>
                <c:pt idx="191">
                  <c:v>0.26946039924342163</c:v>
                </c:pt>
                <c:pt idx="192">
                  <c:v>0.24493789772169533</c:v>
                </c:pt>
                <c:pt idx="193">
                  <c:v>0.21972771056470536</c:v>
                </c:pt>
                <c:pt idx="194">
                  <c:v>0.1937362185088693</c:v>
                </c:pt>
                <c:pt idx="195">
                  <c:v>0.16683561992646828</c:v>
                </c:pt>
                <c:pt idx="196">
                  <c:v>0.13884162911257819</c:v>
                </c:pt>
                <c:pt idx="197">
                  <c:v>0.1094666785775313</c:v>
                </c:pt>
                <c:pt idx="198">
                  <c:v>7.8202294005421238E-2</c:v>
                </c:pt>
                <c:pt idx="199">
                  <c:v>4.3910533687344495E-2</c:v>
                </c:pt>
                <c:pt idx="200">
                  <c:v>0</c:v>
                </c:pt>
              </c:numCache>
            </c:numRef>
          </c:val>
          <c:smooth val="0"/>
          <c:extLst>
            <c:ext xmlns:c16="http://schemas.microsoft.com/office/drawing/2014/chart" uri="{C3380CC4-5D6E-409C-BE32-E72D297353CC}">
              <c16:uniqueId val="{00000000-9540-424B-91C0-1528C91330BB}"/>
            </c:ext>
          </c:extLst>
        </c:ser>
        <c:ser>
          <c:idx val="2"/>
          <c:order val="1"/>
          <c:tx>
            <c:strRef>
              <c:f>B!$G$1</c:f>
              <c:strCache>
                <c:ptCount val="1"/>
                <c:pt idx="0">
                  <c:v>Expert ID3</c:v>
                </c:pt>
              </c:strCache>
            </c:strRef>
          </c:tx>
          <c:spPr>
            <a:ln w="28575" cap="rnd">
              <a:solidFill>
                <a:schemeClr val="tx1"/>
              </a:solidFill>
              <a:prstDash val="sysDash"/>
              <a:round/>
            </a:ln>
            <a:effectLst/>
          </c:spPr>
          <c:marker>
            <c:symbol val="none"/>
          </c:marker>
          <c:cat>
            <c:numRef>
              <c:f>B!$E$5:$E$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B!$G$5:$G$205</c:f>
              <c:numCache>
                <c:formatCode>General</c:formatCode>
                <c:ptCount val="201"/>
                <c:pt idx="0">
                  <c:v>0</c:v>
                </c:pt>
                <c:pt idx="1">
                  <c:v>6.8259777923403027</c:v>
                </c:pt>
                <c:pt idx="2">
                  <c:v>5.6397198718468946</c:v>
                </c:pt>
                <c:pt idx="3">
                  <c:v>5.0232967484195958</c:v>
                </c:pt>
                <c:pt idx="4">
                  <c:v>4.6139220426256928</c:v>
                </c:pt>
                <c:pt idx="5">
                  <c:v>4.3097970492493305</c:v>
                </c:pt>
                <c:pt idx="6">
                  <c:v>4.0687014238516044</c:v>
                </c:pt>
                <c:pt idx="7">
                  <c:v>3.8692854698319628</c:v>
                </c:pt>
                <c:pt idx="8">
                  <c:v>3.6993389561940822</c:v>
                </c:pt>
                <c:pt idx="9">
                  <c:v>3.5512615503322444</c:v>
                </c:pt>
                <c:pt idx="10">
                  <c:v>3.420019312787852</c:v>
                </c:pt>
                <c:pt idx="11">
                  <c:v>3.3021155938316613</c:v>
                </c:pt>
                <c:pt idx="12">
                  <c:v>3.1950282753610146</c:v>
                </c:pt>
                <c:pt idx="13">
                  <c:v>3.0968816066090428</c:v>
                </c:pt>
                <c:pt idx="14">
                  <c:v>3.0062446986781155</c:v>
                </c:pt>
                <c:pt idx="15">
                  <c:v>2.9220024249743566</c:v>
                </c:pt>
                <c:pt idx="16">
                  <c:v>2.8432697150853166</c:v>
                </c:pt>
                <c:pt idx="17">
                  <c:v>2.7693329088381891</c:v>
                </c:pt>
                <c:pt idx="18">
                  <c:v>2.6996085673322407</c:v>
                </c:pt>
                <c:pt idx="19">
                  <c:v>2.633613880778952</c:v>
                </c:pt>
                <c:pt idx="20">
                  <c:v>2.5709449799503989</c:v>
                </c:pt>
                <c:pt idx="21">
                  <c:v>2.5112607570758145</c:v>
                </c:pt>
                <c:pt idx="22">
                  <c:v>2.4542706049662706</c:v>
                </c:pt>
                <c:pt idx="23">
                  <c:v>2.3997249930756159</c:v>
                </c:pt>
                <c:pt idx="24">
                  <c:v>2.3474081309679784</c:v>
                </c:pt>
                <c:pt idx="25">
                  <c:v>2.2971321902403998</c:v>
                </c:pt>
                <c:pt idx="26">
                  <c:v>2.2487327055041777</c:v>
                </c:pt>
                <c:pt idx="27">
                  <c:v>2.2020648782465972</c:v>
                </c:pt>
                <c:pt idx="28">
                  <c:v>2.15700057979593</c:v>
                </c:pt>
                <c:pt idx="29">
                  <c:v>2.1134259011565439</c:v>
                </c:pt>
                <c:pt idx="30">
                  <c:v>2.0712391346798897</c:v>
                </c:pt>
                <c:pt idx="31">
                  <c:v>2.0303490997230469</c:v>
                </c:pt>
                <c:pt idx="32">
                  <c:v>1.990673744547236</c:v>
                </c:pt>
                <c:pt idx="33">
                  <c:v>1.9521389717321174</c:v>
                </c:pt>
                <c:pt idx="34">
                  <c:v>1.9146776457237502</c:v>
                </c:pt>
                <c:pt idx="35">
                  <c:v>1.8782287497775088</c:v>
                </c:pt>
                <c:pt idx="36">
                  <c:v>1.8427366662021918</c:v>
                </c:pt>
                <c:pt idx="37">
                  <c:v>1.8081505589622231</c:v>
                </c:pt>
                <c:pt idx="38">
                  <c:v>1.7744238417182334</c:v>
                </c:pt>
                <c:pt idx="39">
                  <c:v>1.7415137175520428</c:v>
                </c:pt>
                <c:pt idx="40">
                  <c:v>1.7093807791300935</c:v>
                </c:pt>
                <c:pt idx="41">
                  <c:v>1.677988660059236</c:v>
                </c:pt>
                <c:pt idx="42">
                  <c:v>1.6473037297932296</c:v>
                </c:pt>
                <c:pt idx="43">
                  <c:v>1.6172948257430075</c:v>
                </c:pt>
                <c:pt idx="44">
                  <c:v>1.5879330172942707</c:v>
                </c:pt>
                <c:pt idx="45">
                  <c:v>1.5591913972928215</c:v>
                </c:pt>
                <c:pt idx="46">
                  <c:v>1.5310448972604094</c:v>
                </c:pt>
                <c:pt idx="47">
                  <c:v>1.5034701231823331</c:v>
                </c:pt>
                <c:pt idx="48">
                  <c:v>1.4764452091866169</c:v>
                </c:pt>
                <c:pt idx="49">
                  <c:v>1.449949686832247</c:v>
                </c:pt>
                <c:pt idx="50">
                  <c:v>1.4239643680557117</c:v>
                </c:pt>
                <c:pt idx="51">
                  <c:v>1.3984712401030015</c:v>
                </c:pt>
                <c:pt idx="52">
                  <c:v>1.3734533710078836</c:v>
                </c:pt>
                <c:pt idx="53">
                  <c:v>1.3488948243744194</c:v>
                </c:pt>
                <c:pt idx="54">
                  <c:v>1.324780582388668</c:v>
                </c:pt>
                <c:pt idx="55">
                  <c:v>1.3010964761263393</c:v>
                </c:pt>
                <c:pt idx="56">
                  <c:v>1.2778291223440814</c:v>
                </c:pt>
                <c:pt idx="57">
                  <c:v>1.2549658660454164</c:v>
                </c:pt>
                <c:pt idx="58">
                  <c:v>1.232494728200991</c:v>
                </c:pt>
                <c:pt idx="59">
                  <c:v>1.2104043580790045</c:v>
                </c:pt>
                <c:pt idx="60">
                  <c:v>1.1886839897073995</c:v>
                </c:pt>
                <c:pt idx="61">
                  <c:v>1.1673234020462209</c:v>
                </c:pt>
                <c:pt idx="62">
                  <c:v>1.1463128824977908</c:v>
                </c:pt>
                <c:pt idx="63">
                  <c:v>1.125643193425153</c:v>
                </c:pt>
                <c:pt idx="64">
                  <c:v>1.1053055413865043</c:v>
                </c:pt>
                <c:pt idx="65">
                  <c:v>1.0852915488258765</c:v>
                </c:pt>
                <c:pt idx="66">
                  <c:v>1.0655932279888078</c:v>
                </c:pt>
                <c:pt idx="67">
                  <c:v>1.0462029568567095</c:v>
                </c:pt>
                <c:pt idx="68">
                  <c:v>1.0271134569155667</c:v>
                </c:pt>
                <c:pt idx="69">
                  <c:v>1.0083177725939387</c:v>
                </c:pt>
                <c:pt idx="70">
                  <c:v>0.98980925222225857</c:v>
                </c:pt>
                <c:pt idx="71">
                  <c:v>0.97158153038049777</c:v>
                </c:pt>
                <c:pt idx="72">
                  <c:v>0.95362851151460171</c:v>
                </c:pt>
                <c:pt idx="73">
                  <c:v>0.93594435471393345</c:v>
                </c:pt>
                <c:pt idx="74">
                  <c:v>0.91852345955248049</c:v>
                </c:pt>
                <c:pt idx="75">
                  <c:v>0.90136045290594047</c:v>
                </c:pt>
                <c:pt idx="76">
                  <c:v>0.8844501766651468</c:v>
                </c:pt>
                <c:pt idx="77">
                  <c:v>0.86778767627375386</c:v>
                </c:pt>
                <c:pt idx="78">
                  <c:v>0.85136819002476405</c:v>
                </c:pt>
                <c:pt idx="79">
                  <c:v>0.83518713905645547</c:v>
                </c:pt>
                <c:pt idx="80">
                  <c:v>0.81924011799362839</c:v>
                </c:pt>
                <c:pt idx="81">
                  <c:v>0.8035228861848972</c:v>
                </c:pt>
                <c:pt idx="82">
                  <c:v>0.78803135949109582</c:v>
                </c:pt>
                <c:pt idx="83">
                  <c:v>0.77276160258375581</c:v>
                </c:pt>
                <c:pt idx="84">
                  <c:v>0.75770982171615142</c:v>
                </c:pt>
                <c:pt idx="85">
                  <c:v>0.74287235793256079</c:v>
                </c:pt>
                <c:pt idx="86">
                  <c:v>0.72824568068430673</c:v>
                </c:pt>
                <c:pt idx="87">
                  <c:v>0.71382638182369795</c:v>
                </c:pt>
                <c:pt idx="88">
                  <c:v>0.6996111699494022</c:v>
                </c:pt>
                <c:pt idx="89">
                  <c:v>0.6855968650788784</c:v>
                </c:pt>
                <c:pt idx="90">
                  <c:v>0.67178039362548525</c:v>
                </c:pt>
                <c:pt idx="91">
                  <c:v>0.65815878365962011</c:v>
                </c:pt>
                <c:pt idx="92">
                  <c:v>0.6447291604348856</c:v>
                </c:pt>
                <c:pt idx="93">
                  <c:v>0.6314887421617269</c:v>
                </c:pt>
                <c:pt idx="94">
                  <c:v>0.61843483601234817</c:v>
                </c:pt>
                <c:pt idx="95">
                  <c:v>0.60556483434192476</c:v>
                </c:pt>
                <c:pt idx="96">
                  <c:v>0.59287621111226652</c:v>
                </c:pt>
                <c:pt idx="97">
                  <c:v>0.58036651850510101</c:v>
                </c:pt>
                <c:pt idx="98">
                  <c:v>0.56803338371309597</c:v>
                </c:pt>
                <c:pt idx="99">
                  <c:v>0.55587450589759968</c:v>
                </c:pt>
                <c:pt idx="100">
                  <c:v>0.54388765330287259</c:v>
                </c:pt>
                <c:pt idx="101">
                  <c:v>0.53207066051731255</c:v>
                </c:pt>
                <c:pt idx="102">
                  <c:v>0.5204214258728419</c:v>
                </c:pt>
                <c:pt idx="103">
                  <c:v>0.50893790897424673</c:v>
                </c:pt>
                <c:pt idx="104">
                  <c:v>0.49761812835082525</c:v>
                </c:pt>
                <c:pt idx="105">
                  <c:v>0.48646015922322294</c:v>
                </c:pt>
                <c:pt idx="106">
                  <c:v>0.47546213137882354</c:v>
                </c:pt>
                <c:pt idx="107">
                  <c:v>0.46462222714950174</c:v>
                </c:pt>
                <c:pt idx="108">
                  <c:v>0.45393867948596517</c:v>
                </c:pt>
                <c:pt idx="109">
                  <c:v>0.44340977012329091</c:v>
                </c:pt>
                <c:pt idx="110">
                  <c:v>0.43303382783261651</c:v>
                </c:pt>
                <c:pt idx="111">
                  <c:v>0.42280922675427413</c:v>
                </c:pt>
                <c:pt idx="112">
                  <c:v>0.41273438480796015</c:v>
                </c:pt>
                <c:pt idx="113">
                  <c:v>0.40280776217581321</c:v>
                </c:pt>
                <c:pt idx="114">
                  <c:v>0.39302785985453981</c:v>
                </c:pt>
                <c:pt idx="115">
                  <c:v>0.38339321827296807</c:v>
                </c:pt>
                <c:pt idx="116">
                  <c:v>0.37390241597163332</c:v>
                </c:pt>
                <c:pt idx="117">
                  <c:v>0.36455406834121928</c:v>
                </c:pt>
                <c:pt idx="118">
                  <c:v>0.35534682641686755</c:v>
                </c:pt>
                <c:pt idx="119">
                  <c:v>0.34627937572555378</c:v>
                </c:pt>
                <c:pt idx="120">
                  <c:v>0.33735043518390373</c:v>
                </c:pt>
                <c:pt idx="121">
                  <c:v>0.32855875604397783</c:v>
                </c:pt>
                <c:pt idx="122">
                  <c:v>0.31990312088470524</c:v>
                </c:pt>
                <c:pt idx="123">
                  <c:v>0.31138234264678821</c:v>
                </c:pt>
                <c:pt idx="124">
                  <c:v>0.30299526370902907</c:v>
                </c:pt>
                <c:pt idx="125">
                  <c:v>0.29474075500415436</c:v>
                </c:pt>
                <c:pt idx="126">
                  <c:v>0.28661771517232798</c:v>
                </c:pt>
                <c:pt idx="127">
                  <c:v>0.2786250697506536</c:v>
                </c:pt>
                <c:pt idx="128">
                  <c:v>0.27076177039706695</c:v>
                </c:pt>
                <c:pt idx="129">
                  <c:v>0.26302679414711916</c:v>
                </c:pt>
                <c:pt idx="130">
                  <c:v>0.2554191427022397</c:v>
                </c:pt>
                <c:pt idx="131">
                  <c:v>0.24793784174815717</c:v>
                </c:pt>
                <c:pt idx="132">
                  <c:v>0.24058194030223393</c:v>
                </c:pt>
                <c:pt idx="133">
                  <c:v>0.23335051008855251</c:v>
                </c:pt>
                <c:pt idx="134">
                  <c:v>0.22624264493966303</c:v>
                </c:pt>
                <c:pt idx="135">
                  <c:v>0.21925746022397102</c:v>
                </c:pt>
                <c:pt idx="136">
                  <c:v>0.2123940922978145</c:v>
                </c:pt>
                <c:pt idx="137">
                  <c:v>0.20565169798134253</c:v>
                </c:pt>
                <c:pt idx="138">
                  <c:v>0.19902945405736922</c:v>
                </c:pt>
                <c:pt idx="139">
                  <c:v>0.19252655679243855</c:v>
                </c:pt>
                <c:pt idx="140">
                  <c:v>0.18614222147939499</c:v>
                </c:pt>
                <c:pt idx="141">
                  <c:v>0.17987568200080711</c:v>
                </c:pt>
                <c:pt idx="142">
                  <c:v>0.17372619041265328</c:v>
                </c:pt>
                <c:pt idx="143">
                  <c:v>0.16769301654772961</c:v>
                </c:pt>
                <c:pt idx="144">
                  <c:v>0.16177544763829665</c:v>
                </c:pt>
                <c:pt idx="145">
                  <c:v>0.15597278795753433</c:v>
                </c:pt>
                <c:pt idx="146">
                  <c:v>0.15028435847943164</c:v>
                </c:pt>
                <c:pt idx="147">
                  <c:v>0.14470949655679097</c:v>
                </c:pt>
                <c:pt idx="148">
                  <c:v>0.13924755561708413</c:v>
                </c:pt>
                <c:pt idx="149">
                  <c:v>0.13389790487595613</c:v>
                </c:pt>
                <c:pt idx="150">
                  <c:v>0.1286599290682317</c:v>
                </c:pt>
                <c:pt idx="151">
                  <c:v>0.12353302819634365</c:v>
                </c:pt>
                <c:pt idx="152">
                  <c:v>0.11851661729616829</c:v>
                </c:pt>
                <c:pt idx="153">
                  <c:v>0.11361012622032345</c:v>
                </c:pt>
                <c:pt idx="154">
                  <c:v>0.10881299943906085</c:v>
                </c:pt>
                <c:pt idx="155">
                  <c:v>0.1041246958589665</c:v>
                </c:pt>
                <c:pt idx="156">
                  <c:v>9.9544688659771674E-2</c:v>
                </c:pt>
                <c:pt idx="157">
                  <c:v>9.5072465149675184E-2</c:v>
                </c:pt>
                <c:pt idx="158">
                  <c:v>9.0707526639684635E-2</c:v>
                </c:pt>
                <c:pt idx="159">
                  <c:v>8.6449388337608332E-2</c:v>
                </c:pt>
                <c:pt idx="160">
                  <c:v>8.2297579262459439E-2</c:v>
                </c:pt>
                <c:pt idx="161">
                  <c:v>7.8251642180190983E-2</c:v>
                </c:pt>
                <c:pt idx="162">
                  <c:v>7.4311133561850928E-2</c:v>
                </c:pt>
                <c:pt idx="163">
                  <c:v>7.0475623565444373E-2</c:v>
                </c:pt>
                <c:pt idx="164">
                  <c:v>6.6744696043017818E-2</c:v>
                </c:pt>
                <c:pt idx="165">
                  <c:v>6.3117948574742525E-2</c:v>
                </c:pt>
                <c:pt idx="166">
                  <c:v>5.9594992532078353E-2</c:v>
                </c:pt>
                <c:pt idx="167">
                  <c:v>5.6175453172456868E-2</c:v>
                </c:pt>
                <c:pt idx="168">
                  <c:v>5.2858969768341764E-2</c:v>
                </c:pt>
                <c:pt idx="169">
                  <c:v>4.9645195774019081E-2</c:v>
                </c:pt>
                <c:pt idx="170">
                  <c:v>4.6533799034060727E-2</c:v>
                </c:pt>
                <c:pt idx="171">
                  <c:v>4.3524462038109064E-2</c:v>
                </c:pt>
                <c:pt idx="172">
                  <c:v>4.061688222748009E-2</c:v>
                </c:pt>
                <c:pt idx="173">
                  <c:v>3.7810772360112141E-2</c:v>
                </c:pt>
                <c:pt idx="174">
                  <c:v>3.5105860941643752E-2</c:v>
                </c:pt>
                <c:pt idx="175">
                  <c:v>3.2501892731947229E-2</c:v>
                </c:pt>
                <c:pt idx="176">
                  <c:v>2.9998629338358521E-2</c:v>
                </c:pt>
                <c:pt idx="177">
                  <c:v>2.7595849909230925E-2</c:v>
                </c:pt>
                <c:pt idx="178">
                  <c:v>2.529335194444814E-2</c:v>
                </c:pt>
                <c:pt idx="179">
                  <c:v>2.3090952243357263E-2</c:v>
                </c:pt>
                <c:pt idx="180">
                  <c:v>2.0988488015492218E-2</c:v>
                </c:pt>
                <c:pt idx="181">
                  <c:v>1.8985818185835647E-2</c:v>
                </c:pt>
                <c:pt idx="182">
                  <c:v>1.7082824934744258E-2</c:v>
                </c:pt>
                <c:pt idx="183">
                  <c:v>1.527941552381426E-2</c:v>
                </c:pt>
                <c:pt idx="184">
                  <c:v>1.3575524474020308E-2</c:v>
                </c:pt>
                <c:pt idx="185">
                  <c:v>1.1971116183114919E-2</c:v>
                </c:pt>
                <c:pt idx="186">
                  <c:v>1.0466188098108986E-2</c:v>
                </c:pt>
                <c:pt idx="187">
                  <c:v>9.0607745997060493E-3</c:v>
                </c:pt>
                <c:pt idx="188">
                  <c:v>7.7549518153204253E-3</c:v>
                </c:pt>
                <c:pt idx="189">
                  <c:v>6.5488436665149764E-3</c:v>
                </c:pt>
                <c:pt idx="190">
                  <c:v>5.4426295937646547E-3</c:v>
                </c:pt>
                <c:pt idx="191">
                  <c:v>4.4365546192446977E-3</c:v>
                </c:pt>
                <c:pt idx="192">
                  <c:v>3.5309427683057866E-3</c:v>
                </c:pt>
                <c:pt idx="193">
                  <c:v>2.7262154938664314E-3</c:v>
                </c:pt>
                <c:pt idx="194">
                  <c:v>2.0229178917712041E-3</c:v>
                </c:pt>
                <c:pt idx="195">
                  <c:v>1.4217577484397161E-3</c:v>
                </c:pt>
                <c:pt idx="196">
                  <c:v>9.2366732838858713E-4</c:v>
                </c:pt>
                <c:pt idx="197">
                  <c:v>5.2990970605278542E-4</c:v>
                </c:pt>
                <c:pt idx="198">
                  <c:v>2.4228625360787914E-4</c:v>
                </c:pt>
                <c:pt idx="199">
                  <c:v>6.3638892796197529E-5</c:v>
                </c:pt>
                <c:pt idx="200">
                  <c:v>0</c:v>
                </c:pt>
              </c:numCache>
            </c:numRef>
          </c:val>
          <c:smooth val="0"/>
          <c:extLst>
            <c:ext xmlns:c16="http://schemas.microsoft.com/office/drawing/2014/chart" uri="{C3380CC4-5D6E-409C-BE32-E72D297353CC}">
              <c16:uniqueId val="{00000001-9540-424B-91C0-1528C91330BB}"/>
            </c:ext>
          </c:extLst>
        </c:ser>
        <c:ser>
          <c:idx val="3"/>
          <c:order val="2"/>
          <c:tx>
            <c:strRef>
              <c:f>B!$H$1</c:f>
              <c:strCache>
                <c:ptCount val="1"/>
                <c:pt idx="0">
                  <c:v>Expert ID5</c:v>
                </c:pt>
              </c:strCache>
            </c:strRef>
          </c:tx>
          <c:spPr>
            <a:ln w="28575" cap="rnd">
              <a:solidFill>
                <a:schemeClr val="tx1"/>
              </a:solidFill>
              <a:round/>
            </a:ln>
            <a:effectLst/>
          </c:spPr>
          <c:marker>
            <c:symbol val="none"/>
          </c:marker>
          <c:cat>
            <c:numRef>
              <c:f>B!$E$5:$E$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B!$H$5:$H$205</c:f>
              <c:numCache>
                <c:formatCode>General</c:formatCode>
                <c:ptCount val="201"/>
                <c:pt idx="0">
                  <c:v>0</c:v>
                </c:pt>
                <c:pt idx="1">
                  <c:v>2.1973723906244479E-2</c:v>
                </c:pt>
                <c:pt idx="2">
                  <c:v>0.1469116650978394</c:v>
                </c:pt>
                <c:pt idx="3">
                  <c:v>0.4191974661122429</c:v>
                </c:pt>
                <c:pt idx="4">
                  <c:v>0.84369088896544053</c:v>
                </c:pt>
                <c:pt idx="5">
                  <c:v>1.4019329726915541</c:v>
                </c:pt>
                <c:pt idx="6">
                  <c:v>2.0630286033485747</c:v>
                </c:pt>
                <c:pt idx="7">
                  <c:v>2.7910092549388357</c:v>
                </c:pt>
                <c:pt idx="8">
                  <c:v>3.5496867979027997</c:v>
                </c:pt>
                <c:pt idx="9">
                  <c:v>4.3056972254321639</c:v>
                </c:pt>
                <c:pt idx="10">
                  <c:v>5.0302459784543165</c:v>
                </c:pt>
                <c:pt idx="11">
                  <c:v>5.6999366309763904</c:v>
                </c:pt>
                <c:pt idx="12">
                  <c:v>6.296968865587492</c:v>
                </c:pt>
                <c:pt idx="13">
                  <c:v>6.8089190596029319</c:v>
                </c:pt>
                <c:pt idx="14">
                  <c:v>7.2282611628774562</c:v>
                </c:pt>
                <c:pt idx="15">
                  <c:v>7.5517427756451312</c:v>
                </c:pt>
                <c:pt idx="16">
                  <c:v>7.7796985087304904</c:v>
                </c:pt>
                <c:pt idx="17">
                  <c:v>7.9153576463757176</c:v>
                </c:pt>
                <c:pt idx="18">
                  <c:v>7.9641841536685254</c:v>
                </c:pt>
                <c:pt idx="19">
                  <c:v>7.9332728604561575</c:v>
                </c:pt>
                <c:pt idx="20">
                  <c:v>7.8308151712316212</c:v>
                </c:pt>
                <c:pt idx="21">
                  <c:v>7.6656400688235564</c:v>
                </c:pt>
                <c:pt idx="22">
                  <c:v>7.446830840366566</c:v>
                </c:pt>
                <c:pt idx="23">
                  <c:v>7.1834143329665663</c:v>
                </c:pt>
                <c:pt idx="24">
                  <c:v>6.8841172276425873</c:v>
                </c:pt>
                <c:pt idx="25">
                  <c:v>6.5571824744236675</c:v>
                </c:pt>
                <c:pt idx="26">
                  <c:v>6.2102383999526163</c:v>
                </c:pt>
                <c:pt idx="27">
                  <c:v>5.8502128791936583</c:v>
                </c:pt>
                <c:pt idx="28">
                  <c:v>5.4832851979609964</c:v>
                </c:pt>
                <c:pt idx="29">
                  <c:v>5.1148687025943556</c:v>
                </c:pt>
                <c:pt idx="30">
                  <c:v>4.749617945995305</c:v>
                </c:pt>
                <c:pt idx="31">
                  <c:v>4.3914547273889006</c:v>
                </c:pt>
                <c:pt idx="32">
                  <c:v>4.0436081368975474</c:v>
                </c:pt>
                <c:pt idx="33">
                  <c:v>3.7086644199852397</c:v>
                </c:pt>
                <c:pt idx="34">
                  <c:v>3.3886231468907306</c:v>
                </c:pt>
                <c:pt idx="35">
                  <c:v>3.0849567927376351</c:v>
                </c:pt>
                <c:pt idx="36">
                  <c:v>2.7986713960091505</c:v>
                </c:pt>
                <c:pt idx="37">
                  <c:v>2.5303664622735957</c:v>
                </c:pt>
                <c:pt idx="38">
                  <c:v>2.2802927157426098</c:v>
                </c:pt>
                <c:pt idx="39">
                  <c:v>2.0484066752338164</c:v>
                </c:pt>
                <c:pt idx="40">
                  <c:v>1.8344213468820731</c:v>
                </c:pt>
                <c:pt idx="41">
                  <c:v>1.6378525880578005</c:v>
                </c:pt>
                <c:pt idx="42">
                  <c:v>1.4580609105665316</c:v>
                </c:pt>
                <c:pt idx="43">
                  <c:v>1.2942886617280775</c:v>
                </c:pt>
                <c:pt idx="44">
                  <c:v>1.1456926547649031</c:v>
                </c:pt>
                <c:pt idx="45">
                  <c:v>1.0113724202770269</c:v>
                </c:pt>
                <c:pt idx="46">
                  <c:v>0.89039432334133006</c:v>
                </c:pt>
                <c:pt idx="47">
                  <c:v>0.78181184045543062</c:v>
                </c:pt>
                <c:pt idx="48">
                  <c:v>0.68468232122723405</c:v>
                </c:pt>
                <c:pt idx="49">
                  <c:v>0.59808057502197698</c:v>
                </c:pt>
                <c:pt idx="50">
                  <c:v>0.52110962590551035</c:v>
                </c:pt>
                <c:pt idx="51">
                  <c:v>0.4529089729256835</c:v>
                </c:pt>
                <c:pt idx="52">
                  <c:v>0.39266067941049893</c:v>
                </c:pt>
                <c:pt idx="53">
                  <c:v>0.33959359652007531</c:v>
                </c:pt>
                <c:pt idx="54">
                  <c:v>0.29298600442114686</c:v>
                </c:pt>
                <c:pt idx="55">
                  <c:v>0.25216693050966515</c:v>
                </c:pt>
                <c:pt idx="56">
                  <c:v>0.21651637917652933</c:v>
                </c:pt>
                <c:pt idx="57">
                  <c:v>0.18546468255060372</c:v>
                </c:pt>
                <c:pt idx="58">
                  <c:v>0.15849115712117548</c:v>
                </c:pt>
                <c:pt idx="59">
                  <c:v>0.13512222762988294</c:v>
                </c:pt>
                <c:pt idx="60">
                  <c:v>0.11492915747988493</c:v>
                </c:pt>
                <c:pt idx="61">
                  <c:v>9.7525504371200888E-2</c:v>
                </c:pt>
                <c:pt idx="62">
                  <c:v>8.2564401074096266E-2</c:v>
                </c:pt>
                <c:pt idx="63">
                  <c:v>6.9735744259626545E-2</c:v>
                </c:pt>
                <c:pt idx="64">
                  <c:v>5.8763359120687642E-2</c:v>
                </c:pt>
                <c:pt idx="65">
                  <c:v>4.9402194095256619E-2</c:v>
                </c:pt>
                <c:pt idx="66">
                  <c:v>4.1435588269193392E-2</c:v>
                </c:pt>
                <c:pt idx="67">
                  <c:v>3.4672643888389108E-2</c:v>
                </c:pt>
                <c:pt idx="68">
                  <c:v>2.8945727732721485E-2</c:v>
                </c:pt>
                <c:pt idx="69">
                  <c:v>2.4108117771679091E-2</c:v>
                </c:pt>
                <c:pt idx="70">
                  <c:v>2.0031805404156552E-2</c:v>
                </c:pt>
                <c:pt idx="71">
                  <c:v>1.6605458553633639E-2</c:v>
                </c:pt>
                <c:pt idx="72">
                  <c:v>1.3732546818900758E-2</c:v>
                </c:pt>
                <c:pt idx="73">
                  <c:v>1.1329626649622003E-2</c:v>
                </c:pt>
                <c:pt idx="74">
                  <c:v>9.3247820125634505E-3</c:v>
                </c:pt>
                <c:pt idx="75">
                  <c:v>7.6562141339148407E-3</c:v>
                </c:pt>
                <c:pt idx="76">
                  <c:v>6.2709725504422236E-3</c:v>
                </c:pt>
                <c:pt idx="77">
                  <c:v>5.1238187911070536E-3</c:v>
                </c:pt>
                <c:pt idx="78">
                  <c:v>4.1762134643401859E-3</c:v>
                </c:pt>
                <c:pt idx="79">
                  <c:v>3.3954172763567842E-3</c:v>
                </c:pt>
                <c:pt idx="80">
                  <c:v>2.7536964932264943E-3</c:v>
                </c:pt>
                <c:pt idx="81">
                  <c:v>2.2276235323317527E-3</c:v>
                </c:pt>
                <c:pt idx="82">
                  <c:v>1.7974636831728401E-3</c:v>
                </c:pt>
                <c:pt idx="83">
                  <c:v>1.4466393757570435E-3</c:v>
                </c:pt>
                <c:pt idx="84">
                  <c:v>1.1612639056470398E-3</c:v>
                </c:pt>
                <c:pt idx="85">
                  <c:v>9.2973706216412327E-4</c:v>
                </c:pt>
                <c:pt idx="86">
                  <c:v>7.4239566905231341E-4</c:v>
                </c:pt>
                <c:pt idx="87">
                  <c:v>5.9121261809910286E-4</c:v>
                </c:pt>
                <c:pt idx="88">
                  <c:v>4.6953854239302153E-4</c:v>
                </c:pt>
                <c:pt idx="89">
                  <c:v>3.7188082679458071E-4</c:v>
                </c:pt>
                <c:pt idx="90">
                  <c:v>2.9371518115806219E-4</c:v>
                </c:pt>
                <c:pt idx="91">
                  <c:v>2.3132550142487899E-4</c:v>
                </c:pt>
                <c:pt idx="92">
                  <c:v>1.8166821130152769E-4</c:v>
                </c:pt>
                <c:pt idx="93">
                  <c:v>1.422577107150248E-4</c:v>
                </c:pt>
                <c:pt idx="94">
                  <c:v>1.1106995568525887E-4</c:v>
                </c:pt>
                <c:pt idx="95">
                  <c:v>8.646155769192496E-5</c:v>
                </c:pt>
                <c:pt idx="96">
                  <c:v>6.710211979905831E-5</c:v>
                </c:pt>
                <c:pt idx="97">
                  <c:v>5.1917823033671724E-5</c:v>
                </c:pt>
                <c:pt idx="98">
                  <c:v>4.0044541489819439E-5</c:v>
                </c:pt>
                <c:pt idx="99">
                  <c:v>3.0789000303428912E-5</c:v>
                </c:pt>
                <c:pt idx="100">
                  <c:v>2.359669913483384E-5</c:v>
                </c:pt>
                <c:pt idx="101">
                  <c:v>1.8025507300653824E-5</c:v>
                </c:pt>
                <c:pt idx="102">
                  <c:v>1.37239974210252E-5</c:v>
                </c:pt>
                <c:pt idx="103">
                  <c:v>1.0413724559029738E-5</c:v>
                </c:pt>
                <c:pt idx="104">
                  <c:v>7.8747794154356612E-6</c:v>
                </c:pt>
                <c:pt idx="105">
                  <c:v>5.9340491872496139E-6</c:v>
                </c:pt>
                <c:pt idx="106">
                  <c:v>4.4557100628997377E-6</c:v>
                </c:pt>
                <c:pt idx="107">
                  <c:v>3.3335527346873084E-6</c:v>
                </c:pt>
                <c:pt idx="108">
                  <c:v>2.4848083441100708E-6</c:v>
                </c:pt>
                <c:pt idx="109">
                  <c:v>1.8451983794187423E-6</c:v>
                </c:pt>
                <c:pt idx="110">
                  <c:v>1.3649795193546448E-6</c:v>
                </c:pt>
                <c:pt idx="111">
                  <c:v>1.0057944298459405E-6</c:v>
                </c:pt>
                <c:pt idx="112">
                  <c:v>7.3817311118254773E-7</c:v>
                </c:pt>
                <c:pt idx="113">
                  <c:v>5.3955748189927944E-7</c:v>
                </c:pt>
                <c:pt idx="114">
                  <c:v>3.9274528160870339E-7</c:v>
                </c:pt>
                <c:pt idx="115">
                  <c:v>2.8466878623417259E-7</c:v>
                </c:pt>
                <c:pt idx="116">
                  <c:v>2.0543987128775933E-7</c:v>
                </c:pt>
                <c:pt idx="117">
                  <c:v>1.4760616487061198E-7</c:v>
                </c:pt>
                <c:pt idx="118">
                  <c:v>1.0557386068179623E-7</c:v>
                </c:pt>
                <c:pt idx="119">
                  <c:v>7.5161605475925888E-8</c:v>
                </c:pt>
                <c:pt idx="120">
                  <c:v>5.3257070109600883E-8</c:v>
                </c:pt>
                <c:pt idx="121">
                  <c:v>3.7553642780752379E-8</c:v>
                </c:pt>
                <c:pt idx="122">
                  <c:v>2.634938729834357E-8</c:v>
                </c:pt>
                <c:pt idx="123">
                  <c:v>1.8394189950558991E-8</c:v>
                </c:pt>
                <c:pt idx="124">
                  <c:v>1.2774044543621707E-8</c:v>
                </c:pt>
                <c:pt idx="125">
                  <c:v>8.8238370214245927E-9</c:v>
                </c:pt>
                <c:pt idx="126">
                  <c:v>6.0619052771730795E-9</c:v>
                </c:pt>
                <c:pt idx="127">
                  <c:v>4.1411624979704472E-9</c:v>
                </c:pt>
                <c:pt idx="128">
                  <c:v>2.8127626411764153E-9</c:v>
                </c:pt>
                <c:pt idx="129">
                  <c:v>1.8992190278492117E-9</c:v>
                </c:pt>
                <c:pt idx="130">
                  <c:v>1.2746141368018359E-9</c:v>
                </c:pt>
                <c:pt idx="131">
                  <c:v>8.5010309594896499E-10</c:v>
                </c:pt>
                <c:pt idx="132">
                  <c:v>5.6334945195245163E-10</c:v>
                </c:pt>
                <c:pt idx="133">
                  <c:v>3.7086712972030316E-10</c:v>
                </c:pt>
                <c:pt idx="134">
                  <c:v>2.4249909677001497E-10</c:v>
                </c:pt>
                <c:pt idx="135">
                  <c:v>1.5745863350489533E-10</c:v>
                </c:pt>
                <c:pt idx="136">
                  <c:v>1.0150712977121002E-10</c:v>
                </c:pt>
                <c:pt idx="137">
                  <c:v>6.4953882427231844E-11</c:v>
                </c:pt>
                <c:pt idx="138">
                  <c:v>4.1246995271934906E-11</c:v>
                </c:pt>
                <c:pt idx="139">
                  <c:v>2.5986832582796759E-11</c:v>
                </c:pt>
                <c:pt idx="140">
                  <c:v>1.623970503268203E-11</c:v>
                </c:pt>
                <c:pt idx="141">
                  <c:v>1.0063544900768707E-11</c:v>
                </c:pt>
                <c:pt idx="142">
                  <c:v>6.1823019020966459E-12</c:v>
                </c:pt>
                <c:pt idx="143">
                  <c:v>3.7639832828509543E-12</c:v>
                </c:pt>
                <c:pt idx="144">
                  <c:v>2.270431667407746E-12</c:v>
                </c:pt>
                <c:pt idx="145">
                  <c:v>1.3564072792182323E-12</c:v>
                </c:pt>
                <c:pt idx="146">
                  <c:v>8.0231048110818398E-13</c:v>
                </c:pt>
                <c:pt idx="147">
                  <c:v>4.6968507214370059E-13</c:v>
                </c:pt>
                <c:pt idx="148">
                  <c:v>2.7202894054087718E-13</c:v>
                </c:pt>
                <c:pt idx="149">
                  <c:v>1.5580801792146157E-13</c:v>
                </c:pt>
                <c:pt idx="150">
                  <c:v>8.8215010826800108E-14</c:v>
                </c:pt>
                <c:pt idx="151">
                  <c:v>4.9348431517939449E-14</c:v>
                </c:pt>
                <c:pt idx="152">
                  <c:v>2.7262780105852303E-14</c:v>
                </c:pt>
                <c:pt idx="153">
                  <c:v>1.4866445235537073E-14</c:v>
                </c:pt>
                <c:pt idx="154">
                  <c:v>7.997311155026783E-15</c:v>
                </c:pt>
                <c:pt idx="155">
                  <c:v>4.2415487243881641E-15</c:v>
                </c:pt>
                <c:pt idx="156">
                  <c:v>2.2165367691290148E-15</c:v>
                </c:pt>
                <c:pt idx="157">
                  <c:v>1.1405199970722282E-15</c:v>
                </c:pt>
                <c:pt idx="158">
                  <c:v>5.7742437188147667E-16</c:v>
                </c:pt>
                <c:pt idx="159">
                  <c:v>2.8741908798912118E-16</c:v>
                </c:pt>
                <c:pt idx="160">
                  <c:v>1.4054114590350863E-16</c:v>
                </c:pt>
                <c:pt idx="161">
                  <c:v>6.7448202478842474E-17</c:v>
                </c:pt>
                <c:pt idx="162">
                  <c:v>3.1739316132097156E-17</c:v>
                </c:pt>
                <c:pt idx="163">
                  <c:v>1.4629610653047283E-17</c:v>
                </c:pt>
                <c:pt idx="164">
                  <c:v>6.5976073973547167E-18</c:v>
                </c:pt>
                <c:pt idx="165">
                  <c:v>2.9075534376236818E-18</c:v>
                </c:pt>
                <c:pt idx="166">
                  <c:v>1.2504872647683949E-18</c:v>
                </c:pt>
                <c:pt idx="167">
                  <c:v>5.2409763458433796E-19</c:v>
                </c:pt>
                <c:pt idx="168">
                  <c:v>2.1371714966347679E-19</c:v>
                </c:pt>
                <c:pt idx="169">
                  <c:v>8.4646335231892473E-20</c:v>
                </c:pt>
                <c:pt idx="170">
                  <c:v>3.2500632037927033E-20</c:v>
                </c:pt>
                <c:pt idx="171">
                  <c:v>1.2072004519835019E-20</c:v>
                </c:pt>
                <c:pt idx="172">
                  <c:v>4.3277682330280977E-21</c:v>
                </c:pt>
                <c:pt idx="173">
                  <c:v>1.4935809066689646E-21</c:v>
                </c:pt>
                <c:pt idx="174">
                  <c:v>4.9480061788264446E-22</c:v>
                </c:pt>
                <c:pt idx="175">
                  <c:v>1.568478534287656E-22</c:v>
                </c:pt>
                <c:pt idx="176">
                  <c:v>4.740384741843403E-23</c:v>
                </c:pt>
                <c:pt idx="177">
                  <c:v>1.3604284695829163E-23</c:v>
                </c:pt>
                <c:pt idx="178">
                  <c:v>3.6903754969823914E-24</c:v>
                </c:pt>
                <c:pt idx="179">
                  <c:v>9.4129380614162068E-25</c:v>
                </c:pt>
                <c:pt idx="180">
                  <c:v>2.2440563906440684E-25</c:v>
                </c:pt>
                <c:pt idx="181">
                  <c:v>4.9657982417501769E-26</c:v>
                </c:pt>
                <c:pt idx="182">
                  <c:v>1.0118025260086424E-26</c:v>
                </c:pt>
                <c:pt idx="183">
                  <c:v>1.8804361395612971E-27</c:v>
                </c:pt>
                <c:pt idx="184">
                  <c:v>3.1523672116127669E-28</c:v>
                </c:pt>
                <c:pt idx="185">
                  <c:v>4.703828045945446E-29</c:v>
                </c:pt>
                <c:pt idx="186">
                  <c:v>6.147889714835191E-30</c:v>
                </c:pt>
                <c:pt idx="187">
                  <c:v>6.9013059767278484E-31</c:v>
                </c:pt>
                <c:pt idx="188">
                  <c:v>6.493615603818217E-32</c:v>
                </c:pt>
                <c:pt idx="189">
                  <c:v>4.9664377107922769E-33</c:v>
                </c:pt>
                <c:pt idx="190">
                  <c:v>2.9678082820019049E-34</c:v>
                </c:pt>
                <c:pt idx="191">
                  <c:v>1.3153716060338024E-35</c:v>
                </c:pt>
                <c:pt idx="192">
                  <c:v>4.0295822385516757E-37</c:v>
                </c:pt>
                <c:pt idx="193">
                  <c:v>7.729238563352002E-39</c:v>
                </c:pt>
                <c:pt idx="194">
                  <c:v>8.031536917001397E-41</c:v>
                </c:pt>
                <c:pt idx="195">
                  <c:v>3.6121069002477252E-43</c:v>
                </c:pt>
                <c:pt idx="196">
                  <c:v>4.8273187805492838E-46</c:v>
                </c:pt>
                <c:pt idx="197">
                  <c:v>9.4726555901879053E-50</c:v>
                </c:pt>
                <c:pt idx="198">
                  <c:v>5.6067295395245677E-55</c:v>
                </c:pt>
                <c:pt idx="199">
                  <c:v>6.4142331944995962E-64</c:v>
                </c:pt>
                <c:pt idx="200">
                  <c:v>0</c:v>
                </c:pt>
              </c:numCache>
            </c:numRef>
          </c:val>
          <c:smooth val="0"/>
          <c:extLst>
            <c:ext xmlns:c16="http://schemas.microsoft.com/office/drawing/2014/chart" uri="{C3380CC4-5D6E-409C-BE32-E72D297353CC}">
              <c16:uniqueId val="{00000002-9540-424B-91C0-1528C91330BB}"/>
            </c:ext>
          </c:extLst>
        </c:ser>
        <c:ser>
          <c:idx val="1"/>
          <c:order val="3"/>
          <c:tx>
            <c:strRef>
              <c:f>B!$F$1</c:f>
              <c:strCache>
                <c:ptCount val="1"/>
                <c:pt idx="0">
                  <c:v>Expert ID6</c:v>
                </c:pt>
              </c:strCache>
            </c:strRef>
          </c:tx>
          <c:spPr>
            <a:ln w="28575" cap="rnd">
              <a:solidFill>
                <a:schemeClr val="bg2">
                  <a:lumMod val="75000"/>
                </a:schemeClr>
              </a:solidFill>
              <a:round/>
            </a:ln>
            <a:effectLst/>
          </c:spPr>
          <c:marker>
            <c:symbol val="none"/>
          </c:marker>
          <c:cat>
            <c:numRef>
              <c:f>B!$E$5:$E$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B!$F$5:$F$205</c:f>
              <c:numCache>
                <c:formatCode>General</c:formatCode>
                <c:ptCount val="201"/>
                <c:pt idx="0">
                  <c:v>0</c:v>
                </c:pt>
                <c:pt idx="1">
                  <c:v>1.5202973017297393E-2</c:v>
                </c:pt>
                <c:pt idx="2">
                  <c:v>5.9958462707528803E-2</c:v>
                </c:pt>
                <c:pt idx="3">
                  <c:v>0.13112081615965987</c:v>
                </c:pt>
                <c:pt idx="4">
                  <c:v>0.22520409466090335</c:v>
                </c:pt>
                <c:pt idx="5">
                  <c:v>0.33879981744323129</c:v>
                </c:pt>
                <c:pt idx="6">
                  <c:v>0.46867894141784205</c:v>
                </c:pt>
                <c:pt idx="7">
                  <c:v>0.61182838849846621</c:v>
                </c:pt>
                <c:pt idx="8">
                  <c:v>0.76546332723998844</c:v>
                </c:pt>
                <c:pt idx="9">
                  <c:v>0.9270282951514548</c:v>
                </c:pt>
                <c:pt idx="10">
                  <c:v>1.0941925603021778</c:v>
                </c:pt>
                <c:pt idx="11">
                  <c:v>1.264842326574656</c:v>
                </c:pt>
                <c:pt idx="12">
                  <c:v>1.4370711785431807</c:v>
                </c:pt>
                <c:pt idx="13">
                  <c:v>1.609169572576884</c:v>
                </c:pt>
                <c:pt idx="14">
                  <c:v>1.7796138664759904</c:v>
                </c:pt>
                <c:pt idx="15">
                  <c:v>1.9470552003766448</c:v>
                </c:pt>
                <c:pt idx="16">
                  <c:v>2.1103084332608337</c:v>
                </c:pt>
                <c:pt idx="17">
                  <c:v>2.2683412709864474</c:v>
                </c:pt>
                <c:pt idx="18">
                  <c:v>2.4202636769498613</c:v>
                </c:pt>
                <c:pt idx="19">
                  <c:v>2.5653176262507191</c:v>
                </c:pt>
                <c:pt idx="20">
                  <c:v>2.7028672432927596</c:v>
                </c:pt>
                <c:pt idx="21">
                  <c:v>2.8323893479567737</c:v>
                </c:pt>
                <c:pt idx="22">
                  <c:v>2.9534644248438369</c:v>
                </c:pt>
                <c:pt idx="23">
                  <c:v>3.0657680223361239</c:v>
                </c:pt>
                <c:pt idx="24">
                  <c:v>3.169062582518269</c:v>
                </c:pt>
                <c:pt idx="25">
                  <c:v>3.2631896987754829</c:v>
                </c:pt>
                <c:pt idx="26">
                  <c:v>3.3480627947426047</c:v>
                </c:pt>
                <c:pt idx="27">
                  <c:v>3.4236602159440808</c:v>
                </c:pt>
                <c:pt idx="28">
                  <c:v>3.4900187237401727</c:v>
                </c:pt>
                <c:pt idx="29">
                  <c:v>3.5472273799350358</c:v>
                </c:pt>
                <c:pt idx="30">
                  <c:v>3.5954218095010591</c:v>
                </c:pt>
                <c:pt idx="31">
                  <c:v>3.6347788282510374</c:v>
                </c:pt>
                <c:pt idx="32">
                  <c:v>3.6655114218850167</c:v>
                </c:pt>
                <c:pt idx="33">
                  <c:v>3.6878640626055161</c:v>
                </c:pt>
                <c:pt idx="34">
                  <c:v>3.7021083493975167</c:v>
                </c:pt>
                <c:pt idx="35">
                  <c:v>3.7085389580800432</c:v>
                </c:pt>
                <c:pt idx="36">
                  <c:v>3.7074698873322691</c:v>
                </c:pt>
                <c:pt idx="37">
                  <c:v>3.6992309870612923</c:v>
                </c:pt>
                <c:pt idx="38">
                  <c:v>3.6841647556970196</c:v>
                </c:pt>
                <c:pt idx="39">
                  <c:v>3.662623393260644</c:v>
                </c:pt>
                <c:pt idx="40">
                  <c:v>3.6349660973478199</c:v>
                </c:pt>
                <c:pt idx="41">
                  <c:v>3.6015565894883501</c:v>
                </c:pt>
                <c:pt idx="42">
                  <c:v>3.5627608596848899</c:v>
                </c:pt>
                <c:pt idx="43">
                  <c:v>3.5189451172887933</c:v>
                </c:pt>
                <c:pt idx="44">
                  <c:v>3.470473936737577</c:v>
                </c:pt>
                <c:pt idx="45">
                  <c:v>3.4177085870521835</c:v>
                </c:pt>
                <c:pt idx="46">
                  <c:v>3.3610055343703156</c:v>
                </c:pt>
                <c:pt idx="47">
                  <c:v>3.3007151071722984</c:v>
                </c:pt>
                <c:pt idx="48">
                  <c:v>3.2371803142361038</c:v>
                </c:pt>
                <c:pt idx="49">
                  <c:v>3.1707358057368307</c:v>
                </c:pt>
                <c:pt idx="50">
                  <c:v>3.1017069682814444</c:v>
                </c:pt>
                <c:pt idx="51">
                  <c:v>3.0304091450410975</c:v>
                </c:pt>
                <c:pt idx="52">
                  <c:v>2.9571469725095714</c:v>
                </c:pt>
                <c:pt idx="53">
                  <c:v>2.8822138257768333</c:v>
                </c:pt>
                <c:pt idx="54">
                  <c:v>2.8058913645603543</c:v>
                </c:pt>
                <c:pt idx="55">
                  <c:v>2.7284491725836122</c:v>
                </c:pt>
                <c:pt idx="56">
                  <c:v>2.6501444832301</c:v>
                </c:pt>
                <c:pt idx="57">
                  <c:v>2.5712219847323756</c:v>
                </c:pt>
                <c:pt idx="58">
                  <c:v>2.4919136984784647</c:v>
                </c:pt>
                <c:pt idx="59">
                  <c:v>2.4124389243324722</c:v>
                </c:pt>
                <c:pt idx="60">
                  <c:v>2.3330042471719303</c:v>
                </c:pt>
                <c:pt idx="61">
                  <c:v>2.2538035991416416</c:v>
                </c:pt>
                <c:pt idx="62">
                  <c:v>2.175018372411941</c:v>
                </c:pt>
                <c:pt idx="63">
                  <c:v>2.0968175775088365</c:v>
                </c:pt>
                <c:pt idx="64">
                  <c:v>2.019358042553995</c:v>
                </c:pt>
                <c:pt idx="65">
                  <c:v>1.942784649014361</c:v>
                </c:pt>
                <c:pt idx="66">
                  <c:v>1.8672305998140866</c:v>
                </c:pt>
                <c:pt idx="67">
                  <c:v>1.7928177159057339</c:v>
                </c:pt>
                <c:pt idx="68">
                  <c:v>1.719656757633246</c:v>
                </c:pt>
                <c:pt idx="69">
                  <c:v>1.6478477674462069</c:v>
                </c:pt>
                <c:pt idx="70">
                  <c:v>1.5774804307434469</c:v>
                </c:pt>
                <c:pt idx="71">
                  <c:v>1.5086344518343255</c:v>
                </c:pt>
                <c:pt idx="72">
                  <c:v>1.4413799422079907</c:v>
                </c:pt>
                <c:pt idx="73">
                  <c:v>1.3757778184949021</c:v>
                </c:pt>
                <c:pt idx="74">
                  <c:v>1.3118802076909228</c:v>
                </c:pt>
                <c:pt idx="75">
                  <c:v>1.2497308573925823</c:v>
                </c:pt>
                <c:pt idx="76">
                  <c:v>1.1893655489626989</c:v>
                </c:pt>
                <c:pt idx="77">
                  <c:v>1.1308125117088319</c:v>
                </c:pt>
                <c:pt idx="78">
                  <c:v>1.0740928363128694</c:v>
                </c:pt>
                <c:pt idx="79">
                  <c:v>1.0192208858988725</c:v>
                </c:pt>
                <c:pt idx="80">
                  <c:v>0.96620470326816565</c:v>
                </c:pt>
                <c:pt idx="81">
                  <c:v>0.91504641296565681</c:v>
                </c:pt>
                <c:pt idx="82">
                  <c:v>0.8657426169698621</c:v>
                </c:pt>
                <c:pt idx="83">
                  <c:v>0.81828478292112172</c:v>
                </c:pt>
                <c:pt idx="84">
                  <c:v>0.77265962391825005</c:v>
                </c:pt>
                <c:pt idx="85">
                  <c:v>0.72884946902350256</c:v>
                </c:pt>
                <c:pt idx="86">
                  <c:v>0.68683262371957432</c:v>
                </c:pt>
                <c:pt idx="87">
                  <c:v>0.64658371966029071</c:v>
                </c:pt>
                <c:pt idx="88">
                  <c:v>0.6080740531491825</c:v>
                </c:pt>
                <c:pt idx="89">
                  <c:v>0.5712719118671572</c:v>
                </c:pt>
                <c:pt idx="90">
                  <c:v>0.53614288945237532</c:v>
                </c:pt>
                <c:pt idx="91">
                  <c:v>0.50265018761219327</c:v>
                </c:pt>
                <c:pt idx="92">
                  <c:v>0.47075490551900701</c:v>
                </c:pt>
                <c:pt idx="93">
                  <c:v>0.44041631630898781</c:v>
                </c:pt>
                <c:pt idx="94">
                  <c:v>0.41159213056538702</c:v>
                </c:pt>
                <c:pt idx="95">
                  <c:v>0.38423874672632291</c:v>
                </c:pt>
                <c:pt idx="96">
                  <c:v>0.35831148841104216</c:v>
                </c:pt>
                <c:pt idx="97">
                  <c:v>0.33376482870855417</c:v>
                </c:pt>
                <c:pt idx="98">
                  <c:v>0.31055260151866187</c:v>
                </c:pt>
                <c:pt idx="99">
                  <c:v>0.28862820007764345</c:v>
                </c:pt>
                <c:pt idx="100">
                  <c:v>0.26794476283958213</c:v>
                </c:pt>
                <c:pt idx="101">
                  <c:v>0.24845534691953733</c:v>
                </c:pt>
                <c:pt idx="102">
                  <c:v>0.23011308933667923</c:v>
                </c:pt>
                <c:pt idx="103">
                  <c:v>0.21287135632426329</c:v>
                </c:pt>
                <c:pt idx="104">
                  <c:v>0.1966838809990461</c:v>
                </c:pt>
                <c:pt idx="105">
                  <c:v>0.18150488970556666</c:v>
                </c:pt>
                <c:pt idx="106">
                  <c:v>0.16728921737081279</c:v>
                </c:pt>
                <c:pt idx="107">
                  <c:v>0.15399241222225599</c:v>
                </c:pt>
                <c:pt idx="108">
                  <c:v>0.14157083023719963</c:v>
                </c:pt>
                <c:pt idx="109">
                  <c:v>0.12998171970401237</c:v>
                </c:pt>
                <c:pt idx="110">
                  <c:v>0.11918329628618274</c:v>
                </c:pt>
                <c:pt idx="111">
                  <c:v>0.10913480898839527</c:v>
                </c:pt>
                <c:pt idx="112">
                  <c:v>9.9796597430087897E-2</c:v>
                </c:pt>
                <c:pt idx="113">
                  <c:v>9.1130140836333792E-2</c:v>
                </c:pt>
                <c:pt idx="114">
                  <c:v>8.3098099158495989E-2</c:v>
                </c:pt>
                <c:pt idx="115">
                  <c:v>7.5664346738073526E-2</c:v>
                </c:pt>
                <c:pt idx="116">
                  <c:v>6.8793998926540048E-2</c:v>
                </c:pt>
                <c:pt idx="117">
                  <c:v>6.2453432071951913E-2</c:v>
                </c:pt>
                <c:pt idx="118">
                  <c:v>5.6610297279703285E-2</c:v>
                </c:pt>
                <c:pt idx="119">
                  <c:v>5.1233528350175174E-2</c:v>
                </c:pt>
                <c:pt idx="120">
                  <c:v>4.6293344290235315E-2</c:v>
                </c:pt>
                <c:pt idx="121">
                  <c:v>4.1761246788704076E-2</c:v>
                </c:pt>
                <c:pt idx="122">
                  <c:v>3.7610013038082514E-2</c:v>
                </c:pt>
                <c:pt idx="123">
                  <c:v>3.381368427614289E-2</c:v>
                </c:pt>
                <c:pt idx="124">
                  <c:v>3.0347550411486991E-2</c:v>
                </c:pt>
                <c:pt idx="125">
                  <c:v>2.7188131086961987E-2</c:v>
                </c:pt>
                <c:pt idx="126">
                  <c:v>2.4313153523971461E-2</c:v>
                </c:pt>
                <c:pt idx="127">
                  <c:v>2.1701527479301447E-2</c:v>
                </c:pt>
                <c:pt idx="128">
                  <c:v>1.9333317634175232E-2</c:v>
                </c:pt>
                <c:pt idx="129">
                  <c:v>1.718971372291566E-2</c:v>
                </c:pt>
                <c:pt idx="130">
                  <c:v>1.5252998695913188E-2</c:v>
                </c:pt>
                <c:pt idx="131">
                  <c:v>1.3506515198618627E-2</c:v>
                </c:pt>
                <c:pt idx="132">
                  <c:v>1.1934630635074838E-2</c:v>
                </c:pt>
                <c:pt idx="133">
                  <c:v>1.0522701071126978E-2</c:v>
                </c:pt>
                <c:pt idx="134">
                  <c:v>9.2570342189572004E-3</c:v>
                </c:pt>
                <c:pt idx="135">
                  <c:v>8.1248517310401527E-3</c:v>
                </c:pt>
                <c:pt idx="136">
                  <c:v>7.1142510180516221E-3</c:v>
                </c:pt>
                <c:pt idx="137">
                  <c:v>6.2141667917361351E-3</c:v>
                </c:pt>
                <c:pt idx="138">
                  <c:v>5.414332520298059E-3</c:v>
                </c:pt>
                <c:pt idx="139">
                  <c:v>4.7052419705616456E-3</c:v>
                </c:pt>
                <c:pt idx="140">
                  <c:v>4.0781109979954044E-3</c:v>
                </c:pt>
                <c:pt idx="141">
                  <c:v>3.5248397327470845E-3</c:v>
                </c:pt>
                <c:pt idx="142">
                  <c:v>3.0379752971276945E-3</c:v>
                </c:pt>
                <c:pt idx="143">
                  <c:v>2.6106751775459049E-3</c:v>
                </c:pt>
                <c:pt idx="144">
                  <c:v>2.2366713617594258E-3</c:v>
                </c:pt>
                <c:pt idx="145">
                  <c:v>1.9102353405066348E-3</c:v>
                </c:pt>
                <c:pt idx="146">
                  <c:v>1.6261440611335441E-3</c:v>
                </c:pt>
                <c:pt idx="147">
                  <c:v>1.379646909763729E-3</c:v>
                </c:pt>
                <c:pt idx="148">
                  <c:v>1.1664337878915039E-3</c:v>
                </c:pt>
                <c:pt idx="149">
                  <c:v>9.8260433903180414E-4</c:v>
                </c:pt>
                <c:pt idx="150">
                  <c:v>8.2463837124936853E-4</c:v>
                </c:pt>
                <c:pt idx="151">
                  <c:v>6.8936751203078071E-4</c:v>
                </c:pt>
                <c:pt idx="152">
                  <c:v>5.739481230671601E-4</c:v>
                </c:pt>
                <c:pt idx="153">
                  <c:v>4.7583549409384247E-4</c:v>
                </c:pt>
                <c:pt idx="154">
                  <c:v>3.9275932699441089E-4</c:v>
                </c:pt>
                <c:pt idx="155">
                  <c:v>3.2270051392641844E-4</c:v>
                </c:pt>
                <c:pt idx="156">
                  <c:v>2.6386920626944458E-4</c:v>
                </c:pt>
                <c:pt idx="157">
                  <c:v>2.1468416473547546E-4</c:v>
                </c:pt>
                <c:pt idx="158">
                  <c:v>1.737533750176139E-4</c:v>
                </c:pt>
                <c:pt idx="159">
                  <c:v>1.398559078847812E-4</c:v>
                </c:pt>
                <c:pt idx="160">
                  <c:v>1.1192499765454751E-4</c:v>
                </c:pt>
                <c:pt idx="161">
                  <c:v>8.9032308489029119E-5</c:v>
                </c:pt>
                <c:pt idx="162">
                  <c:v>7.0373353953742467E-5</c:v>
                </c:pt>
                <c:pt idx="163">
                  <c:v>5.5254031748671363E-5</c:v>
                </c:pt>
                <c:pt idx="164">
                  <c:v>4.3078232455301064E-5</c:v>
                </c:pt>
                <c:pt idx="165">
                  <c:v>3.3336478532237816E-5</c:v>
                </c:pt>
                <c:pt idx="166">
                  <c:v>2.5595547623082319E-5</c:v>
                </c:pt>
                <c:pt idx="167">
                  <c:v>1.9489032499921173E-5</c:v>
                </c:pt>
                <c:pt idx="168">
                  <c:v>1.4708788639270666E-5</c:v>
                </c:pt>
                <c:pt idx="169">
                  <c:v>1.0997219498497025E-5</c:v>
                </c:pt>
                <c:pt idx="170">
                  <c:v>8.1403490123597875E-6</c:v>
                </c:pt>
                <c:pt idx="171">
                  <c:v>5.9616306430287526E-6</c:v>
                </c:pt>
                <c:pt idx="172">
                  <c:v>4.3164424732984513E-6</c:v>
                </c:pt>
                <c:pt idx="173">
                  <c:v>3.0872183113999324E-6</c:v>
                </c:pt>
                <c:pt idx="174">
                  <c:v>2.1791655555207265E-6</c:v>
                </c:pt>
                <c:pt idx="175">
                  <c:v>1.5165216248114674E-6</c:v>
                </c:pt>
                <c:pt idx="176">
                  <c:v>1.0393020784657242E-6</c:v>
                </c:pt>
                <c:pt idx="177">
                  <c:v>7.0049509193212353E-7</c:v>
                </c:pt>
                <c:pt idx="178">
                  <c:v>4.636587154168947E-7</c:v>
                </c:pt>
                <c:pt idx="179">
                  <c:v>3.0087928003610257E-7</c:v>
                </c:pt>
                <c:pt idx="180">
                  <c:v>1.9105141637245861E-7</c:v>
                </c:pt>
                <c:pt idx="181">
                  <c:v>1.1844238358378504E-7</c:v>
                </c:pt>
                <c:pt idx="182">
                  <c:v>7.1505749213738939E-8</c:v>
                </c:pt>
                <c:pt idx="183">
                  <c:v>4.1911885007425433E-8</c:v>
                </c:pt>
                <c:pt idx="184">
                  <c:v>2.3765226906408197E-8</c:v>
                </c:pt>
                <c:pt idx="185">
                  <c:v>1.2980762717521212E-8</c:v>
                </c:pt>
                <c:pt idx="186">
                  <c:v>6.7947337303730448E-9</c:v>
                </c:pt>
                <c:pt idx="187">
                  <c:v>3.3870422349095983E-9</c:v>
                </c:pt>
                <c:pt idx="188">
                  <c:v>1.5953214685670355E-9</c:v>
                </c:pt>
                <c:pt idx="189">
                  <c:v>7.0302473894458737E-10</c:v>
                </c:pt>
                <c:pt idx="190">
                  <c:v>2.8620396420001635E-10</c:v>
                </c:pt>
                <c:pt idx="191">
                  <c:v>1.0585338799979392E-10</c:v>
                </c:pt>
                <c:pt idx="192">
                  <c:v>3.4771806659424244E-11</c:v>
                </c:pt>
                <c:pt idx="193">
                  <c:v>9.8278885740293811E-12</c:v>
                </c:pt>
                <c:pt idx="194">
                  <c:v>2.2814842928663271E-12</c:v>
                </c:pt>
                <c:pt idx="195">
                  <c:v>4.0476549201456727E-13</c:v>
                </c:pt>
                <c:pt idx="196">
                  <c:v>4.8639472345029921E-14</c:v>
                </c:pt>
                <c:pt idx="197">
                  <c:v>3.1570847635949661E-15</c:v>
                </c:pt>
                <c:pt idx="198">
                  <c:v>6.6594202878296222E-17</c:v>
                </c:pt>
                <c:pt idx="199">
                  <c:v>9.0226220722398113E-20</c:v>
                </c:pt>
                <c:pt idx="200">
                  <c:v>0</c:v>
                </c:pt>
              </c:numCache>
            </c:numRef>
          </c:val>
          <c:smooth val="0"/>
          <c:extLst>
            <c:ext xmlns:c16="http://schemas.microsoft.com/office/drawing/2014/chart" uri="{C3380CC4-5D6E-409C-BE32-E72D297353CC}">
              <c16:uniqueId val="{00000003-9540-424B-91C0-1528C91330BB}"/>
            </c:ext>
          </c:extLst>
        </c:ser>
        <c:dLbls>
          <c:showLegendKey val="0"/>
          <c:showVal val="0"/>
          <c:showCatName val="0"/>
          <c:showSerName val="0"/>
          <c:showPercent val="0"/>
          <c:showBubbleSize val="0"/>
        </c:dLbls>
        <c:smooth val="0"/>
        <c:axId val="693928400"/>
        <c:axId val="693930696"/>
      </c:lineChart>
      <c:catAx>
        <c:axId val="6939284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3930696"/>
        <c:crosses val="autoZero"/>
        <c:auto val="1"/>
        <c:lblAlgn val="ctr"/>
        <c:lblOffset val="100"/>
        <c:tickLblSkip val="50"/>
        <c:tickMarkSkip val="100"/>
        <c:noMultiLvlLbl val="0"/>
      </c:catAx>
      <c:valAx>
        <c:axId val="693930696"/>
        <c:scaling>
          <c:orientation val="minMax"/>
          <c:max val="25"/>
        </c:scaling>
        <c:delete val="0"/>
        <c:axPos val="l"/>
        <c:majorGridlines>
          <c:spPr>
            <a:ln w="9525" cap="flat" cmpd="sng" algn="ctr">
              <a:solidFill>
                <a:schemeClr val="bg1">
                  <a:lumMod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bg2">
                <a:lumMod val="7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39284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3"/>
          <c:order val="0"/>
          <c:tx>
            <c:strRef>
              <c:f>D!$I$1</c:f>
              <c:strCache>
                <c:ptCount val="1"/>
                <c:pt idx="0">
                  <c:v>Expert ID1</c:v>
                </c:pt>
              </c:strCache>
            </c:strRef>
          </c:tx>
          <c:spPr>
            <a:ln w="28575" cap="rnd">
              <a:solidFill>
                <a:schemeClr val="bg2">
                  <a:lumMod val="75000"/>
                </a:schemeClr>
              </a:solidFill>
              <a:prstDash val="dash"/>
              <a:round/>
            </a:ln>
            <a:effectLst/>
          </c:spPr>
          <c:marker>
            <c:symbol val="none"/>
          </c:marker>
          <c:val>
            <c:numRef>
              <c:f>D!$I$5:$I$205</c:f>
              <c:numCache>
                <c:formatCode>General</c:formatCode>
                <c:ptCount val="201"/>
                <c:pt idx="0">
                  <c:v>0</c:v>
                </c:pt>
                <c:pt idx="1">
                  <c:v>1.7108990150923961E-9</c:v>
                </c:pt>
                <c:pt idx="2">
                  <c:v>3.2549304722371608E-8</c:v>
                </c:pt>
                <c:pt idx="3">
                  <c:v>1.8222065565298902E-7</c:v>
                </c:pt>
                <c:pt idx="4">
                  <c:v>6.1821827001488328E-7</c:v>
                </c:pt>
                <c:pt idx="5">
                  <c:v>1.5940434778487206E-6</c:v>
                </c:pt>
                <c:pt idx="6">
                  <c:v>3.4551704654904472E-6</c:v>
                </c:pt>
                <c:pt idx="7">
                  <c:v>6.6437359223276816E-6</c:v>
                </c:pt>
                <c:pt idx="8">
                  <c:v>1.1702379354018697E-5</c:v>
                </c:pt>
                <c:pt idx="9">
                  <c:v>1.9277465773865849E-5</c:v>
                </c:pt>
                <c:pt idx="10">
                  <c:v>3.01218329978246E-5</c:v>
                </c:pt>
                <c:pt idx="11">
                  <c:v>4.509715795063859E-5</c:v>
                </c:pt>
                <c:pt idx="12">
                  <c:v>6.5176008231848404E-5</c:v>
                </c:pt>
                <c:pt idx="13">
                  <c:v>9.1443627409650274E-5</c:v>
                </c:pt>
                <c:pt idx="14">
                  <c:v>1.2509949067189517E-4</c:v>
                </c:pt>
                <c:pt idx="15">
                  <c:v>1.6745865924473283E-4</c:v>
                </c:pt>
                <c:pt idx="16">
                  <c:v>2.1995295608686114E-4</c:v>
                </c:pt>
                <c:pt idx="17">
                  <c:v>2.8413198100727592E-4</c:v>
                </c:pt>
                <c:pt idx="18">
                  <c:v>3.616639800563402E-4</c:v>
                </c:pt>
                <c:pt idx="19">
                  <c:v>4.5433658149377832E-4</c:v>
                </c:pt>
                <c:pt idx="20">
                  <c:v>5.6405740863634934E-4</c:v>
                </c:pt>
                <c:pt idx="21">
                  <c:v>6.9285457829100256E-4</c:v>
                </c:pt>
                <c:pt idx="22">
                  <c:v>8.4287709218687328E-4</c:v>
                </c:pt>
                <c:pt idx="23">
                  <c:v>1.0163951277605149E-3</c:v>
                </c:pt>
                <c:pt idx="24">
                  <c:v>1.2158002337713458E-3</c:v>
                </c:pt>
                <c:pt idx="25">
                  <c:v>1.443605435489502E-3</c:v>
                </c:pt>
                <c:pt idx="26">
                  <c:v>1.7024452535776354E-3</c:v>
                </c:pt>
                <c:pt idx="27">
                  <c:v>1.9950756402587989E-3</c:v>
                </c:pt>
                <c:pt idx="28">
                  <c:v>2.324373835907681E-3</c:v>
                </c:pt>
                <c:pt idx="29">
                  <c:v>2.6933381488083649E-3</c:v>
                </c:pt>
                <c:pt idx="30">
                  <c:v>3.1050876604780445E-3</c:v>
                </c:pt>
                <c:pt idx="31">
                  <c:v>3.5628618586539323E-3</c:v>
                </c:pt>
                <c:pt idx="32">
                  <c:v>4.0700201997734579E-3</c:v>
                </c:pt>
                <c:pt idx="33">
                  <c:v>4.6300416025399898E-3</c:v>
                </c:pt>
                <c:pt idx="34">
                  <c:v>5.2465238739530067E-3</c:v>
                </c:pt>
                <c:pt idx="35">
                  <c:v>5.923183068989691E-3</c:v>
                </c:pt>
                <c:pt idx="36">
                  <c:v>6.6638527849504263E-3</c:v>
                </c:pt>
                <c:pt idx="37">
                  <c:v>7.4724833913218337E-3</c:v>
                </c:pt>
                <c:pt idx="38">
                  <c:v>8.3531411958647061E-3</c:v>
                </c:pt>
                <c:pt idx="39">
                  <c:v>9.3100075474997299E-3</c:v>
                </c:pt>
                <c:pt idx="40">
                  <c:v>1.0347377876438421E-2</c:v>
                </c:pt>
                <c:pt idx="41">
                  <c:v>1.1469660671889788E-2</c:v>
                </c:pt>
                <c:pt idx="42">
                  <c:v>1.2681376397563357E-2</c:v>
                </c:pt>
                <c:pt idx="43">
                  <c:v>1.3987156345085261E-2</c:v>
                </c:pt>
                <c:pt idx="44">
                  <c:v>1.5391741425345268E-2</c:v>
                </c:pt>
                <c:pt idx="45">
                  <c:v>1.6899980897698431E-2</c:v>
                </c:pt>
                <c:pt idx="46">
                  <c:v>1.8516831036854212E-2</c:v>
                </c:pt>
                <c:pt idx="47">
                  <c:v>2.0247353737197923E-2</c:v>
                </c:pt>
                <c:pt idx="48">
                  <c:v>2.209671505420505E-2</c:v>
                </c:pt>
                <c:pt idx="49">
                  <c:v>2.407018368252448E-2</c:v>
                </c:pt>
                <c:pt idx="50">
                  <c:v>2.6173129370226141E-2</c:v>
                </c:pt>
                <c:pt idx="51">
                  <c:v>2.8411021268627733E-2</c:v>
                </c:pt>
                <c:pt idx="52">
                  <c:v>3.0789426217034455E-2</c:v>
                </c:pt>
                <c:pt idx="53">
                  <c:v>3.3314006961648282E-2</c:v>
                </c:pt>
                <c:pt idx="54">
                  <c:v>3.5990520307820739E-2</c:v>
                </c:pt>
                <c:pt idx="55">
                  <c:v>3.8824815204747024E-2</c:v>
                </c:pt>
                <c:pt idx="56">
                  <c:v>4.1822830761616053E-2</c:v>
                </c:pt>
                <c:pt idx="57">
                  <c:v>4.4990594194150947E-2</c:v>
                </c:pt>
                <c:pt idx="58">
                  <c:v>4.8334218700392784E-2</c:v>
                </c:pt>
                <c:pt idx="59">
                  <c:v>5.1859901264494287E-2</c:v>
                </c:pt>
                <c:pt idx="60">
                  <c:v>5.5573920387207758E-2</c:v>
                </c:pt>
                <c:pt idx="61">
                  <c:v>5.9482633741659623E-2</c:v>
                </c:pt>
                <c:pt idx="62">
                  <c:v>6.3592475752918903E-2</c:v>
                </c:pt>
                <c:pt idx="63">
                  <c:v>6.7909955099768701E-2</c:v>
                </c:pt>
                <c:pt idx="64">
                  <c:v>7.2441652137000739E-2</c:v>
                </c:pt>
                <c:pt idx="65">
                  <c:v>7.7194216236446248E-2</c:v>
                </c:pt>
                <c:pt idx="66">
                  <c:v>8.2174363044863113E-2</c:v>
                </c:pt>
                <c:pt idx="67">
                  <c:v>8.7388871656685865E-2</c:v>
                </c:pt>
                <c:pt idx="68">
                  <c:v>9.2844581699537312E-2</c:v>
                </c:pt>
                <c:pt idx="69">
                  <c:v>9.8548390330289351E-2</c:v>
                </c:pt>
                <c:pt idx="70">
                  <c:v>0.10450724913933471</c:v>
                </c:pt>
                <c:pt idx="71">
                  <c:v>0.11072816096060888</c:v>
                </c:pt>
                <c:pt idx="72">
                  <c:v>0.11721817658477632</c:v>
                </c:pt>
                <c:pt idx="73">
                  <c:v>0.12398439137284807</c:v>
                </c:pt>
                <c:pt idx="74">
                  <c:v>0.13103394176736449</c:v>
                </c:pt>
                <c:pt idx="75">
                  <c:v>0.13837400169812086</c:v>
                </c:pt>
                <c:pt idx="76">
                  <c:v>0.14601177887925806</c:v>
                </c:pt>
                <c:pt idx="77">
                  <c:v>0.15395451099437554</c:v>
                </c:pt>
                <c:pt idx="78">
                  <c:v>0.16220946176614709</c:v>
                </c:pt>
                <c:pt idx="79">
                  <c:v>0.17078391690673997</c:v>
                </c:pt>
                <c:pt idx="80">
                  <c:v>0.17968517994513844</c:v>
                </c:pt>
                <c:pt idx="81">
                  <c:v>0.18892056792727899</c:v>
                </c:pt>
                <c:pt idx="82">
                  <c:v>0.19849740698467533</c:v>
                </c:pt>
                <c:pt idx="83">
                  <c:v>0.20842302776699709</c:v>
                </c:pt>
                <c:pt idx="84">
                  <c:v>0.21870476073381384</c:v>
                </c:pt>
                <c:pt idx="85">
                  <c:v>0.2293499313004719</c:v>
                </c:pt>
                <c:pt idx="86">
                  <c:v>0.24036585483279094</c:v>
                </c:pt>
                <c:pt idx="87">
                  <c:v>0.25175983148499109</c:v>
                </c:pt>
                <c:pt idx="88">
                  <c:v>0.26353914087494912</c:v>
                </c:pt>
                <c:pt idx="89">
                  <c:v>0.275711036590567</c:v>
                </c:pt>
                <c:pt idx="90">
                  <c:v>0.28828274052069358</c:v>
                </c:pt>
                <c:pt idx="91">
                  <c:v>0.30126143700366614</c:v>
                </c:pt>
                <c:pt idx="92">
                  <c:v>0.3146542667861687</c:v>
                </c:pt>
                <c:pt idx="93">
                  <c:v>0.32846832078468041</c:v>
                </c:pt>
                <c:pt idx="94">
                  <c:v>0.34271063364134619</c:v>
                </c:pt>
                <c:pt idx="95">
                  <c:v>0.35738817706564896</c:v>
                </c:pt>
                <c:pt idx="96">
                  <c:v>0.37250785295274247</c:v>
                </c:pt>
                <c:pt idx="97">
                  <c:v>0.3880764862687931</c:v>
                </c:pt>
                <c:pt idx="98">
                  <c:v>0.40410081769309214</c:v>
                </c:pt>
                <c:pt idx="99">
                  <c:v>0.42058749600609902</c:v>
                </c:pt>
                <c:pt idx="100">
                  <c:v>0.43754307021192351</c:v>
                </c:pt>
                <c:pt idx="101">
                  <c:v>0.454973981383061</c:v>
                </c:pt>
                <c:pt idx="102">
                  <c:v>0.47288655421443687</c:v>
                </c:pt>
                <c:pt idx="103">
                  <c:v>0.49128698827302492</c:v>
                </c:pt>
                <c:pt idx="104">
                  <c:v>0.51018134892843869</c:v>
                </c:pt>
                <c:pt idx="105">
                  <c:v>0.52957555794896971</c:v>
                </c:pt>
                <c:pt idx="106">
                  <c:v>0.54947538374655036</c:v>
                </c:pt>
                <c:pt idx="107">
                  <c:v>0.56988643125306271</c:v>
                </c:pt>
                <c:pt idx="108">
                  <c:v>0.59081413140923256</c:v>
                </c:pt>
                <c:pt idx="109">
                  <c:v>0.61226373024614167</c:v>
                </c:pt>
                <c:pt idx="110">
                  <c:v>0.63424027753802514</c:v>
                </c:pt>
                <c:pt idx="111">
                  <c:v>0.65674861500357917</c:v>
                </c:pt>
                <c:pt idx="112">
                  <c:v>0.67979336403145085</c:v>
                </c:pt>
                <c:pt idx="113">
                  <c:v>0.70337891290387378</c:v>
                </c:pt>
                <c:pt idx="114">
                  <c:v>0.72750940349059379</c:v>
                </c:pt>
                <c:pt idx="115">
                  <c:v>0.75218871738322979</c:v>
                </c:pt>
                <c:pt idx="116">
                  <c:v>0.77742046143807275</c:v>
                </c:pt>
                <c:pt idx="117">
                  <c:v>0.80320795269297796</c:v>
                </c:pt>
                <c:pt idx="118">
                  <c:v>0.82955420262145785</c:v>
                </c:pt>
                <c:pt idx="119">
                  <c:v>0.85646190068431649</c:v>
                </c:pt>
                <c:pt idx="120">
                  <c:v>0.88393339713615471</c:v>
                </c:pt>
                <c:pt idx="121">
                  <c:v>0.9119706850407665</c:v>
                </c:pt>
                <c:pt idx="122">
                  <c:v>0.94057538144587305</c:v>
                </c:pt>
                <c:pt idx="123">
                  <c:v>0.96974870766368704</c:v>
                </c:pt>
                <c:pt idx="124">
                  <c:v>0.99949146859952798</c:v>
                </c:pt>
                <c:pt idx="125">
                  <c:v>1.0298040310659602</c:v>
                </c:pt>
                <c:pt idx="126">
                  <c:v>1.0606863010147813</c:v>
                </c:pt>
                <c:pt idx="127">
                  <c:v>1.0921376996134928</c:v>
                </c:pt>
                <c:pt idx="128">
                  <c:v>1.12415713808663</c:v>
                </c:pt>
                <c:pt idx="129">
                  <c:v>1.1567429912354448</c:v>
                </c:pt>
                <c:pt idx="130">
                  <c:v>1.1898930695418424</c:v>
                </c:pt>
                <c:pt idx="131">
                  <c:v>1.2236045897540693</c:v>
                </c:pt>
                <c:pt idx="132">
                  <c:v>1.2578741438423713</c:v>
                </c:pt>
                <c:pt idx="133">
                  <c:v>1.2926976662025516</c:v>
                </c:pt>
                <c:pt idx="134">
                  <c:v>1.3280703989739444</c:v>
                </c:pt>
                <c:pt idx="135">
                  <c:v>1.3639868553256294</c:v>
                </c:pt>
                <c:pt idx="136">
                  <c:v>1.4004407805505901</c:v>
                </c:pt>
                <c:pt idx="137">
                  <c:v>1.4374251107917699</c:v>
                </c:pt>
                <c:pt idx="138">
                  <c:v>1.4749319292063814</c:v>
                </c:pt>
                <c:pt idx="139">
                  <c:v>1.5129524193551513</c:v>
                </c:pt>
                <c:pt idx="140">
                  <c:v>1.5514768155810863</c:v>
                </c:pt>
                <c:pt idx="141">
                  <c:v>1.5904943501175894</c:v>
                </c:pt>
                <c:pt idx="142">
                  <c:v>1.6299931966378334</c:v>
                </c:pt>
                <c:pt idx="143">
                  <c:v>1.6699604099258387</c:v>
                </c:pt>
                <c:pt idx="144">
                  <c:v>1.7103818613141701</c:v>
                </c:pt>
                <c:pt idx="145">
                  <c:v>1.7512421694928872</c:v>
                </c:pt>
                <c:pt idx="146">
                  <c:v>1.7925246262486976</c:v>
                </c:pt>
                <c:pt idx="147">
                  <c:v>1.8342111166412889</c:v>
                </c:pt>
                <c:pt idx="148">
                  <c:v>1.8762820330645122</c:v>
                </c:pt>
                <c:pt idx="149">
                  <c:v>1.9187161825723689</c:v>
                </c:pt>
                <c:pt idx="150">
                  <c:v>1.9614906867720519</c:v>
                </c:pt>
                <c:pt idx="151">
                  <c:v>2.0045808734970745</c:v>
                </c:pt>
                <c:pt idx="152">
                  <c:v>2.0479601593706906</c:v>
                </c:pt>
                <c:pt idx="153">
                  <c:v>2.0915999222509529</c:v>
                </c:pt>
                <c:pt idx="154">
                  <c:v>2.1354693624110332</c:v>
                </c:pt>
                <c:pt idx="155">
                  <c:v>2.1795353511482749</c:v>
                </c:pt>
                <c:pt idx="156">
                  <c:v>2.2237622653286584</c:v>
                </c:pt>
                <c:pt idx="157">
                  <c:v>2.2681118061547108</c:v>
                </c:pt>
                <c:pt idx="158">
                  <c:v>2.3125428001881465</c:v>
                </c:pt>
                <c:pt idx="159">
                  <c:v>2.3570109803558146</c:v>
                </c:pt>
                <c:pt idx="160">
                  <c:v>2.4014687443093603</c:v>
                </c:pt>
                <c:pt idx="161">
                  <c:v>2.445864887083439</c:v>
                </c:pt>
                <c:pt idx="162">
                  <c:v>2.4901443044896112</c:v>
                </c:pt>
                <c:pt idx="163">
                  <c:v>2.5342476630745727</c:v>
                </c:pt>
                <c:pt idx="164">
                  <c:v>2.5781110317388771</c:v>
                </c:pt>
                <c:pt idx="165">
                  <c:v>2.6216654692260635</c:v>
                </c:pt>
                <c:pt idx="166">
                  <c:v>2.6648365606145155</c:v>
                </c:pt>
                <c:pt idx="167">
                  <c:v>2.7075438946268591</c:v>
                </c:pt>
                <c:pt idx="168">
                  <c:v>2.749700471951801</c:v>
                </c:pt>
                <c:pt idx="169">
                  <c:v>2.7912120327695193</c:v>
                </c:pt>
                <c:pt idx="170">
                  <c:v>2.8319762891771987</c:v>
                </c:pt>
                <c:pt idx="171">
                  <c:v>2.8718820450849591</c:v>
                </c:pt>
                <c:pt idx="172">
                  <c:v>2.9108081822058249</c:v>
                </c:pt>
                <c:pt idx="173">
                  <c:v>2.9486224857432641</c:v>
                </c:pt>
                <c:pt idx="174">
                  <c:v>2.9851802769418483</c:v>
                </c:pt>
                <c:pt idx="175">
                  <c:v>3.0203228113380516</c:v>
                </c:pt>
                <c:pt idx="176">
                  <c:v>3.0538753906729523</c:v>
                </c:pt>
                <c:pt idx="177">
                  <c:v>3.0856451220846415</c:v>
                </c:pt>
                <c:pt idx="178">
                  <c:v>3.1154182390737302</c:v>
                </c:pt>
                <c:pt idx="179">
                  <c:v>3.1429568729377726</c:v>
                </c:pt>
                <c:pt idx="180">
                  <c:v>3.1679951281281871</c:v>
                </c:pt>
                <c:pt idx="181">
                  <c:v>3.1902342661713998</c:v>
                </c:pt>
                <c:pt idx="182">
                  <c:v>3.2093367341659631</c:v>
                </c:pt>
                <c:pt idx="183">
                  <c:v>3.2249186757699957</c:v>
                </c:pt>
                <c:pt idx="184">
                  <c:v>3.2365404198078163</c:v>
                </c:pt>
                <c:pt idx="185">
                  <c:v>3.2436942295747264</c:v>
                </c:pt>
                <c:pt idx="186">
                  <c:v>3.2457882738777513</c:v>
                </c:pt>
                <c:pt idx="187">
                  <c:v>3.2421252793418733</c:v>
                </c:pt>
                <c:pt idx="188">
                  <c:v>3.2318735200888251</c:v>
                </c:pt>
                <c:pt idx="189">
                  <c:v>3.214026471625183</c:v>
                </c:pt>
                <c:pt idx="190">
                  <c:v>3.187345173428731</c:v>
                </c:pt>
                <c:pt idx="191">
                  <c:v>3.1502732533288849</c:v>
                </c:pt>
                <c:pt idx="192">
                  <c:v>3.100806850142618</c:v>
                </c:pt>
                <c:pt idx="193">
                  <c:v>3.0362862031606004</c:v>
                </c:pt>
                <c:pt idx="194">
                  <c:v>2.9530422739388582</c:v>
                </c:pt>
                <c:pt idx="195">
                  <c:v>2.8457525527820473</c:v>
                </c:pt>
                <c:pt idx="196">
                  <c:v>2.7061479945517681</c:v>
                </c:pt>
                <c:pt idx="197">
                  <c:v>2.5200409811008595</c:v>
                </c:pt>
                <c:pt idx="198">
                  <c:v>2.2589118675550908</c:v>
                </c:pt>
                <c:pt idx="199">
                  <c:v>1.8450240100840871</c:v>
                </c:pt>
                <c:pt idx="200">
                  <c:v>0</c:v>
                </c:pt>
              </c:numCache>
            </c:numRef>
          </c:val>
          <c:smooth val="0"/>
          <c:extLst>
            <c:ext xmlns:c16="http://schemas.microsoft.com/office/drawing/2014/chart" uri="{C3380CC4-5D6E-409C-BE32-E72D297353CC}">
              <c16:uniqueId val="{00000000-99C1-41F6-80C0-EA45075B933D}"/>
            </c:ext>
          </c:extLst>
        </c:ser>
        <c:ser>
          <c:idx val="1"/>
          <c:order val="1"/>
          <c:tx>
            <c:strRef>
              <c:f>D!$G$1</c:f>
              <c:strCache>
                <c:ptCount val="1"/>
                <c:pt idx="0">
                  <c:v>Expert ID3</c:v>
                </c:pt>
              </c:strCache>
            </c:strRef>
          </c:tx>
          <c:spPr>
            <a:ln w="28575" cap="rnd">
              <a:solidFill>
                <a:schemeClr val="tx1"/>
              </a:solidFill>
              <a:prstDash val="sysDash"/>
              <a:round/>
            </a:ln>
            <a:effectLst/>
          </c:spPr>
          <c:marker>
            <c:symbol val="none"/>
          </c:marker>
          <c:cat>
            <c:numRef>
              <c:f>D!$E$5:$E$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D!$G$5:$G$205</c:f>
              <c:numCache>
                <c:formatCode>General</c:formatCode>
                <c:ptCount val="201"/>
                <c:pt idx="0">
                  <c:v>0</c:v>
                </c:pt>
                <c:pt idx="1">
                  <c:v>1.7247988796945672E-95</c:v>
                </c:pt>
                <c:pt idx="2">
                  <c:v>5.3522099153950487E-82</c:v>
                </c:pt>
                <c:pt idx="3">
                  <c:v>4.1276627821488556E-74</c:v>
                </c:pt>
                <c:pt idx="4">
                  <c:v>1.6150620373972262E-68</c:v>
                </c:pt>
                <c:pt idx="5">
                  <c:v>3.4937048319287463E-64</c:v>
                </c:pt>
                <c:pt idx="6">
                  <c:v>1.2106959251155197E-60</c:v>
                </c:pt>
                <c:pt idx="7">
                  <c:v>1.1855002474008726E-57</c:v>
                </c:pt>
                <c:pt idx="8">
                  <c:v>4.6026058098996915E-55</c:v>
                </c:pt>
                <c:pt idx="9">
                  <c:v>8.8152630262669177E-53</c:v>
                </c:pt>
                <c:pt idx="10">
                  <c:v>9.6691595677731387E-51</c:v>
                </c:pt>
                <c:pt idx="11">
                  <c:v>6.7558166703377357E-49</c:v>
                </c:pt>
                <c:pt idx="12">
                  <c:v>3.2525574028249839E-47</c:v>
                </c:pt>
                <c:pt idx="13">
                  <c:v>1.1453619433138443E-45</c:v>
                </c:pt>
                <c:pt idx="14">
                  <c:v>3.0901058639032148E-44</c:v>
                </c:pt>
                <c:pt idx="15">
                  <c:v>6.6264972821861722E-43</c:v>
                </c:pt>
                <c:pt idx="16">
                  <c:v>1.1634470029497959E-41</c:v>
                </c:pt>
                <c:pt idx="17">
                  <c:v>1.7135204874022821E-40</c:v>
                </c:pt>
                <c:pt idx="18">
                  <c:v>2.1598976665998445E-39</c:v>
                </c:pt>
                <c:pt idx="19">
                  <c:v>2.3696457124440721E-38</c:v>
                </c:pt>
                <c:pt idx="20">
                  <c:v>2.295197932637364E-37</c:v>
                </c:pt>
                <c:pt idx="21">
                  <c:v>1.9866352986964359E-36</c:v>
                </c:pt>
                <c:pt idx="22">
                  <c:v>1.5527999589949172E-35</c:v>
                </c:pt>
                <c:pt idx="23">
                  <c:v>1.1059734079518573E-34</c:v>
                </c:pt>
                <c:pt idx="24">
                  <c:v>7.2349521089043455E-34</c:v>
                </c:pt>
                <c:pt idx="25">
                  <c:v>4.3772168528358331E-33</c:v>
                </c:pt>
                <c:pt idx="26">
                  <c:v>2.4642634286800915E-32</c:v>
                </c:pt>
                <c:pt idx="27">
                  <c:v>1.2979478694313414E-31</c:v>
                </c:pt>
                <c:pt idx="28">
                  <c:v>6.4269618733463568E-31</c:v>
                </c:pt>
                <c:pt idx="29">
                  <c:v>3.0047537313145057E-30</c:v>
                </c:pt>
                <c:pt idx="30">
                  <c:v>1.3315333801158111E-29</c:v>
                </c:pt>
                <c:pt idx="31">
                  <c:v>5.6124778013417247E-29</c:v>
                </c:pt>
                <c:pt idx="32">
                  <c:v>2.2573096694409346E-28</c:v>
                </c:pt>
                <c:pt idx="33">
                  <c:v>8.6877851263068209E-28</c:v>
                </c:pt>
                <c:pt idx="34">
                  <c:v>3.2080716683170445E-27</c:v>
                </c:pt>
                <c:pt idx="35">
                  <c:v>1.1392862774387632E-26</c:v>
                </c:pt>
                <c:pt idx="36">
                  <c:v>3.8996397970849635E-26</c:v>
                </c:pt>
                <c:pt idx="37">
                  <c:v>1.2891095538300296E-25</c:v>
                </c:pt>
                <c:pt idx="38">
                  <c:v>4.1231577963881163E-25</c:v>
                </c:pt>
                <c:pt idx="39">
                  <c:v>1.2781547204309497E-24</c:v>
                </c:pt>
                <c:pt idx="40">
                  <c:v>3.8462063687646883E-24</c:v>
                </c:pt>
                <c:pt idx="41">
                  <c:v>1.125146564698597E-23</c:v>
                </c:pt>
                <c:pt idx="42">
                  <c:v>3.2040469984369213E-23</c:v>
                </c:pt>
                <c:pt idx="43">
                  <c:v>8.8929602716182784E-23</c:v>
                </c:pt>
                <c:pt idx="44">
                  <c:v>2.4085645711779533E-22</c:v>
                </c:pt>
                <c:pt idx="45">
                  <c:v>6.3724611955172768E-22</c:v>
                </c:pt>
                <c:pt idx="46">
                  <c:v>1.6486721494956221E-21</c:v>
                </c:pt>
                <c:pt idx="47">
                  <c:v>4.1749593843221765E-21</c:v>
                </c:pt>
                <c:pt idx="48">
                  <c:v>1.0357323500359654E-20</c:v>
                </c:pt>
                <c:pt idx="49">
                  <c:v>2.5193158892939706E-20</c:v>
                </c:pt>
                <c:pt idx="50">
                  <c:v>6.0130926452163898E-20</c:v>
                </c:pt>
                <c:pt idx="51">
                  <c:v>1.4093322947259746E-19</c:v>
                </c:pt>
                <c:pt idx="52">
                  <c:v>3.2458649824158829E-19</c:v>
                </c:pt>
                <c:pt idx="53">
                  <c:v>7.3507728889568478E-19</c:v>
                </c:pt>
                <c:pt idx="54">
                  <c:v>1.6379060980572484E-18</c:v>
                </c:pt>
                <c:pt idx="55">
                  <c:v>3.5929527521800121E-18</c:v>
                </c:pt>
                <c:pt idx="56">
                  <c:v>7.7635401061052069E-18</c:v>
                </c:pt>
                <c:pt idx="57">
                  <c:v>1.6532568862447768E-17</c:v>
                </c:pt>
                <c:pt idx="58">
                  <c:v>3.4714239020223978E-17</c:v>
                </c:pt>
                <c:pt idx="59">
                  <c:v>7.1906000630443583E-17</c:v>
                </c:pt>
                <c:pt idx="60">
                  <c:v>1.4699610467293877E-16</c:v>
                </c:pt>
                <c:pt idx="61">
                  <c:v>2.9669693874797335E-16</c:v>
                </c:pt>
                <c:pt idx="62">
                  <c:v>5.9150868602353791E-16</c:v>
                </c:pt>
                <c:pt idx="63">
                  <c:v>1.1652411048245851E-15</c:v>
                </c:pt>
                <c:pt idx="64">
                  <c:v>2.2690021384395582E-15</c:v>
                </c:pt>
                <c:pt idx="65">
                  <c:v>4.3688669237199068E-15</c:v>
                </c:pt>
                <c:pt idx="66">
                  <c:v>8.3207194308854389E-15</c:v>
                </c:pt>
                <c:pt idx="67">
                  <c:v>1.5680064441793469E-14</c:v>
                </c:pt>
                <c:pt idx="68">
                  <c:v>2.9245581066766337E-14</c:v>
                </c:pt>
                <c:pt idx="69">
                  <c:v>5.4003611562900689E-14</c:v>
                </c:pt>
                <c:pt idx="70">
                  <c:v>9.8753993875546864E-14</c:v>
                </c:pt>
                <c:pt idx="71">
                  <c:v>1.7888330580808215E-13</c:v>
                </c:pt>
                <c:pt idx="72">
                  <c:v>3.2105340447321082E-13</c:v>
                </c:pt>
                <c:pt idx="73">
                  <c:v>5.7105963173208825E-13</c:v>
                </c:pt>
                <c:pt idx="74">
                  <c:v>1.0068907259139614E-12</c:v>
                </c:pt>
                <c:pt idx="75">
                  <c:v>1.7602555817226076E-12</c:v>
                </c:pt>
                <c:pt idx="76">
                  <c:v>3.0517818313115674E-12</c:v>
                </c:pt>
                <c:pt idx="77">
                  <c:v>5.2481193019792078E-12</c:v>
                </c:pt>
                <c:pt idx="78">
                  <c:v>8.9538726056153075E-12</c:v>
                </c:pt>
                <c:pt idx="79">
                  <c:v>1.5158501223614184E-11</c:v>
                </c:pt>
                <c:pt idx="80">
                  <c:v>2.5469339084536085E-11</c:v>
                </c:pt>
                <c:pt idx="81">
                  <c:v>4.2478580811964547E-11</c:v>
                </c:pt>
                <c:pt idx="82">
                  <c:v>7.0337213660474936E-11</c:v>
                </c:pt>
                <c:pt idx="83">
                  <c:v>1.1564644814258686E-10</c:v>
                </c:pt>
                <c:pt idx="84">
                  <c:v>1.8883300033728091E-10</c:v>
                </c:pt>
                <c:pt idx="85">
                  <c:v>3.0625690089691978E-10</c:v>
                </c:pt>
                <c:pt idx="86">
                  <c:v>4.9342117082332138E-10</c:v>
                </c:pt>
                <c:pt idx="87">
                  <c:v>7.8982844632381536E-10</c:v>
                </c:pt>
                <c:pt idx="88">
                  <c:v>1.2562839916417471E-9</c:v>
                </c:pt>
                <c:pt idx="89">
                  <c:v>1.9858104050122607E-9</c:v>
                </c:pt>
                <c:pt idx="90">
                  <c:v>3.1198623835479458E-9</c:v>
                </c:pt>
                <c:pt idx="91">
                  <c:v>4.8722732182633521E-9</c:v>
                </c:pt>
                <c:pt idx="92">
                  <c:v>7.5644147181184407E-9</c:v>
                </c:pt>
                <c:pt idx="93">
                  <c:v>1.1676526890247042E-8</c:v>
                </c:pt>
                <c:pt idx="94">
                  <c:v>1.7922232627647411E-8</c:v>
                </c:pt>
                <c:pt idx="95">
                  <c:v>2.7356110898558784E-8</c:v>
                </c:pt>
                <c:pt idx="96">
                  <c:v>4.1528147244412399E-8</c:v>
                </c:pt>
                <c:pt idx="97">
                  <c:v>6.2704295500288286E-8</c:v>
                </c:pt>
                <c:pt idx="98">
                  <c:v>9.4179775480774344E-8</c:v>
                </c:pt>
                <c:pt idx="99">
                  <c:v>1.4072176260295102E-7</c:v>
                </c:pt>
                <c:pt idx="100">
                  <c:v>2.091916648841659E-7</c:v>
                </c:pt>
                <c:pt idx="101">
                  <c:v>3.094153564746812E-7</c:v>
                </c:pt>
                <c:pt idx="102">
                  <c:v>4.5539399665249303E-7</c:v>
                </c:pt>
                <c:pt idx="103">
                  <c:v>6.6698026884312519E-7</c:v>
                </c:pt>
                <c:pt idx="104">
                  <c:v>9.7218739275628034E-7</c:v>
                </c:pt>
                <c:pt idx="105">
                  <c:v>1.4103540866808292E-6</c:v>
                </c:pt>
                <c:pt idx="106">
                  <c:v>2.0364615439074178E-6</c:v>
                </c:pt>
                <c:pt idx="107">
                  <c:v>2.9269931222704808E-6</c:v>
                </c:pt>
                <c:pt idx="108">
                  <c:v>4.1878496282523031E-6</c:v>
                </c:pt>
                <c:pt idx="109">
                  <c:v>5.9649899314992349E-6</c:v>
                </c:pt>
                <c:pt idx="110">
                  <c:v>8.4586668556431705E-6</c:v>
                </c:pt>
                <c:pt idx="111">
                  <c:v>1.1942382353423129E-5</c:v>
                </c:pt>
                <c:pt idx="112">
                  <c:v>1.6788006464447754E-5</c:v>
                </c:pt>
                <c:pt idx="113">
                  <c:v>2.3498906398960134E-5</c:v>
                </c:pt>
                <c:pt idx="114">
                  <c:v>3.2753432826606122E-5</c:v>
                </c:pt>
                <c:pt idx="115">
                  <c:v>4.5461730448022161E-5</c:v>
                </c:pt>
                <c:pt idx="116">
                  <c:v>6.2839602565054845E-5</c:v>
                </c:pt>
                <c:pt idx="117">
                  <c:v>8.650409109085705E-5</c:v>
                </c:pt>
                <c:pt idx="118">
                  <c:v>1.1859656369774498E-4</c:v>
                </c:pt>
                <c:pt idx="119">
                  <c:v>1.6194046074435997E-4</c:v>
                </c:pt>
                <c:pt idx="120">
                  <c:v>2.2024248055802959E-4</c:v>
                </c:pt>
                <c:pt idx="121">
                  <c:v>2.9834790808989426E-4</c:v>
                </c:pt>
                <c:pt idx="122">
                  <c:v>4.0256305422696064E-4</c:v>
                </c:pt>
                <c:pt idx="123">
                  <c:v>5.410604042437948E-4</c:v>
                </c:pt>
                <c:pt idx="124">
                  <c:v>7.243851021548264E-4</c:v>
                </c:pt>
                <c:pt idx="125">
                  <c:v>9.6608484263549337E-4</c:v>
                </c:pt>
                <c:pt idx="126">
                  <c:v>1.2834891099806111E-3</c:v>
                </c:pt>
                <c:pt idx="127">
                  <c:v>1.6986679813392525E-3</c:v>
                </c:pt>
                <c:pt idx="128">
                  <c:v>2.2396053598341885E-3</c:v>
                </c:pt>
                <c:pt idx="129">
                  <c:v>2.9416264475526661E-3</c:v>
                </c:pt>
                <c:pt idx="130">
                  <c:v>3.8491243886320764E-3</c:v>
                </c:pt>
                <c:pt idx="131">
                  <c:v>5.0176361310794839E-3</c:v>
                </c:pt>
                <c:pt idx="132">
                  <c:v>6.5163224238489826E-3</c:v>
                </c:pt>
                <c:pt idx="133">
                  <c:v>8.4309111484882123E-3</c:v>
                </c:pt>
                <c:pt idx="134">
                  <c:v>1.0867166446144898E-2</c:v>
                </c:pt>
                <c:pt idx="135">
                  <c:v>1.3954947786942897E-2</c:v>
                </c:pt>
                <c:pt idx="136">
                  <c:v>1.7852922552470413E-2</c:v>
                </c:pt>
                <c:pt idx="137">
                  <c:v>2.2753992029184655E-2</c:v>
                </c:pt>
                <c:pt idx="138">
                  <c:v>2.8891482949603798E-2</c:v>
                </c:pt>
                <c:pt idx="139">
                  <c:v>3.6546143716256377E-2</c:v>
                </c:pt>
                <c:pt idx="140">
                  <c:v>4.6053964889714166E-2</c:v>
                </c:pt>
                <c:pt idx="141">
                  <c:v>5.7814815963522732E-2</c:v>
                </c:pt>
                <c:pt idx="142">
                  <c:v>7.2301853320890563E-2</c:v>
                </c:pt>
                <c:pt idx="143">
                  <c:v>9.007160594539429E-2</c:v>
                </c:pt>
                <c:pt idx="144">
                  <c:v>0.11177458433029623</c:v>
                </c:pt>
                <c:pt idx="145">
                  <c:v>0.1381661826082308</c:v>
                </c:pt>
                <c:pt idx="146">
                  <c:v>0.1701175529757159</c:v>
                </c:pt>
                <c:pt idx="147">
                  <c:v>0.20862602422739279</c:v>
                </c:pt>
                <c:pt idx="148">
                  <c:v>0.25482451252164035</c:v>
                </c:pt>
                <c:pt idx="149">
                  <c:v>0.30998923318850957</c:v>
                </c:pt>
                <c:pt idx="150">
                  <c:v>0.37554486953486149</c:v>
                </c:pt>
                <c:pt idx="151">
                  <c:v>0.4530661918893385</c:v>
                </c:pt>
                <c:pt idx="152">
                  <c:v>0.54427495326296293</c:v>
                </c:pt>
                <c:pt idx="153">
                  <c:v>0.65103072510919024</c:v>
                </c:pt>
                <c:pt idx="154">
                  <c:v>0.77531418871827573</c:v>
                </c:pt>
                <c:pt idx="155">
                  <c:v>0.919201278954763</c:v>
                </c:pt>
                <c:pt idx="156">
                  <c:v>1.0848265050258068</c:v>
                </c:pt>
                <c:pt idx="157">
                  <c:v>1.2743337690823247</c:v>
                </c:pt>
                <c:pt idx="158">
                  <c:v>1.48981309261271</c:v>
                </c:pt>
                <c:pt idx="159">
                  <c:v>1.7332218708959328</c:v>
                </c:pt>
                <c:pt idx="160">
                  <c:v>2.0062896377479533</c:v>
                </c:pt>
                <c:pt idx="161">
                  <c:v>2.3104058680112787</c:v>
                </c:pt>
                <c:pt idx="162">
                  <c:v>2.6464911043855075</c:v>
                </c:pt>
                <c:pt idx="163">
                  <c:v>3.0148526952860126</c:v>
                </c:pt>
                <c:pt idx="164">
                  <c:v>3.4150276911187927</c:v>
                </c:pt>
                <c:pt idx="165">
                  <c:v>3.8456169753598806</c:v>
                </c:pt>
                <c:pt idx="166">
                  <c:v>4.3041164941875127</c:v>
                </c:pt>
                <c:pt idx="167">
                  <c:v>4.7867534599695256</c:v>
                </c:pt>
                <c:pt idx="168">
                  <c:v>5.288337573925399</c:v>
                </c:pt>
                <c:pt idx="169">
                  <c:v>5.8021395367080482</c:v>
                </c:pt>
                <c:pt idx="170">
                  <c:v>6.3198112405638662</c:v>
                </c:pt>
                <c:pt idx="171">
                  <c:v>6.8313638578589551</c:v>
                </c:pt>
                <c:pt idx="172">
                  <c:v>7.3252212953124571</c:v>
                </c:pt>
                <c:pt idx="173">
                  <c:v>7.788366850707944</c:v>
                </c:pt>
                <c:pt idx="174">
                  <c:v>8.2066000166556563</c:v>
                </c:pt>
                <c:pt idx="175">
                  <c:v>8.5649178140267139</c:v>
                </c:pt>
                <c:pt idx="176">
                  <c:v>8.8480303840342156</c:v>
                </c:pt>
                <c:pt idx="177">
                  <c:v>9.0410134292617421</c:v>
                </c:pt>
                <c:pt idx="178">
                  <c:v>9.1300901636623539</c:v>
                </c:pt>
                <c:pt idx="179">
                  <c:v>9.1035225683334069</c:v>
                </c:pt>
                <c:pt idx="180">
                  <c:v>8.9525760777546477</c:v>
                </c:pt>
                <c:pt idx="181">
                  <c:v>8.6725038503785381</c:v>
                </c:pt>
                <c:pt idx="182">
                  <c:v>8.2634775409715466</c:v>
                </c:pt>
                <c:pt idx="183">
                  <c:v>7.7313726872680419</c:v>
                </c:pt>
                <c:pt idx="184">
                  <c:v>7.0883009391769649</c:v>
                </c:pt>
                <c:pt idx="185">
                  <c:v>6.3527717567235404</c:v>
                </c:pt>
                <c:pt idx="186">
                  <c:v>5.5493671060463337</c:v>
                </c:pt>
                <c:pt idx="187">
                  <c:v>4.7078290030188867</c:v>
                </c:pt>
                <c:pt idx="188">
                  <c:v>3.8614966681013221</c:v>
                </c:pt>
                <c:pt idx="189">
                  <c:v>3.0450922112068799</c:v>
                </c:pt>
                <c:pt idx="190">
                  <c:v>2.2919439736828648</c:v>
                </c:pt>
                <c:pt idx="191">
                  <c:v>1.6308539195324996</c:v>
                </c:pt>
                <c:pt idx="192">
                  <c:v>1.0829522066875361</c:v>
                </c:pt>
                <c:pt idx="193">
                  <c:v>0.65902047305770894</c:v>
                </c:pt>
                <c:pt idx="194">
                  <c:v>0.35787307288616926</c:v>
                </c:pt>
                <c:pt idx="195">
                  <c:v>0.1664112042082557</c:v>
                </c:pt>
                <c:pt idx="196">
                  <c:v>6.1835728787569461E-2</c:v>
                </c:pt>
                <c:pt idx="197">
                  <c:v>1.6129382216296454E-2</c:v>
                </c:pt>
                <c:pt idx="198">
                  <c:v>2.2077778583376438E-3</c:v>
                </c:pt>
                <c:pt idx="199">
                  <c:v>6.2665731840176565E-5</c:v>
                </c:pt>
                <c:pt idx="200">
                  <c:v>0</c:v>
                </c:pt>
              </c:numCache>
            </c:numRef>
          </c:val>
          <c:smooth val="0"/>
          <c:extLst>
            <c:ext xmlns:c16="http://schemas.microsoft.com/office/drawing/2014/chart" uri="{C3380CC4-5D6E-409C-BE32-E72D297353CC}">
              <c16:uniqueId val="{00000001-99C1-41F6-80C0-EA45075B933D}"/>
            </c:ext>
          </c:extLst>
        </c:ser>
        <c:ser>
          <c:idx val="0"/>
          <c:order val="2"/>
          <c:tx>
            <c:strRef>
              <c:f>D!$F$1</c:f>
              <c:strCache>
                <c:ptCount val="1"/>
                <c:pt idx="0">
                  <c:v>Expert ID6</c:v>
                </c:pt>
              </c:strCache>
            </c:strRef>
          </c:tx>
          <c:spPr>
            <a:ln w="28575" cap="rnd">
              <a:solidFill>
                <a:schemeClr val="bg2">
                  <a:lumMod val="75000"/>
                </a:schemeClr>
              </a:solidFill>
              <a:round/>
            </a:ln>
            <a:effectLst/>
          </c:spPr>
          <c:marker>
            <c:symbol val="none"/>
          </c:marker>
          <c:cat>
            <c:numRef>
              <c:f>D!$E$5:$E$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D!$F$5:$F$205</c:f>
              <c:numCache>
                <c:formatCode>General</c:formatCode>
                <c:ptCount val="201"/>
                <c:pt idx="0">
                  <c:v>0</c:v>
                </c:pt>
                <c:pt idx="1">
                  <c:v>1.6935529501099596E-49</c:v>
                </c:pt>
                <c:pt idx="2">
                  <c:v>7.207027915650781E-43</c:v>
                </c:pt>
                <c:pt idx="3">
                  <c:v>5.4339750073190768E-39</c:v>
                </c:pt>
                <c:pt idx="4">
                  <c:v>3.0613708139570079E-36</c:v>
                </c:pt>
                <c:pt idx="5">
                  <c:v>4.1631182162112903E-34</c:v>
                </c:pt>
                <c:pt idx="6">
                  <c:v>2.3039201148764763E-32</c:v>
                </c:pt>
                <c:pt idx="7">
                  <c:v>6.855924520415708E-31</c:v>
                </c:pt>
                <c:pt idx="8">
                  <c:v>1.2955172672240255E-29</c:v>
                </c:pt>
                <c:pt idx="9">
                  <c:v>1.7305648637930885E-28</c:v>
                </c:pt>
                <c:pt idx="10">
                  <c:v>1.7583714998882896E-27</c:v>
                </c:pt>
                <c:pt idx="11">
                  <c:v>1.4318602969232055E-26</c:v>
                </c:pt>
                <c:pt idx="12">
                  <c:v>9.7120464939642608E-26</c:v>
                </c:pt>
                <c:pt idx="13">
                  <c:v>5.6501923327337158E-25</c:v>
                </c:pt>
                <c:pt idx="14">
                  <c:v>2.8843456246691822E-24</c:v>
                </c:pt>
                <c:pt idx="15">
                  <c:v>1.3155351873260078E-23</c:v>
                </c:pt>
                <c:pt idx="16">
                  <c:v>5.4393695672121186E-23</c:v>
                </c:pt>
                <c:pt idx="17">
                  <c:v>2.0632639746183076E-22</c:v>
                </c:pt>
                <c:pt idx="18">
                  <c:v>7.2510873237350002E-22</c:v>
                </c:pt>
                <c:pt idx="19">
                  <c:v>2.3805671958468352E-21</c:v>
                </c:pt>
                <c:pt idx="20">
                  <c:v>7.3522661799050911E-21</c:v>
                </c:pt>
                <c:pt idx="21">
                  <c:v>2.1488965149600719E-20</c:v>
                </c:pt>
                <c:pt idx="22">
                  <c:v>5.974363314201117E-20</c:v>
                </c:pt>
                <c:pt idx="23">
                  <c:v>1.5870134952510041E-19</c:v>
                </c:pt>
                <c:pt idx="24">
                  <c:v>4.0435871431734408E-19</c:v>
                </c:pt>
                <c:pt idx="25">
                  <c:v>9.9158089453719677E-19</c:v>
                </c:pt>
                <c:pt idx="26">
                  <c:v>2.3473001627920784E-18</c:v>
                </c:pt>
                <c:pt idx="27">
                  <c:v>5.3782937602846174E-18</c:v>
                </c:pt>
                <c:pt idx="28">
                  <c:v>1.1955999644298028E-17</c:v>
                </c:pt>
                <c:pt idx="29">
                  <c:v>2.5841298865425109E-17</c:v>
                </c:pt>
                <c:pt idx="30">
                  <c:v>5.4407363118949178E-17</c:v>
                </c:pt>
                <c:pt idx="31">
                  <c:v>1.1177952771252684E-16</c:v>
                </c:pt>
                <c:pt idx="32">
                  <c:v>2.244416023806248E-16</c:v>
                </c:pt>
                <c:pt idx="33">
                  <c:v>4.4105610332395262E-16</c:v>
                </c:pt>
                <c:pt idx="34">
                  <c:v>8.4935974622908957E-16</c:v>
                </c:pt>
                <c:pt idx="35">
                  <c:v>1.6047460389665098E-15</c:v>
                </c:pt>
                <c:pt idx="36">
                  <c:v>2.9778589042824794E-15</c:v>
                </c:pt>
                <c:pt idx="37">
                  <c:v>5.4326672424938746E-15</c:v>
                </c:pt>
                <c:pt idx="38">
                  <c:v>9.7527488199467692E-15</c:v>
                </c:pt>
                <c:pt idx="39">
                  <c:v>1.7242847383352131E-14</c:v>
                </c:pt>
                <c:pt idx="40">
                  <c:v>3.0046536470838858E-14</c:v>
                </c:pt>
                <c:pt idx="41">
                  <c:v>5.1640917855110561E-14</c:v>
                </c:pt>
                <c:pt idx="42">
                  <c:v>8.7598312574617897E-14</c:v>
                </c:pt>
                <c:pt idx="43">
                  <c:v>1.4674644147846412E-13</c:v>
                </c:pt>
                <c:pt idx="44">
                  <c:v>2.4291749116918761E-13</c:v>
                </c:pt>
                <c:pt idx="45">
                  <c:v>3.9755925431596792E-13</c:v>
                </c:pt>
                <c:pt idx="46">
                  <c:v>6.4359695638072954E-13</c:v>
                </c:pt>
                <c:pt idx="47">
                  <c:v>1.0310940306040656E-12</c:v>
                </c:pt>
                <c:pt idx="48">
                  <c:v>1.6354792701863076E-12</c:v>
                </c:pt>
                <c:pt idx="49">
                  <c:v>2.5694065016941189E-12</c:v>
                </c:pt>
                <c:pt idx="50">
                  <c:v>3.9997172651450646E-12</c:v>
                </c:pt>
                <c:pt idx="51">
                  <c:v>6.1715207049767858E-12</c:v>
                </c:pt>
                <c:pt idx="52">
                  <c:v>9.4421314057178435E-12</c:v>
                </c:pt>
                <c:pt idx="53">
                  <c:v>1.4328570836463591E-11</c:v>
                </c:pt>
                <c:pt idx="54">
                  <c:v>2.1573612176119968E-11</c:v>
                </c:pt>
                <c:pt idx="55">
                  <c:v>3.2237021237579393E-11</c:v>
                </c:pt>
                <c:pt idx="56">
                  <c:v>4.7820831028106451E-11</c:v>
                </c:pt>
                <c:pt idx="57">
                  <c:v>7.044032601452109E-11</c:v>
                </c:pt>
                <c:pt idx="58">
                  <c:v>1.0305608159230529E-10</c:v>
                </c:pt>
                <c:pt idx="59">
                  <c:v>1.4978712497520681E-10</c:v>
                </c:pt>
                <c:pt idx="60">
                  <c:v>2.1633132870472938E-10</c:v>
                </c:pt>
                <c:pt idx="61">
                  <c:v>3.1052685398457718E-10</c:v>
                </c:pt>
                <c:pt idx="62">
                  <c:v>4.4309824189518599E-10</c:v>
                </c:pt>
                <c:pt idx="63">
                  <c:v>6.286431128442347E-10</c:v>
                </c:pt>
                <c:pt idx="64">
                  <c:v>8.869309962972036E-10</c:v>
                </c:pt>
                <c:pt idx="65">
                  <c:v>1.24460532497897E-9</c:v>
                </c:pt>
                <c:pt idx="66">
                  <c:v>1.7374040001135143E-9</c:v>
                </c:pt>
                <c:pt idx="67">
                  <c:v>2.4130442652175473E-9</c:v>
                </c:pt>
                <c:pt idx="68">
                  <c:v>3.3349552372248212E-9</c:v>
                </c:pt>
                <c:pt idx="69">
                  <c:v>4.587087920884828E-9</c:v>
                </c:pt>
                <c:pt idx="70">
                  <c:v>6.2800897718035077E-9</c:v>
                </c:pt>
                <c:pt idx="71">
                  <c:v>8.5592011364731844E-9</c:v>
                </c:pt>
                <c:pt idx="72">
                  <c:v>1.1614316872924369E-8</c:v>
                </c:pt>
                <c:pt idx="73">
                  <c:v>1.5692761331247487E-8</c:v>
                </c:pt>
                <c:pt idx="74">
                  <c:v>2.111545241891141E-8</c:v>
                </c:pt>
                <c:pt idx="75">
                  <c:v>2.8297285137257818E-8</c:v>
                </c:pt>
                <c:pt idx="76">
                  <c:v>3.7772751982084734E-8</c:v>
                </c:pt>
                <c:pt idx="77">
                  <c:v>5.022804308830774E-8</c:v>
                </c:pt>
                <c:pt idx="78">
                  <c:v>6.6541140147121647E-8</c:v>
                </c:pt>
                <c:pt idx="79">
                  <c:v>8.7831743317816366E-8</c:v>
                </c:pt>
                <c:pt idx="80">
                  <c:v>1.1552325936100549E-7</c:v>
                </c:pt>
                <c:pt idx="81">
                  <c:v>1.5141954338389243E-7</c:v>
                </c:pt>
                <c:pt idx="82">
                  <c:v>1.9779963906943603E-7</c:v>
                </c:pt>
                <c:pt idx="83">
                  <c:v>2.5753441828203051E-7</c:v>
                </c:pt>
                <c:pt idx="84">
                  <c:v>3.3422979807446553E-7</c:v>
                </c:pt>
                <c:pt idx="85">
                  <c:v>4.324021316052821E-7</c:v>
                </c:pt>
                <c:pt idx="86">
                  <c:v>5.5769245257768538E-7</c:v>
                </c:pt>
                <c:pt idx="87">
                  <c:v>7.1712752721912551E-7</c:v>
                </c:pt>
                <c:pt idx="88">
                  <c:v>9.1943716408437704E-7</c:v>
                </c:pt>
                <c:pt idx="89">
                  <c:v>1.1754389849873071E-6</c:v>
                </c:pt>
                <c:pt idx="90">
                  <c:v>1.4985039099414282E-6</c:v>
                </c:pt>
                <c:pt idx="91">
                  <c:v>1.905118000402188E-6</c:v>
                </c:pt>
                <c:pt idx="92">
                  <c:v>2.4155590897856755E-6</c:v>
                </c:pt>
                <c:pt idx="93">
                  <c:v>3.0547098664920475E-6</c:v>
                </c:pt>
                <c:pt idx="94">
                  <c:v>3.8530328284515307E-6</c:v>
                </c:pt>
                <c:pt idx="95">
                  <c:v>4.8477368740326217E-6</c:v>
                </c:pt>
                <c:pt idx="96">
                  <c:v>6.0841703159739279E-6</c:v>
                </c:pt>
                <c:pt idx="97">
                  <c:v>7.6174808973029718E-6</c:v>
                </c:pt>
                <c:pt idx="98">
                  <c:v>9.5145900570794747E-6</c:v>
                </c:pt>
                <c:pt idx="99">
                  <c:v>1.1856536358188017E-5</c:v>
                </c:pt>
                <c:pt idx="100">
                  <c:v>1.4741251782365978E-5</c:v>
                </c:pt>
                <c:pt idx="101">
                  <c:v>1.8286844667814297E-5</c:v>
                </c:pt>
                <c:pt idx="102">
                  <c:v>2.263547457776101E-5</c:v>
                </c:pt>
                <c:pt idx="103">
                  <c:v>2.7957917528573132E-5</c:v>
                </c:pt>
                <c:pt idx="104">
                  <c:v>3.4458934978155446E-5</c:v>
                </c:pt>
                <c:pt idx="105">
                  <c:v>4.2383577006360773E-5</c:v>
                </c:pt>
                <c:pt idx="106">
                  <c:v>5.2024569460019357E-5</c:v>
                </c:pt>
                <c:pt idx="107">
                  <c:v>6.3730956763168977E-5</c:v>
                </c:pt>
                <c:pt idx="108">
                  <c:v>7.7918196913632706E-5</c:v>
                </c:pt>
                <c:pt idx="109">
                  <c:v>9.5079933236126278E-5</c:v>
                </c:pt>
                <c:pt idx="110">
                  <c:v>1.1580169910830277E-4</c:v>
                </c:pt>
                <c:pt idx="111">
                  <c:v>1.407768475231931E-4</c:v>
                </c:pt>
                <c:pt idx="112">
                  <c:v>1.7082503744051086E-4</c:v>
                </c:pt>
                <c:pt idx="113">
                  <c:v>2.0691365389100845E-4</c:v>
                </c:pt>
                <c:pt idx="114">
                  <c:v>2.5018258925543004E-4</c:v>
                </c:pt>
                <c:pt idx="115">
                  <c:v>3.0197286960958195E-4</c:v>
                </c:pt>
                <c:pt idx="116">
                  <c:v>3.6385967312327642E-4</c:v>
                </c:pt>
                <c:pt idx="117">
                  <c:v>4.376903578849597E-4</c:v>
                </c:pt>
                <c:pt idx="118">
                  <c:v>5.2562819490745518E-4</c:v>
                </c:pt>
                <c:pt idx="119">
                  <c:v>6.3020258921611194E-4</c:v>
                </c:pt>
                <c:pt idx="120">
                  <c:v>7.543666686434038E-4</c:v>
                </c:pt>
                <c:pt idx="121">
                  <c:v>9.0156322712043571E-4</c:v>
                </c:pt>
                <c:pt idx="122">
                  <c:v>1.07580012778381E-3</c:v>
                </c:pt>
                <c:pt idx="123">
                  <c:v>1.2817364020740458E-3</c:v>
                </c:pt>
                <c:pt idx="124">
                  <c:v>1.5247804252039204E-3</c:v>
                </c:pt>
                <c:pt idx="125">
                  <c:v>1.8112017069795597E-3</c:v>
                </c:pt>
                <c:pt idx="126">
                  <c:v>2.1482580110581298E-3</c:v>
                </c:pt>
                <c:pt idx="127">
                  <c:v>2.5443397064466317E-3</c:v>
                </c:pt>
                <c:pt idx="128">
                  <c:v>3.0091334635268877E-3</c:v>
                </c:pt>
                <c:pt idx="129">
                  <c:v>3.5538076342777605E-3</c:v>
                </c:pt>
                <c:pt idx="130">
                  <c:v>4.1912219037865709E-3</c:v>
                </c:pt>
                <c:pt idx="131">
                  <c:v>4.9361640686937059E-3</c:v>
                </c:pt>
                <c:pt idx="132">
                  <c:v>5.8056170889296795E-3</c:v>
                </c:pt>
                <c:pt idx="133">
                  <c:v>6.8190598729163665E-3</c:v>
                </c:pt>
                <c:pt idx="134">
                  <c:v>7.998805594114004E-3</c:v>
                </c:pt>
                <c:pt idx="135">
                  <c:v>9.370381699010312E-3</c:v>
                </c:pt>
                <c:pt idx="136">
                  <c:v>1.0962956153731144E-2</c:v>
                </c:pt>
                <c:pt idx="137">
                  <c:v>1.280981488844375E-2</c:v>
                </c:pt>
                <c:pt idx="138">
                  <c:v>1.4948895835254132E-2</c:v>
                </c:pt>
                <c:pt idx="139">
                  <c:v>1.7423385415488313E-2</c:v>
                </c:pt>
                <c:pt idx="140">
                  <c:v>2.0282383814563237E-2</c:v>
                </c:pt>
                <c:pt idx="141">
                  <c:v>2.3581645884785261E-2</c:v>
                </c:pt>
                <c:pt idx="142">
                  <c:v>2.7384405035059522E-2</c:v>
                </c:pt>
                <c:pt idx="143">
                  <c:v>3.1762287997173635E-2</c:v>
                </c:pt>
                <c:pt idx="144">
                  <c:v>3.679632889508587E-2</c:v>
                </c:pt>
                <c:pt idx="145">
                  <c:v>4.2578091578801137E-2</c:v>
                </c:pt>
                <c:pt idx="146">
                  <c:v>4.9210909708108715E-2</c:v>
                </c:pt>
                <c:pt idx="147">
                  <c:v>5.6811254571253772E-2</c:v>
                </c:pt>
                <c:pt idx="148">
                  <c:v>6.5510241083961654E-2</c:v>
                </c:pt>
                <c:pt idx="149">
                  <c:v>7.5455282815794722E-2</c:v>
                </c:pt>
                <c:pt idx="150">
                  <c:v>8.681190720972265E-2</c:v>
                </c:pt>
                <c:pt idx="151">
                  <c:v>9.9765742367628849E-2</c:v>
                </c:pt>
                <c:pt idx="152">
                  <c:v>0.11452468683324656</c:v>
                </c:pt>
                <c:pt idx="153">
                  <c:v>0.13132127367067847</c:v>
                </c:pt>
                <c:pt idx="154">
                  <c:v>0.15041523975740873</c:v>
                </c:pt>
                <c:pt idx="155">
                  <c:v>0.17209631052004518</c:v>
                </c:pt>
                <c:pt idx="156">
                  <c:v>0.19668720925903108</c:v>
                </c:pt>
                <c:pt idx="157">
                  <c:v>0.22454689863793639</c:v>
                </c:pt>
                <c:pt idx="158">
                  <c:v>0.25607405973498887</c:v>
                </c:pt>
                <c:pt idx="159">
                  <c:v>0.29171081112449088</c:v>
                </c:pt>
                <c:pt idx="160">
                  <c:v>0.33194666659667316</c:v>
                </c:pt>
                <c:pt idx="161">
                  <c:v>0.37732272511969944</c:v>
                </c:pt>
                <c:pt idx="162">
                  <c:v>0.4284360802309069</c:v>
                </c:pt>
                <c:pt idx="163">
                  <c:v>0.48594442788842579</c:v>
                </c:pt>
                <c:pt idx="164">
                  <c:v>0.55057084151439528</c:v>
                </c:pt>
                <c:pt idx="165">
                  <c:v>0.62310867001520509</c:v>
                </c:pt>
                <c:pt idx="166">
                  <c:v>0.70442649834715332</c:v>
                </c:pt>
                <c:pt idx="167">
                  <c:v>0.79547308992461707</c:v>
                </c:pt>
                <c:pt idx="168">
                  <c:v>0.89728220485631005</c:v>
                </c:pt>
                <c:pt idx="169">
                  <c:v>1.0109771563942587</c:v>
                </c:pt>
                <c:pt idx="170">
                  <c:v>1.1377749284963612</c:v>
                </c:pt>
                <c:pt idx="171">
                  <c:v>1.2789896279892607</c:v>
                </c:pt>
                <c:pt idx="172">
                  <c:v>1.436034982821101</c:v>
                </c:pt>
                <c:pt idx="173">
                  <c:v>1.6104255198468609</c:v>
                </c:pt>
                <c:pt idx="174">
                  <c:v>1.8037759569182779</c:v>
                </c:pt>
                <c:pt idx="175">
                  <c:v>2.0177982186574788</c:v>
                </c:pt>
                <c:pt idx="176">
                  <c:v>2.2542953249571118</c:v>
                </c:pt>
                <c:pt idx="177">
                  <c:v>2.5151511947503913</c:v>
                </c:pt>
                <c:pt idx="178">
                  <c:v>2.8023151394197834</c:v>
                </c:pt>
                <c:pt idx="179">
                  <c:v>3.1177794686081644</c:v>
                </c:pt>
                <c:pt idx="180">
                  <c:v>3.4635481651784912</c:v>
                </c:pt>
                <c:pt idx="181">
                  <c:v>3.8415939607696235</c:v>
                </c:pt>
                <c:pt idx="182">
                  <c:v>4.2538002926480543</c:v>
                </c:pt>
                <c:pt idx="183">
                  <c:v>4.7018834468197515</c:v>
                </c:pt>
                <c:pt idx="184">
                  <c:v>5.1872885386125924</c:v>
                </c:pt>
                <c:pt idx="185">
                  <c:v>5.7110506091979394</c:v>
                </c:pt>
                <c:pt idx="186">
                  <c:v>6.2736086351586531</c:v>
                </c:pt>
                <c:pt idx="187">
                  <c:v>6.8745550093682759</c:v>
                </c:pt>
                <c:pt idx="188">
                  <c:v>7.5122949382389637</c:v>
                </c:pt>
                <c:pt idx="189">
                  <c:v>8.1835772171420871</c:v>
                </c:pt>
                <c:pt idx="190">
                  <c:v>8.8828362712387534</c:v>
                </c:pt>
                <c:pt idx="191">
                  <c:v>9.6012478943108519</c:v>
                </c:pt>
                <c:pt idx="192">
                  <c:v>10.325332661875565</c:v>
                </c:pt>
                <c:pt idx="193">
                  <c:v>11.034807946036489</c:v>
                </c:pt>
                <c:pt idx="194">
                  <c:v>11.699110754377861</c:v>
                </c:pt>
                <c:pt idx="195">
                  <c:v>12.271372385877772</c:v>
                </c:pt>
                <c:pt idx="196">
                  <c:v>12.676959574347865</c:v>
                </c:pt>
                <c:pt idx="197">
                  <c:v>12.7885819859851</c:v>
                </c:pt>
                <c:pt idx="198">
                  <c:v>12.359852124653736</c:v>
                </c:pt>
                <c:pt idx="199">
                  <c:v>10.766934175310439</c:v>
                </c:pt>
                <c:pt idx="200">
                  <c:v>0</c:v>
                </c:pt>
              </c:numCache>
            </c:numRef>
          </c:val>
          <c:smooth val="0"/>
          <c:extLst>
            <c:ext xmlns:c16="http://schemas.microsoft.com/office/drawing/2014/chart" uri="{C3380CC4-5D6E-409C-BE32-E72D297353CC}">
              <c16:uniqueId val="{00000002-99C1-41F6-80C0-EA45075B933D}"/>
            </c:ext>
          </c:extLst>
        </c:ser>
        <c:ser>
          <c:idx val="2"/>
          <c:order val="3"/>
          <c:tx>
            <c:strRef>
              <c:f>D!$H$1</c:f>
              <c:strCache>
                <c:ptCount val="1"/>
                <c:pt idx="0">
                  <c:v>Expert ID7</c:v>
                </c:pt>
              </c:strCache>
            </c:strRef>
          </c:tx>
          <c:spPr>
            <a:ln w="28575" cap="rnd">
              <a:solidFill>
                <a:schemeClr val="tx1"/>
              </a:solidFill>
              <a:round/>
            </a:ln>
            <a:effectLst/>
          </c:spPr>
          <c:marker>
            <c:symbol val="none"/>
          </c:marker>
          <c:cat>
            <c:numRef>
              <c:f>D!$E$5:$E$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D!$H$5:$H$205</c:f>
              <c:numCache>
                <c:formatCode>General</c:formatCode>
                <c:ptCount val="201"/>
                <c:pt idx="0">
                  <c:v>0</c:v>
                </c:pt>
                <c:pt idx="1">
                  <c:v>6.7040977817355807E-268</c:v>
                </c:pt>
                <c:pt idx="2">
                  <c:v>2.2842135263882634E-231</c:v>
                </c:pt>
                <c:pt idx="3">
                  <c:v>5.284997883707593E-210</c:v>
                </c:pt>
                <c:pt idx="4">
                  <c:v>7.5366735950458448E-195</c:v>
                </c:pt>
                <c:pt idx="5">
                  <c:v>4.2506390636326214E-183</c:v>
                </c:pt>
                <c:pt idx="6">
                  <c:v>1.6877961235384229E-173</c:v>
                </c:pt>
                <c:pt idx="7">
                  <c:v>2.1918235427210647E-165</c:v>
                </c:pt>
                <c:pt idx="8">
                  <c:v>2.3284524022925484E-158</c:v>
                </c:pt>
                <c:pt idx="9">
                  <c:v>3.6553084718425188E-152</c:v>
                </c:pt>
                <c:pt idx="10">
                  <c:v>1.2697825503160545E-146</c:v>
                </c:pt>
                <c:pt idx="11">
                  <c:v>1.3018345569749366E-141</c:v>
                </c:pt>
                <c:pt idx="12">
                  <c:v>4.8725019363627767E-137</c:v>
                </c:pt>
                <c:pt idx="13">
                  <c:v>7.8243526601385743E-133</c:v>
                </c:pt>
                <c:pt idx="14">
                  <c:v>6.1116468243106445E-129</c:v>
                </c:pt>
                <c:pt idx="15">
                  <c:v>2.5650502185825395E-125</c:v>
                </c:pt>
                <c:pt idx="16">
                  <c:v>6.2675592379793966E-122</c:v>
                </c:pt>
                <c:pt idx="17">
                  <c:v>9.5205130346312318E-119</c:v>
                </c:pt>
                <c:pt idx="18">
                  <c:v>9.4926004158064932E-116</c:v>
                </c:pt>
                <c:pt idx="19">
                  <c:v>6.5019669360343303E-113</c:v>
                </c:pt>
                <c:pt idx="20">
                  <c:v>3.1795519291334573E-110</c:v>
                </c:pt>
                <c:pt idx="21">
                  <c:v>1.1471639897875243E-107</c:v>
                </c:pt>
                <c:pt idx="22">
                  <c:v>3.1412789752363415E-105</c:v>
                </c:pt>
                <c:pt idx="23">
                  <c:v>6.6904124815619398E-103</c:v>
                </c:pt>
                <c:pt idx="24">
                  <c:v>1.1322668943083882E-100</c:v>
                </c:pt>
                <c:pt idx="25">
                  <c:v>1.55146060941202E-98</c:v>
                </c:pt>
                <c:pt idx="26">
                  <c:v>1.7499117905309683E-96</c:v>
                </c:pt>
                <c:pt idx="27">
                  <c:v>1.6487250552989489E-94</c:v>
                </c:pt>
                <c:pt idx="28">
                  <c:v>1.3146631733425648E-92</c:v>
                </c:pt>
                <c:pt idx="29">
                  <c:v>8.9762392418011014E-91</c:v>
                </c:pt>
                <c:pt idx="30">
                  <c:v>5.3033536962814585E-89</c:v>
                </c:pt>
                <c:pt idx="31">
                  <c:v>2.7371369817537719E-87</c:v>
                </c:pt>
                <c:pt idx="32">
                  <c:v>1.2446685851743413E-85</c:v>
                </c:pt>
                <c:pt idx="33">
                  <c:v>5.0257387532436755E-84</c:v>
                </c:pt>
                <c:pt idx="34">
                  <c:v>1.8147220045296573E-82</c:v>
                </c:pt>
                <c:pt idx="35">
                  <c:v>5.897823220784372E-81</c:v>
                </c:pt>
                <c:pt idx="36">
                  <c:v>1.7354609522393359E-79</c:v>
                </c:pt>
                <c:pt idx="37">
                  <c:v>4.6487691743626332E-78</c:v>
                </c:pt>
                <c:pt idx="38">
                  <c:v>1.1392811077234844E-76</c:v>
                </c:pt>
                <c:pt idx="39">
                  <c:v>2.5662212173652939E-75</c:v>
                </c:pt>
                <c:pt idx="40">
                  <c:v>5.3355105648391217E-74</c:v>
                </c:pt>
                <c:pt idx="41">
                  <c:v>1.027987703430032E-72</c:v>
                </c:pt>
                <c:pt idx="42">
                  <c:v>1.8421177474747272E-71</c:v>
                </c:pt>
                <c:pt idx="43">
                  <c:v>3.0806309448856697E-70</c:v>
                </c:pt>
                <c:pt idx="44">
                  <c:v>4.8231213131664741E-69</c:v>
                </c:pt>
                <c:pt idx="45">
                  <c:v>7.0902835178675223E-68</c:v>
                </c:pt>
                <c:pt idx="46">
                  <c:v>9.8139089479296897E-67</c:v>
                </c:pt>
                <c:pt idx="47">
                  <c:v>1.2822781870337202E-65</c:v>
                </c:pt>
                <c:pt idx="48">
                  <c:v>1.5853760687773143E-64</c:v>
                </c:pt>
                <c:pt idx="49">
                  <c:v>1.8589820824469643E-63</c:v>
                </c:pt>
                <c:pt idx="50">
                  <c:v>2.071735504497908E-62</c:v>
                </c:pt>
                <c:pt idx="51">
                  <c:v>2.1987607036536097E-61</c:v>
                </c:pt>
                <c:pt idx="52">
                  <c:v>2.2265057185182523E-60</c:v>
                </c:pt>
                <c:pt idx="53">
                  <c:v>2.1549769876674062E-59</c:v>
                </c:pt>
                <c:pt idx="54">
                  <c:v>1.9969254932123214E-58</c:v>
                </c:pt>
                <c:pt idx="55">
                  <c:v>1.7744703296893449E-57</c:v>
                </c:pt>
                <c:pt idx="56">
                  <c:v>1.5143046287968561E-56</c:v>
                </c:pt>
                <c:pt idx="57">
                  <c:v>1.2428270843115033E-55</c:v>
                </c:pt>
                <c:pt idx="58">
                  <c:v>9.8230013619608675E-55</c:v>
                </c:pt>
                <c:pt idx="59">
                  <c:v>7.4862923262937731E-54</c:v>
                </c:pt>
                <c:pt idx="60">
                  <c:v>5.5081208995260911E-53</c:v>
                </c:pt>
                <c:pt idx="61">
                  <c:v>3.9169957638946803E-52</c:v>
                </c:pt>
                <c:pt idx="62">
                  <c:v>2.6951942377395682E-51</c:v>
                </c:pt>
                <c:pt idx="63">
                  <c:v>1.7962460635549182E-50</c:v>
                </c:pt>
                <c:pt idx="64">
                  <c:v>1.1606743078383549E-49</c:v>
                </c:pt>
                <c:pt idx="65">
                  <c:v>7.2783601077829508E-49</c:v>
                </c:pt>
                <c:pt idx="66">
                  <c:v>4.43329119591238E-48</c:v>
                </c:pt>
                <c:pt idx="67">
                  <c:v>2.6251956064888229E-47</c:v>
                </c:pt>
                <c:pt idx="68">
                  <c:v>1.5125027548562472E-46</c:v>
                </c:pt>
                <c:pt idx="69">
                  <c:v>8.4853628139031654E-46</c:v>
                </c:pt>
                <c:pt idx="70">
                  <c:v>4.6388483614729912E-45</c:v>
                </c:pt>
                <c:pt idx="71">
                  <c:v>2.4730176328459716E-44</c:v>
                </c:pt>
                <c:pt idx="72">
                  <c:v>1.2865303742390814E-43</c:v>
                </c:pt>
                <c:pt idx="73">
                  <c:v>6.5354375751503631E-43</c:v>
                </c:pt>
                <c:pt idx="74">
                  <c:v>3.2438835371128056E-42</c:v>
                </c:pt>
                <c:pt idx="75">
                  <c:v>1.5741812817369717E-41</c:v>
                </c:pt>
                <c:pt idx="76">
                  <c:v>7.4730084240011764E-41</c:v>
                </c:pt>
                <c:pt idx="77">
                  <c:v>3.4723995879139343E-40</c:v>
                </c:pt>
                <c:pt idx="78">
                  <c:v>1.5801201758073224E-39</c:v>
                </c:pt>
                <c:pt idx="79">
                  <c:v>7.045314183212723E-39</c:v>
                </c:pt>
                <c:pt idx="80">
                  <c:v>3.0794661666224974E-38</c:v>
                </c:pt>
                <c:pt idx="81">
                  <c:v>1.3201465112966463E-37</c:v>
                </c:pt>
                <c:pt idx="82">
                  <c:v>5.5531504928722399E-37</c:v>
                </c:pt>
                <c:pt idx="83">
                  <c:v>2.293078524875606E-36</c:v>
                </c:pt>
                <c:pt idx="84">
                  <c:v>9.2991886172332534E-36</c:v>
                </c:pt>
                <c:pt idx="85">
                  <c:v>3.7050625833093589E-35</c:v>
                </c:pt>
                <c:pt idx="86">
                  <c:v>1.4509139968326472E-34</c:v>
                </c:pt>
                <c:pt idx="87">
                  <c:v>5.586612325476167E-34</c:v>
                </c:pt>
                <c:pt idx="88">
                  <c:v>2.1158036989034237E-33</c:v>
                </c:pt>
                <c:pt idx="89">
                  <c:v>7.884529552721433E-33</c:v>
                </c:pt>
                <c:pt idx="90">
                  <c:v>2.8919980649987253E-32</c:v>
                </c:pt>
                <c:pt idx="91">
                  <c:v>1.0444438118436719E-31</c:v>
                </c:pt>
                <c:pt idx="92">
                  <c:v>3.7151398786326963E-31</c:v>
                </c:pt>
                <c:pt idx="93">
                  <c:v>1.3019720739996171E-30</c:v>
                </c:pt>
                <c:pt idx="94">
                  <c:v>4.496695140387414E-30</c:v>
                </c:pt>
                <c:pt idx="95">
                  <c:v>1.5309993574467846E-29</c:v>
                </c:pt>
                <c:pt idx="96">
                  <c:v>5.140042232505085E-29</c:v>
                </c:pt>
                <c:pt idx="97">
                  <c:v>1.7020988937396771E-28</c:v>
                </c:pt>
                <c:pt idx="98">
                  <c:v>5.5608573769565286E-28</c:v>
                </c:pt>
                <c:pt idx="99">
                  <c:v>1.7928597213043798E-27</c:v>
                </c:pt>
                <c:pt idx="100">
                  <c:v>5.70562980754929E-27</c:v>
                </c:pt>
                <c:pt idx="101">
                  <c:v>1.7927316430985061E-26</c:v>
                </c:pt>
                <c:pt idx="102">
                  <c:v>5.5626245900130049E-26</c:v>
                </c:pt>
                <c:pt idx="103">
                  <c:v>1.7048734188318741E-25</c:v>
                </c:pt>
                <c:pt idx="104">
                  <c:v>5.1623149369012042E-25</c:v>
                </c:pt>
                <c:pt idx="105">
                  <c:v>1.5446349978165522E-24</c:v>
                </c:pt>
                <c:pt idx="106">
                  <c:v>4.5679613042302888E-24</c:v>
                </c:pt>
                <c:pt idx="107">
                  <c:v>1.3354187841381768E-23</c:v>
                </c:pt>
                <c:pt idx="108">
                  <c:v>3.8600390296873849E-23</c:v>
                </c:pt>
                <c:pt idx="109">
                  <c:v>1.1033747991921164E-22</c:v>
                </c:pt>
                <c:pt idx="110">
                  <c:v>3.1195145735130599E-22</c:v>
                </c:pt>
                <c:pt idx="111">
                  <c:v>8.7248211800749196E-22</c:v>
                </c:pt>
                <c:pt idx="112">
                  <c:v>2.4143607411930727E-21</c:v>
                </c:pt>
                <c:pt idx="113">
                  <c:v>6.6113797653680933E-21</c:v>
                </c:pt>
                <c:pt idx="114">
                  <c:v>1.7918113730233342E-20</c:v>
                </c:pt>
                <c:pt idx="115">
                  <c:v>4.806914650478011E-20</c:v>
                </c:pt>
                <c:pt idx="116">
                  <c:v>1.276662185194445E-19</c:v>
                </c:pt>
                <c:pt idx="117">
                  <c:v>3.3572249407360466E-19</c:v>
                </c:pt>
                <c:pt idx="118">
                  <c:v>8.7425288395881552E-19</c:v>
                </c:pt>
                <c:pt idx="119">
                  <c:v>2.2547644758965766E-18</c:v>
                </c:pt>
                <c:pt idx="120">
                  <c:v>5.7600475396987041E-18</c:v>
                </c:pt>
                <c:pt idx="121">
                  <c:v>1.4576829149451714E-17</c:v>
                </c:pt>
                <c:pt idx="122">
                  <c:v>3.6547828919271203E-17</c:v>
                </c:pt>
                <c:pt idx="123">
                  <c:v>9.0796507281146076E-17</c:v>
                </c:pt>
                <c:pt idx="124">
                  <c:v>2.2352771894926436E-16</c:v>
                </c:pt>
                <c:pt idx="125">
                  <c:v>5.4537108799239231E-16</c:v>
                </c:pt>
                <c:pt idx="126">
                  <c:v>1.3188435608841442E-15</c:v>
                </c:pt>
                <c:pt idx="127">
                  <c:v>3.1613680316516841E-15</c:v>
                </c:pt>
                <c:pt idx="128">
                  <c:v>7.5123495027804641E-15</c:v>
                </c:pt>
                <c:pt idx="129">
                  <c:v>1.7698319232637182E-14</c:v>
                </c:pt>
                <c:pt idx="130">
                  <c:v>4.1340768619546545E-14</c:v>
                </c:pt>
                <c:pt idx="131">
                  <c:v>9.5752106195961526E-14</c:v>
                </c:pt>
                <c:pt idx="132">
                  <c:v>2.1992397877191265E-13</c:v>
                </c:pt>
                <c:pt idx="133">
                  <c:v>5.0093420598145203E-13</c:v>
                </c:pt>
                <c:pt idx="134">
                  <c:v>1.1316190147749242E-12</c:v>
                </c:pt>
                <c:pt idx="135">
                  <c:v>2.5354613358994137E-12</c:v>
                </c:pt>
                <c:pt idx="136">
                  <c:v>5.6347528901705357E-12</c:v>
                </c:pt>
                <c:pt idx="137">
                  <c:v>1.242155405071174E-11</c:v>
                </c:pt>
                <c:pt idx="138">
                  <c:v>2.7163161463859131E-11</c:v>
                </c:pt>
                <c:pt idx="139">
                  <c:v>5.892590068335803E-11</c:v>
                </c:pt>
                <c:pt idx="140">
                  <c:v>1.2681478929265636E-10</c:v>
                </c:pt>
                <c:pt idx="141">
                  <c:v>2.7076064343037255E-10</c:v>
                </c:pt>
                <c:pt idx="142">
                  <c:v>5.7354201531722847E-10</c:v>
                </c:pt>
                <c:pt idx="143">
                  <c:v>1.2053660716545054E-9</c:v>
                </c:pt>
                <c:pt idx="144">
                  <c:v>2.5133585171972984E-9</c:v>
                </c:pt>
                <c:pt idx="145">
                  <c:v>5.199685777693658E-9</c:v>
                </c:pt>
                <c:pt idx="146">
                  <c:v>1.0673084626288792E-8</c:v>
                </c:pt>
                <c:pt idx="147">
                  <c:v>2.173669522589971E-8</c:v>
                </c:pt>
                <c:pt idx="148">
                  <c:v>4.3922361153610689E-8</c:v>
                </c:pt>
                <c:pt idx="149">
                  <c:v>8.8056531645722371E-8</c:v>
                </c:pt>
                <c:pt idx="150">
                  <c:v>1.7515133058406681E-7</c:v>
                </c:pt>
                <c:pt idx="151">
                  <c:v>3.456451314973112E-7</c:v>
                </c:pt>
                <c:pt idx="152">
                  <c:v>6.7670363148324771E-7</c:v>
                </c:pt>
                <c:pt idx="153">
                  <c:v>1.3143169228322866E-6</c:v>
                </c:pt>
                <c:pt idx="154">
                  <c:v>2.5322933318195187E-6</c:v>
                </c:pt>
                <c:pt idx="155">
                  <c:v>4.839662693919094E-6</c:v>
                </c:pt>
                <c:pt idx="156">
                  <c:v>9.1743219339428885E-6</c:v>
                </c:pt>
                <c:pt idx="157">
                  <c:v>1.724871467271449E-5</c:v>
                </c:pt>
                <c:pt idx="158">
                  <c:v>3.2160630446703269E-5</c:v>
                </c:pt>
                <c:pt idx="159">
                  <c:v>5.9461146312070585E-5</c:v>
                </c:pt>
                <c:pt idx="160">
                  <c:v>1.0900162853421558E-4</c:v>
                </c:pt>
                <c:pt idx="161">
                  <c:v>1.9809223810732593E-4</c:v>
                </c:pt>
                <c:pt idx="162">
                  <c:v>3.5684004197347567E-4</c:v>
                </c:pt>
                <c:pt idx="163">
                  <c:v>6.370605042260336E-4</c:v>
                </c:pt>
                <c:pt idx="164">
                  <c:v>1.1269632504858258E-3</c:v>
                </c:pt>
                <c:pt idx="165">
                  <c:v>1.9750249924312849E-3</c:v>
                </c:pt>
                <c:pt idx="166">
                  <c:v>3.4282366336369644E-3</c:v>
                </c:pt>
                <c:pt idx="167">
                  <c:v>5.8924317763998004E-3</c:v>
                </c:pt>
                <c:pt idx="168">
                  <c:v>1.0025855254478279E-2</c:v>
                </c:pt>
                <c:pt idx="169">
                  <c:v>1.6881641062678015E-2</c:v>
                </c:pt>
                <c:pt idx="170">
                  <c:v>2.8120398297893725E-2</c:v>
                </c:pt>
                <c:pt idx="171">
                  <c:v>4.6320248747473154E-2</c:v>
                </c:pt>
                <c:pt idx="172">
                  <c:v>7.5417352197981E-2</c:v>
                </c:pt>
                <c:pt idx="173">
                  <c:v>0.12131302409845858</c:v>
                </c:pt>
                <c:pt idx="174">
                  <c:v>0.19268015578258474</c:v>
                </c:pt>
                <c:pt idx="175">
                  <c:v>0.30198566365575025</c:v>
                </c:pt>
                <c:pt idx="176">
                  <c:v>0.46670823441566939</c:v>
                </c:pt>
                <c:pt idx="177">
                  <c:v>0.71066014151008827</c:v>
                </c:pt>
                <c:pt idx="178">
                  <c:v>1.0652055294146578</c:v>
                </c:pt>
                <c:pt idx="179">
                  <c:v>1.5699948999789801</c:v>
                </c:pt>
                <c:pt idx="180">
                  <c:v>2.2726061962980086</c:v>
                </c:pt>
                <c:pt idx="181">
                  <c:v>3.2262191929409387</c:v>
                </c:pt>
                <c:pt idx="182">
                  <c:v>4.4842152492888969</c:v>
                </c:pt>
                <c:pt idx="183">
                  <c:v>6.0905149934853062</c:v>
                </c:pt>
                <c:pt idx="184">
                  <c:v>8.064748277133587</c:v>
                </c:pt>
                <c:pt idx="185">
                  <c:v>10.382275450279101</c:v>
                </c:pt>
                <c:pt idx="186">
                  <c:v>12.950948184910944</c:v>
                </c:pt>
                <c:pt idx="187">
                  <c:v>15.589484910997372</c:v>
                </c:pt>
                <c:pt idx="188">
                  <c:v>18.016204981919941</c:v>
                </c:pt>
                <c:pt idx="189">
                  <c:v>19.860559506610286</c:v>
                </c:pt>
                <c:pt idx="190">
                  <c:v>20.711101482483507</c:v>
                </c:pt>
                <c:pt idx="191">
                  <c:v>20.20856674272985</c:v>
                </c:pt>
                <c:pt idx="192">
                  <c:v>18.177409880583937</c:v>
                </c:pt>
                <c:pt idx="193">
                  <c:v>14.761628837100334</c:v>
                </c:pt>
                <c:pt idx="194">
                  <c:v>10.497079723767083</c:v>
                </c:pt>
                <c:pt idx="195">
                  <c:v>6.2337201867833913</c:v>
                </c:pt>
                <c:pt idx="196">
                  <c:v>2.855425617748617</c:v>
                </c:pt>
                <c:pt idx="197">
                  <c:v>0.86926247407422286</c:v>
                </c:pt>
                <c:pt idx="198">
                  <c:v>0.12587580123105738</c:v>
                </c:pt>
                <c:pt idx="199">
                  <c:v>2.9822763206721527E-3</c:v>
                </c:pt>
                <c:pt idx="200">
                  <c:v>0</c:v>
                </c:pt>
              </c:numCache>
            </c:numRef>
          </c:val>
          <c:smooth val="0"/>
          <c:extLst>
            <c:ext xmlns:c16="http://schemas.microsoft.com/office/drawing/2014/chart" uri="{C3380CC4-5D6E-409C-BE32-E72D297353CC}">
              <c16:uniqueId val="{00000003-99C1-41F6-80C0-EA45075B933D}"/>
            </c:ext>
          </c:extLst>
        </c:ser>
        <c:dLbls>
          <c:showLegendKey val="0"/>
          <c:showVal val="0"/>
          <c:showCatName val="0"/>
          <c:showSerName val="0"/>
          <c:showPercent val="0"/>
          <c:showBubbleSize val="0"/>
        </c:dLbls>
        <c:smooth val="0"/>
        <c:axId val="693955624"/>
        <c:axId val="693954312"/>
      </c:lineChart>
      <c:catAx>
        <c:axId val="6939556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2">
                <a:lumMod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3954312"/>
        <c:crosses val="autoZero"/>
        <c:auto val="1"/>
        <c:lblAlgn val="ctr"/>
        <c:lblOffset val="100"/>
        <c:tickLblSkip val="50"/>
        <c:tickMarkSkip val="5"/>
        <c:noMultiLvlLbl val="0"/>
      </c:catAx>
      <c:valAx>
        <c:axId val="6939543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bg2">
                <a:lumMod val="7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395562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label 0</c:f>
              <c:strCache>
                <c:ptCount val="1"/>
                <c:pt idx="0">
                  <c:v>Expert ID1</c:v>
                </c:pt>
              </c:strCache>
            </c:strRef>
          </c:tx>
          <c:spPr>
            <a:ln w="28440" cap="rnd">
              <a:solidFill>
                <a:srgbClr val="000000"/>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0</c:f>
              <c:numCache>
                <c:formatCode>General</c:formatCode>
                <c:ptCount val="201"/>
                <c:pt idx="0">
                  <c:v>0</c:v>
                </c:pt>
                <c:pt idx="1">
                  <c:v>12.692727993858799</c:v>
                </c:pt>
                <c:pt idx="2">
                  <c:v>10.3652124609839</c:v>
                </c:pt>
                <c:pt idx="3">
                  <c:v>9.0893044382957395</c:v>
                </c:pt>
                <c:pt idx="4">
                  <c:v>8.2055126200374797</c:v>
                </c:pt>
                <c:pt idx="5">
                  <c:v>7.5260283062909803</c:v>
                </c:pt>
                <c:pt idx="6">
                  <c:v>6.9719614692488197</c:v>
                </c:pt>
                <c:pt idx="7">
                  <c:v>6.50293314739279</c:v>
                </c:pt>
                <c:pt idx="8">
                  <c:v>6.0955710885845802</c:v>
                </c:pt>
                <c:pt idx="9">
                  <c:v>5.7351495907350696</c:v>
                </c:pt>
                <c:pt idx="10">
                  <c:v>5.4117938153289904</c:v>
                </c:pt>
                <c:pt idx="11">
                  <c:v>5.1185567174840303</c:v>
                </c:pt>
                <c:pt idx="12">
                  <c:v>4.85036127997002</c:v>
                </c:pt>
                <c:pt idx="13">
                  <c:v>4.6033801732057196</c:v>
                </c:pt>
                <c:pt idx="14">
                  <c:v>4.3746527064435199</c:v>
                </c:pt>
                <c:pt idx="15">
                  <c:v>4.1618380574065998</c:v>
                </c:pt>
                <c:pt idx="16">
                  <c:v>3.9630505457487701</c:v>
                </c:pt>
                <c:pt idx="17">
                  <c:v>3.7767462980668798</c:v>
                </c:pt>
                <c:pt idx="18">
                  <c:v>3.6016432131302598</c:v>
                </c:pt>
                <c:pt idx="19">
                  <c:v>3.4366631457215302</c:v>
                </c:pt>
                <c:pt idx="20">
                  <c:v>3.2808892991730101</c:v>
                </c:pt>
                <c:pt idx="21">
                  <c:v>3.1335342655630298</c:v>
                </c:pt>
                <c:pt idx="22">
                  <c:v>2.9939156710960999</c:v>
                </c:pt>
                <c:pt idx="23">
                  <c:v>2.8614373516789802</c:v>
                </c:pt>
                <c:pt idx="24">
                  <c:v>2.7355746151533999</c:v>
                </c:pt>
                <c:pt idx="25">
                  <c:v>2.6158625677967899</c:v>
                </c:pt>
                <c:pt idx="26">
                  <c:v>2.50188676913992</c:v>
                </c:pt>
                <c:pt idx="27">
                  <c:v>2.3932756774542701</c:v>
                </c:pt>
                <c:pt idx="28">
                  <c:v>2.2896944877902401</c:v>
                </c:pt>
                <c:pt idx="29">
                  <c:v>2.1908400640861099</c:v>
                </c:pt>
                <c:pt idx="30">
                  <c:v>2.09643673899726</c:v>
                </c:pt>
                <c:pt idx="31">
                  <c:v>2.0062328079704601</c:v>
                </c:pt>
                <c:pt idx="32">
                  <c:v>1.91999758330285</c:v>
                </c:pt>
                <c:pt idx="33">
                  <c:v>1.83751890332381</c:v>
                </c:pt>
                <c:pt idx="34">
                  <c:v>1.75860101410044</c:v>
                </c:pt>
                <c:pt idx="35">
                  <c:v>1.6830627580848501</c:v>
                </c:pt>
                <c:pt idx="36">
                  <c:v>1.6107360172438401</c:v>
                </c:pt>
                <c:pt idx="37">
                  <c:v>1.5414643684143501</c:v>
                </c:pt>
                <c:pt idx="38">
                  <c:v>1.47510191662214</c:v>
                </c:pt>
                <c:pt idx="39">
                  <c:v>1.4115122784102101</c:v>
                </c:pt>
                <c:pt idx="40">
                  <c:v>1.3505676922374501</c:v>
                </c:pt>
                <c:pt idx="41">
                  <c:v>1.29214823701795</c:v>
                </c:pt>
                <c:pt idx="42">
                  <c:v>1.2361411430985401</c:v>
                </c:pt>
                <c:pt idx="43">
                  <c:v>1.18244018258435</c:v>
                </c:pt>
                <c:pt idx="44">
                  <c:v>1.13094512804813</c:v>
                </c:pt>
                <c:pt idx="45">
                  <c:v>1.0815612703984601</c:v>
                </c:pt>
                <c:pt idx="46">
                  <c:v>1.0341989881122799</c:v>
                </c:pt>
                <c:pt idx="47">
                  <c:v>0.98877336121878001</c:v>
                </c:pt>
                <c:pt idx="48">
                  <c:v>0.94520382440238004</c:v>
                </c:pt>
                <c:pt idx="49">
                  <c:v>0.90341385440970101</c:v>
                </c:pt>
                <c:pt idx="50">
                  <c:v>0.86333068762977805</c:v>
                </c:pt>
                <c:pt idx="51">
                  <c:v>0.82488506429135999</c:v>
                </c:pt>
                <c:pt idx="52">
                  <c:v>0.78801099620610804</c:v>
                </c:pt>
                <c:pt idx="53">
                  <c:v>0.75264555539681699</c:v>
                </c:pt>
                <c:pt idx="54">
                  <c:v>0.718728681298479</c:v>
                </c:pt>
                <c:pt idx="55">
                  <c:v>0.68620300451711103</c:v>
                </c:pt>
                <c:pt idx="56">
                  <c:v>0.65501368538534799</c:v>
                </c:pt>
                <c:pt idx="57">
                  <c:v>0.62510826577170597</c:v>
                </c:pt>
                <c:pt idx="58">
                  <c:v>0.59643653278789299</c:v>
                </c:pt>
                <c:pt idx="59">
                  <c:v>0.56895039320025997</c:v>
                </c:pt>
                <c:pt idx="60">
                  <c:v>0.542603757491395</c:v>
                </c:pt>
                <c:pt idx="61">
                  <c:v>0.51735243263921504</c:v>
                </c:pt>
                <c:pt idx="62">
                  <c:v>0.49315402278647802</c:v>
                </c:pt>
                <c:pt idx="63">
                  <c:v>0.46996783706560302</c:v>
                </c:pt>
                <c:pt idx="64">
                  <c:v>0.44775480392413303</c:v>
                </c:pt>
                <c:pt idx="65">
                  <c:v>0.42647739136659901</c:v>
                </c:pt>
                <c:pt idx="66">
                  <c:v>0.40609953259035703</c:v>
                </c:pt>
                <c:pt idx="67">
                  <c:v>0.38658655654740498</c:v>
                </c:pt>
                <c:pt idx="68">
                  <c:v>0.36790512301212702</c:v>
                </c:pt>
                <c:pt idx="69">
                  <c:v>0.35002316177730403</c:v>
                </c:pt>
                <c:pt idx="70">
                  <c:v>0.33290981563823902</c:v>
                </c:pt>
                <c:pt idx="71">
                  <c:v>0.316535386858108</c:v>
                </c:pt>
                <c:pt idx="72">
                  <c:v>0.30087128683723202</c:v>
                </c:pt>
                <c:pt idx="73">
                  <c:v>0.28588998873527199</c:v>
                </c:pt>
                <c:pt idx="74">
                  <c:v>0.27156498281881802</c:v>
                </c:pt>
                <c:pt idx="75">
                  <c:v>0.25787073432781898</c:v>
                </c:pt>
                <c:pt idx="76">
                  <c:v>0.244782643673047</c:v>
                </c:pt>
                <c:pt idx="77">
                  <c:v>0.232277008793627</c:v>
                </c:pt>
                <c:pt idx="78">
                  <c:v>0.22033098951872199</c:v>
                </c:pt>
                <c:pt idx="79">
                  <c:v>0.20892257379106499</c:v>
                </c:pt>
                <c:pt idx="80">
                  <c:v>0.198030545622224</c:v>
                </c:pt>
                <c:pt idx="81">
                  <c:v>0.18763445466051501</c:v>
                </c:pt>
                <c:pt idx="82">
                  <c:v>0.17771458726241099</c:v>
                </c:pt>
                <c:pt idx="83">
                  <c:v>0.168251938967307</c:v>
                </c:pt>
                <c:pt idx="84">
                  <c:v>0.159228188283631</c:v>
                </c:pt>
                <c:pt idx="85">
                  <c:v>0.15062567170166699</c:v>
                </c:pt>
                <c:pt idx="86">
                  <c:v>0.14242735985518101</c:v>
                </c:pt>
                <c:pt idx="87">
                  <c:v>0.13461683476001701</c:v>
                </c:pt>
                <c:pt idx="88">
                  <c:v>0.12717826806336299</c:v>
                </c:pt>
                <c:pt idx="89">
                  <c:v>0.120096400242464</c:v>
                </c:pt>
                <c:pt idx="90">
                  <c:v>0.113356520696148</c:v>
                </c:pt>
                <c:pt idx="91">
                  <c:v>0.106944448676731</c:v>
                </c:pt>
                <c:pt idx="92">
                  <c:v>0.100846515013746</c:v>
                </c:pt>
                <c:pt idx="93">
                  <c:v>9.5049544584415196E-2</c:v>
                </c:pt>
                <c:pt idx="94">
                  <c:v>8.9540839489058194E-2</c:v>
                </c:pt>
                <c:pt idx="95">
                  <c:v>8.4308162892540894E-2</c:v>
                </c:pt>
                <c:pt idx="96">
                  <c:v>7.9339723495627595E-2</c:v>
                </c:pt>
                <c:pt idx="97">
                  <c:v>7.4624160602563105E-2</c:v>
                </c:pt>
                <c:pt idx="98">
                  <c:v>7.0150529753527105E-2</c:v>
                </c:pt>
                <c:pt idx="99">
                  <c:v>6.5908288892707001E-2</c:v>
                </c:pt>
                <c:pt idx="100">
                  <c:v>6.1887285044688899E-2</c:v>
                </c:pt>
                <c:pt idx="101">
                  <c:v>5.8077741473663999E-2</c:v>
                </c:pt>
                <c:pt idx="102">
                  <c:v>5.44702453016052E-2</c:v>
                </c:pt>
                <c:pt idx="103">
                  <c:v>5.1055735563104103E-2</c:v>
                </c:pt>
                <c:pt idx="104">
                  <c:v>4.7825491675978701E-2</c:v>
                </c:pt>
                <c:pt idx="105">
                  <c:v>4.4771122308073397E-2</c:v>
                </c:pt>
                <c:pt idx="106">
                  <c:v>4.1884554621892098E-2</c:v>
                </c:pt>
                <c:pt idx="107">
                  <c:v>3.9158023879831798E-2</c:v>
                </c:pt>
                <c:pt idx="108">
                  <c:v>3.6584063393833202E-2</c:v>
                </c:pt>
                <c:pt idx="109">
                  <c:v>3.4155494804237303E-2</c:v>
                </c:pt>
                <c:pt idx="110">
                  <c:v>3.1865418673539002E-2</c:v>
                </c:pt>
                <c:pt idx="111">
                  <c:v>2.9707205381573398E-2</c:v>
                </c:pt>
                <c:pt idx="112">
                  <c:v>2.7674486309449801E-2</c:v>
                </c:pt>
                <c:pt idx="113">
                  <c:v>2.5761145300280799E-2</c:v>
                </c:pt>
                <c:pt idx="114">
                  <c:v>2.39613103854305E-2</c:v>
                </c:pt>
                <c:pt idx="115">
                  <c:v>2.22693457656431E-2</c:v>
                </c:pt>
                <c:pt idx="116">
                  <c:v>2.0679844037004701E-2</c:v>
                </c:pt>
                <c:pt idx="117">
                  <c:v>1.9187618652240699E-2</c:v>
                </c:pt>
                <c:pt idx="118">
                  <c:v>1.7787696608374402E-2</c:v>
                </c:pt>
                <c:pt idx="119">
                  <c:v>1.6475311352250301E-2</c:v>
                </c:pt>
                <c:pt idx="120">
                  <c:v>1.5245895895882501E-2</c:v>
                </c:pt>
                <c:pt idx="121">
                  <c:v>1.4095076134008899E-2</c:v>
                </c:pt>
                <c:pt idx="122">
                  <c:v>1.3018664356632599E-2</c:v>
                </c:pt>
                <c:pt idx="123">
                  <c:v>1.20126529497034E-2</c:v>
                </c:pt>
                <c:pt idx="124">
                  <c:v>1.1073208277439401E-2</c:v>
                </c:pt>
                <c:pt idx="125">
                  <c:v>1.01966647401224E-2</c:v>
                </c:pt>
                <c:pt idx="126">
                  <c:v>9.3795190015035206E-3</c:v>
                </c:pt>
                <c:pt idx="127">
                  <c:v>8.6184243802488701E-3</c:v>
                </c:pt>
                <c:pt idx="128">
                  <c:v>7.9101854001270306E-3</c:v>
                </c:pt>
                <c:pt idx="129">
                  <c:v>7.2517524938958203E-3</c:v>
                </c:pt>
                <c:pt idx="130">
                  <c:v>6.6402168560882402E-3</c:v>
                </c:pt>
                <c:pt idx="131">
                  <c:v>6.0728054401247202E-3</c:v>
                </c:pt>
                <c:pt idx="132">
                  <c:v>5.5468760953932203E-3</c:v>
                </c:pt>
                <c:pt idx="133">
                  <c:v>5.0599128401413399E-3</c:v>
                </c:pt>
                <c:pt idx="134">
                  <c:v>4.6095212662148896E-3</c:v>
                </c:pt>
                <c:pt idx="135">
                  <c:v>4.1934240718579097E-3</c:v>
                </c:pt>
                <c:pt idx="136">
                  <c:v>3.8094567189593002E-3</c:v>
                </c:pt>
                <c:pt idx="137">
                  <c:v>3.4555632112915299E-3</c:v>
                </c:pt>
                <c:pt idx="138">
                  <c:v>3.1297919904394E-3</c:v>
                </c:pt>
                <c:pt idx="139">
                  <c:v>2.8302919462601002E-3</c:v>
                </c:pt>
                <c:pt idx="140">
                  <c:v>2.55530853885216E-3</c:v>
                </c:pt>
                <c:pt idx="141">
                  <c:v>2.3031800291392801E-3</c:v>
                </c:pt>
                <c:pt idx="142">
                  <c:v>2.0723338152971601E-3</c:v>
                </c:pt>
                <c:pt idx="143">
                  <c:v>1.86128287236682E-3</c:v>
                </c:pt>
                <c:pt idx="144">
                  <c:v>1.6686222925075299E-3</c:v>
                </c:pt>
                <c:pt idx="145">
                  <c:v>1.4930259234459699E-3</c:v>
                </c:pt>
                <c:pt idx="146">
                  <c:v>1.3332431027769699E-3</c:v>
                </c:pt>
                <c:pt idx="147">
                  <c:v>1.18809548586452E-3</c:v>
                </c:pt>
                <c:pt idx="148">
                  <c:v>1.0564739651803101E-3</c:v>
                </c:pt>
                <c:pt idx="149">
                  <c:v>9.3733567900145995E-4</c:v>
                </c:pt>
                <c:pt idx="150">
                  <c:v>8.2970110746898105E-4</c:v>
                </c:pt>
                <c:pt idx="151">
                  <c:v>7.3265125408453105E-4</c:v>
                </c:pt>
                <c:pt idx="152">
                  <c:v>6.4532491079535305E-4</c:v>
                </c:pt>
                <c:pt idx="153">
                  <c:v>5.6691600488595199E-4</c:v>
                </c:pt>
                <c:pt idx="154">
                  <c:v>4.9667102596040002E-4</c:v>
                </c:pt>
                <c:pt idx="155">
                  <c:v>4.3388653136139198E-4</c:v>
                </c:pt>
                <c:pt idx="156">
                  <c:v>3.77906728431248E-4</c:v>
                </c:pt>
                <c:pt idx="157">
                  <c:v>3.2812113207647401E-4</c:v>
                </c:pt>
                <c:pt idx="158">
                  <c:v>2.8396229615100798E-4</c:v>
                </c:pt>
                <c:pt idx="159">
                  <c:v>2.4490361722440303E-4</c:v>
                </c:pt>
                <c:pt idx="160">
                  <c:v>2.1045720934975701E-4</c:v>
                </c:pt>
                <c:pt idx="161">
                  <c:v>1.8017184849253201E-4</c:v>
                </c:pt>
                <c:pt idx="162">
                  <c:v>1.53630985325505E-4</c:v>
                </c:pt>
                <c:pt idx="163">
                  <c:v>1.30450825137107E-4</c:v>
                </c:pt>
                <c:pt idx="164">
                  <c:v>1.10278473640404E-4</c:v>
                </c:pt>
                <c:pt idx="165">
                  <c:v>9.2790147508140005E-5</c:v>
                </c:pt>
                <c:pt idx="166">
                  <c:v>7.7689448495516205E-5</c:v>
                </c:pt>
                <c:pt idx="167">
                  <c:v>6.4705700047000496E-5</c:v>
                </c:pt>
                <c:pt idx="168">
                  <c:v>5.3592345316338998E-5</c:v>
                </c:pt>
                <c:pt idx="169">
                  <c:v>4.4125405560284102E-5</c:v>
                </c:pt>
                <c:pt idx="170">
                  <c:v>3.6101997896345301E-5</c:v>
                </c:pt>
                <c:pt idx="171">
                  <c:v>2.93389114431897E-5</c:v>
                </c:pt>
                <c:pt idx="172">
                  <c:v>2.36712408892359E-5</c:v>
                </c:pt>
                <c:pt idx="173">
                  <c:v>1.89510765605167E-5</c:v>
                </c:pt>
                <c:pt idx="174">
                  <c:v>1.5046250083102901E-5</c:v>
                </c:pt>
                <c:pt idx="175">
                  <c:v>1.1839134758297601E-5</c:v>
                </c:pt>
                <c:pt idx="176">
                  <c:v>9.2254997904702493E-6</c:v>
                </c:pt>
                <c:pt idx="177">
                  <c:v>7.1134175278222802E-6</c:v>
                </c:pt>
                <c:pt idx="178">
                  <c:v>5.4222228955797696E-6</c:v>
                </c:pt>
                <c:pt idx="179">
                  <c:v>4.0815242191082996E-6</c:v>
                </c:pt>
                <c:pt idx="180">
                  <c:v>3.0302646512356901E-6</c:v>
                </c:pt>
                <c:pt idx="181">
                  <c:v>2.2158334336521401E-6</c:v>
                </c:pt>
                <c:pt idx="182">
                  <c:v>1.59322623661202E-6</c:v>
                </c:pt>
                <c:pt idx="183">
                  <c:v>1.12425383426022E-6</c:v>
                </c:pt>
                <c:pt idx="184">
                  <c:v>7.7679838470312997E-7</c:v>
                </c:pt>
                <c:pt idx="185">
                  <c:v>5.2411659437740997E-7</c:v>
                </c:pt>
                <c:pt idx="186">
                  <c:v>3.4418905525195998E-7</c:v>
                </c:pt>
                <c:pt idx="187">
                  <c:v>2.1911505081322999E-7</c:v>
                </c:pt>
                <c:pt idx="188">
                  <c:v>1.3455213247646001E-7</c:v>
                </c:pt>
                <c:pt idx="189">
                  <c:v>7.9199771827789997E-8</c:v>
                </c:pt>
                <c:pt idx="190">
                  <c:v>4.432639565668E-8</c:v>
                </c:pt>
                <c:pt idx="191">
                  <c:v>2.333910970879E-8</c:v>
                </c:pt>
                <c:pt idx="192">
                  <c:v>1.1395412958229999E-8</c:v>
                </c:pt>
                <c:pt idx="193">
                  <c:v>5.0561962393799998E-9</c:v>
                </c:pt>
                <c:pt idx="194">
                  <c:v>1.9793062462700002E-9</c:v>
                </c:pt>
                <c:pt idx="195">
                  <c:v>6.5293664283999998E-10</c:v>
                </c:pt>
                <c:pt idx="196">
                  <c:v>1.6807990697E-10</c:v>
                </c:pt>
                <c:pt idx="197">
                  <c:v>2.9232566520000003E-11</c:v>
                </c:pt>
                <c:pt idx="198">
                  <c:v>2.48558887E-12</c:v>
                </c:pt>
                <c:pt idx="199">
                  <c:v>3.6803900000000003E-14</c:v>
                </c:pt>
                <c:pt idx="200">
                  <c:v>0</c:v>
                </c:pt>
              </c:numCache>
            </c:numRef>
          </c:val>
          <c:smooth val="0"/>
          <c:extLst>
            <c:ext xmlns:c16="http://schemas.microsoft.com/office/drawing/2014/chart" uri="{C3380CC4-5D6E-409C-BE32-E72D297353CC}">
              <c16:uniqueId val="{00000000-C24F-4BA0-AFDC-C81B220C3418}"/>
            </c:ext>
          </c:extLst>
        </c:ser>
        <c:ser>
          <c:idx val="1"/>
          <c:order val="1"/>
          <c:tx>
            <c:strRef>
              <c:f>label 1</c:f>
              <c:strCache>
                <c:ptCount val="1"/>
                <c:pt idx="0">
                  <c:v>Expert ID2</c:v>
                </c:pt>
              </c:strCache>
            </c:strRef>
          </c:tx>
          <c:spPr>
            <a:ln w="28440" cap="rnd">
              <a:solidFill>
                <a:srgbClr val="AFABAB"/>
              </a:solidFill>
              <a:prstDash val="sysDash"/>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1</c:f>
              <c:numCache>
                <c:formatCode>General</c:formatCode>
                <c:ptCount val="201"/>
                <c:pt idx="0">
                  <c:v>0</c:v>
                </c:pt>
                <c:pt idx="1">
                  <c:v>0.16157420556935401</c:v>
                </c:pt>
                <c:pt idx="2">
                  <c:v>0.58188339343496698</c:v>
                </c:pt>
                <c:pt idx="3">
                  <c:v>1.1734459380571001</c:v>
                </c:pt>
                <c:pt idx="4">
                  <c:v>1.8656568205595401</c:v>
                </c:pt>
                <c:pt idx="5">
                  <c:v>2.6031730142721701</c:v>
                </c:pt>
                <c:pt idx="6">
                  <c:v>3.3436049208536098</c:v>
                </c:pt>
                <c:pt idx="7">
                  <c:v>4.0553520405083603</c:v>
                </c:pt>
                <c:pt idx="8">
                  <c:v>4.7156892358719</c:v>
                </c:pt>
                <c:pt idx="9">
                  <c:v>5.3091107870544603</c:v>
                </c:pt>
                <c:pt idx="10">
                  <c:v>5.8259145370987602</c:v>
                </c:pt>
                <c:pt idx="11">
                  <c:v>6.2610016882455604</c:v>
                </c:pt>
                <c:pt idx="12">
                  <c:v>6.6128668935777402</c:v>
                </c:pt>
                <c:pt idx="13">
                  <c:v>6.8827544894457002</c:v>
                </c:pt>
                <c:pt idx="14">
                  <c:v>7.0739586905199303</c:v>
                </c:pt>
                <c:pt idx="15">
                  <c:v>7.1912477752281996</c:v>
                </c:pt>
                <c:pt idx="16">
                  <c:v>7.2403944863757399</c:v>
                </c:pt>
                <c:pt idx="17">
                  <c:v>7.22779695372496</c:v>
                </c:pt>
                <c:pt idx="18">
                  <c:v>7.1601763672094396</c:v>
                </c:pt>
                <c:pt idx="19">
                  <c:v>7.0443393760994502</c:v>
                </c:pt>
                <c:pt idx="20">
                  <c:v>6.8869947606357602</c:v>
                </c:pt>
                <c:pt idx="21">
                  <c:v>6.6946153257626202</c:v>
                </c:pt>
                <c:pt idx="22">
                  <c:v>6.4733372126260598</c:v>
                </c:pt>
                <c:pt idx="23">
                  <c:v>6.2288899250052197</c:v>
                </c:pt>
                <c:pt idx="24">
                  <c:v>5.9665513377437698</c:v>
                </c:pt>
                <c:pt idx="25">
                  <c:v>5.6911228052130802</c:v>
                </c:pt>
                <c:pt idx="26">
                  <c:v>5.4069202319345102</c:v>
                </c:pt>
                <c:pt idx="27">
                  <c:v>5.1177776159963102</c:v>
                </c:pt>
                <c:pt idx="28">
                  <c:v>4.8270601392416701</c:v>
                </c:pt>
                <c:pt idx="29">
                  <c:v>4.5376843659243198</c:v>
                </c:pt>
                <c:pt idx="30">
                  <c:v>4.2521435323070502</c:v>
                </c:pt>
                <c:pt idx="31">
                  <c:v>3.9725362713796502</c:v>
                </c:pt>
                <c:pt idx="32">
                  <c:v>3.7005974265779198</c:v>
                </c:pt>
                <c:pt idx="33">
                  <c:v>3.43772987245949</c:v>
                </c:pt>
                <c:pt idx="34">
                  <c:v>3.1850364844327399</c:v>
                </c:pt>
                <c:pt idx="35">
                  <c:v>2.94335158892796</c:v>
                </c:pt>
                <c:pt idx="36">
                  <c:v>2.7132713843760201</c:v>
                </c:pt>
                <c:pt idx="37">
                  <c:v>2.4951829560408401</c:v>
                </c:pt>
                <c:pt idx="38">
                  <c:v>2.2892916177032498</c:v>
                </c:pt>
                <c:pt idx="39">
                  <c:v>2.0956464035649001</c:v>
                </c:pt>
                <c:pt idx="40">
                  <c:v>1.9141636073089201</c:v>
                </c:pt>
                <c:pt idx="41">
                  <c:v>1.74464832446102</c:v>
                </c:pt>
                <c:pt idx="42">
                  <c:v>1.5868140011830301</c:v>
                </c:pt>
                <c:pt idx="43">
                  <c:v>1.44030002927326</c:v>
                </c:pt>
                <c:pt idx="44">
                  <c:v>1.30468745507927</c:v>
                </c:pt>
                <c:pt idx="45">
                  <c:v>1.1795128906699399</c:v>
                </c:pt>
                <c:pt idx="46">
                  <c:v>1.0642807301963699</c:v>
                </c:pt>
                <c:pt idx="47">
                  <c:v>0.95847378396010596</c:v>
                </c:pt>
                <c:pt idx="48">
                  <c:v>0.86156244821843697</c:v>
                </c:pt>
                <c:pt idx="49">
                  <c:v>0.773012530975275</c:v>
                </c:pt>
                <c:pt idx="50">
                  <c:v>0.69229185360328505</c:v>
                </c:pt>
                <c:pt idx="51">
                  <c:v>0.61887574568774695</c:v>
                </c:pt>
                <c:pt idx="52">
                  <c:v>0.55225154645681696</c:v>
                </c:pt>
                <c:pt idx="53">
                  <c:v>0.49192222097038302</c:v>
                </c:pt>
                <c:pt idx="54">
                  <c:v>0.437409193218254</c:v>
                </c:pt>
                <c:pt idx="55">
                  <c:v>0.38825449170701398</c:v>
                </c:pt>
                <c:pt idx="56">
                  <c:v>0.34402229622261099</c:v>
                </c:pt>
                <c:pt idx="57">
                  <c:v>0.30429996742865001</c:v>
                </c:pt>
                <c:pt idx="58">
                  <c:v>0.268698633946994</c:v>
                </c:pt>
                <c:pt idx="59">
                  <c:v>0.23685340468521501</c:v>
                </c:pt>
                <c:pt idx="60">
                  <c:v>0.20842326751485299</c:v>
                </c:pt>
                <c:pt idx="61">
                  <c:v>0.18309072903343401</c:v>
                </c:pt>
                <c:pt idx="62">
                  <c:v>0.160561244110349</c:v>
                </c:pt>
                <c:pt idx="63">
                  <c:v>0.14056247825541901</c:v>
                </c:pt>
                <c:pt idx="64">
                  <c:v>0.12284344057898</c:v>
                </c:pt>
                <c:pt idx="65">
                  <c:v>0.107173520243314</c:v>
                </c:pt>
                <c:pt idx="66">
                  <c:v>9.3341454837907206E-2</c:v>
                </c:pt>
                <c:pt idx="67">
                  <c:v>8.1154255039401907E-2</c:v>
                </c:pt>
                <c:pt idx="68">
                  <c:v>7.0436106229930101E-2</c:v>
                </c:pt>
                <c:pt idx="69">
                  <c:v>6.1027264429409402E-2</c:v>
                </c:pt>
                <c:pt idx="70">
                  <c:v>5.2782960930054502E-2</c:v>
                </c:pt>
                <c:pt idx="71">
                  <c:v>4.5572327384448302E-2</c:v>
                </c:pt>
                <c:pt idx="72">
                  <c:v>3.9277350770289397E-2</c:v>
                </c:pt>
                <c:pt idx="73">
                  <c:v>3.3791865613067802E-2</c:v>
                </c:pt>
                <c:pt idx="74">
                  <c:v>2.9020589069762799E-2</c:v>
                </c:pt>
                <c:pt idx="75">
                  <c:v>2.4878202939874802E-2</c:v>
                </c:pt>
                <c:pt idx="76">
                  <c:v>2.1288485352795299E-2</c:v>
                </c:pt>
                <c:pt idx="77">
                  <c:v>1.8183493761625601E-2</c:v>
                </c:pt>
                <c:pt idx="78">
                  <c:v>1.55027999329006E-2</c:v>
                </c:pt>
                <c:pt idx="79">
                  <c:v>1.3192776840230101E-2</c:v>
                </c:pt>
                <c:pt idx="80">
                  <c:v>1.1205936729723601E-2</c:v>
                </c:pt>
                <c:pt idx="81">
                  <c:v>9.5003191095719003E-3</c:v>
                </c:pt>
                <c:pt idx="82">
                  <c:v>8.0389270099019295E-3</c:v>
                </c:pt>
                <c:pt idx="83">
                  <c:v>6.7892095478242799E-3</c:v>
                </c:pt>
                <c:pt idx="84">
                  <c:v>5.7225886035351904E-3</c:v>
                </c:pt>
                <c:pt idx="85">
                  <c:v>4.8140272546489896E-3</c:v>
                </c:pt>
                <c:pt idx="86">
                  <c:v>4.04163751703505E-3</c:v>
                </c:pt>
                <c:pt idx="87">
                  <c:v>3.3863248917913899E-3</c:v>
                </c:pt>
                <c:pt idx="88">
                  <c:v>2.8314672111223599E-3</c:v>
                </c:pt>
                <c:pt idx="89">
                  <c:v>2.3626253032743099E-3</c:v>
                </c:pt>
                <c:pt idx="90">
                  <c:v>1.9672830516886401E-3</c:v>
                </c:pt>
                <c:pt idx="91">
                  <c:v>1.6346145003498401E-3</c:v>
                </c:pt>
                <c:pt idx="92">
                  <c:v>1.3552757508905099E-3</c:v>
                </c:pt>
                <c:pt idx="93">
                  <c:v>1.12121950300541E-3</c:v>
                </c:pt>
                <c:pt idx="94">
                  <c:v>9.2553020439451502E-4</c:v>
                </c:pt>
                <c:pt idx="95">
                  <c:v>7.6227789663174303E-4</c:v>
                </c:pt>
                <c:pt idx="96">
                  <c:v>6.2638896638376204E-4</c:v>
                </c:pt>
                <c:pt idx="97">
                  <c:v>5.1353213507207703E-4</c:v>
                </c:pt>
                <c:pt idx="98">
                  <c:v>4.2001814257286798E-4</c:v>
                </c:pt>
                <c:pt idx="99">
                  <c:v>3.4271170042490302E-4</c:v>
                </c:pt>
                <c:pt idx="100">
                  <c:v>2.7895440611695998E-4</c:v>
                </c:pt>
                <c:pt idx="101">
                  <c:v>2.2649742146933199E-4</c:v>
                </c:pt>
                <c:pt idx="102">
                  <c:v>1.8344282425722001E-4</c:v>
                </c:pt>
                <c:pt idx="103">
                  <c:v>1.4819264259116301E-4</c:v>
                </c:pt>
                <c:pt idx="104">
                  <c:v>1.19404675882809E-4</c:v>
                </c:pt>
                <c:pt idx="105">
                  <c:v>9.5954294333952403E-5</c:v>
                </c:pt>
                <c:pt idx="106">
                  <c:v>7.6901490760258902E-5</c:v>
                </c:pt>
                <c:pt idx="107">
                  <c:v>6.14625342598278E-5</c:v>
                </c:pt>
                <c:pt idx="108">
                  <c:v>4.8985644898534998E-5</c:v>
                </c:pt>
                <c:pt idx="109">
                  <c:v>3.8930172406270102E-5</c:v>
                </c:pt>
                <c:pt idx="110">
                  <c:v>3.0848820103761302E-5</c:v>
                </c:pt>
                <c:pt idx="111">
                  <c:v>2.4372508185061499E-5</c:v>
                </c:pt>
                <c:pt idx="112">
                  <c:v>1.91975183654943E-5</c:v>
                </c:pt>
                <c:pt idx="113">
                  <c:v>1.50746050827074E-5</c:v>
                </c:pt>
                <c:pt idx="114">
                  <c:v>1.1799797230301099E-5</c:v>
                </c:pt>
                <c:pt idx="115">
                  <c:v>9.2066491310039706E-6</c:v>
                </c:pt>
                <c:pt idx="116">
                  <c:v>7.15973043735235E-6</c:v>
                </c:pt>
                <c:pt idx="117">
                  <c:v>5.5491721921501604E-6</c:v>
                </c:pt>
                <c:pt idx="118">
                  <c:v>4.2861106875569401E-6</c:v>
                </c:pt>
                <c:pt idx="119">
                  <c:v>3.2988923160929601E-6</c:v>
                </c:pt>
                <c:pt idx="120">
                  <c:v>2.5299215798479199E-6</c:v>
                </c:pt>
                <c:pt idx="121">
                  <c:v>1.9330510703401501E-6</c:v>
                </c:pt>
                <c:pt idx="122">
                  <c:v>1.4714267886603001E-6</c:v>
                </c:pt>
                <c:pt idx="123">
                  <c:v>1.1157148646003999E-6</c:v>
                </c:pt>
                <c:pt idx="124">
                  <c:v>8.4264675827252002E-7</c:v>
                </c:pt>
                <c:pt idx="125">
                  <c:v>6.3382957541989996E-7</c:v>
                </c:pt>
                <c:pt idx="126">
                  <c:v>4.7477636916139999E-7</c:v>
                </c:pt>
                <c:pt idx="127">
                  <c:v>3.5411839165664999E-7</c:v>
                </c:pt>
                <c:pt idx="128">
                  <c:v>2.6296733969074998E-7</c:v>
                </c:pt>
                <c:pt idx="129">
                  <c:v>1.9440083503058001E-7</c:v>
                </c:pt>
                <c:pt idx="130">
                  <c:v>1.4304880708984001E-7</c:v>
                </c:pt>
                <c:pt idx="131">
                  <c:v>1.0476220327916E-7</c:v>
                </c:pt>
                <c:pt idx="132">
                  <c:v>7.6348631487119995E-8</c:v>
                </c:pt>
                <c:pt idx="133">
                  <c:v>5.536221919352E-8</c:v>
                </c:pt>
                <c:pt idx="134">
                  <c:v>3.9937225080249997E-8</c:v>
                </c:pt>
                <c:pt idx="135">
                  <c:v>2.8656823439559999E-8</c:v>
                </c:pt>
                <c:pt idx="136">
                  <c:v>2.0450053207209999E-8</c:v>
                </c:pt>
                <c:pt idx="137">
                  <c:v>1.451122913475E-8</c:v>
                </c:pt>
                <c:pt idx="138">
                  <c:v>1.0237193301829999E-8</c:v>
                </c:pt>
                <c:pt idx="139">
                  <c:v>7.1786761539200001E-9</c:v>
                </c:pt>
                <c:pt idx="140">
                  <c:v>5.00276791715E-9</c:v>
                </c:pt>
                <c:pt idx="141">
                  <c:v>3.4640996384399999E-9</c:v>
                </c:pt>
                <c:pt idx="142">
                  <c:v>2.3828204663899998E-9</c:v>
                </c:pt>
                <c:pt idx="143">
                  <c:v>1.62785303613E-9</c:v>
                </c:pt>
                <c:pt idx="144">
                  <c:v>1.1042279620500001E-9</c:v>
                </c:pt>
                <c:pt idx="145">
                  <c:v>7.4355497381E-10</c:v>
                </c:pt>
                <c:pt idx="146">
                  <c:v>4.9689348733000001E-10</c:v>
                </c:pt>
                <c:pt idx="147">
                  <c:v>3.2944885224000001E-10</c:v>
                </c:pt>
                <c:pt idx="148">
                  <c:v>2.1665004190999999E-10</c:v>
                </c:pt>
                <c:pt idx="149">
                  <c:v>1.4126667659999999E-10</c:v>
                </c:pt>
                <c:pt idx="150">
                  <c:v>9.1303372800000006E-11</c:v>
                </c:pt>
                <c:pt idx="151">
                  <c:v>5.8471906180000002E-11</c:v>
                </c:pt>
                <c:pt idx="152">
                  <c:v>3.7090161299999997E-11</c:v>
                </c:pt>
                <c:pt idx="153">
                  <c:v>2.3294244909999999E-11</c:v>
                </c:pt>
                <c:pt idx="154">
                  <c:v>1.447882184E-11</c:v>
                </c:pt>
                <c:pt idx="155">
                  <c:v>8.9025936299999998E-12</c:v>
                </c:pt>
                <c:pt idx="156">
                  <c:v>5.4123942799999996E-12</c:v>
                </c:pt>
                <c:pt idx="157">
                  <c:v>3.25183272E-12</c:v>
                </c:pt>
                <c:pt idx="158">
                  <c:v>1.9297158799999999E-12</c:v>
                </c:pt>
                <c:pt idx="159">
                  <c:v>1.13038946E-12</c:v>
                </c:pt>
                <c:pt idx="160">
                  <c:v>6.5321547999999997E-13</c:v>
                </c:pt>
                <c:pt idx="161">
                  <c:v>3.7211875000000002E-13</c:v>
                </c:pt>
                <c:pt idx="162">
                  <c:v>2.0882536999999999E-13</c:v>
                </c:pt>
                <c:pt idx="163">
                  <c:v>1.1534951999999999E-13</c:v>
                </c:pt>
                <c:pt idx="164">
                  <c:v>6.2662109999999994E-14</c:v>
                </c:pt>
                <c:pt idx="165">
                  <c:v>3.3446049999999997E-14</c:v>
                </c:pt>
                <c:pt idx="166">
                  <c:v>1.7522429999999999E-14</c:v>
                </c:pt>
                <c:pt idx="167">
                  <c:v>9.0006179981831006E-15</c:v>
                </c:pt>
                <c:pt idx="168">
                  <c:v>4.5274512772558097E-15</c:v>
                </c:pt>
                <c:pt idx="169">
                  <c:v>2.2272209751358199E-15</c:v>
                </c:pt>
                <c:pt idx="170">
                  <c:v>1.06996335934534E-15</c:v>
                </c:pt>
                <c:pt idx="171">
                  <c:v>5.0115751655566003E-16</c:v>
                </c:pt>
                <c:pt idx="172">
                  <c:v>2.2845971784806202E-16</c:v>
                </c:pt>
                <c:pt idx="173">
                  <c:v>1.01162911741389E-16</c:v>
                </c:pt>
                <c:pt idx="174">
                  <c:v>4.3416900500716402E-17</c:v>
                </c:pt>
                <c:pt idx="175">
                  <c:v>1.8016055568329699E-17</c:v>
                </c:pt>
                <c:pt idx="176">
                  <c:v>7.2082758025626706E-18</c:v>
                </c:pt>
                <c:pt idx="177">
                  <c:v>2.77222749048374E-18</c:v>
                </c:pt>
                <c:pt idx="178">
                  <c:v>1.0212395693039801E-18</c:v>
                </c:pt>
                <c:pt idx="179">
                  <c:v>3.5891391414850099E-19</c:v>
                </c:pt>
                <c:pt idx="180">
                  <c:v>1.19791210110678E-19</c:v>
                </c:pt>
                <c:pt idx="181">
                  <c:v>3.7768780164360301E-20</c:v>
                </c:pt>
                <c:pt idx="182">
                  <c:v>1.1180018525236201E-20</c:v>
                </c:pt>
                <c:pt idx="183">
                  <c:v>3.0847737526934998E-21</c:v>
                </c:pt>
                <c:pt idx="184">
                  <c:v>7.8663843091711602E-22</c:v>
                </c:pt>
                <c:pt idx="185">
                  <c:v>1.83518874391996E-22</c:v>
                </c:pt>
                <c:pt idx="186">
                  <c:v>3.86907743063816E-23</c:v>
                </c:pt>
                <c:pt idx="187">
                  <c:v>7.2616535928710302E-24</c:v>
                </c:pt>
                <c:pt idx="188">
                  <c:v>1.19090624296478E-24</c:v>
                </c:pt>
                <c:pt idx="189">
                  <c:v>1.6669841436117701E-25</c:v>
                </c:pt>
                <c:pt idx="190">
                  <c:v>1.9322903096106399E-26</c:v>
                </c:pt>
                <c:pt idx="191">
                  <c:v>1.7824496997270801E-27</c:v>
                </c:pt>
                <c:pt idx="192">
                  <c:v>1.2398207368240299E-28</c:v>
                </c:pt>
                <c:pt idx="193">
                  <c:v>6.0294783368595997E-30</c:v>
                </c:pt>
                <c:pt idx="194">
                  <c:v>1.8353382352095701E-31</c:v>
                </c:pt>
                <c:pt idx="195">
                  <c:v>2.94545831259035E-33</c:v>
                </c:pt>
                <c:pt idx="196">
                  <c:v>1.8696282922636401E-35</c:v>
                </c:pt>
                <c:pt idx="197">
                  <c:v>2.7384227296587003E-38</c:v>
                </c:pt>
                <c:pt idx="198">
                  <c:v>2.7605655842311599E-42</c:v>
                </c:pt>
                <c:pt idx="199">
                  <c:v>4.0342986270046601E-49</c:v>
                </c:pt>
                <c:pt idx="200">
                  <c:v>0</c:v>
                </c:pt>
              </c:numCache>
            </c:numRef>
          </c:val>
          <c:smooth val="0"/>
          <c:extLst>
            <c:ext xmlns:c16="http://schemas.microsoft.com/office/drawing/2014/chart" uri="{C3380CC4-5D6E-409C-BE32-E72D297353CC}">
              <c16:uniqueId val="{00000001-C24F-4BA0-AFDC-C81B220C3418}"/>
            </c:ext>
          </c:extLst>
        </c:ser>
        <c:ser>
          <c:idx val="2"/>
          <c:order val="2"/>
          <c:tx>
            <c:strRef>
              <c:f>label 2</c:f>
              <c:strCache>
                <c:ptCount val="1"/>
                <c:pt idx="0">
                  <c:v>Expert ID4</c:v>
                </c:pt>
              </c:strCache>
            </c:strRef>
          </c:tx>
          <c:spPr>
            <a:ln w="28440" cap="rnd">
              <a:solidFill>
                <a:srgbClr val="000000"/>
              </a:solidFill>
              <a:prstDash val="lgDash"/>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2</c:f>
              <c:numCache>
                <c:formatCode>General</c:formatCode>
                <c:ptCount val="201"/>
                <c:pt idx="0">
                  <c:v>0</c:v>
                </c:pt>
                <c:pt idx="1">
                  <c:v>9.0723293757607202</c:v>
                </c:pt>
                <c:pt idx="2">
                  <c:v>7.8288884700356203</c:v>
                </c:pt>
                <c:pt idx="3">
                  <c:v>7.1113004378579596</c:v>
                </c:pt>
                <c:pt idx="4">
                  <c:v>6.5960452128871196</c:v>
                </c:pt>
                <c:pt idx="5">
                  <c:v>6.1883154899503596</c:v>
                </c:pt>
                <c:pt idx="6">
                  <c:v>5.8475633007608296</c:v>
                </c:pt>
                <c:pt idx="7">
                  <c:v>5.5527612998821603</c:v>
                </c:pt>
                <c:pt idx="8">
                  <c:v>5.2916147984481396</c:v>
                </c:pt>
                <c:pt idx="9">
                  <c:v>5.0563148558065798</c:v>
                </c:pt>
                <c:pt idx="10">
                  <c:v>4.8415905208754397</c:v>
                </c:pt>
                <c:pt idx="11">
                  <c:v>4.6437136389422902</c:v>
                </c:pt>
                <c:pt idx="12">
                  <c:v>4.4599474823548997</c:v>
                </c:pt>
                <c:pt idx="13">
                  <c:v>4.2882213507649203</c:v>
                </c:pt>
                <c:pt idx="14">
                  <c:v>4.1269285247911602</c:v>
                </c:pt>
                <c:pt idx="15">
                  <c:v>3.9747954587892802</c:v>
                </c:pt>
                <c:pt idx="16">
                  <c:v>3.8307940769440498</c:v>
                </c:pt>
                <c:pt idx="17">
                  <c:v>3.6940811913990101</c:v>
                </c:pt>
                <c:pt idx="18">
                  <c:v>3.5639555671924601</c:v>
                </c:pt>
                <c:pt idx="19">
                  <c:v>3.4398268059316801</c:v>
                </c:pt>
                <c:pt idx="20">
                  <c:v>3.3211923474294598</c:v>
                </c:pt>
                <c:pt idx="21">
                  <c:v>3.20762017286811</c:v>
                </c:pt>
                <c:pt idx="22">
                  <c:v>3.0987355923095001</c:v>
                </c:pt>
                <c:pt idx="23">
                  <c:v>2.9942110102644799</c:v>
                </c:pt>
                <c:pt idx="24">
                  <c:v>2.8937578975093601</c:v>
                </c:pt>
                <c:pt idx="25">
                  <c:v>2.7971204210625502</c:v>
                </c:pt>
                <c:pt idx="26">
                  <c:v>2.7040703368093801</c:v>
                </c:pt>
                <c:pt idx="27">
                  <c:v>2.6144028551630401</c:v>
                </c:pt>
                <c:pt idx="28">
                  <c:v>2.5279332648395001</c:v>
                </c:pt>
                <c:pt idx="29">
                  <c:v>2.4444941532833901</c:v>
                </c:pt>
                <c:pt idx="30">
                  <c:v>2.3639331010636999</c:v>
                </c:pt>
                <c:pt idx="31">
                  <c:v>2.2861107560457099</c:v>
                </c:pt>
                <c:pt idx="32">
                  <c:v>2.2108992143136099</c:v>
                </c:pt>
                <c:pt idx="33">
                  <c:v>2.13818065071679</c:v>
                </c:pt>
                <c:pt idx="34">
                  <c:v>2.0678461539726101</c:v>
                </c:pt>
                <c:pt idx="35">
                  <c:v>1.99979473049237</c:v>
                </c:pt>
                <c:pt idx="36">
                  <c:v>1.9339324482286999</c:v>
                </c:pt>
                <c:pt idx="37">
                  <c:v>1.87017169739555</c:v>
                </c:pt>
                <c:pt idx="38">
                  <c:v>1.8084305492686299</c:v>
                </c:pt>
                <c:pt idx="39">
                  <c:v>1.7486321977180499</c:v>
                </c:pt>
                <c:pt idx="40">
                  <c:v>1.6907044708639101</c:v>
                </c:pt>
                <c:pt idx="41">
                  <c:v>1.63457940244023</c:v>
                </c:pt>
                <c:pt idx="42">
                  <c:v>1.58019285421981</c:v>
                </c:pt>
                <c:pt idx="43">
                  <c:v>1.52748418228505</c:v>
                </c:pt>
                <c:pt idx="44">
                  <c:v>1.4763959410968499</c:v>
                </c:pt>
                <c:pt idx="45">
                  <c:v>1.42687362026929</c:v>
                </c:pt>
                <c:pt idx="46">
                  <c:v>1.37886540974432</c:v>
                </c:pt>
                <c:pt idx="47">
                  <c:v>1.3323219897113601</c:v>
                </c:pt>
                <c:pt idx="48">
                  <c:v>1.2871963421566399</c:v>
                </c:pt>
                <c:pt idx="49">
                  <c:v>1.2434435813779401</c:v>
                </c:pt>
                <c:pt idx="50">
                  <c:v>1.2010208011778101</c:v>
                </c:pt>
                <c:pt idx="51">
                  <c:v>1.1598869367656699</c:v>
                </c:pt>
                <c:pt idx="52">
                  <c:v>1.1200026396671099</c:v>
                </c:pt>
                <c:pt idx="53">
                  <c:v>1.0813301641656199</c:v>
                </c:pt>
                <c:pt idx="54">
                  <c:v>1.0438332639947701</c:v>
                </c:pt>
                <c:pt idx="55">
                  <c:v>1.00747709816338</c:v>
                </c:pt>
                <c:pt idx="56">
                  <c:v>0.97222814493690102</c:v>
                </c:pt>
                <c:pt idx="57">
                  <c:v>0.93805412311894698</c:v>
                </c:pt>
                <c:pt idx="58">
                  <c:v>0.90492391988079601</c:v>
                </c:pt>
                <c:pt idx="59">
                  <c:v>0.87280752447644006</c:v>
                </c:pt>
                <c:pt idx="60">
                  <c:v>0.84167596725827099</c:v>
                </c:pt>
                <c:pt idx="61">
                  <c:v>0.81150126347590301</c:v>
                </c:pt>
                <c:pt idx="62">
                  <c:v>0.78225636139918198</c:v>
                </c:pt>
                <c:pt idx="63">
                  <c:v>0.75391509435752402</c:v>
                </c:pt>
                <c:pt idx="64">
                  <c:v>0.72645213633239403</c:v>
                </c:pt>
                <c:pt idx="65">
                  <c:v>0.69984296077884001</c:v>
                </c:pt>
                <c:pt idx="66">
                  <c:v>0.67406380238636499</c:v>
                </c:pt>
                <c:pt idx="67">
                  <c:v>0.64909162151965405</c:v>
                </c:pt>
                <c:pt idx="68">
                  <c:v>0.62490407110632296</c:v>
                </c:pt>
                <c:pt idx="69">
                  <c:v>0.60147946576239897</c:v>
                </c:pt>
                <c:pt idx="70">
                  <c:v>0.57879675296712896</c:v>
                </c:pt>
                <c:pt idx="71">
                  <c:v>0.55683548611716505</c:v>
                </c:pt>
                <c:pt idx="72">
                  <c:v>0.53557579930664201</c:v>
                </c:pt>
                <c:pt idx="73">
                  <c:v>0.51499838369427997</c:v>
                </c:pt>
                <c:pt idx="74">
                  <c:v>0.49508446533169997</c:v>
                </c:pt>
                <c:pt idx="75">
                  <c:v>0.47581578433877397</c:v>
                </c:pt>
                <c:pt idx="76">
                  <c:v>0.457174575322287</c:v>
                </c:pt>
                <c:pt idx="77">
                  <c:v>0.43914354894351199</c:v>
                </c:pt>
                <c:pt idx="78">
                  <c:v>0.42170587454869102</c:v>
                </c:pt>
                <c:pt idx="79">
                  <c:v>0.40484516378395302</c:v>
                </c:pt>
                <c:pt idx="80">
                  <c:v>0.38854545512299099</c:v>
                </c:pt>
                <c:pt idx="81">
                  <c:v>0.372791199241927</c:v>
                </c:pt>
                <c:pt idx="82">
                  <c:v>0.35756724518132199</c:v>
                </c:pt>
                <c:pt idx="83">
                  <c:v>0.34285882724029099</c:v>
                </c:pt>
                <c:pt idx="84">
                  <c:v>0.32865155255218398</c:v>
                </c:pt>
                <c:pt idx="85">
                  <c:v>0.314931389295383</c:v>
                </c:pt>
                <c:pt idx="86">
                  <c:v>0.30168465549653301</c:v>
                </c:pt>
                <c:pt idx="87">
                  <c:v>0.28889800838681601</c:v>
                </c:pt>
                <c:pt idx="88">
                  <c:v>0.27655843427504001</c:v>
                </c:pt>
                <c:pt idx="89">
                  <c:v>0.26465323890403802</c:v>
                </c:pt>
                <c:pt idx="90">
                  <c:v>0.25317003825947498</c:v>
                </c:pt>
                <c:pt idx="91">
                  <c:v>0.24209674980245399</c:v>
                </c:pt>
                <c:pt idx="92">
                  <c:v>0.23142158409946301</c:v>
                </c:pt>
                <c:pt idx="93">
                  <c:v>0.22113303682513999</c:v>
                </c:pt>
                <c:pt idx="94">
                  <c:v>0.211219881115114</c:v>
                </c:pt>
                <c:pt idx="95">
                  <c:v>0.201671160247827</c:v>
                </c:pt>
                <c:pt idx="96">
                  <c:v>0.19247618063571501</c:v>
                </c:pt>
                <c:pt idx="97">
                  <c:v>0.18362450510754</c:v>
                </c:pt>
                <c:pt idx="98">
                  <c:v>0.17510594646489</c:v>
                </c:pt>
                <c:pt idx="99">
                  <c:v>0.166910561297065</c:v>
                </c:pt>
                <c:pt idx="100">
                  <c:v>0.15902864403960801</c:v>
                </c:pt>
                <c:pt idx="101">
                  <c:v>0.15145072126275799</c:v>
                </c:pt>
                <c:pt idx="102">
                  <c:v>0.14416754617699701</c:v>
                </c:pt>
                <c:pt idx="103">
                  <c:v>0.13717009334369901</c:v>
                </c:pt>
                <c:pt idx="104">
                  <c:v>0.13044955357969701</c:v>
                </c:pt>
                <c:pt idx="105">
                  <c:v>0.123997329045267</c:v>
                </c:pt>
                <c:pt idx="106">
                  <c:v>0.117805028505722</c:v>
                </c:pt>
                <c:pt idx="107">
                  <c:v>0.111864462757422</c:v>
                </c:pt>
                <c:pt idx="108">
                  <c:v>0.106167640209568</c:v>
                </c:pt>
                <c:pt idx="109">
                  <c:v>0.100706762613681</c:v>
                </c:pt>
                <c:pt idx="110">
                  <c:v>9.5474220933184306E-2</c:v>
                </c:pt>
                <c:pt idx="111">
                  <c:v>9.0462591345925394E-2</c:v>
                </c:pt>
                <c:pt idx="112">
                  <c:v>8.5664631372938699E-2</c:v>
                </c:pt>
                <c:pt idx="113">
                  <c:v>8.1073276127120106E-2</c:v>
                </c:pt>
                <c:pt idx="114">
                  <c:v>7.6681634675868901E-2</c:v>
                </c:pt>
                <c:pt idx="115">
                  <c:v>7.2482986512091604E-2</c:v>
                </c:pt>
                <c:pt idx="116">
                  <c:v>6.8470778128280604E-2</c:v>
                </c:pt>
                <c:pt idx="117">
                  <c:v>6.4638619688686103E-2</c:v>
                </c:pt>
                <c:pt idx="118">
                  <c:v>6.0980281794874497E-2</c:v>
                </c:pt>
                <c:pt idx="119">
                  <c:v>5.7489692340228098E-2</c:v>
                </c:pt>
                <c:pt idx="120">
                  <c:v>5.4160933449187702E-2</c:v>
                </c:pt>
                <c:pt idx="121">
                  <c:v>5.0988238497263902E-2</c:v>
                </c:pt>
                <c:pt idx="122">
                  <c:v>4.7965989208059397E-2</c:v>
                </c:pt>
                <c:pt idx="123">
                  <c:v>4.5088712823743098E-2</c:v>
                </c:pt>
                <c:pt idx="124">
                  <c:v>4.2351079345604399E-2</c:v>
                </c:pt>
                <c:pt idx="125">
                  <c:v>3.9747898841490603E-2</c:v>
                </c:pt>
                <c:pt idx="126">
                  <c:v>3.7274118817095601E-2</c:v>
                </c:pt>
                <c:pt idx="127">
                  <c:v>3.49248216482234E-2</c:v>
                </c:pt>
                <c:pt idx="128">
                  <c:v>3.2695222071290803E-2</c:v>
                </c:pt>
                <c:pt idx="129">
                  <c:v>3.05806647294741E-2</c:v>
                </c:pt>
                <c:pt idx="130">
                  <c:v>2.8576621772029499E-2</c:v>
                </c:pt>
                <c:pt idx="131">
                  <c:v>2.6678690504437101E-2</c:v>
                </c:pt>
                <c:pt idx="132">
                  <c:v>2.4882591087130999E-2</c:v>
                </c:pt>
                <c:pt idx="133">
                  <c:v>2.3184164280685801E-2</c:v>
                </c:pt>
                <c:pt idx="134">
                  <c:v>2.1579369235425201E-2</c:v>
                </c:pt>
                <c:pt idx="135">
                  <c:v>2.00642813235168E-2</c:v>
                </c:pt>
                <c:pt idx="136">
                  <c:v>1.8635090011701098E-2</c:v>
                </c:pt>
                <c:pt idx="137">
                  <c:v>1.7288096772889599E-2</c:v>
                </c:pt>
                <c:pt idx="138">
                  <c:v>1.6019713034940701E-2</c:v>
                </c:pt>
                <c:pt idx="139">
                  <c:v>1.4826458164998399E-2</c:v>
                </c:pt>
                <c:pt idx="140">
                  <c:v>1.3704957487847599E-2</c:v>
                </c:pt>
                <c:pt idx="141">
                  <c:v>1.26519403368026E-2</c:v>
                </c:pt>
                <c:pt idx="142">
                  <c:v>1.1664238135709701E-2</c:v>
                </c:pt>
                <c:pt idx="143">
                  <c:v>1.07387825106991E-2</c:v>
                </c:pt>
                <c:pt idx="144">
                  <c:v>9.8726034303778295E-3</c:v>
                </c:pt>
                <c:pt idx="145">
                  <c:v>9.0628273732044698E-3</c:v>
                </c:pt>
                <c:pt idx="146">
                  <c:v>8.3066755208356692E-3</c:v>
                </c:pt>
                <c:pt idx="147">
                  <c:v>7.6014619762774802E-3</c:v>
                </c:pt>
                <c:pt idx="148">
                  <c:v>6.9445920057176497E-3</c:v>
                </c:pt>
                <c:pt idx="149">
                  <c:v>6.3335603029542097E-3</c:v>
                </c:pt>
                <c:pt idx="150">
                  <c:v>5.7659492753717803E-3</c:v>
                </c:pt>
                <c:pt idx="151">
                  <c:v>5.2394273504517402E-3</c:v>
                </c:pt>
                <c:pt idx="152">
                  <c:v>4.7517473018342396E-3</c:v>
                </c:pt>
                <c:pt idx="153">
                  <c:v>4.3007445939794702E-3</c:v>
                </c:pt>
                <c:pt idx="154">
                  <c:v>3.8843357445031402E-3</c:v>
                </c:pt>
                <c:pt idx="155">
                  <c:v>3.5005167032863202E-3</c:v>
                </c:pt>
                <c:pt idx="156">
                  <c:v>3.14736124748293E-3</c:v>
                </c:pt>
                <c:pt idx="157">
                  <c:v>2.82301939156928E-3</c:v>
                </c:pt>
                <c:pt idx="158">
                  <c:v>2.5257158115990202E-3</c:v>
                </c:pt>
                <c:pt idx="159">
                  <c:v>2.2537482828441199E-3</c:v>
                </c:pt>
                <c:pt idx="160">
                  <c:v>2.0054861300170999E-3</c:v>
                </c:pt>
                <c:pt idx="161">
                  <c:v>1.7793686892832001E-3</c:v>
                </c:pt>
                <c:pt idx="162">
                  <c:v>1.57390378128175E-3</c:v>
                </c:pt>
                <c:pt idx="163">
                  <c:v>1.3876661943849401E-3</c:v>
                </c:pt>
                <c:pt idx="164">
                  <c:v>1.21929617742893E-3</c:v>
                </c:pt>
                <c:pt idx="165">
                  <c:v>1.06749794115664E-3</c:v>
                </c:pt>
                <c:pt idx="166">
                  <c:v>9.3103816761365996E-4</c:v>
                </c:pt>
                <c:pt idx="167">
                  <c:v>8.0874452673834903E-4</c:v>
                </c:pt>
                <c:pt idx="168">
                  <c:v>6.9950419938437705E-4</c:v>
                </c:pt>
                <c:pt idx="169">
                  <c:v>6.0226240600799502E-4</c:v>
                </c:pt>
                <c:pt idx="170">
                  <c:v>5.1602094024366999E-4</c:v>
                </c:pt>
                <c:pt idx="171">
                  <c:v>4.3983670657954198E-4</c:v>
                </c:pt>
                <c:pt idx="172">
                  <c:v>3.7282026132837902E-4</c:v>
                </c:pt>
                <c:pt idx="173">
                  <c:v>3.1413435606995801E-4</c:v>
                </c:pt>
                <c:pt idx="174">
                  <c:v>2.6299248271633899E-4</c:v>
                </c:pt>
                <c:pt idx="175">
                  <c:v>2.186574193221E-4</c:v>
                </c:pt>
                <c:pt idx="176">
                  <c:v>1.8043977572621E-4</c:v>
                </c:pt>
                <c:pt idx="177">
                  <c:v>1.4769653807019501E-4</c:v>
                </c:pt>
                <c:pt idx="178">
                  <c:v>1.1982961118741601E-4</c:v>
                </c:pt>
                <c:pt idx="179">
                  <c:v>9.6284357799354803E-5</c:v>
                </c:pt>
                <c:pt idx="180">
                  <c:v>7.6548133385191197E-5</c:v>
                </c:pt>
                <c:pt idx="181">
                  <c:v>6.01488155085389E-5</c:v>
                </c:pt>
                <c:pt idx="182">
                  <c:v>4.6653326287510799E-5</c:v>
                </c:pt>
                <c:pt idx="183">
                  <c:v>3.5666146577989499E-5</c:v>
                </c:pt>
                <c:pt idx="184">
                  <c:v>2.6827820300877499E-5</c:v>
                </c:pt>
                <c:pt idx="185">
                  <c:v>1.9813447176723098E-5</c:v>
                </c:pt>
                <c:pt idx="186">
                  <c:v>1.43311619282075E-5</c:v>
                </c:pt>
                <c:pt idx="187">
                  <c:v>1.01205977628045E-5</c:v>
                </c:pt>
                <c:pt idx="188">
                  <c:v>6.9513316412262897E-6</c:v>
                </c:pt>
                <c:pt idx="189">
                  <c:v>4.62130845357026E-6</c:v>
                </c:pt>
                <c:pt idx="190">
                  <c:v>2.9552407381255602E-6</c:v>
                </c:pt>
                <c:pt idx="191">
                  <c:v>1.80297994923681E-6</c:v>
                </c:pt>
                <c:pt idx="192">
                  <c:v>1.0378544528606901E-6</c:v>
                </c:pt>
                <c:pt idx="193">
                  <c:v>5.5496831180924004E-7</c:v>
                </c:pt>
                <c:pt idx="194">
                  <c:v>2.6945337166466E-7</c:v>
                </c:pt>
                <c:pt idx="195">
                  <c:v>1.1466492454467E-7</c:v>
                </c:pt>
                <c:pt idx="196">
                  <c:v>4.0307859138669998E-8</c:v>
                </c:pt>
                <c:pt idx="197">
                  <c:v>1.047480765119E-8</c:v>
                </c:pt>
                <c:pt idx="198">
                  <c:v>1.5683936487499999E-9</c:v>
                </c:pt>
                <c:pt idx="199">
                  <c:v>6.1082559439999994E-11</c:v>
                </c:pt>
                <c:pt idx="200">
                  <c:v>0</c:v>
                </c:pt>
              </c:numCache>
            </c:numRef>
          </c:val>
          <c:smooth val="0"/>
          <c:extLst>
            <c:ext xmlns:c16="http://schemas.microsoft.com/office/drawing/2014/chart" uri="{C3380CC4-5D6E-409C-BE32-E72D297353CC}">
              <c16:uniqueId val="{00000002-C24F-4BA0-AFDC-C81B220C3418}"/>
            </c:ext>
          </c:extLst>
        </c:ser>
        <c:ser>
          <c:idx val="3"/>
          <c:order val="3"/>
          <c:tx>
            <c:strRef>
              <c:f>label 3</c:f>
              <c:strCache>
                <c:ptCount val="1"/>
                <c:pt idx="0">
                  <c:v>Expert ID5</c:v>
                </c:pt>
              </c:strCache>
            </c:strRef>
          </c:tx>
          <c:spPr>
            <a:ln w="28440" cap="rnd">
              <a:solidFill>
                <a:srgbClr val="AFABAB"/>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3</c:f>
              <c:numCache>
                <c:formatCode>General</c:formatCode>
                <c:ptCount val="201"/>
                <c:pt idx="0">
                  <c:v>0</c:v>
                </c:pt>
                <c:pt idx="1">
                  <c:v>1.2319064762915499E-4</c:v>
                </c:pt>
                <c:pt idx="2">
                  <c:v>1.14990327353989E-3</c:v>
                </c:pt>
                <c:pt idx="3">
                  <c:v>4.1639265002180398E-3</c:v>
                </c:pt>
                <c:pt idx="4">
                  <c:v>1.0230842641738999E-2</c:v>
                </c:pt>
                <c:pt idx="5">
                  <c:v>2.0322594234563798E-2</c:v>
                </c:pt>
                <c:pt idx="6">
                  <c:v>3.5285755625486803E-2</c:v>
                </c:pt>
                <c:pt idx="7">
                  <c:v>5.5827906502124602E-2</c:v>
                </c:pt>
                <c:pt idx="8">
                  <c:v>8.2513699852539701E-2</c:v>
                </c:pt>
                <c:pt idx="9">
                  <c:v>0.115766705995279</c:v>
                </c:pt>
                <c:pt idx="10">
                  <c:v>0.155874873518311</c:v>
                </c:pt>
                <c:pt idx="11">
                  <c:v>0.20299828991800301</c:v>
                </c:pt>
                <c:pt idx="12">
                  <c:v>0.25717838249178498</c:v>
                </c:pt>
                <c:pt idx="13">
                  <c:v>0.318347972292716</c:v>
                </c:pt>
                <c:pt idx="14">
                  <c:v>0.386341767046331</c:v>
                </c:pt>
                <c:pt idx="15">
                  <c:v>0.46090699476288</c:v>
                </c:pt>
                <c:pt idx="16">
                  <c:v>0.54171396047206899</c:v>
                </c:pt>
                <c:pt idx="17">
                  <c:v>0.62836636654672495</c:v>
                </c:pt>
                <c:pt idx="18">
                  <c:v>0.72041127990652598</c:v>
                </c:pt>
                <c:pt idx="19">
                  <c:v>0.81734866164359099</c:v>
                </c:pt>
                <c:pt idx="20">
                  <c:v>0.91864039929650598</c:v>
                </c:pt>
                <c:pt idx="21">
                  <c:v>1.02371880113452</c:v>
                </c:pt>
                <c:pt idx="22">
                  <c:v>1.13199452678977</c:v>
                </c:pt>
                <c:pt idx="23">
                  <c:v>1.24286394037652</c:v>
                </c:pt>
                <c:pt idx="24">
                  <c:v>1.35571588157536</c:v>
                </c:pt>
                <c:pt idx="25">
                  <c:v>1.4699378575614901</c:v>
                </c:pt>
                <c:pt idx="26">
                  <c:v>1.5849216645170801</c:v>
                </c:pt>
                <c:pt idx="27">
                  <c:v>1.70006845208778</c:v>
                </c:pt>
                <c:pt idx="28">
                  <c:v>1.8147932477590001</c:v>
                </c:pt>
                <c:pt idx="29">
                  <c:v>1.92852896092091</c:v>
                </c:pt>
                <c:pt idx="30">
                  <c:v>2.0407298885089298</c:v>
                </c:pt>
                <c:pt idx="31">
                  <c:v>2.1508747456665498</c:v>
                </c:pt>
                <c:pt idx="32">
                  <c:v>2.2584692459737998</c:v>
                </c:pt>
                <c:pt idx="33">
                  <c:v>2.3630482564969899</c:v>
                </c:pt>
                <c:pt idx="34">
                  <c:v>2.4641775533061501</c:v>
                </c:pt>
                <c:pt idx="35">
                  <c:v>2.5614552032309699</c:v>
                </c:pt>
                <c:pt idx="36">
                  <c:v>2.6545125975274</c:v>
                </c:pt>
                <c:pt idx="37">
                  <c:v>2.7430151628438701</c:v>
                </c:pt>
                <c:pt idx="38">
                  <c:v>2.8266627744395501</c:v>
                </c:pt>
                <c:pt idx="39">
                  <c:v>2.9051898960449898</c:v>
                </c:pt>
                <c:pt idx="40">
                  <c:v>2.9783654700898001</c:v>
                </c:pt>
                <c:pt idx="41">
                  <c:v>3.0459925812736302</c:v>
                </c:pt>
                <c:pt idx="42">
                  <c:v>3.1079079156420102</c:v>
                </c:pt>
                <c:pt idx="43">
                  <c:v>3.1639810364615601</c:v>
                </c:pt>
                <c:pt idx="44">
                  <c:v>3.2141134972840502</c:v>
                </c:pt>
                <c:pt idx="45">
                  <c:v>3.2582378116541002</c:v>
                </c:pt>
                <c:pt idx="46">
                  <c:v>3.29631629796308</c:v>
                </c:pt>
                <c:pt idx="47">
                  <c:v>3.3283398169874499</c:v>
                </c:pt>
                <c:pt idx="48">
                  <c:v>3.3543264186825898</c:v>
                </c:pt>
                <c:pt idx="49">
                  <c:v>3.3743199138377999</c:v>
                </c:pt>
                <c:pt idx="50">
                  <c:v>3.3883883852399501</c:v>
                </c:pt>
                <c:pt idx="51">
                  <c:v>3.3966226520476002</c:v>
                </c:pt>
                <c:pt idx="52">
                  <c:v>3.3991347001466701</c:v>
                </c:pt>
                <c:pt idx="53">
                  <c:v>3.3960560903475598</c:v>
                </c:pt>
                <c:pt idx="54">
                  <c:v>3.38753635539386</c:v>
                </c:pt>
                <c:pt idx="55">
                  <c:v>3.3737413958870701</c:v>
                </c:pt>
                <c:pt idx="56">
                  <c:v>3.35485188439214</c:v>
                </c:pt>
                <c:pt idx="57">
                  <c:v>3.3310616861763398</c:v>
                </c:pt>
                <c:pt idx="58">
                  <c:v>3.3025763042507399</c:v>
                </c:pt>
                <c:pt idx="59">
                  <c:v>3.2696113556299502</c:v>
                </c:pt>
                <c:pt idx="60">
                  <c:v>3.2323910850027402</c:v>
                </c:pt>
                <c:pt idx="61">
                  <c:v>3.19114692131454</c:v>
                </c:pt>
                <c:pt idx="62">
                  <c:v>3.1461160821021199</c:v>
                </c:pt>
                <c:pt idx="63">
                  <c:v>3.0975402297921502</c:v>
                </c:pt>
                <c:pt idx="64">
                  <c:v>3.04566418357838</c:v>
                </c:pt>
                <c:pt idx="65">
                  <c:v>2.9907346899263398</c:v>
                </c:pt>
                <c:pt idx="66">
                  <c:v>2.9329992542207299</c:v>
                </c:pt>
                <c:pt idx="67">
                  <c:v>2.8727050355670198</c:v>
                </c:pt>
                <c:pt idx="68">
                  <c:v>2.8100978062866901</c:v>
                </c:pt>
                <c:pt idx="69">
                  <c:v>2.74542097720256</c:v>
                </c:pt>
                <c:pt idx="70">
                  <c:v>2.67891468939803</c:v>
                </c:pt>
                <c:pt idx="71">
                  <c:v>2.6108149727496199</c:v>
                </c:pt>
                <c:pt idx="72">
                  <c:v>2.5413529711763898</c:v>
                </c:pt>
                <c:pt idx="73">
                  <c:v>2.4707542342209399</c:v>
                </c:pt>
                <c:pt idx="74">
                  <c:v>2.3992380742749999</c:v>
                </c:pt>
                <c:pt idx="75">
                  <c:v>2.3270169884862701</c:v>
                </c:pt>
                <c:pt idx="76">
                  <c:v>2.2542961441318798</c:v>
                </c:pt>
                <c:pt idx="77">
                  <c:v>2.1812729260168302</c:v>
                </c:pt>
                <c:pt idx="78">
                  <c:v>2.1081365442517299</c:v>
                </c:pt>
                <c:pt idx="79">
                  <c:v>2.03506770058241</c:v>
                </c:pt>
                <c:pt idx="80">
                  <c:v>1.9622383112838899</c:v>
                </c:pt>
                <c:pt idx="81">
                  <c:v>1.8898112844911199</c:v>
                </c:pt>
                <c:pt idx="82">
                  <c:v>1.81794034971861</c:v>
                </c:pt>
                <c:pt idx="83">
                  <c:v>1.7467699372196199</c:v>
                </c:pt>
                <c:pt idx="84">
                  <c:v>1.6764351047511701</c:v>
                </c:pt>
                <c:pt idx="85">
                  <c:v>1.6070615092442</c:v>
                </c:pt>
                <c:pt idx="86">
                  <c:v>1.5387654208266</c:v>
                </c:pt>
                <c:pt idx="87">
                  <c:v>1.47165377661051</c:v>
                </c:pt>
                <c:pt idx="88">
                  <c:v>1.4058242716329199</c:v>
                </c:pt>
                <c:pt idx="89">
                  <c:v>1.3413654843293901</c:v>
                </c:pt>
                <c:pt idx="90">
                  <c:v>1.2783570339239501</c:v>
                </c:pt>
                <c:pt idx="91">
                  <c:v>1.21686976713275</c:v>
                </c:pt>
                <c:pt idx="92">
                  <c:v>1.15696597160476</c:v>
                </c:pt>
                <c:pt idx="93">
                  <c:v>1.0986996135573099</c:v>
                </c:pt>
                <c:pt idx="94">
                  <c:v>1.0421165971094499</c:v>
                </c:pt>
                <c:pt idx="95">
                  <c:v>0.98725504286772403</c:v>
                </c:pt>
                <c:pt idx="96">
                  <c:v>0.93414558337980302</c:v>
                </c:pt>
                <c:pt idx="97">
                  <c:v>0.88281167313790998</c:v>
                </c:pt>
                <c:pt idx="98">
                  <c:v>0.83326991088725699</c:v>
                </c:pt>
                <c:pt idx="99">
                  <c:v>0.78553037207313303</c:v>
                </c:pt>
                <c:pt idx="100">
                  <c:v>0.73959694934356801</c:v>
                </c:pt>
                <c:pt idx="101">
                  <c:v>0.69546769911197703</c:v>
                </c:pt>
                <c:pt idx="102">
                  <c:v>0.65313519227517203</c:v>
                </c:pt>
                <c:pt idx="103">
                  <c:v>0.61258686727604295</c:v>
                </c:pt>
                <c:pt idx="104">
                  <c:v>0.57380538379661095</c:v>
                </c:pt>
                <c:pt idx="105">
                  <c:v>0.53676897546532598</c:v>
                </c:pt>
                <c:pt idx="106">
                  <c:v>0.50145180006210899</c:v>
                </c:pt>
                <c:pt idx="107">
                  <c:v>0.467824285805016</c:v>
                </c:pt>
                <c:pt idx="108">
                  <c:v>0.435853472403326</c:v>
                </c:pt>
                <c:pt idx="109">
                  <c:v>0.40550334566263602</c:v>
                </c:pt>
                <c:pt idx="110">
                  <c:v>0.37673516452795602</c:v>
                </c:pt>
                <c:pt idx="111">
                  <c:v>0.34950777955037998</c:v>
                </c:pt>
                <c:pt idx="112">
                  <c:v>0.32377794186126202</c:v>
                </c:pt>
                <c:pt idx="113">
                  <c:v>0.29950060183471999</c:v>
                </c:pt>
                <c:pt idx="114">
                  <c:v>0.27662919671427</c:v>
                </c:pt>
                <c:pt idx="115">
                  <c:v>0.255115926572336</c:v>
                </c:pt>
                <c:pt idx="116">
                  <c:v>0.23491201806178</c:v>
                </c:pt>
                <c:pt idx="117">
                  <c:v>0.21596797550653499</c:v>
                </c:pt>
                <c:pt idx="118">
                  <c:v>0.19823381896330899</c:v>
                </c:pt>
                <c:pt idx="119">
                  <c:v>0.18165930896826099</c:v>
                </c:pt>
                <c:pt idx="120">
                  <c:v>0.16619415776118801</c:v>
                </c:pt>
                <c:pt idx="121">
                  <c:v>0.15178822685497001</c:v>
                </c:pt>
                <c:pt idx="122">
                  <c:v>0.138391710889715</c:v>
                </c:pt>
                <c:pt idx="123">
                  <c:v>0.12595530777901701</c:v>
                </c:pt>
                <c:pt idx="124">
                  <c:v>0.114430375219992</c:v>
                </c:pt>
                <c:pt idx="125">
                  <c:v>0.1037690736991</c:v>
                </c:pt>
                <c:pt idx="126">
                  <c:v>9.3924496182249198E-2</c:v>
                </c:pt>
                <c:pt idx="127">
                  <c:v>8.4850784730110304E-2</c:v>
                </c:pt>
                <c:pt idx="128">
                  <c:v>7.6503234328129902E-2</c:v>
                </c:pt>
                <c:pt idx="129">
                  <c:v>6.8838384265164698E-2</c:v>
                </c:pt>
                <c:pt idx="130">
                  <c:v>6.1814097435184803E-2</c:v>
                </c:pt>
                <c:pt idx="131">
                  <c:v>5.5389627972984003E-2</c:v>
                </c:pt>
                <c:pt idx="132">
                  <c:v>4.9525677667403303E-2</c:v>
                </c:pt>
                <c:pt idx="133">
                  <c:v>4.41844416242246E-2</c:v>
                </c:pt>
                <c:pt idx="134">
                  <c:v>3.93296436757158E-2</c:v>
                </c:pt>
                <c:pt idx="135">
                  <c:v>3.4926562054856801E-2</c:v>
                </c:pt>
                <c:pt idx="136">
                  <c:v>3.0942045869642099E-2</c:v>
                </c:pt>
                <c:pt idx="137">
                  <c:v>2.7344522926642498E-2</c:v>
                </c:pt>
                <c:pt idx="138">
                  <c:v>2.4103999463306301E-2</c:v>
                </c:pt>
                <c:pt idx="139">
                  <c:v>2.11920523554282E-2</c:v>
                </c:pt>
                <c:pt idx="140">
                  <c:v>1.8581814369909199E-2</c:v>
                </c:pt>
                <c:pt idx="141">
                  <c:v>1.6247953033539399E-2</c:v>
                </c:pt>
                <c:pt idx="142">
                  <c:v>1.4166643686170001E-2</c:v>
                </c:pt>
                <c:pt idx="143">
                  <c:v>1.2315537281471301E-2</c:v>
                </c:pt>
                <c:pt idx="144">
                  <c:v>1.0673723490643199E-2</c:v>
                </c:pt>
                <c:pt idx="145">
                  <c:v>9.2216896541161102E-3</c:v>
                </c:pt>
                <c:pt idx="146">
                  <c:v>7.9412761136274795E-3</c:v>
                </c:pt>
                <c:pt idx="147">
                  <c:v>6.81562844223487E-3</c:v>
                </c:pt>
                <c:pt idx="148">
                  <c:v>5.8291470730245099E-3</c:v>
                </c:pt>
                <c:pt idx="149">
                  <c:v>4.9674348086517304E-3</c:v>
                </c:pt>
                <c:pt idx="150">
                  <c:v>4.2172426735970102E-3</c:v>
                </c:pt>
                <c:pt idx="151">
                  <c:v>3.5664145493125299E-3</c:v>
                </c:pt>
                <c:pt idx="152">
                  <c:v>3.0038310094498998E-3</c:v>
                </c:pt>
                <c:pt idx="153">
                  <c:v>2.5193527482798802E-3</c:v>
                </c:pt>
                <c:pt idx="154">
                  <c:v>2.1037639704202899E-3</c:v>
                </c:pt>
                <c:pt idx="155">
                  <c:v>1.74871608425367E-3</c:v>
                </c:pt>
                <c:pt idx="156">
                  <c:v>1.44667201512088E-3</c:v>
                </c:pt>
                <c:pt idx="157">
                  <c:v>1.19085142769122E-3</c:v>
                </c:pt>
                <c:pt idx="158">
                  <c:v>9.7517712000429397E-4</c:v>
                </c:pt>
                <c:pt idx="159">
                  <c:v>7.9422282472104398E-4</c:v>
                </c:pt>
                <c:pt idx="160">
                  <c:v>6.4316262626931502E-4</c:v>
                </c:pt>
                <c:pt idx="161">
                  <c:v>5.17722175982085E-4</c:v>
                </c:pt>
                <c:pt idx="162">
                  <c:v>4.1413186115195599E-4</c:v>
                </c:pt>
                <c:pt idx="163">
                  <c:v>3.2908205830891398E-4</c:v>
                </c:pt>
                <c:pt idx="164">
                  <c:v>2.5968057610542702E-4</c:v>
                </c:pt>
                <c:pt idx="165">
                  <c:v>2.0341236909388299E-4</c:v>
                </c:pt>
                <c:pt idx="166">
                  <c:v>1.58101580526675E-4</c:v>
                </c:pt>
                <c:pt idx="167">
                  <c:v>1.2187595021203299E-4</c:v>
                </c:pt>
                <c:pt idx="168">
                  <c:v>9.3133602522433995E-5</c:v>
                </c:pt>
                <c:pt idx="169">
                  <c:v>7.0512209971125195E-5</c:v>
                </c:pt>
                <c:pt idx="170">
                  <c:v>5.2860509430203302E-5</c:v>
                </c:pt>
                <c:pt idx="171">
                  <c:v>3.9212131134353E-5</c:v>
                </c:pt>
                <c:pt idx="172">
                  <c:v>2.8761685160783E-5</c:v>
                </c:pt>
                <c:pt idx="173">
                  <c:v>2.0843036149726401E-5</c:v>
                </c:pt>
                <c:pt idx="174">
                  <c:v>1.4909684671397899E-5</c:v>
                </c:pt>
                <c:pt idx="175">
                  <c:v>1.0517162882886599E-5</c:v>
                </c:pt>
                <c:pt idx="176">
                  <c:v>7.3073429684752002E-6</c:v>
                </c:pt>
                <c:pt idx="177">
                  <c:v>4.9945493233533403E-6</c:v>
                </c:pt>
                <c:pt idx="178">
                  <c:v>3.3533595151833002E-6</c:v>
                </c:pt>
                <c:pt idx="179">
                  <c:v>2.20797471941471E-6</c:v>
                </c:pt>
                <c:pt idx="180">
                  <c:v>1.4230375388390399E-6</c:v>
                </c:pt>
                <c:pt idx="181">
                  <c:v>8.9577383908629004E-7</c:v>
                </c:pt>
                <c:pt idx="182">
                  <c:v>5.4933540032348999E-7</c:v>
                </c:pt>
                <c:pt idx="183">
                  <c:v>3.2722172940823998E-7</c:v>
                </c:pt>
                <c:pt idx="184">
                  <c:v>1.8866221179031001E-7</c:v>
                </c:pt>
                <c:pt idx="185">
                  <c:v>1.0484381191287E-7</c:v>
                </c:pt>
                <c:pt idx="186">
                  <c:v>5.5874646210319997E-8</c:v>
                </c:pt>
                <c:pt idx="187">
                  <c:v>2.8379834025260002E-8</c:v>
                </c:pt>
                <c:pt idx="188">
                  <c:v>1.363294794453E-8</c:v>
                </c:pt>
                <c:pt idx="189">
                  <c:v>6.1339950127399998E-9</c:v>
                </c:pt>
                <c:pt idx="190">
                  <c:v>2.5530134429400002E-9</c:v>
                </c:pt>
                <c:pt idx="191">
                  <c:v>9.6690684325999997E-10</c:v>
                </c:pt>
                <c:pt idx="192">
                  <c:v>3.2589349107999998E-10</c:v>
                </c:pt>
                <c:pt idx="193">
                  <c:v>9.4750030800000001E-11</c:v>
                </c:pt>
                <c:pt idx="194">
                  <c:v>2.2701525289999999E-11</c:v>
                </c:pt>
                <c:pt idx="195">
                  <c:v>4.1758301699999998E-12</c:v>
                </c:pt>
                <c:pt idx="196">
                  <c:v>5.2373386000000002E-13</c:v>
                </c:pt>
                <c:pt idx="197">
                  <c:v>3.5855280000000002E-14</c:v>
                </c:pt>
                <c:pt idx="198">
                  <c:v>8.1318046352117704E-16</c:v>
                </c:pt>
                <c:pt idx="199">
                  <c:v>1.2415201457166399E-18</c:v>
                </c:pt>
                <c:pt idx="200">
                  <c:v>0</c:v>
                </c:pt>
              </c:numCache>
            </c:numRef>
          </c:val>
          <c:smooth val="0"/>
          <c:extLst>
            <c:ext xmlns:c16="http://schemas.microsoft.com/office/drawing/2014/chart" uri="{C3380CC4-5D6E-409C-BE32-E72D297353CC}">
              <c16:uniqueId val="{00000003-C24F-4BA0-AFDC-C81B220C3418}"/>
            </c:ext>
          </c:extLst>
        </c:ser>
        <c:ser>
          <c:idx val="4"/>
          <c:order val="4"/>
          <c:tx>
            <c:strRef>
              <c:f>label 4</c:f>
              <c:strCache>
                <c:ptCount val="1"/>
                <c:pt idx="0">
                  <c:v>Expert ID7</c:v>
                </c:pt>
              </c:strCache>
            </c:strRef>
          </c:tx>
          <c:spPr>
            <a:ln w="28440" cap="rnd">
              <a:solidFill>
                <a:srgbClr val="000000"/>
              </a:solidFill>
              <a:prstDash val="sysDash"/>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4</c:f>
              <c:numCache>
                <c:formatCode>General</c:formatCode>
                <c:ptCount val="201"/>
                <c:pt idx="0">
                  <c:v>0</c:v>
                </c:pt>
                <c:pt idx="1">
                  <c:v>8.8131954385619998E-8</c:v>
                </c:pt>
                <c:pt idx="2">
                  <c:v>3.5119080993402998E-5</c:v>
                </c:pt>
                <c:pt idx="3">
                  <c:v>9.6448600509005898E-4</c:v>
                </c:pt>
                <c:pt idx="4">
                  <c:v>8.8480098192971791E-3</c:v>
                </c:pt>
                <c:pt idx="5">
                  <c:v>4.4463007750668401E-2</c:v>
                </c:pt>
                <c:pt idx="6">
                  <c:v>0.15255640212502</c:v>
                </c:pt>
                <c:pt idx="7">
                  <c:v>0.40194924319977199</c:v>
                </c:pt>
                <c:pt idx="8">
                  <c:v>0.87232353776970095</c:v>
                </c:pt>
                <c:pt idx="9">
                  <c:v>1.6315132231043299</c:v>
                </c:pt>
                <c:pt idx="10">
                  <c:v>2.71217282950923</c:v>
                </c:pt>
                <c:pt idx="11">
                  <c:v>4.0965407723662004</c:v>
                </c:pt>
                <c:pt idx="12">
                  <c:v>5.7140698270812802</c:v>
                </c:pt>
                <c:pt idx="13">
                  <c:v>7.4517279868991597</c:v>
                </c:pt>
                <c:pt idx="14">
                  <c:v>9.1729972646783597</c:v>
                </c:pt>
                <c:pt idx="15">
                  <c:v>10.739973244084</c:v>
                </c:pt>
                <c:pt idx="16">
                  <c:v>12.0333465164556</c:v>
                </c:pt>
                <c:pt idx="17">
                  <c:v>12.966686374536399</c:v>
                </c:pt>
                <c:pt idx="18">
                  <c:v>13.4934988515108</c:v>
                </c:pt>
                <c:pt idx="19">
                  <c:v>13.607343120506201</c:v>
                </c:pt>
                <c:pt idx="20">
                  <c:v>13.336512704859899</c:v>
                </c:pt>
                <c:pt idx="21">
                  <c:v>12.7353450546041</c:v>
                </c:pt>
                <c:pt idx="22">
                  <c:v>11.874221513101601</c:v>
                </c:pt>
                <c:pt idx="23">
                  <c:v>10.829949653177399</c:v>
                </c:pt>
                <c:pt idx="24">
                  <c:v>9.6776780196096492</c:v>
                </c:pt>
                <c:pt idx="25">
                  <c:v>8.4849371342045199</c:v>
                </c:pt>
                <c:pt idx="26">
                  <c:v>7.3079316409086204</c:v>
                </c:pt>
                <c:pt idx="27">
                  <c:v>6.1898741255021799</c:v>
                </c:pt>
                <c:pt idx="28">
                  <c:v>5.1609573410038401</c:v>
                </c:pt>
                <c:pt idx="29">
                  <c:v>4.23948817626923</c:v>
                </c:pt>
                <c:pt idx="30">
                  <c:v>3.4337215398451901</c:v>
                </c:pt>
                <c:pt idx="31">
                  <c:v>2.7440015082942701</c:v>
                </c:pt>
                <c:pt idx="32">
                  <c:v>2.1649113334900898</c:v>
                </c:pt>
                <c:pt idx="33">
                  <c:v>1.6872314224499501</c:v>
                </c:pt>
                <c:pt idx="34">
                  <c:v>1.2995912887085701</c:v>
                </c:pt>
                <c:pt idx="35">
                  <c:v>0.98977065040140899</c:v>
                </c:pt>
                <c:pt idx="36">
                  <c:v>0.74565437111164601</c:v>
                </c:pt>
                <c:pt idx="37">
                  <c:v>0.555877203043735</c:v>
                </c:pt>
                <c:pt idx="38">
                  <c:v>0.41021049592123798</c:v>
                </c:pt>
                <c:pt idx="39">
                  <c:v>0.29974801338155699</c:v>
                </c:pt>
                <c:pt idx="40">
                  <c:v>0.21694545437814999</c:v>
                </c:pt>
                <c:pt idx="41">
                  <c:v>0.155561353821219</c:v>
                </c:pt>
                <c:pt idx="42">
                  <c:v>0.11053814709839201</c:v>
                </c:pt>
                <c:pt idx="43">
                  <c:v>7.7853007474596406E-2</c:v>
                </c:pt>
                <c:pt idx="44">
                  <c:v>5.4359646803405701E-2</c:v>
                </c:pt>
                <c:pt idx="45">
                  <c:v>3.7635151642892099E-2</c:v>
                </c:pt>
                <c:pt idx="46">
                  <c:v>2.5840294277028799E-2</c:v>
                </c:pt>
                <c:pt idx="47">
                  <c:v>1.7597565588562802E-2</c:v>
                </c:pt>
                <c:pt idx="48">
                  <c:v>1.18882481920384E-2</c:v>
                </c:pt>
                <c:pt idx="49">
                  <c:v>7.9679509868331097E-3</c:v>
                </c:pt>
                <c:pt idx="50">
                  <c:v>5.29891980059621E-3</c:v>
                </c:pt>
                <c:pt idx="51">
                  <c:v>3.4969036682620199E-3</c:v>
                </c:pt>
                <c:pt idx="52">
                  <c:v>2.2902084268922201E-3</c:v>
                </c:pt>
                <c:pt idx="53">
                  <c:v>1.48866403655463E-3</c:v>
                </c:pt>
                <c:pt idx="54">
                  <c:v>9.6046216853961101E-4</c:v>
                </c:pt>
                <c:pt idx="55">
                  <c:v>6.1511124322439299E-4</c:v>
                </c:pt>
                <c:pt idx="56">
                  <c:v>3.9105828944081301E-4</c:v>
                </c:pt>
                <c:pt idx="57">
                  <c:v>2.4681137559180998E-4</c:v>
                </c:pt>
                <c:pt idx="58">
                  <c:v>1.54647571053518E-4</c:v>
                </c:pt>
                <c:pt idx="59">
                  <c:v>9.6203493482757398E-5</c:v>
                </c:pt>
                <c:pt idx="60">
                  <c:v>5.9418438036503797E-5</c:v>
                </c:pt>
                <c:pt idx="61">
                  <c:v>3.6437159659769201E-5</c:v>
                </c:pt>
                <c:pt idx="62">
                  <c:v>2.21854614958786E-5</c:v>
                </c:pt>
                <c:pt idx="63">
                  <c:v>1.34121524379172E-5</c:v>
                </c:pt>
                <c:pt idx="64">
                  <c:v>8.0507745956109305E-6</c:v>
                </c:pt>
                <c:pt idx="65">
                  <c:v>4.7982949141435004E-6</c:v>
                </c:pt>
                <c:pt idx="66">
                  <c:v>2.8395209213708002E-6</c:v>
                </c:pt>
                <c:pt idx="67">
                  <c:v>1.6684330994913201E-6</c:v>
                </c:pt>
                <c:pt idx="68">
                  <c:v>9.7335851161919996E-7</c:v>
                </c:pt>
                <c:pt idx="69">
                  <c:v>5.6380632917047003E-7</c:v>
                </c:pt>
                <c:pt idx="70">
                  <c:v>3.2424330287697001E-7</c:v>
                </c:pt>
                <c:pt idx="71">
                  <c:v>1.8513351303488E-7</c:v>
                </c:pt>
                <c:pt idx="72">
                  <c:v>1.0494438592232E-7</c:v>
                </c:pt>
                <c:pt idx="73">
                  <c:v>5.9058022910579998E-8</c:v>
                </c:pt>
                <c:pt idx="74">
                  <c:v>3.2993450324359999E-8</c:v>
                </c:pt>
                <c:pt idx="75">
                  <c:v>1.829732340733E-8</c:v>
                </c:pt>
                <c:pt idx="76">
                  <c:v>1.007252884264E-8</c:v>
                </c:pt>
                <c:pt idx="77">
                  <c:v>5.5037538845500001E-9</c:v>
                </c:pt>
                <c:pt idx="78">
                  <c:v>2.9848719892900001E-9</c:v>
                </c:pt>
                <c:pt idx="79">
                  <c:v>1.60662165592E-9</c:v>
                </c:pt>
                <c:pt idx="80">
                  <c:v>8.5821479026000004E-10</c:v>
                </c:pt>
                <c:pt idx="81">
                  <c:v>4.5492981966999999E-10</c:v>
                </c:pt>
                <c:pt idx="82">
                  <c:v>2.3929228043E-10</c:v>
                </c:pt>
                <c:pt idx="83">
                  <c:v>1.2488692140000001E-10</c:v>
                </c:pt>
                <c:pt idx="84">
                  <c:v>6.4665939609999996E-11</c:v>
                </c:pt>
                <c:pt idx="85">
                  <c:v>3.3217672739999999E-11</c:v>
                </c:pt>
                <c:pt idx="86">
                  <c:v>1.692624523E-11</c:v>
                </c:pt>
                <c:pt idx="87">
                  <c:v>8.5548207099999994E-12</c:v>
                </c:pt>
                <c:pt idx="88">
                  <c:v>4.2882417899999997E-12</c:v>
                </c:pt>
                <c:pt idx="89">
                  <c:v>2.1316850900000001E-12</c:v>
                </c:pt>
                <c:pt idx="90">
                  <c:v>1.05074595E-12</c:v>
                </c:pt>
                <c:pt idx="91">
                  <c:v>5.1351938999999999E-13</c:v>
                </c:pt>
                <c:pt idx="92">
                  <c:v>2.4880092E-13</c:v>
                </c:pt>
                <c:pt idx="93">
                  <c:v>1.1949032E-13</c:v>
                </c:pt>
                <c:pt idx="94">
                  <c:v>5.6878289999999998E-14</c:v>
                </c:pt>
                <c:pt idx="95">
                  <c:v>2.6831129999999999E-14</c:v>
                </c:pt>
                <c:pt idx="96">
                  <c:v>1.25416E-14</c:v>
                </c:pt>
                <c:pt idx="97">
                  <c:v>5.8080450099564102E-15</c:v>
                </c:pt>
                <c:pt idx="98">
                  <c:v>2.66445528812216E-15</c:v>
                </c:pt>
                <c:pt idx="99">
                  <c:v>1.21066737614732E-15</c:v>
                </c:pt>
                <c:pt idx="100">
                  <c:v>5.4476996819720097E-16</c:v>
                </c:pt>
                <c:pt idx="101">
                  <c:v>2.4271961279192498E-16</c:v>
                </c:pt>
                <c:pt idx="102">
                  <c:v>1.07060403911842E-16</c:v>
                </c:pt>
                <c:pt idx="103">
                  <c:v>4.6742443707297801E-17</c:v>
                </c:pt>
                <c:pt idx="104">
                  <c:v>2.0196492706507099E-17</c:v>
                </c:pt>
                <c:pt idx="105">
                  <c:v>8.63461804427236E-18</c:v>
                </c:pt>
                <c:pt idx="106">
                  <c:v>3.6519985919016101E-18</c:v>
                </c:pt>
                <c:pt idx="107">
                  <c:v>1.5277523672615399E-18</c:v>
                </c:pt>
                <c:pt idx="108">
                  <c:v>6.3200663222937405E-19</c:v>
                </c:pt>
                <c:pt idx="109">
                  <c:v>2.5849057769699699E-19</c:v>
                </c:pt>
                <c:pt idx="110">
                  <c:v>1.04502546703062E-19</c:v>
                </c:pt>
                <c:pt idx="111">
                  <c:v>4.1751222145560402E-20</c:v>
                </c:pt>
                <c:pt idx="112">
                  <c:v>1.64804486864661E-20</c:v>
                </c:pt>
                <c:pt idx="113">
                  <c:v>6.4256914111799103E-21</c:v>
                </c:pt>
                <c:pt idx="114">
                  <c:v>2.47406507294043E-21</c:v>
                </c:pt>
                <c:pt idx="115">
                  <c:v>9.4043327673866701E-22</c:v>
                </c:pt>
                <c:pt idx="116">
                  <c:v>3.5281842420481101E-22</c:v>
                </c:pt>
                <c:pt idx="117">
                  <c:v>1.3060418356498001E-22</c:v>
                </c:pt>
                <c:pt idx="118">
                  <c:v>4.76888473184745E-23</c:v>
                </c:pt>
                <c:pt idx="119">
                  <c:v>1.7171045999152901E-23</c:v>
                </c:pt>
                <c:pt idx="120">
                  <c:v>6.0947775603572201E-24</c:v>
                </c:pt>
                <c:pt idx="121">
                  <c:v>2.13184483962456E-24</c:v>
                </c:pt>
                <c:pt idx="122">
                  <c:v>7.3458079514682102E-25</c:v>
                </c:pt>
                <c:pt idx="123">
                  <c:v>2.4926040673200899E-25</c:v>
                </c:pt>
                <c:pt idx="124">
                  <c:v>8.3259512739998301E-26</c:v>
                </c:pt>
                <c:pt idx="125">
                  <c:v>2.7366017282502502E-26</c:v>
                </c:pt>
                <c:pt idx="126">
                  <c:v>8.8472788917957107E-27</c:v>
                </c:pt>
                <c:pt idx="127">
                  <c:v>2.8121854967115101E-27</c:v>
                </c:pt>
                <c:pt idx="128">
                  <c:v>8.7846038780996795E-28</c:v>
                </c:pt>
                <c:pt idx="129">
                  <c:v>2.6955283069851902E-28</c:v>
                </c:pt>
                <c:pt idx="130">
                  <c:v>8.1208192196832595E-29</c:v>
                </c:pt>
                <c:pt idx="131">
                  <c:v>2.4008856211337601E-29</c:v>
                </c:pt>
                <c:pt idx="132">
                  <c:v>6.9619421797203804E-30</c:v>
                </c:pt>
                <c:pt idx="133">
                  <c:v>1.9789640457864901E-30</c:v>
                </c:pt>
                <c:pt idx="134">
                  <c:v>5.51117461511289E-31</c:v>
                </c:pt>
                <c:pt idx="135">
                  <c:v>1.5027535487984899E-31</c:v>
                </c:pt>
                <c:pt idx="136">
                  <c:v>4.0095425819713998E-32</c:v>
                </c:pt>
                <c:pt idx="137">
                  <c:v>1.04611242463029E-32</c:v>
                </c:pt>
                <c:pt idx="138">
                  <c:v>2.6670879269590201E-33</c:v>
                </c:pt>
                <c:pt idx="139">
                  <c:v>6.6398126004514897E-34</c:v>
                </c:pt>
                <c:pt idx="140">
                  <c:v>1.6128798292628501E-34</c:v>
                </c:pt>
                <c:pt idx="141">
                  <c:v>3.81968134359474E-35</c:v>
                </c:pt>
                <c:pt idx="142">
                  <c:v>8.8117937337774994E-36</c:v>
                </c:pt>
                <c:pt idx="143">
                  <c:v>1.9784603647046799E-36</c:v>
                </c:pt>
                <c:pt idx="144">
                  <c:v>4.3192593710347301E-37</c:v>
                </c:pt>
                <c:pt idx="145">
                  <c:v>9.1596938886511395E-38</c:v>
                </c:pt>
                <c:pt idx="146">
                  <c:v>1.8849047005398001E-38</c:v>
                </c:pt>
                <c:pt idx="147">
                  <c:v>3.7597243340755599E-39</c:v>
                </c:pt>
                <c:pt idx="148">
                  <c:v>7.2606354197675898E-40</c:v>
                </c:pt>
                <c:pt idx="149">
                  <c:v>1.3558431167815001E-40</c:v>
                </c:pt>
                <c:pt idx="150">
                  <c:v>2.4450771259438302E-41</c:v>
                </c:pt>
                <c:pt idx="151">
                  <c:v>4.25227657623031E-42</c:v>
                </c:pt>
                <c:pt idx="152">
                  <c:v>7.1212511496024103E-43</c:v>
                </c:pt>
                <c:pt idx="153">
                  <c:v>1.14661171719384E-43</c:v>
                </c:pt>
                <c:pt idx="154">
                  <c:v>1.7720543181950701E-44</c:v>
                </c:pt>
                <c:pt idx="155">
                  <c:v>2.6240106277602201E-45</c:v>
                </c:pt>
                <c:pt idx="156">
                  <c:v>3.7158406840038801E-46</c:v>
                </c:pt>
                <c:pt idx="157">
                  <c:v>5.0219160823599998E-47</c:v>
                </c:pt>
                <c:pt idx="158">
                  <c:v>6.4633571426051302E-48</c:v>
                </c:pt>
                <c:pt idx="159">
                  <c:v>7.9033311068041696E-49</c:v>
                </c:pt>
                <c:pt idx="160">
                  <c:v>9.1587721992276896E-50</c:v>
                </c:pt>
                <c:pt idx="161">
                  <c:v>1.00315552900115E-50</c:v>
                </c:pt>
                <c:pt idx="162">
                  <c:v>1.03547740523311E-51</c:v>
                </c:pt>
                <c:pt idx="163">
                  <c:v>1.0041313105885699E-52</c:v>
                </c:pt>
                <c:pt idx="164">
                  <c:v>9.1167866238467105E-54</c:v>
                </c:pt>
                <c:pt idx="165">
                  <c:v>7.7213523820278802E-55</c:v>
                </c:pt>
                <c:pt idx="166">
                  <c:v>6.0758172566530197E-56</c:v>
                </c:pt>
                <c:pt idx="167">
                  <c:v>4.4226148170582403E-57</c:v>
                </c:pt>
                <c:pt idx="168">
                  <c:v>2.9637708605820401E-58</c:v>
                </c:pt>
                <c:pt idx="169">
                  <c:v>1.81899556992376E-59</c:v>
                </c:pt>
                <c:pt idx="170">
                  <c:v>1.01659290104229E-60</c:v>
                </c:pt>
                <c:pt idx="171">
                  <c:v>5.1409572437902903E-62</c:v>
                </c:pt>
                <c:pt idx="172">
                  <c:v>2.33607083270703E-63</c:v>
                </c:pt>
                <c:pt idx="173">
                  <c:v>9.4646626320945303E-65</c:v>
                </c:pt>
                <c:pt idx="174">
                  <c:v>3.3896257051403899E-66</c:v>
                </c:pt>
                <c:pt idx="175">
                  <c:v>1.0627585920211601E-67</c:v>
                </c:pt>
                <c:pt idx="176">
                  <c:v>2.88568475225211E-69</c:v>
                </c:pt>
                <c:pt idx="177">
                  <c:v>6.7032967174846601E-71</c:v>
                </c:pt>
                <c:pt idx="178">
                  <c:v>1.3138297184995899E-72</c:v>
                </c:pt>
                <c:pt idx="179">
                  <c:v>2.1386838354216099E-74</c:v>
                </c:pt>
                <c:pt idx="180">
                  <c:v>2.8395708917280399E-76</c:v>
                </c:pt>
                <c:pt idx="181">
                  <c:v>3.01154274465173E-78</c:v>
                </c:pt>
                <c:pt idx="182">
                  <c:v>2.4900895371919002E-80</c:v>
                </c:pt>
                <c:pt idx="183">
                  <c:v>1.5602022735104901E-82</c:v>
                </c:pt>
                <c:pt idx="184">
                  <c:v>7.1629030624716604E-85</c:v>
                </c:pt>
                <c:pt idx="185">
                  <c:v>2.3147944294589601E-87</c:v>
                </c:pt>
                <c:pt idx="186">
                  <c:v>5.01663884230025E-90</c:v>
                </c:pt>
                <c:pt idx="187">
                  <c:v>6.8717755610983202E-93</c:v>
                </c:pt>
                <c:pt idx="188">
                  <c:v>5.5280783881002699E-96</c:v>
                </c:pt>
                <c:pt idx="189">
                  <c:v>2.3805611701503299E-99</c:v>
                </c:pt>
                <c:pt idx="190">
                  <c:v>4.8708456497992399E-103</c:v>
                </c:pt>
                <c:pt idx="191">
                  <c:v>4.0472903684587899E-107</c:v>
                </c:pt>
                <c:pt idx="192">
                  <c:v>1.10411131589081E-111</c:v>
                </c:pt>
                <c:pt idx="193">
                  <c:v>7.3396992351788698E-117</c:v>
                </c:pt>
                <c:pt idx="194">
                  <c:v>7.6831523974614706E-123</c:v>
                </c:pt>
                <c:pt idx="195">
                  <c:v>6.4360421222526397E-130</c:v>
                </c:pt>
                <c:pt idx="196">
                  <c:v>1.3880898788367599E-138</c:v>
                </c:pt>
                <c:pt idx="197">
                  <c:v>9.1974442945785997E-150</c:v>
                </c:pt>
                <c:pt idx="198">
                  <c:v>1.5834091714844401E-165</c:v>
                </c:pt>
                <c:pt idx="199">
                  <c:v>1.7223990335828199E-192</c:v>
                </c:pt>
                <c:pt idx="200">
                  <c:v>0</c:v>
                </c:pt>
              </c:numCache>
            </c:numRef>
          </c:val>
          <c:smooth val="0"/>
          <c:extLst>
            <c:ext xmlns:c16="http://schemas.microsoft.com/office/drawing/2014/chart" uri="{C3380CC4-5D6E-409C-BE32-E72D297353CC}">
              <c16:uniqueId val="{00000004-C24F-4BA0-AFDC-C81B220C3418}"/>
            </c:ext>
          </c:extLst>
        </c:ser>
        <c:dLbls>
          <c:showLegendKey val="0"/>
          <c:showVal val="0"/>
          <c:showCatName val="0"/>
          <c:showSerName val="0"/>
          <c:showPercent val="0"/>
          <c:showBubbleSize val="0"/>
        </c:dLbls>
        <c:hiLowLines>
          <c:spPr>
            <a:ln w="0">
              <a:noFill/>
            </a:ln>
          </c:spPr>
        </c:hiLowLines>
        <c:smooth val="0"/>
        <c:axId val="75366204"/>
        <c:axId val="92522197"/>
      </c:lineChart>
      <c:catAx>
        <c:axId val="75366204"/>
        <c:scaling>
          <c:orientation val="minMax"/>
        </c:scaling>
        <c:delete val="0"/>
        <c:axPos val="b"/>
        <c:title>
          <c:tx>
            <c:rich>
              <a:bodyPr rot="0"/>
              <a:lstStyle/>
              <a:p>
                <a:pPr>
                  <a:defRPr lang="en-GB" sz="1000" b="0" strike="noStrike" spc="-1">
                    <a:solidFill>
                      <a:srgbClr val="595959"/>
                    </a:solidFill>
                    <a:latin typeface="Calibri"/>
                  </a:defRPr>
                </a:pPr>
                <a:r>
                  <a:rPr lang="en-GB" sz="1000" b="0" strike="noStrike" spc="-1">
                    <a:solidFill>
                      <a:srgbClr val="595959"/>
                    </a:solidFill>
                    <a:latin typeface="Calibri"/>
                  </a:rPr>
                  <a:t>Probability</a:t>
                </a:r>
              </a:p>
            </c:rich>
          </c:tx>
          <c:overlay val="0"/>
          <c:spPr>
            <a:noFill/>
            <a:ln w="0">
              <a:noFill/>
            </a:ln>
          </c:spPr>
        </c:title>
        <c:numFmt formatCode="General" sourceLinked="0"/>
        <c:majorTickMark val="out"/>
        <c:minorTickMark val="out"/>
        <c:tickLblPos val="nextTo"/>
        <c:spPr>
          <a:ln w="9360">
            <a:solidFill>
              <a:srgbClr val="D9D9D9"/>
            </a:solidFill>
            <a:round/>
          </a:ln>
        </c:spPr>
        <c:txPr>
          <a:bodyPr/>
          <a:lstStyle/>
          <a:p>
            <a:pPr>
              <a:defRPr sz="900" b="0" strike="noStrike" spc="-1">
                <a:solidFill>
                  <a:srgbClr val="595959"/>
                </a:solidFill>
                <a:latin typeface="Calibri"/>
              </a:defRPr>
            </a:pPr>
            <a:endParaRPr lang="en-US"/>
          </a:p>
        </c:txPr>
        <c:crossAx val="92522197"/>
        <c:crosses val="autoZero"/>
        <c:auto val="1"/>
        <c:lblAlgn val="ctr"/>
        <c:lblOffset val="100"/>
        <c:tickLblSkip val="50"/>
        <c:tickMarkSkip val="50"/>
        <c:noMultiLvlLbl val="0"/>
      </c:catAx>
      <c:valAx>
        <c:axId val="92522197"/>
        <c:scaling>
          <c:orientation val="minMax"/>
          <c:max val="25"/>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Density</a:t>
                </a:r>
              </a:p>
            </c:rich>
          </c:tx>
          <c:overlay val="0"/>
          <c:spPr>
            <a:noFill/>
            <a:ln w="0">
              <a:noFill/>
            </a:ln>
          </c:spPr>
        </c:title>
        <c:numFmt formatCode="General" sourceLinked="0"/>
        <c:majorTickMark val="none"/>
        <c:minorTickMark val="none"/>
        <c:tickLblPos val="nextTo"/>
        <c:spPr>
          <a:ln w="6480">
            <a:solidFill>
              <a:srgbClr val="AFABAB"/>
            </a:solidFill>
            <a:round/>
          </a:ln>
        </c:spPr>
        <c:txPr>
          <a:bodyPr/>
          <a:lstStyle/>
          <a:p>
            <a:pPr>
              <a:defRPr sz="900" b="0" strike="noStrike" spc="-1">
                <a:solidFill>
                  <a:srgbClr val="595959"/>
                </a:solidFill>
                <a:latin typeface="Calibri"/>
              </a:defRPr>
            </a:pPr>
            <a:endParaRPr lang="en-US"/>
          </a:p>
        </c:txPr>
        <c:crossAx val="75366204"/>
        <c:crosses val="autoZero"/>
        <c:crossBetween val="between"/>
      </c:valAx>
      <c:spPr>
        <a:noFill/>
        <a:ln w="0">
          <a:noFill/>
        </a:ln>
      </c:spPr>
    </c:plotArea>
    <c:legend>
      <c:legendPos val="r"/>
      <c:overlay val="0"/>
      <c:spPr>
        <a:noFill/>
        <a:ln w="0">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noFill/>
    </a:ln>
  </c:spPr>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label 0</c:f>
              <c:strCache>
                <c:ptCount val="1"/>
                <c:pt idx="0">
                  <c:v>Expert ID1</c:v>
                </c:pt>
              </c:strCache>
            </c:strRef>
          </c:tx>
          <c:spPr>
            <a:ln w="28440" cap="rnd">
              <a:solidFill>
                <a:srgbClr val="AFABAB"/>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0</c:f>
              <c:numCache>
                <c:formatCode>General</c:formatCode>
                <c:ptCount val="201"/>
                <c:pt idx="0">
                  <c:v>0</c:v>
                </c:pt>
                <c:pt idx="1">
                  <c:v>3.6578617351243897E-27</c:v>
                </c:pt>
                <c:pt idx="2">
                  <c:v>1.8013677862910099E-23</c:v>
                </c:pt>
                <c:pt idx="3">
                  <c:v>2.6001845212088799E-21</c:v>
                </c:pt>
                <c:pt idx="4">
                  <c:v>8.8464922773490396E-20</c:v>
                </c:pt>
                <c:pt idx="5">
                  <c:v>1.36340979364446E-18</c:v>
                </c:pt>
                <c:pt idx="6">
                  <c:v>1.27335042851654E-17</c:v>
                </c:pt>
                <c:pt idx="7">
                  <c:v>8.4168474291742398E-17</c:v>
                </c:pt>
                <c:pt idx="8">
                  <c:v>4.3198726097498602E-16</c:v>
                </c:pt>
                <c:pt idx="9">
                  <c:v>1.8275445966565599E-15</c:v>
                </c:pt>
                <c:pt idx="10">
                  <c:v>6.6383914523192597E-15</c:v>
                </c:pt>
                <c:pt idx="11">
                  <c:v>2.1315530000000001E-14</c:v>
                </c:pt>
                <c:pt idx="12">
                  <c:v>6.1816020000000005E-14</c:v>
                </c:pt>
                <c:pt idx="13">
                  <c:v>1.6457562E-13</c:v>
                </c:pt>
                <c:pt idx="14">
                  <c:v>4.0737918E-13</c:v>
                </c:pt>
                <c:pt idx="15">
                  <c:v>9.4704057999999994E-13</c:v>
                </c:pt>
                <c:pt idx="16">
                  <c:v>2.0844698800000001E-12</c:v>
                </c:pt>
                <c:pt idx="17">
                  <c:v>4.3728013899999996E-12</c:v>
                </c:pt>
                <c:pt idx="18">
                  <c:v>8.7911664899999995E-12</c:v>
                </c:pt>
                <c:pt idx="19">
                  <c:v>1.7015869370000001E-11</c:v>
                </c:pt>
                <c:pt idx="20">
                  <c:v>3.183267951E-11</c:v>
                </c:pt>
                <c:pt idx="21">
                  <c:v>5.774928037E-11</c:v>
                </c:pt>
                <c:pt idx="22">
                  <c:v>1.0188627558000001E-10</c:v>
                </c:pt>
                <c:pt idx="23">
                  <c:v>1.7524929615E-10</c:v>
                </c:pt>
                <c:pt idx="24">
                  <c:v>2.945145031E-10</c:v>
                </c:pt>
                <c:pt idx="25">
                  <c:v>4.8449605460999999E-10</c:v>
                </c:pt>
                <c:pt idx="26">
                  <c:v>7.8150790712000001E-10</c:v>
                </c:pt>
                <c:pt idx="27">
                  <c:v>1.2378847424700001E-9</c:v>
                </c:pt>
                <c:pt idx="28">
                  <c:v>1.9279890455300001E-9</c:v>
                </c:pt>
                <c:pt idx="29">
                  <c:v>2.95610468358E-9</c:v>
                </c:pt>
                <c:pt idx="30">
                  <c:v>4.4667031411700001E-9</c:v>
                </c:pt>
                <c:pt idx="31">
                  <c:v>6.6576683207900003E-9</c:v>
                </c:pt>
                <c:pt idx="32">
                  <c:v>9.7971811089600003E-9</c:v>
                </c:pt>
                <c:pt idx="33">
                  <c:v>1.424509740454E-8</c:v>
                </c:pt>
                <c:pt idx="34">
                  <c:v>2.0479804787319999E-8</c:v>
                </c:pt>
                <c:pt idx="35">
                  <c:v>2.913171534094E-8</c:v>
                </c:pt>
                <c:pt idx="36">
                  <c:v>4.1024747306369998E-8</c:v>
                </c:pt>
                <c:pt idx="37">
                  <c:v>5.722736829075E-8</c:v>
                </c:pt>
                <c:pt idx="38">
                  <c:v>7.9115019850719996E-8</c:v>
                </c:pt>
                <c:pt idx="39">
                  <c:v>1.0844601965158E-7</c:v>
                </c:pt>
                <c:pt idx="40">
                  <c:v>1.4745334540655E-7</c:v>
                </c:pt>
                <c:pt idx="41">
                  <c:v>1.9895504683668001E-7</c:v>
                </c:pt>
                <c:pt idx="42">
                  <c:v>2.6648641045012998E-7</c:v>
                </c:pt>
                <c:pt idx="43">
                  <c:v>3.5445741958284E-7</c:v>
                </c:pt>
                <c:pt idx="44">
                  <c:v>4.6833951149608999E-7</c:v>
                </c:pt>
                <c:pt idx="45">
                  <c:v>6.1488613707603003E-7</c:v>
                </c:pt>
                <c:pt idx="46">
                  <c:v>8.0239217956216003E-7</c:v>
                </c:pt>
                <c:pt idx="47">
                  <c:v>1.0409978895234801E-6</c:v>
                </c:pt>
                <c:pt idx="48">
                  <c:v>1.34304364681521E-6</c:v>
                </c:pt>
                <c:pt idx="49">
                  <c:v>1.7234825693184599E-6</c:v>
                </c:pt>
                <c:pt idx="50">
                  <c:v>2.20035875573766E-6</c:v>
                </c:pt>
                <c:pt idx="51">
                  <c:v>2.7953597784498998E-6</c:v>
                </c:pt>
                <c:pt idx="52">
                  <c:v>3.5344529352003401E-6</c:v>
                </c:pt>
                <c:pt idx="53">
                  <c:v>4.4486157281229701E-6</c:v>
                </c:pt>
                <c:pt idx="54">
                  <c:v>5.5746720678973702E-6</c:v>
                </c:pt>
                <c:pt idx="55">
                  <c:v>6.9562468025338804E-6</c:v>
                </c:pt>
                <c:pt idx="56">
                  <c:v>8.6448523469380506E-6</c:v>
                </c:pt>
                <c:pt idx="57">
                  <c:v>1.07011224435689E-5</c:v>
                </c:pt>
                <c:pt idx="58">
                  <c:v>1.3196209418592001E-5</c:v>
                </c:pt>
                <c:pt idx="59">
                  <c:v>1.6213362714213101E-5</c:v>
                </c:pt>
                <c:pt idx="60">
                  <c:v>1.98497079784774E-5</c:v>
                </c:pt>
                <c:pt idx="61">
                  <c:v>2.4218247580667099E-5</c:v>
                </c:pt>
                <c:pt idx="62">
                  <c:v>2.94501050952433E-5</c:v>
                </c:pt>
                <c:pt idx="63">
                  <c:v>3.5697038061538398E-5</c:v>
                </c:pt>
                <c:pt idx="64">
                  <c:v>4.3134245181324703E-5</c:v>
                </c:pt>
                <c:pt idx="65">
                  <c:v>5.19634960628718E-5</c:v>
                </c:pt>
                <c:pt idx="66">
                  <c:v>6.2416613658729497E-5</c:v>
                </c:pt>
                <c:pt idx="67">
                  <c:v>7.4759341675454701E-5</c:v>
                </c:pt>
                <c:pt idx="68">
                  <c:v>8.9295631456607196E-5</c:v>
                </c:pt>
                <c:pt idx="69">
                  <c:v>1.0637238515493499E-4</c:v>
                </c:pt>
                <c:pt idx="70">
                  <c:v>1.2638469441461701E-4</c:v>
                </c:pt>
                <c:pt idx="71">
                  <c:v>1.49781616277973E-4</c:v>
                </c:pt>
                <c:pt idx="72">
                  <c:v>1.7707253061103801E-4</c:v>
                </c:pt>
                <c:pt idx="73">
                  <c:v>2.0883412600575401E-4</c:v>
                </c:pt>
                <c:pt idx="74">
                  <c:v>2.4571806385977898E-4</c:v>
                </c:pt>
                <c:pt idx="75">
                  <c:v>2.8845937315361898E-4</c:v>
                </c:pt>
                <c:pt idx="76">
                  <c:v>3.3788563133373302E-4</c:v>
                </c:pt>
                <c:pt idx="77">
                  <c:v>3.9492698966352299E-4</c:v>
                </c:pt>
                <c:pt idx="78">
                  <c:v>4.60627104414411E-4</c:v>
                </c:pt>
                <c:pt idx="79">
                  <c:v>5.3615503832883302E-4</c:v>
                </c:pt>
                <c:pt idx="80">
                  <c:v>6.2281819988635305E-4</c:v>
                </c:pt>
                <c:pt idx="81">
                  <c:v>7.2207639103329905E-4</c:v>
                </c:pt>
                <c:pt idx="82">
                  <c:v>8.3555703718332197E-4</c:v>
                </c:pt>
                <c:pt idx="83">
                  <c:v>9.6507167644826098E-4</c:v>
                </c:pt>
                <c:pt idx="84">
                  <c:v>1.11263378820107E-3</c:v>
                </c:pt>
                <c:pt idx="85">
                  <c:v>1.28047804418923E-3</c:v>
                </c:pt>
                <c:pt idx="86">
                  <c:v>1.47108106849013E-3</c:v>
                </c:pt>
                <c:pt idx="87">
                  <c:v>1.6871837956096501E-3</c:v>
                </c:pt>
                <c:pt idx="88">
                  <c:v>1.9318155189499901E-3</c:v>
                </c:pt>
                <c:pt idx="89">
                  <c:v>2.2083197246890699E-3</c:v>
                </c:pt>
                <c:pt idx="90">
                  <c:v>2.5203818087947199E-3</c:v>
                </c:pt>
                <c:pt idx="91">
                  <c:v>2.8720587774148398E-3</c:v>
                </c:pt>
                <c:pt idx="92">
                  <c:v>3.26781103320797E-3</c:v>
                </c:pt>
                <c:pt idx="93">
                  <c:v>3.7125363522730001E-3</c:v>
                </c:pt>
                <c:pt idx="94">
                  <c:v>4.2116061581657796E-3</c:v>
                </c:pt>
                <c:pt idx="95">
                  <c:v>4.7709042010133304E-3</c:v>
                </c:pt>
                <c:pt idx="96">
                  <c:v>5.3968677509085702E-3</c:v>
                </c:pt>
                <c:pt idx="97">
                  <c:v>6.09653141554515E-3</c:v>
                </c:pt>
                <c:pt idx="98">
                  <c:v>6.8775736923766999E-3</c:v>
                </c:pt>
                <c:pt idx="99">
                  <c:v>7.7483663654072102E-3</c:v>
                </c:pt>
                <c:pt idx="100">
                  <c:v>8.7180268559731502E-3</c:v>
                </c:pt>
                <c:pt idx="101">
                  <c:v>9.7964736355018091E-3</c:v>
                </c:pt>
                <c:pt idx="102">
                  <c:v>1.09944848061503E-2</c:v>
                </c:pt>
                <c:pt idx="103">
                  <c:v>1.2323759952369E-2</c:v>
                </c:pt>
                <c:pt idx="104">
                  <c:v>1.37969853627097E-2</c:v>
                </c:pt>
                <c:pt idx="105">
                  <c:v>1.5427902716521001E-2</c:v>
                </c:pt>
                <c:pt idx="106">
                  <c:v>1.7231381324441301E-2</c:v>
                </c:pt>
                <c:pt idx="107">
                  <c:v>1.9223494004713401E-2</c:v>
                </c:pt>
                <c:pt idx="108">
                  <c:v>2.1421596669183599E-2</c:v>
                </c:pt>
                <c:pt idx="109">
                  <c:v>2.38444116832894E-2</c:v>
                </c:pt>
                <c:pt idx="110">
                  <c:v>2.6512115053252499E-2</c:v>
                </c:pt>
                <c:pt idx="111">
                  <c:v>2.94464274809304E-2</c:v>
                </c:pt>
                <c:pt idx="112">
                  <c:v>3.2670709312178602E-2</c:v>
                </c:pt>
                <c:pt idx="113">
                  <c:v>3.6210059387972997E-2</c:v>
                </c:pt>
                <c:pt idx="114">
                  <c:v>4.0091417788751298E-2</c:v>
                </c:pt>
                <c:pt idx="115">
                  <c:v>4.4343672441242502E-2</c:v>
                </c:pt>
                <c:pt idx="116">
                  <c:v>4.8997769533265803E-2</c:v>
                </c:pt>
                <c:pt idx="117">
                  <c:v>5.4086827655336303E-2</c:v>
                </c:pt>
                <c:pt idx="118">
                  <c:v>5.9646255558174301E-2</c:v>
                </c:pt>
                <c:pt idx="119">
                  <c:v>6.5713873382084606E-2</c:v>
                </c:pt>
                <c:pt idx="120">
                  <c:v>7.23300371773552E-2</c:v>
                </c:pt>
                <c:pt idx="121">
                  <c:v>7.9537766493982406E-2</c:v>
                </c:pt>
                <c:pt idx="122">
                  <c:v>8.7382874773805103E-2</c:v>
                </c:pt>
                <c:pt idx="123">
                  <c:v>9.5914102228112003E-2</c:v>
                </c:pt>
                <c:pt idx="124">
                  <c:v>0.105183250828561</c:v>
                </c:pt>
                <c:pt idx="125">
                  <c:v>0.115245320978325</c:v>
                </c:pt>
                <c:pt idx="126">
                  <c:v>0.12615864936322399</c:v>
                </c:pt>
                <c:pt idx="127">
                  <c:v>0.13798504740869899</c:v>
                </c:pt>
                <c:pt idx="128">
                  <c:v>0.15078993968708401</c:v>
                </c:pt>
                <c:pt idx="129">
                  <c:v>0.16464250153022</c:v>
                </c:pt>
                <c:pt idx="130">
                  <c:v>0.17961579500404701</c:v>
                </c:pt>
                <c:pt idx="131">
                  <c:v>0.195786902293761</c:v>
                </c:pt>
                <c:pt idx="132">
                  <c:v>0.213237055429362</c:v>
                </c:pt>
                <c:pt idx="133">
                  <c:v>0.232051761150942</c:v>
                </c:pt>
                <c:pt idx="134">
                  <c:v>0.252320919569749</c:v>
                </c:pt>
                <c:pt idx="135">
                  <c:v>0.27413893512354598</c:v>
                </c:pt>
                <c:pt idx="136">
                  <c:v>0.29760481815172102</c:v>
                </c:pt>
                <c:pt idx="137">
                  <c:v>0.32282227522528301</c:v>
                </c:pt>
                <c:pt idx="138">
                  <c:v>0.349899786157579</c:v>
                </c:pt>
                <c:pt idx="139">
                  <c:v>0.37895066539122102</c:v>
                </c:pt>
                <c:pt idx="140">
                  <c:v>0.41009310520300302</c:v>
                </c:pt>
                <c:pt idx="141">
                  <c:v>0.44345019788905099</c:v>
                </c:pt>
                <c:pt idx="142">
                  <c:v>0.47914993378396897</c:v>
                </c:pt>
                <c:pt idx="143">
                  <c:v>0.517325171627247</c:v>
                </c:pt>
                <c:pt idx="144">
                  <c:v>0.55811357741363699</c:v>
                </c:pt>
                <c:pt idx="145">
                  <c:v>0.60165752744753298</c:v>
                </c:pt>
                <c:pt idx="146">
                  <c:v>0.64810397085945404</c:v>
                </c:pt>
                <c:pt idx="147">
                  <c:v>0.69760424632997298</c:v>
                </c:pt>
                <c:pt idx="148">
                  <c:v>0.75031384719630201</c:v>
                </c:pt>
                <c:pt idx="149">
                  <c:v>0.80639212848163599</c:v>
                </c:pt>
                <c:pt idx="150">
                  <c:v>0.86600194867854796</c:v>
                </c:pt>
                <c:pt idx="151">
                  <c:v>0.92930923832498502</c:v>
                </c:pt>
                <c:pt idx="152">
                  <c:v>0.99648248652281401</c:v>
                </c:pt>
                <c:pt idx="153">
                  <c:v>1.0676921355504401</c:v>
                </c:pt>
                <c:pt idx="154">
                  <c:v>1.1431098725961899</c:v>
                </c:pt>
                <c:pt idx="155">
                  <c:v>1.2229078063688099</c:v>
                </c:pt>
                <c:pt idx="156">
                  <c:v>1.30725751490155</c:v>
                </c:pt>
                <c:pt idx="157">
                  <c:v>1.3963289492311199</c:v>
                </c:pt>
                <c:pt idx="158">
                  <c:v>1.4902891757666099</c:v>
                </c:pt>
                <c:pt idx="159">
                  <c:v>1.5893009380298999</c:v>
                </c:pt>
                <c:pt idx="160">
                  <c:v>1.6935210159967</c:v>
                </c:pt>
                <c:pt idx="161">
                  <c:v>1.8030983584409801</c:v>
                </c:pt>
                <c:pt idx="162">
                  <c:v>1.9181719604115299</c:v>
                </c:pt>
                <c:pt idx="163">
                  <c:v>2.0388684541618098</c:v>
                </c:pt>
                <c:pt idx="164">
                  <c:v>2.16529937740418</c:v>
                </c:pt>
                <c:pt idx="165">
                  <c:v>2.2975580775334299</c:v>
                </c:pt>
                <c:pt idx="166">
                  <c:v>2.4357162042937501</c:v>
                </c:pt>
                <c:pt idx="167">
                  <c:v>2.5798197360371198</c:v>
                </c:pt>
                <c:pt idx="168">
                  <c:v>2.7298844759710201</c:v>
                </c:pt>
                <c:pt idx="169">
                  <c:v>2.88589094427866</c:v>
                </c:pt>
                <c:pt idx="170">
                  <c:v>3.0477785792735399</c:v>
                </c:pt>
                <c:pt idx="171">
                  <c:v>3.2154391452536899</c:v>
                </c:pt>
                <c:pt idx="172">
                  <c:v>3.3887092257009899</c:v>
                </c:pt>
                <c:pt idx="173">
                  <c:v>3.5673616569425399</c:v>
                </c:pt>
                <c:pt idx="174">
                  <c:v>3.7510957280402102</c:v>
                </c:pt>
                <c:pt idx="175">
                  <c:v>3.9395259357303698</c:v>
                </c:pt>
                <c:pt idx="176">
                  <c:v>4.1321690362895396</c:v>
                </c:pt>
                <c:pt idx="177">
                  <c:v>4.3284290759297699</c:v>
                </c:pt>
                <c:pt idx="178">
                  <c:v>4.5275800030970998</c:v>
                </c:pt>
                <c:pt idx="179">
                  <c:v>4.7287453632980796</c:v>
                </c:pt>
                <c:pt idx="180">
                  <c:v>4.9308744404006202</c:v>
                </c:pt>
                <c:pt idx="181">
                  <c:v>5.1327140240128104</c:v>
                </c:pt>
                <c:pt idx="182">
                  <c:v>5.3327747301540303</c:v>
                </c:pt>
                <c:pt idx="183">
                  <c:v>5.5292904511630301</c:v>
                </c:pt>
                <c:pt idx="184">
                  <c:v>5.7201690130141198</c:v>
                </c:pt>
                <c:pt idx="185">
                  <c:v>5.9029313986734504</c:v>
                </c:pt>
                <c:pt idx="186">
                  <c:v>6.0746358328152201</c:v>
                </c:pt>
                <c:pt idx="187">
                  <c:v>6.2317814126479201</c:v>
                </c:pt>
                <c:pt idx="188">
                  <c:v>6.3701834614011501</c:v>
                </c:pt>
                <c:pt idx="189">
                  <c:v>6.4848087496878399</c:v>
                </c:pt>
                <c:pt idx="190">
                  <c:v>6.5695520116872403</c:v>
                </c:pt>
                <c:pt idx="191">
                  <c:v>6.6169235066159704</c:v>
                </c:pt>
                <c:pt idx="192">
                  <c:v>6.6175960536721199</c:v>
                </c:pt>
                <c:pt idx="193">
                  <c:v>6.5597186605084499</c:v>
                </c:pt>
                <c:pt idx="194">
                  <c:v>6.4278178459372004</c:v>
                </c:pt>
                <c:pt idx="195">
                  <c:v>6.20091165738706</c:v>
                </c:pt>
                <c:pt idx="196">
                  <c:v>5.8489585151857399</c:v>
                </c:pt>
                <c:pt idx="197">
                  <c:v>5.32524834134062</c:v>
                </c:pt>
                <c:pt idx="198">
                  <c:v>4.5465495161461602</c:v>
                </c:pt>
                <c:pt idx="199">
                  <c:v>3.3191840473130898</c:v>
                </c:pt>
                <c:pt idx="200">
                  <c:v>0</c:v>
                </c:pt>
              </c:numCache>
            </c:numRef>
          </c:val>
          <c:smooth val="0"/>
          <c:extLst>
            <c:ext xmlns:c16="http://schemas.microsoft.com/office/drawing/2014/chart" uri="{C3380CC4-5D6E-409C-BE32-E72D297353CC}">
              <c16:uniqueId val="{00000000-E6F8-4591-8F92-238C738257F1}"/>
            </c:ext>
          </c:extLst>
        </c:ser>
        <c:ser>
          <c:idx val="1"/>
          <c:order val="1"/>
          <c:tx>
            <c:strRef>
              <c:f>label 1</c:f>
              <c:strCache>
                <c:ptCount val="1"/>
                <c:pt idx="0">
                  <c:v>Expert ID2</c:v>
                </c:pt>
              </c:strCache>
            </c:strRef>
          </c:tx>
          <c:spPr>
            <a:ln w="28440" cap="rnd">
              <a:solidFill>
                <a:srgbClr val="A6A6A6"/>
              </a:solidFill>
              <a:prstDash val="dash"/>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1</c:f>
              <c:numCache>
                <c:formatCode>General</c:formatCode>
                <c:ptCount val="201"/>
                <c:pt idx="0">
                  <c:v>0</c:v>
                </c:pt>
                <c:pt idx="1">
                  <c:v>1.19841756965E-9</c:v>
                </c:pt>
                <c:pt idx="2">
                  <c:v>2.5154452510709999E-8</c:v>
                </c:pt>
                <c:pt idx="3">
                  <c:v>1.4909479291274001E-7</c:v>
                </c:pt>
                <c:pt idx="4">
                  <c:v>5.2658617535673004E-7</c:v>
                </c:pt>
                <c:pt idx="5">
                  <c:v>1.40046947533775E-6</c:v>
                </c:pt>
                <c:pt idx="6">
                  <c:v>3.1127714315074099E-6</c:v>
                </c:pt>
                <c:pt idx="7">
                  <c:v>6.1127936265747403E-6</c:v>
                </c:pt>
                <c:pt idx="8">
                  <c:v>1.0963929720134801E-5</c:v>
                </c:pt>
                <c:pt idx="9">
                  <c:v>1.834952239456E-5</c:v>
                </c:pt>
                <c:pt idx="10">
                  <c:v>2.9077957077192499E-5</c:v>
                </c:pt>
                <c:pt idx="11">
                  <c:v>4.4087126631273697E-5</c:v>
                </c:pt>
                <c:pt idx="12">
                  <c:v>6.4448363301623299E-5</c:v>
                </c:pt>
                <c:pt idx="13">
                  <c:v>9.1369909769481198E-5</c:v>
                </c:pt>
                <c:pt idx="14">
                  <c:v>1.2619998460494501E-4</c:v>
                </c:pt>
                <c:pt idx="15">
                  <c:v>1.7042948571401501E-4</c:v>
                </c:pt>
                <c:pt idx="16">
                  <c:v>2.2569436685357399E-4</c:v>
                </c:pt>
                <c:pt idx="17">
                  <c:v>2.937777159035E-4</c:v>
                </c:pt>
                <c:pt idx="18">
                  <c:v>3.7661155869341901E-4</c:v>
                </c:pt>
                <c:pt idx="19">
                  <c:v>4.7627840835945498E-4</c:v>
                </c:pt>
                <c:pt idx="20">
                  <c:v>5.95012577168776E-4</c:v>
                </c:pt>
                <c:pt idx="21">
                  <c:v>7.3520126529962504E-4</c:v>
                </c:pt>
                <c:pt idx="22">
                  <c:v>8.9938543906164397E-4</c:v>
                </c:pt>
                <c:pt idx="23">
                  <c:v>1.0902605093848999E-3</c:v>
                </c:pt>
                <c:pt idx="24">
                  <c:v>1.3106768200210599E-3</c:v>
                </c:pt>
                <c:pt idx="25">
                  <c:v>1.5636399537311901E-3</c:v>
                </c:pt>
                <c:pt idx="26">
                  <c:v>1.85231086373869E-3</c:v>
                </c:pt>
                <c:pt idx="27">
                  <c:v>2.18000583687101E-3</c:v>
                </c:pt>
                <c:pt idx="28">
                  <c:v>2.5501962940732699E-3</c:v>
                </c:pt>
                <c:pt idx="29">
                  <c:v>2.9665084333323302E-3</c:v>
                </c:pt>
                <c:pt idx="30">
                  <c:v>3.4327227194830999E-3</c:v>
                </c:pt>
                <c:pt idx="31">
                  <c:v>3.9527732248693997E-3</c:v>
                </c:pt>
                <c:pt idx="32">
                  <c:v>4.5307468243869298E-3</c:v>
                </c:pt>
                <c:pt idx="33">
                  <c:v>5.1708822480387301E-3</c:v>
                </c:pt>
                <c:pt idx="34">
                  <c:v>5.8775689937764497E-3</c:v>
                </c:pt>
                <c:pt idx="35">
                  <c:v>6.6553461030777099E-3</c:v>
                </c:pt>
                <c:pt idx="36">
                  <c:v>7.5089008014165397E-3</c:v>
                </c:pt>
                <c:pt idx="37">
                  <c:v>8.4430670055154703E-3</c:v>
                </c:pt>
                <c:pt idx="38">
                  <c:v>9.4628236990217801E-3</c:v>
                </c:pt>
                <c:pt idx="39">
                  <c:v>1.0573293178022801E-2</c:v>
                </c:pt>
                <c:pt idx="40">
                  <c:v>1.1779739167604299E-2</c:v>
                </c:pt>
                <c:pt idx="41">
                  <c:v>1.3087564810459199E-2</c:v>
                </c:pt>
                <c:pt idx="42">
                  <c:v>1.4502310528369E-2</c:v>
                </c:pt>
                <c:pt idx="43">
                  <c:v>1.6029651757207601E-2</c:v>
                </c:pt>
                <c:pt idx="44">
                  <c:v>1.7675396555951201E-2</c:v>
                </c:pt>
                <c:pt idx="45">
                  <c:v>1.9445483090022701E-2</c:v>
                </c:pt>
                <c:pt idx="46">
                  <c:v>2.1345976989150198E-2</c:v>
                </c:pt>
                <c:pt idx="47">
                  <c:v>2.33830685797724E-2</c:v>
                </c:pt>
                <c:pt idx="48">
                  <c:v>2.55630699918904E-2</c:v>
                </c:pt>
                <c:pt idx="49">
                  <c:v>2.7892412140125E-2</c:v>
                </c:pt>
                <c:pt idx="50">
                  <c:v>3.0377641578614199E-2</c:v>
                </c:pt>
                <c:pt idx="51">
                  <c:v>3.3025417229251203E-2</c:v>
                </c:pt>
                <c:pt idx="52">
                  <c:v>3.5842506982644802E-2</c:v>
                </c:pt>
                <c:pt idx="53">
                  <c:v>3.8835784171052198E-2</c:v>
                </c:pt>
                <c:pt idx="54">
                  <c:v>4.2012223912418697E-2</c:v>
                </c:pt>
                <c:pt idx="55">
                  <c:v>4.53788993245334E-2</c:v>
                </c:pt>
                <c:pt idx="56">
                  <c:v>4.8942977608185903E-2</c:v>
                </c:pt>
                <c:pt idx="57">
                  <c:v>5.2711715998093302E-2</c:v>
                </c:pt>
                <c:pt idx="58">
                  <c:v>5.6692457580238102E-2</c:v>
                </c:pt>
                <c:pt idx="59">
                  <c:v>6.08926269741367E-2</c:v>
                </c:pt>
                <c:pt idx="60">
                  <c:v>6.5319725878433099E-2</c:v>
                </c:pt>
                <c:pt idx="61">
                  <c:v>6.9981328478085705E-2</c:v>
                </c:pt>
                <c:pt idx="62">
                  <c:v>7.4885076711283693E-2</c:v>
                </c:pt>
                <c:pt idx="63">
                  <c:v>8.0038675394100298E-2</c:v>
                </c:pt>
                <c:pt idx="64">
                  <c:v>8.5449887200755706E-2</c:v>
                </c:pt>
                <c:pt idx="65">
                  <c:v>9.1126527497219598E-2</c:v>
                </c:pt>
                <c:pt idx="66">
                  <c:v>9.7076459025749101E-2</c:v>
                </c:pt>
                <c:pt idx="67">
                  <c:v>0.10330758643780399</c:v>
                </c:pt>
                <c:pt idx="68">
                  <c:v>0.109827850672633</c:v>
                </c:pt>
                <c:pt idx="69">
                  <c:v>0.116645223178677</c:v>
                </c:pt>
                <c:pt idx="70">
                  <c:v>0.123767699974752</c:v>
                </c:pt>
                <c:pt idx="71">
                  <c:v>0.131203295547837</c:v>
                </c:pt>
                <c:pt idx="72">
                  <c:v>0.138960036584096</c:v>
                </c:pt>
                <c:pt idx="73">
                  <c:v>0.14704595552958</c:v>
                </c:pt>
                <c:pt idx="74">
                  <c:v>0.15546908397689899</c:v>
                </c:pt>
                <c:pt idx="75">
                  <c:v>0.16423744587390299</c:v>
                </c:pt>
                <c:pt idx="76">
                  <c:v>0.17335905055026801</c:v>
                </c:pt>
                <c:pt idx="77">
                  <c:v>0.18284188555761299</c:v>
                </c:pt>
                <c:pt idx="78">
                  <c:v>0.19269390931858599</c:v>
                </c:pt>
                <c:pt idx="79">
                  <c:v>0.20292304358010799</c:v>
                </c:pt>
                <c:pt idx="80">
                  <c:v>0.21353716566571401</c:v>
                </c:pt>
                <c:pt idx="81">
                  <c:v>0.22454410052168</c:v>
                </c:pt>
                <c:pt idx="82">
                  <c:v>0.235951612551345</c:v>
                </c:pt>
                <c:pt idx="83">
                  <c:v>0.24776739723175401</c:v>
                </c:pt>
                <c:pt idx="84">
                  <c:v>0.259999072506443</c:v>
                </c:pt>
                <c:pt idx="85">
                  <c:v>0.272654169947879</c:v>
                </c:pt>
                <c:pt idx="86">
                  <c:v>0.28574012568270801</c:v>
                </c:pt>
                <c:pt idx="87">
                  <c:v>0.29926427107265202</c:v>
                </c:pt>
                <c:pt idx="88">
                  <c:v>0.31323382314346698</c:v>
                </c:pt>
                <c:pt idx="89">
                  <c:v>0.32765587475403601</c:v>
                </c:pt>
                <c:pt idx="90">
                  <c:v>0.342537384497202</c:v>
                </c:pt>
                <c:pt idx="91">
                  <c:v>0.357885166323543</c:v>
                </c:pt>
                <c:pt idx="92">
                  <c:v>0.37370587887877998</c:v>
                </c:pt>
                <c:pt idx="93">
                  <c:v>0.390006014545069</c:v>
                </c:pt>
                <c:pt idx="94">
                  <c:v>0.40679188817582501</c:v>
                </c:pt>
                <c:pt idx="95">
                  <c:v>0.42406962551323102</c:v>
                </c:pt>
                <c:pt idx="96">
                  <c:v>0.44184515127695101</c:v>
                </c:pt>
                <c:pt idx="97">
                  <c:v>0.46012417691193302</c:v>
                </c:pt>
                <c:pt idx="98">
                  <c:v>0.47891218798252799</c:v>
                </c:pt>
                <c:pt idx="99">
                  <c:v>0.498214431199418</c:v>
                </c:pt>
                <c:pt idx="100">
                  <c:v>0.51803590106507302</c:v>
                </c:pt>
                <c:pt idx="101">
                  <c:v>0.538381326122645</c:v>
                </c:pt>
                <c:pt idx="102">
                  <c:v>0.559255154792339</c:v>
                </c:pt>
                <c:pt idx="103">
                  <c:v>0.58066154077833698</c:v>
                </c:pt>
                <c:pt idx="104">
                  <c:v>0.60260432802838104</c:v>
                </c:pt>
                <c:pt idx="105">
                  <c:v>0.62508703522702802</c:v>
                </c:pt>
                <c:pt idx="106">
                  <c:v>0.64811283980244305</c:v>
                </c:pt>
                <c:pt idx="107">
                  <c:v>0.67168456142537503</c:v>
                </c:pt>
                <c:pt idx="108">
                  <c:v>0.69580464497762695</c:v>
                </c:pt>
                <c:pt idx="109">
                  <c:v>0.72047514296591397</c:v>
                </c:pt>
                <c:pt idx="110">
                  <c:v>0.74569769735547298</c:v>
                </c:pt>
                <c:pt idx="111">
                  <c:v>0.77147352079615295</c:v>
                </c:pt>
                <c:pt idx="112">
                  <c:v>0.79780337721192895</c:v>
                </c:pt>
                <c:pt idx="113">
                  <c:v>0.82468756172289304</c:v>
                </c:pt>
                <c:pt idx="114">
                  <c:v>0.85212587986669797</c:v>
                </c:pt>
                <c:pt idx="115">
                  <c:v>0.88011762608421096</c:v>
                </c:pt>
                <c:pt idx="116">
                  <c:v>0.90866156143173404</c:v>
                </c:pt>
                <c:pt idx="117">
                  <c:v>0.93775589047954799</c:v>
                </c:pt>
                <c:pt idx="118">
                  <c:v>0.96739823735369201</c:v>
                </c:pt>
                <c:pt idx="119">
                  <c:v>0.99758562087486002</c:v>
                </c:pt>
                <c:pt idx="120">
                  <c:v>1.0283144287449699</c:v>
                </c:pt>
                <c:pt idx="121">
                  <c:v>1.0595803907283401</c:v>
                </c:pt>
                <c:pt idx="122">
                  <c:v>1.0913785507704601</c:v>
                </c:pt>
                <c:pt idx="123">
                  <c:v>1.12370323799317</c:v>
                </c:pt>
                <c:pt idx="124">
                  <c:v>1.15654803650027</c:v>
                </c:pt>
                <c:pt idx="125">
                  <c:v>1.18990575392244</c:v>
                </c:pt>
                <c:pt idx="126">
                  <c:v>1.22376838862516</c:v>
                </c:pt>
                <c:pt idx="127">
                  <c:v>1.2581270954966599</c:v>
                </c:pt>
                <c:pt idx="128">
                  <c:v>1.29297215022664</c:v>
                </c:pt>
                <c:pt idx="129">
                  <c:v>1.32829291197921</c:v>
                </c:pt>
                <c:pt idx="130">
                  <c:v>1.36407778435511</c:v>
                </c:pt>
                <c:pt idx="131">
                  <c:v>1.4003141745296701</c:v>
                </c:pt>
                <c:pt idx="132">
                  <c:v>1.43698845044324</c:v>
                </c:pt>
                <c:pt idx="133">
                  <c:v>1.47408589590982</c:v>
                </c:pt>
                <c:pt idx="134">
                  <c:v>1.51159066349789</c:v>
                </c:pt>
                <c:pt idx="135">
                  <c:v>1.54948572502421</c:v>
                </c:pt>
                <c:pt idx="136">
                  <c:v>1.5877528194866799</c:v>
                </c:pt>
                <c:pt idx="137">
                  <c:v>1.6263723982462399</c:v>
                </c:pt>
                <c:pt idx="138">
                  <c:v>1.6653235672495299</c:v>
                </c:pt>
                <c:pt idx="139">
                  <c:v>1.70458402606421</c:v>
                </c:pt>
                <c:pt idx="140">
                  <c:v>1.7441300034759999</c:v>
                </c:pt>
                <c:pt idx="141">
                  <c:v>1.7839361893716099</c:v>
                </c:pt>
                <c:pt idx="142">
                  <c:v>1.8239756626036701</c:v>
                </c:pt>
                <c:pt idx="143">
                  <c:v>1.8642198145017601</c:v>
                </c:pt>
                <c:pt idx="144">
                  <c:v>1.9046382676585001</c:v>
                </c:pt>
                <c:pt idx="145">
                  <c:v>1.94519878957924</c:v>
                </c:pt>
                <c:pt idx="146">
                  <c:v>1.98586720073886</c:v>
                </c:pt>
                <c:pt idx="147">
                  <c:v>2.02660727653755</c:v>
                </c:pt>
                <c:pt idx="148">
                  <c:v>2.0673806425894701</c:v>
                </c:pt>
                <c:pt idx="149">
                  <c:v>2.1081466627118601</c:v>
                </c:pt>
                <c:pt idx="150">
                  <c:v>2.14886231890641</c:v>
                </c:pt>
                <c:pt idx="151">
                  <c:v>2.1894820825384902</c:v>
                </c:pt>
                <c:pt idx="152">
                  <c:v>2.2299577758205702</c:v>
                </c:pt>
                <c:pt idx="153">
                  <c:v>2.2702384225921599</c:v>
                </c:pt>
                <c:pt idx="154">
                  <c:v>2.3102700872572002</c:v>
                </c:pt>
                <c:pt idx="155">
                  <c:v>2.3499957005877001</c:v>
                </c:pt>
                <c:pt idx="156">
                  <c:v>2.38935487092599</c:v>
                </c:pt>
                <c:pt idx="157">
                  <c:v>2.4282836791124098</c:v>
                </c:pt>
                <c:pt idx="158">
                  <c:v>2.4667144552254001</c:v>
                </c:pt>
                <c:pt idx="159">
                  <c:v>2.5045755349392498</c:v>
                </c:pt>
                <c:pt idx="160">
                  <c:v>2.5417909929739402</c:v>
                </c:pt>
                <c:pt idx="161">
                  <c:v>2.5782803507199499</c:v>
                </c:pt>
                <c:pt idx="162">
                  <c:v>2.6139582546569402</c:v>
                </c:pt>
                <c:pt idx="163">
                  <c:v>2.6487341216320401</c:v>
                </c:pt>
                <c:pt idx="164">
                  <c:v>2.6825117464018602</c:v>
                </c:pt>
                <c:pt idx="165">
                  <c:v>2.7151888660463901</c:v>
                </c:pt>
                <c:pt idx="166">
                  <c:v>2.7466566749011898</c:v>
                </c:pt>
                <c:pt idx="167">
                  <c:v>2.7767992824860599</c:v>
                </c:pt>
                <c:pt idx="168">
                  <c:v>2.8054931054808301</c:v>
                </c:pt>
                <c:pt idx="169">
                  <c:v>2.8326061830453702</c:v>
                </c:pt>
                <c:pt idx="170">
                  <c:v>2.85799740261184</c:v>
                </c:pt>
                <c:pt idx="171">
                  <c:v>2.88151562057869</c:v>
                </c:pt>
                <c:pt idx="172">
                  <c:v>2.9029986589524799</c:v>
                </c:pt>
                <c:pt idx="173">
                  <c:v>2.9222721547122799</c:v>
                </c:pt>
                <c:pt idx="174">
                  <c:v>2.93914823323404</c:v>
                </c:pt>
                <c:pt idx="175">
                  <c:v>2.9534239701335299</c:v>
                </c:pt>
                <c:pt idx="176">
                  <c:v>2.9648795968453499</c:v>
                </c:pt>
                <c:pt idx="177">
                  <c:v>2.9732763934297899</c:v>
                </c:pt>
                <c:pt idx="178">
                  <c:v>2.9783541964657498</c:v>
                </c:pt>
                <c:pt idx="179">
                  <c:v>2.9798284289853298</c:v>
                </c:pt>
                <c:pt idx="180">
                  <c:v>2.9773865311110099</c:v>
                </c:pt>
                <c:pt idx="181">
                  <c:v>2.9706836312386899</c:v>
                </c:pt>
                <c:pt idx="182">
                  <c:v>2.9593372435703902</c:v>
                </c:pt>
                <c:pt idx="183">
                  <c:v>2.9429207013535299</c:v>
                </c:pt>
                <c:pt idx="184">
                  <c:v>2.9209549251096099</c:v>
                </c:pt>
                <c:pt idx="185">
                  <c:v>2.89289796351009</c:v>
                </c:pt>
                <c:pt idx="186">
                  <c:v>2.8581315020124398</c:v>
                </c:pt>
                <c:pt idx="187">
                  <c:v>2.8159431613941699</c:v>
                </c:pt>
                <c:pt idx="188">
                  <c:v>2.7655028187513899</c:v>
                </c:pt>
                <c:pt idx="189">
                  <c:v>2.7058302218780099</c:v>
                </c:pt>
                <c:pt idx="190">
                  <c:v>2.6357495418012902</c:v>
                </c:pt>
                <c:pt idx="191">
                  <c:v>2.5538236407566202</c:v>
                </c:pt>
                <c:pt idx="192">
                  <c:v>2.4582555204219201</c:v>
                </c:pt>
                <c:pt idx="193">
                  <c:v>2.3467339733014798</c:v>
                </c:pt>
                <c:pt idx="194">
                  <c:v>2.21617839659325</c:v>
                </c:pt>
                <c:pt idx="195">
                  <c:v>2.06228667760187</c:v>
                </c:pt>
                <c:pt idx="196">
                  <c:v>1.87865713430172</c:v>
                </c:pt>
                <c:pt idx="197">
                  <c:v>1.65484863048449</c:v>
                </c:pt>
                <c:pt idx="198">
                  <c:v>1.37115907155911</c:v>
                </c:pt>
                <c:pt idx="199">
                  <c:v>0.97850937788321202</c:v>
                </c:pt>
                <c:pt idx="200">
                  <c:v>0</c:v>
                </c:pt>
              </c:numCache>
            </c:numRef>
          </c:val>
          <c:smooth val="0"/>
          <c:extLst>
            <c:ext xmlns:c16="http://schemas.microsoft.com/office/drawing/2014/chart" uri="{C3380CC4-5D6E-409C-BE32-E72D297353CC}">
              <c16:uniqueId val="{00000001-E6F8-4591-8F92-238C738257F1}"/>
            </c:ext>
          </c:extLst>
        </c:ser>
        <c:ser>
          <c:idx val="2"/>
          <c:order val="2"/>
          <c:tx>
            <c:strRef>
              <c:f>label 2</c:f>
              <c:strCache>
                <c:ptCount val="1"/>
                <c:pt idx="0">
                  <c:v>Expert ID4</c:v>
                </c:pt>
              </c:strCache>
            </c:strRef>
          </c:tx>
          <c:spPr>
            <a:ln w="28440" cap="rnd">
              <a:solidFill>
                <a:srgbClr val="000000"/>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2</c:f>
              <c:numCache>
                <c:formatCode>General</c:formatCode>
                <c:ptCount val="201"/>
                <c:pt idx="0">
                  <c:v>0</c:v>
                </c:pt>
                <c:pt idx="1">
                  <c:v>1.26484270523074</c:v>
                </c:pt>
                <c:pt idx="2">
                  <c:v>1.61849585651679</c:v>
                </c:pt>
                <c:pt idx="3">
                  <c:v>1.8554734743518899</c:v>
                </c:pt>
                <c:pt idx="4">
                  <c:v>2.0334412706782401</c:v>
                </c:pt>
                <c:pt idx="5">
                  <c:v>2.17404618010938</c:v>
                </c:pt>
                <c:pt idx="6">
                  <c:v>2.2882184251742599</c:v>
                </c:pt>
                <c:pt idx="7">
                  <c:v>2.3823999250686398</c:v>
                </c:pt>
                <c:pt idx="8">
                  <c:v>2.4607744644960698</c:v>
                </c:pt>
                <c:pt idx="9">
                  <c:v>2.52624800947138</c:v>
                </c:pt>
                <c:pt idx="10">
                  <c:v>2.5809411569747001</c:v>
                </c:pt>
                <c:pt idx="11">
                  <c:v>2.62646114975187</c:v>
                </c:pt>
                <c:pt idx="12">
                  <c:v>2.6640632537554598</c:v>
                </c:pt>
                <c:pt idx="13">
                  <c:v>2.69475199931636</c:v>
                </c:pt>
                <c:pt idx="14">
                  <c:v>2.7193476182673</c:v>
                </c:pt>
                <c:pt idx="15">
                  <c:v>2.7385312876955599</c:v>
                </c:pt>
                <c:pt idx="16">
                  <c:v>2.75287691371804</c:v>
                </c:pt>
                <c:pt idx="17">
                  <c:v>2.7628740583616098</c:v>
                </c:pt>
                <c:pt idx="18">
                  <c:v>2.7689448592408801</c:v>
                </c:pt>
                <c:pt idx="19">
                  <c:v>2.7714567667001502</c:v>
                </c:pt>
                <c:pt idx="20">
                  <c:v>2.7707323014216199</c:v>
                </c:pt>
                <c:pt idx="21">
                  <c:v>2.7670566462187001</c:v>
                </c:pt>
                <c:pt idx="22">
                  <c:v>2.7606836350220201</c:v>
                </c:pt>
                <c:pt idx="23">
                  <c:v>2.7518405365319301</c:v>
                </c:pt>
                <c:pt idx="24">
                  <c:v>2.7407319182638199</c:v>
                </c:pt>
                <c:pt idx="25">
                  <c:v>2.7275427997554602</c:v>
                </c:pt>
                <c:pt idx="26">
                  <c:v>2.7124412497454302</c:v>
                </c:pt>
                <c:pt idx="27">
                  <c:v>2.69558054367244</c:v>
                </c:pt>
                <c:pt idx="28">
                  <c:v>2.67710097002263</c:v>
                </c:pt>
                <c:pt idx="29">
                  <c:v>2.6571313536480599</c:v>
                </c:pt>
                <c:pt idx="30">
                  <c:v>2.6357903490258998</c:v>
                </c:pt>
                <c:pt idx="31">
                  <c:v>2.6131875450441799</c:v>
                </c:pt>
                <c:pt idx="32">
                  <c:v>2.5894244142546299</c:v>
                </c:pt>
                <c:pt idx="33">
                  <c:v>2.5645951329030301</c:v>
                </c:pt>
                <c:pt idx="34">
                  <c:v>2.53878729291467</c:v>
                </c:pt>
                <c:pt idx="35">
                  <c:v>2.5120825230049899</c:v>
                </c:pt>
                <c:pt idx="36">
                  <c:v>2.48455703293082</c:v>
                </c:pt>
                <c:pt idx="37">
                  <c:v>2.4562820923955599</c:v>
                </c:pt>
                <c:pt idx="38">
                  <c:v>2.4273244541229699</c:v>
                </c:pt>
                <c:pt idx="39">
                  <c:v>2.3977467290068799</c:v>
                </c:pt>
                <c:pt idx="40">
                  <c:v>2.3676077199436101</c:v>
                </c:pt>
                <c:pt idx="41">
                  <c:v>2.33696271989476</c:v>
                </c:pt>
                <c:pt idx="42">
                  <c:v>2.3058637788610898</c:v>
                </c:pt>
                <c:pt idx="43">
                  <c:v>2.2743599437347299</c:v>
                </c:pt>
                <c:pt idx="44">
                  <c:v>2.2424974744064698</c:v>
                </c:pt>
                <c:pt idx="45">
                  <c:v>2.2103200390140998</c:v>
                </c:pt>
                <c:pt idx="46">
                  <c:v>2.1778688908081398</c:v>
                </c:pt>
                <c:pt idx="47">
                  <c:v>2.1451830287671898</c:v>
                </c:pt>
                <c:pt idx="48">
                  <c:v>2.1122993438059301</c:v>
                </c:pt>
                <c:pt idx="49">
                  <c:v>2.0792527521737201</c:v>
                </c:pt>
                <c:pt idx="50">
                  <c:v>2.0460763174340499</c:v>
                </c:pt>
                <c:pt idx="51">
                  <c:v>2.0128013622379801</c:v>
                </c:pt>
                <c:pt idx="52">
                  <c:v>1.97945757095332</c:v>
                </c:pt>
                <c:pt idx="53">
                  <c:v>1.94607308408147</c:v>
                </c:pt>
                <c:pt idx="54">
                  <c:v>1.9126745852822</c:v>
                </c:pt>
                <c:pt idx="55">
                  <c:v>1.87928738173003</c:v>
                </c:pt>
                <c:pt idx="56">
                  <c:v>1.8459354784425099</c:v>
                </c:pt>
                <c:pt idx="57">
                  <c:v>1.81264164714827</c:v>
                </c:pt>
                <c:pt idx="58">
                  <c:v>1.7794274901993099</c:v>
                </c:pt>
                <c:pt idx="59">
                  <c:v>1.74631349997734</c:v>
                </c:pt>
                <c:pt idx="60">
                  <c:v>1.7133191141955</c:v>
                </c:pt>
                <c:pt idx="61">
                  <c:v>1.6804627674544399</c:v>
                </c:pt>
                <c:pt idx="62">
                  <c:v>1.6477619393749201</c:v>
                </c:pt>
                <c:pt idx="63">
                  <c:v>1.6152331995959599</c:v>
                </c:pt>
                <c:pt idx="64">
                  <c:v>1.5828922498987199</c:v>
                </c:pt>
                <c:pt idx="65">
                  <c:v>1.55075396369092</c:v>
                </c:pt>
                <c:pt idx="66">
                  <c:v>1.51883242306352</c:v>
                </c:pt>
                <c:pt idx="67">
                  <c:v>1.48714095361141</c:v>
                </c:pt>
                <c:pt idx="68">
                  <c:v>1.45569215719187</c:v>
                </c:pt>
                <c:pt idx="69">
                  <c:v>1.4244979427784501</c:v>
                </c:pt>
                <c:pt idx="70">
                  <c:v>1.39356955555364</c:v>
                </c:pt>
                <c:pt idx="71">
                  <c:v>1.36291760437077</c:v>
                </c:pt>
                <c:pt idx="72">
                  <c:v>1.33255208770425</c:v>
                </c:pt>
                <c:pt idx="73">
                  <c:v>1.30248241819679</c:v>
                </c:pt>
                <c:pt idx="74">
                  <c:v>1.2727174459027699</c:v>
                </c:pt>
                <c:pt idx="75">
                  <c:v>1.2432654803190999</c:v>
                </c:pt>
                <c:pt idx="76">
                  <c:v>1.2141343112865499</c:v>
                </c:pt>
                <c:pt idx="77">
                  <c:v>1.1853312288384501</c:v>
                </c:pt>
                <c:pt idx="78">
                  <c:v>1.1568630420669299</c:v>
                </c:pt>
                <c:pt idx="79">
                  <c:v>1.1287360970715901</c:v>
                </c:pt>
                <c:pt idx="80">
                  <c:v>1.1009562940501101</c:v>
                </c:pt>
                <c:pt idx="81">
                  <c:v>1.07352910358598</c:v>
                </c:pt>
                <c:pt idx="82">
                  <c:v>1.04645958218413</c:v>
                </c:pt>
                <c:pt idx="83">
                  <c:v>1.0197523871013501</c:v>
                </c:pt>
                <c:pt idx="84">
                  <c:v>0.99341179051508199</c:v>
                </c:pt>
                <c:pt idx="85">
                  <c:v>0.96744169307085104</c:v>
                </c:pt>
                <c:pt idx="86">
                  <c:v>0.94184563684560896</c:v>
                </c:pt>
                <c:pt idx="87">
                  <c:v>0.91662681776173904</c:v>
                </c:pt>
                <c:pt idx="88">
                  <c:v>0.89178809748390397</c:v>
                </c:pt>
                <c:pt idx="89">
                  <c:v>0.86733201482871403</c:v>
                </c:pt>
                <c:pt idx="90">
                  <c:v>0.84326079671509702</c:v>
                </c:pt>
                <c:pt idx="91">
                  <c:v>0.81957636868138295</c:v>
                </c:pt>
                <c:pt idx="92">
                  <c:v>0.796280364993325</c:v>
                </c:pt>
                <c:pt idx="93">
                  <c:v>0.77337413836570501</c:v>
                </c:pt>
                <c:pt idx="94">
                  <c:v>0.75085876931866002</c:v>
                </c:pt>
                <c:pt idx="95">
                  <c:v>0.72873507518849501</c:v>
                </c:pt>
                <c:pt idx="96">
                  <c:v>0.70700361881150398</c:v>
                </c:pt>
                <c:pt idx="97">
                  <c:v>0.68566471689810704</c:v>
                </c:pt>
                <c:pt idx="98">
                  <c:v>0.66471844811357095</c:v>
                </c:pt>
                <c:pt idx="99">
                  <c:v>0.64416466088054603</c:v>
                </c:pt>
                <c:pt idx="100">
                  <c:v>0.62400298091773698</c:v>
                </c:pt>
                <c:pt idx="101">
                  <c:v>0.60423281852815003</c:v>
                </c:pt>
                <c:pt idx="102">
                  <c:v>0.58485337564956696</c:v>
                </c:pt>
                <c:pt idx="103">
                  <c:v>0.56586365267914795</c:v>
                </c:pt>
                <c:pt idx="104">
                  <c:v>0.54726245508337901</c:v>
                </c:pt>
                <c:pt idx="105">
                  <c:v>0.52904839980391605</c:v>
                </c:pt>
                <c:pt idx="106">
                  <c:v>0.51121992146930795</c:v>
                </c:pt>
                <c:pt idx="107">
                  <c:v>0.49377527842199598</c:v>
                </c:pt>
                <c:pt idx="108">
                  <c:v>0.47671255856947797</c:v>
                </c:pt>
                <c:pt idx="109">
                  <c:v>0.46002968506805098</c:v>
                </c:pt>
                <c:pt idx="110">
                  <c:v>0.44372442184706401</c:v>
                </c:pt>
                <c:pt idx="111">
                  <c:v>0.42779437898121703</c:v>
                </c:pt>
                <c:pt idx="112">
                  <c:v>0.41223701791804201</c:v>
                </c:pt>
                <c:pt idx="113">
                  <c:v>0.397049656567313</c:v>
                </c:pt>
                <c:pt idx="114">
                  <c:v>0.38222947425881798</c:v>
                </c:pt>
                <c:pt idx="115">
                  <c:v>0.36777351657457302</c:v>
                </c:pt>
                <c:pt idx="116">
                  <c:v>0.35367870006127999</c:v>
                </c:pt>
                <c:pt idx="117">
                  <c:v>0.33994181682853403</c:v>
                </c:pt>
                <c:pt idx="118">
                  <c:v>0.32655953903801499</c:v>
                </c:pt>
                <c:pt idx="119">
                  <c:v>0.31352842328867903</c:v>
                </c:pt>
                <c:pt idx="120">
                  <c:v>0.30084491490269499</c:v>
                </c:pt>
                <c:pt idx="121">
                  <c:v>0.28850535211668199</c:v>
                </c:pt>
                <c:pt idx="122">
                  <c:v>0.27650597018258899</c:v>
                </c:pt>
                <c:pt idx="123">
                  <c:v>0.26484290538237298</c:v>
                </c:pt>
                <c:pt idx="124">
                  <c:v>0.25351219896043298</c:v>
                </c:pt>
                <c:pt idx="125">
                  <c:v>0.242509800977633</c:v>
                </c:pt>
                <c:pt idx="126">
                  <c:v>0.23183157409053901</c:v>
                </c:pt>
                <c:pt idx="127">
                  <c:v>0.221473297259386</c:v>
                </c:pt>
                <c:pt idx="128">
                  <c:v>0.21143066938813801</c:v>
                </c:pt>
                <c:pt idx="129">
                  <c:v>0.20169931289988499</c:v>
                </c:pt>
                <c:pt idx="130">
                  <c:v>0.192274777250691</c:v>
                </c:pt>
                <c:pt idx="131">
                  <c:v>0.183152542384902</c:v>
                </c:pt>
                <c:pt idx="132">
                  <c:v>0.17432802213482601</c:v>
                </c:pt>
                <c:pt idx="133">
                  <c:v>0.16579656756759201</c:v>
                </c:pt>
                <c:pt idx="134">
                  <c:v>0.157553470281907</c:v>
                </c:pt>
                <c:pt idx="135">
                  <c:v>0.149593965657357</c:v>
                </c:pt>
                <c:pt idx="136">
                  <c:v>0.14191323605880601</c:v>
                </c:pt>
                <c:pt idx="137">
                  <c:v>0.13450641399841101</c:v>
                </c:pt>
                <c:pt idx="138">
                  <c:v>0.12736858525765901</c:v>
                </c:pt>
                <c:pt idx="139">
                  <c:v>0.120494791971823</c:v>
                </c:pt>
                <c:pt idx="140">
                  <c:v>0.11388003567916199</c:v>
                </c:pt>
                <c:pt idx="141">
                  <c:v>0.10751928033713699</c:v>
                </c:pt>
                <c:pt idx="142">
                  <c:v>0.10140745530789901</c:v>
                </c:pt>
                <c:pt idx="143">
                  <c:v>9.5539458315253303E-2</c:v>
                </c:pt>
                <c:pt idx="144">
                  <c:v>8.9910158375287597E-2</c:v>
                </c:pt>
                <c:pt idx="145">
                  <c:v>8.4514398702818697E-2</c:v>
                </c:pt>
                <c:pt idx="146">
                  <c:v>7.9346999595817494E-2</c:v>
                </c:pt>
                <c:pt idx="147">
                  <c:v>7.4402761299940806E-2</c:v>
                </c:pt>
                <c:pt idx="148">
                  <c:v>6.9676466855308594E-2</c:v>
                </c:pt>
                <c:pt idx="149">
                  <c:v>6.5162884927666601E-2</c:v>
                </c:pt>
                <c:pt idx="150">
                  <c:v>6.0856772626081398E-2</c:v>
                </c:pt>
                <c:pt idx="151">
                  <c:v>5.6752878309336202E-2</c:v>
                </c:pt>
                <c:pt idx="152">
                  <c:v>5.2845944383219302E-2</c:v>
                </c:pt>
                <c:pt idx="153">
                  <c:v>4.9130710090927898E-2</c:v>
                </c:pt>
                <c:pt idx="154">
                  <c:v>4.5601914298856197E-2</c:v>
                </c:pt>
                <c:pt idx="155">
                  <c:v>4.2254298280081502E-2</c:v>
                </c:pt>
                <c:pt idx="156">
                  <c:v>3.9082608497929099E-2</c:v>
                </c:pt>
                <c:pt idx="157">
                  <c:v>3.6081599392061202E-2</c:v>
                </c:pt>
                <c:pt idx="158">
                  <c:v>3.3246036169625397E-2</c:v>
                </c:pt>
                <c:pt idx="159">
                  <c:v>3.0570697604088801E-2</c:v>
                </c:pt>
                <c:pt idx="160">
                  <c:v>2.8050378844498999E-2</c:v>
                </c:pt>
                <c:pt idx="161">
                  <c:v>2.5679894238037699E-2</c:v>
                </c:pt>
                <c:pt idx="162">
                  <c:v>2.34540801688785E-2</c:v>
                </c:pt>
                <c:pt idx="163">
                  <c:v>2.1367797916525801E-2</c:v>
                </c:pt>
                <c:pt idx="164">
                  <c:v>1.9415936536999599E-2</c:v>
                </c:pt>
                <c:pt idx="165">
                  <c:v>1.75934157704461E-2</c:v>
                </c:pt>
                <c:pt idx="166">
                  <c:v>1.5895188978995101E-2</c:v>
                </c:pt>
                <c:pt idx="167">
                  <c:v>1.43162461189654E-2</c:v>
                </c:pt>
                <c:pt idx="168">
                  <c:v>1.2851616751834201E-2</c:v>
                </c:pt>
                <c:pt idx="169">
                  <c:v>1.1496373098748101E-2</c:v>
                </c:pt>
                <c:pt idx="170">
                  <c:v>1.02456331437667E-2</c:v>
                </c:pt>
                <c:pt idx="171">
                  <c:v>9.09456379150635E-3</c:v>
                </c:pt>
                <c:pt idx="172">
                  <c:v>8.0383840853950096E-3</c:v>
                </c:pt>
                <c:pt idx="173">
                  <c:v>7.0723684933834598E-3</c:v>
                </c:pt>
                <c:pt idx="174">
                  <c:v>6.1918502686887696E-3</c:v>
                </c:pt>
                <c:pt idx="175">
                  <c:v>5.3922248939984102E-3</c:v>
                </c:pt>
                <c:pt idx="176">
                  <c:v>4.6689536185614599E-3</c:v>
                </c:pt>
                <c:pt idx="177">
                  <c:v>4.0175670987656099E-3</c:v>
                </c:pt>
                <c:pt idx="178">
                  <c:v>3.4336691541865701E-3</c:v>
                </c:pt>
                <c:pt idx="179">
                  <c:v>2.9129406527478498E-3</c:v>
                </c:pt>
                <c:pt idx="180">
                  <c:v>2.45114354060716E-3</c:v>
                </c:pt>
                <c:pt idx="181">
                  <c:v>2.0441250347759299E-3</c:v>
                </c:pt>
                <c:pt idx="182">
                  <c:v>1.6878219993871201E-3</c:v>
                </c:pt>
                <c:pt idx="183">
                  <c:v>1.3782655301006501E-3</c:v>
                </c:pt>
                <c:pt idx="184">
                  <c:v>1.11158577557256E-3</c:v>
                </c:pt>
                <c:pt idx="185">
                  <c:v>8.8401703048155702E-4</c:v>
                </c:pt>
                <c:pt idx="186">
                  <c:v>6.9190314168308595E-4</c:v>
                </c:pt>
                <c:pt idx="187">
                  <c:v>5.3170327818195795E-4</c:v>
                </c:pt>
                <c:pt idx="188">
                  <c:v>3.9999812755654501E-4</c:v>
                </c:pt>
                <c:pt idx="189">
                  <c:v>2.93496597389047E-4</c:v>
                </c:pt>
                <c:pt idx="190">
                  <c:v>2.0904312192361401E-4</c:v>
                </c:pt>
                <c:pt idx="191">
                  <c:v>1.4362570437427999E-4</c:v>
                </c:pt>
                <c:pt idx="192">
                  <c:v>9.43848685925463E-5</c:v>
                </c:pt>
                <c:pt idx="193">
                  <c:v>5.8623757951627701E-5</c:v>
                </c:pt>
                <c:pt idx="194">
                  <c:v>3.3819718272095999E-5</c:v>
                </c:pt>
                <c:pt idx="195">
                  <c:v>1.76378621151493E-5</c:v>
                </c:pt>
                <c:pt idx="196">
                  <c:v>7.9473891593685793E-6</c:v>
                </c:pt>
                <c:pt idx="197">
                  <c:v>2.84195899266041E-6</c:v>
                </c:pt>
                <c:pt idx="198">
                  <c:v>6.6651720937662997E-7</c:v>
                </c:pt>
                <c:pt idx="199">
                  <c:v>5.5789228407229999E-8</c:v>
                </c:pt>
                <c:pt idx="200">
                  <c:v>0</c:v>
                </c:pt>
              </c:numCache>
            </c:numRef>
          </c:val>
          <c:smooth val="0"/>
          <c:extLst>
            <c:ext xmlns:c16="http://schemas.microsoft.com/office/drawing/2014/chart" uri="{C3380CC4-5D6E-409C-BE32-E72D297353CC}">
              <c16:uniqueId val="{00000002-E6F8-4591-8F92-238C738257F1}"/>
            </c:ext>
          </c:extLst>
        </c:ser>
        <c:ser>
          <c:idx val="3"/>
          <c:order val="3"/>
          <c:tx>
            <c:strRef>
              <c:f>label 3</c:f>
              <c:strCache>
                <c:ptCount val="1"/>
                <c:pt idx="0">
                  <c:v>Expert ID7</c:v>
                </c:pt>
              </c:strCache>
            </c:strRef>
          </c:tx>
          <c:spPr>
            <a:ln w="28440" cap="rnd">
              <a:solidFill>
                <a:srgbClr val="000000"/>
              </a:solidFill>
              <a:prstDash val="sysDash"/>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3</c:f>
              <c:numCache>
                <c:formatCode>General</c:formatCode>
                <c:ptCount val="201"/>
                <c:pt idx="0">
                  <c:v>0</c:v>
                </c:pt>
                <c:pt idx="1">
                  <c:v>5.4742377565290903E-200</c:v>
                </c:pt>
                <c:pt idx="2">
                  <c:v>1.3520539534071501E-169</c:v>
                </c:pt>
                <c:pt idx="3">
                  <c:v>7.5686940266994697E-152</c:v>
                </c:pt>
                <c:pt idx="4">
                  <c:v>2.8173848161292102E-139</c:v>
                </c:pt>
                <c:pt idx="5">
                  <c:v>1.5264488773044299E-129</c:v>
                </c:pt>
                <c:pt idx="6">
                  <c:v>1.32715042475614E-121</c:v>
                </c:pt>
                <c:pt idx="7">
                  <c:v>6.6619447732689398E-115</c:v>
                </c:pt>
                <c:pt idx="8">
                  <c:v>4.14600954798815E-109</c:v>
                </c:pt>
                <c:pt idx="9">
                  <c:v>5.2371169464265797E-104</c:v>
                </c:pt>
                <c:pt idx="10">
                  <c:v>1.88001306884167E-99</c:v>
                </c:pt>
                <c:pt idx="11">
                  <c:v>2.4383427302891999E-95</c:v>
                </c:pt>
                <c:pt idx="12">
                  <c:v>1.3641857135091301E-91</c:v>
                </c:pt>
                <c:pt idx="13">
                  <c:v>3.7666491186863098E-88</c:v>
                </c:pt>
                <c:pt idx="14">
                  <c:v>5.6987433117266594E-85</c:v>
                </c:pt>
                <c:pt idx="15">
                  <c:v>5.1329334746780701E-82</c:v>
                </c:pt>
                <c:pt idx="16">
                  <c:v>2.9427388895847203E-79</c:v>
                </c:pt>
                <c:pt idx="17">
                  <c:v>1.13419262434407E-76</c:v>
                </c:pt>
                <c:pt idx="18">
                  <c:v>3.0749869515232301E-74</c:v>
                </c:pt>
                <c:pt idx="19">
                  <c:v>6.0911476516921704E-72</c:v>
                </c:pt>
                <c:pt idx="20">
                  <c:v>9.1031999511081702E-70</c:v>
                </c:pt>
                <c:pt idx="21">
                  <c:v>1.05493416359367E-67</c:v>
                </c:pt>
                <c:pt idx="22">
                  <c:v>9.7057260855769009E-66</c:v>
                </c:pt>
                <c:pt idx="23">
                  <c:v>7.2355373192333502E-64</c:v>
                </c:pt>
                <c:pt idx="24">
                  <c:v>4.4492691134770501E-62</c:v>
                </c:pt>
                <c:pt idx="25">
                  <c:v>2.2922833826797399E-60</c:v>
                </c:pt>
                <c:pt idx="26">
                  <c:v>1.00322126008075E-58</c:v>
                </c:pt>
                <c:pt idx="27">
                  <c:v>3.7755668579636499E-57</c:v>
                </c:pt>
                <c:pt idx="28">
                  <c:v>1.2352441636733E-55</c:v>
                </c:pt>
                <c:pt idx="29">
                  <c:v>3.5476294743957599E-54</c:v>
                </c:pt>
                <c:pt idx="30">
                  <c:v>9.0227124110907508E-53</c:v>
                </c:pt>
                <c:pt idx="31">
                  <c:v>2.04820569915658E-51</c:v>
                </c:pt>
                <c:pt idx="32">
                  <c:v>4.1796980877830699E-50</c:v>
                </c:pt>
                <c:pt idx="33">
                  <c:v>7.7172360031052604E-49</c:v>
                </c:pt>
                <c:pt idx="34">
                  <c:v>1.2968280368763001E-47</c:v>
                </c:pt>
                <c:pt idx="35">
                  <c:v>1.9940763831255101E-46</c:v>
                </c:pt>
                <c:pt idx="36">
                  <c:v>2.8195318294124802E-45</c:v>
                </c:pt>
                <c:pt idx="37">
                  <c:v>3.6825505574280901E-44</c:v>
                </c:pt>
                <c:pt idx="38">
                  <c:v>4.4612863307358099E-43</c:v>
                </c:pt>
                <c:pt idx="39">
                  <c:v>5.0323764747233501E-42</c:v>
                </c:pt>
                <c:pt idx="40">
                  <c:v>5.3042365824346504E-41</c:v>
                </c:pt>
                <c:pt idx="41">
                  <c:v>5.2411924507213899E-40</c:v>
                </c:pt>
                <c:pt idx="42">
                  <c:v>4.8698114251393701E-39</c:v>
                </c:pt>
                <c:pt idx="43">
                  <c:v>4.2667059445064098E-38</c:v>
                </c:pt>
                <c:pt idx="44">
                  <c:v>3.5343575171247002E-37</c:v>
                </c:pt>
                <c:pt idx="45">
                  <c:v>2.7747680681680302E-36</c:v>
                </c:pt>
                <c:pt idx="46">
                  <c:v>2.0693405232595199E-35</c:v>
                </c:pt>
                <c:pt idx="47">
                  <c:v>1.4691033722834701E-34</c:v>
                </c:pt>
                <c:pt idx="48">
                  <c:v>9.9484352219970307E-34</c:v>
                </c:pt>
                <c:pt idx="49">
                  <c:v>6.4380130232280395E-33</c:v>
                </c:pt>
                <c:pt idx="50">
                  <c:v>3.9884696564753501E-32</c:v>
                </c:pt>
                <c:pt idx="51">
                  <c:v>2.36938065714942E-31</c:v>
                </c:pt>
                <c:pt idx="52">
                  <c:v>1.35179802014526E-30</c:v>
                </c:pt>
                <c:pt idx="53">
                  <c:v>7.4177519081211902E-30</c:v>
                </c:pt>
                <c:pt idx="54">
                  <c:v>3.9202625087070097E-29</c:v>
                </c:pt>
                <c:pt idx="55">
                  <c:v>1.99804613428039E-28</c:v>
                </c:pt>
                <c:pt idx="56">
                  <c:v>9.8328026169719105E-28</c:v>
                </c:pt>
                <c:pt idx="57">
                  <c:v>4.6777333398653003E-27</c:v>
                </c:pt>
                <c:pt idx="58">
                  <c:v>2.1535639257740799E-26</c:v>
                </c:pt>
                <c:pt idx="59">
                  <c:v>9.6049888532137496E-26</c:v>
                </c:pt>
                <c:pt idx="60">
                  <c:v>4.1541467652766301E-25</c:v>
                </c:pt>
                <c:pt idx="61">
                  <c:v>1.7438927013480101E-24</c:v>
                </c:pt>
                <c:pt idx="62">
                  <c:v>7.1120880463170095E-24</c:v>
                </c:pt>
                <c:pt idx="63">
                  <c:v>2.82020787556469E-23</c:v>
                </c:pt>
                <c:pt idx="64">
                  <c:v>1.0882303655676399E-22</c:v>
                </c:pt>
                <c:pt idx="65">
                  <c:v>4.0892943419535402E-22</c:v>
                </c:pt>
                <c:pt idx="66">
                  <c:v>1.4975447910964E-21</c:v>
                </c:pt>
                <c:pt idx="67">
                  <c:v>5.3483060032863397E-21</c:v>
                </c:pt>
                <c:pt idx="68">
                  <c:v>1.86399410072327E-20</c:v>
                </c:pt>
                <c:pt idx="69">
                  <c:v>6.3436350197645696E-20</c:v>
                </c:pt>
                <c:pt idx="70">
                  <c:v>2.10939587080957E-19</c:v>
                </c:pt>
                <c:pt idx="71">
                  <c:v>6.85730061362558E-19</c:v>
                </c:pt>
                <c:pt idx="72">
                  <c:v>2.1805252978424098E-18</c:v>
                </c:pt>
                <c:pt idx="73">
                  <c:v>6.7859220587054503E-18</c:v>
                </c:pt>
                <c:pt idx="74">
                  <c:v>2.0678222887916899E-17</c:v>
                </c:pt>
                <c:pt idx="75">
                  <c:v>6.1727878436193295E-17</c:v>
                </c:pt>
                <c:pt idx="76">
                  <c:v>1.8059732988578601E-16</c:v>
                </c:pt>
                <c:pt idx="77">
                  <c:v>5.1807481827744804E-16</c:v>
                </c:pt>
                <c:pt idx="78">
                  <c:v>1.4578266939252901E-15</c:v>
                </c:pt>
                <c:pt idx="79">
                  <c:v>4.0255456673508703E-15</c:v>
                </c:pt>
                <c:pt idx="80">
                  <c:v>1.091226E-14</c:v>
                </c:pt>
                <c:pt idx="81">
                  <c:v>2.9049209999999997E-14</c:v>
                </c:pt>
                <c:pt idx="82">
                  <c:v>7.5968769999999998E-14</c:v>
                </c:pt>
                <c:pt idx="83">
                  <c:v>1.9523705E-13</c:v>
                </c:pt>
                <c:pt idx="84">
                  <c:v>4.9323562999999997E-13</c:v>
                </c:pt>
                <c:pt idx="85">
                  <c:v>1.2253058600000001E-12</c:v>
                </c:pt>
                <c:pt idx="86">
                  <c:v>2.9940525799999999E-12</c:v>
                </c:pt>
                <c:pt idx="87">
                  <c:v>7.1981454699999999E-12</c:v>
                </c:pt>
                <c:pt idx="88">
                  <c:v>1.703115896E-11</c:v>
                </c:pt>
                <c:pt idx="89">
                  <c:v>3.966807614E-11</c:v>
                </c:pt>
                <c:pt idx="90">
                  <c:v>9.0974031880000002E-11</c:v>
                </c:pt>
                <c:pt idx="91">
                  <c:v>2.0548227079000001E-10</c:v>
                </c:pt>
                <c:pt idx="92">
                  <c:v>4.5720240652999999E-10</c:v>
                </c:pt>
                <c:pt idx="93">
                  <c:v>1.00233307949E-9</c:v>
                </c:pt>
                <c:pt idx="94">
                  <c:v>2.1655732162E-9</c:v>
                </c:pt>
                <c:pt idx="95">
                  <c:v>4.61184382684E-9</c:v>
                </c:pt>
                <c:pt idx="96">
                  <c:v>9.6827076788600007E-9</c:v>
                </c:pt>
                <c:pt idx="97">
                  <c:v>2.0045421870800001E-8</c:v>
                </c:pt>
                <c:pt idx="98">
                  <c:v>4.09262100988E-8</c:v>
                </c:pt>
                <c:pt idx="99">
                  <c:v>8.2418338342949994E-8</c:v>
                </c:pt>
                <c:pt idx="100">
                  <c:v>1.6373689965686E-7</c:v>
                </c:pt>
                <c:pt idx="101">
                  <c:v>3.2094488849231001E-7</c:v>
                </c:pt>
                <c:pt idx="102">
                  <c:v>6.2077305826393996E-7</c:v>
                </c:pt>
                <c:pt idx="103">
                  <c:v>1.1849707238903399E-6</c:v>
                </c:pt>
                <c:pt idx="104">
                  <c:v>2.2325707788495199E-6</c:v>
                </c:pt>
                <c:pt idx="105">
                  <c:v>4.1521484786164303E-6</c:v>
                </c:pt>
                <c:pt idx="106">
                  <c:v>7.6235004798987601E-6</c:v>
                </c:pt>
                <c:pt idx="107">
                  <c:v>1.38194438749141E-5</c:v>
                </c:pt>
                <c:pt idx="108">
                  <c:v>2.4735388714279301E-5</c:v>
                </c:pt>
                <c:pt idx="109">
                  <c:v>4.3719304275067801E-5</c:v>
                </c:pt>
                <c:pt idx="110">
                  <c:v>7.6310661178103403E-5</c:v>
                </c:pt>
                <c:pt idx="111">
                  <c:v>1.31547522305915E-4</c:v>
                </c:pt>
                <c:pt idx="112">
                  <c:v>2.2397033459517699E-4</c:v>
                </c:pt>
                <c:pt idx="113">
                  <c:v>3.7664348953700698E-4</c:v>
                </c:pt>
                <c:pt idx="114">
                  <c:v>6.2563526341229798E-4</c:v>
                </c:pt>
                <c:pt idx="115">
                  <c:v>1.0265456832305E-3</c:v>
                </c:pt>
                <c:pt idx="116">
                  <c:v>1.6638494323445599E-3</c:v>
                </c:pt>
                <c:pt idx="117">
                  <c:v>2.6640210367648198E-3</c:v>
                </c:pt>
                <c:pt idx="118">
                  <c:v>4.2136180957763796E-3</c:v>
                </c:pt>
                <c:pt idx="119">
                  <c:v>6.5836897848353003E-3</c:v>
                </c:pt>
                <c:pt idx="120">
                  <c:v>1.01620122580365E-2</c:v>
                </c:pt>
                <c:pt idx="121">
                  <c:v>1.5494672665727001E-2</c:v>
                </c:pt>
                <c:pt idx="122">
                  <c:v>2.3338353642839298E-2</c:v>
                </c:pt>
                <c:pt idx="123">
                  <c:v>3.4724217938437302E-2</c:v>
                </c:pt>
                <c:pt idx="124">
                  <c:v>5.1033455181281502E-2</c:v>
                </c:pt>
                <c:pt idx="125">
                  <c:v>7.40832274232293E-2</c:v>
                </c:pt>
                <c:pt idx="126">
                  <c:v>0.106219854644705</c:v>
                </c:pt>
                <c:pt idx="127">
                  <c:v>0.15041357935844801</c:v>
                </c:pt>
                <c:pt idx="128">
                  <c:v>0.21034618283424</c:v>
                </c:pt>
                <c:pt idx="129">
                  <c:v>0.29047925074993902</c:v>
                </c:pt>
                <c:pt idx="130">
                  <c:v>0.39608730789940499</c:v>
                </c:pt>
                <c:pt idx="131">
                  <c:v>0.53323683617248296</c:v>
                </c:pt>
                <c:pt idx="132">
                  <c:v>0.708690007757941</c:v>
                </c:pt>
                <c:pt idx="133">
                  <c:v>0.92971160137602904</c:v>
                </c:pt>
                <c:pt idx="134">
                  <c:v>1.20375989078003</c:v>
                </c:pt>
                <c:pt idx="135">
                  <c:v>1.5380481210202099</c:v>
                </c:pt>
                <c:pt idx="136">
                  <c:v>1.9389731223839199</c:v>
                </c:pt>
                <c:pt idx="137">
                  <c:v>2.4114218401401302</c:v>
                </c:pt>
                <c:pt idx="138">
                  <c:v>2.9579846387039499</c:v>
                </c:pt>
                <c:pt idx="139">
                  <c:v>3.57812492620039</c:v>
                </c:pt>
                <c:pt idx="140">
                  <c:v>4.26737579731497</c:v>
                </c:pt>
                <c:pt idx="141">
                  <c:v>5.0166530142052297</c:v>
                </c:pt>
                <c:pt idx="142">
                  <c:v>5.8117861185935702</c:v>
                </c:pt>
                <c:pt idx="143">
                  <c:v>6.6333719852765798</c:v>
                </c:pt>
                <c:pt idx="144">
                  <c:v>7.4570443178417696</c:v>
                </c:pt>
                <c:pt idx="145">
                  <c:v>8.2542262729053792</c:v>
                </c:pt>
                <c:pt idx="146">
                  <c:v>8.9933913593013006</c:v>
                </c:pt>
                <c:pt idx="147">
                  <c:v>9.6418023493339895</c:v>
                </c:pt>
                <c:pt idx="148">
                  <c:v>10.167634383184801</c:v>
                </c:pt>
                <c:pt idx="149">
                  <c:v>10.542324634011701</c:v>
                </c:pt>
                <c:pt idx="150">
                  <c:v>10.742936594798399</c:v>
                </c:pt>
                <c:pt idx="151">
                  <c:v>10.7542925141867</c:v>
                </c:pt>
                <c:pt idx="152">
                  <c:v>10.570621702125401</c:v>
                </c:pt>
                <c:pt idx="153">
                  <c:v>10.196501030037</c:v>
                </c:pt>
                <c:pt idx="154">
                  <c:v>9.6469276629535496</c:v>
                </c:pt>
                <c:pt idx="155">
                  <c:v>8.9464575693932407</c:v>
                </c:pt>
                <c:pt idx="156">
                  <c:v>8.1274553630739703</c:v>
                </c:pt>
                <c:pt idx="157">
                  <c:v>7.2276155468309202</c:v>
                </c:pt>
                <c:pt idx="158">
                  <c:v>6.2870140412183302</c:v>
                </c:pt>
                <c:pt idx="159">
                  <c:v>5.3450148547746501</c:v>
                </c:pt>
                <c:pt idx="160">
                  <c:v>4.43737732137782</c:v>
                </c:pt>
                <c:pt idx="161">
                  <c:v>3.5938793810792302</c:v>
                </c:pt>
                <c:pt idx="162">
                  <c:v>2.8366958110268898</c:v>
                </c:pt>
                <c:pt idx="163">
                  <c:v>2.1796597326791498</c:v>
                </c:pt>
                <c:pt idx="164">
                  <c:v>1.62841021925625</c:v>
                </c:pt>
                <c:pt idx="165">
                  <c:v>1.1813101902786201</c:v>
                </c:pt>
                <c:pt idx="166">
                  <c:v>0.83092699345363796</c:v>
                </c:pt>
                <c:pt idx="167">
                  <c:v>0.56581717180604696</c:v>
                </c:pt>
                <c:pt idx="168">
                  <c:v>0.372352208059957</c:v>
                </c:pt>
                <c:pt idx="169">
                  <c:v>0.236359427073045</c:v>
                </c:pt>
                <c:pt idx="170">
                  <c:v>0.14441973812201001</c:v>
                </c:pt>
                <c:pt idx="171">
                  <c:v>8.4744951071919594E-2</c:v>
                </c:pt>
                <c:pt idx="172">
                  <c:v>4.7635000213124598E-2</c:v>
                </c:pt>
                <c:pt idx="173">
                  <c:v>2.55759478431094E-2</c:v>
                </c:pt>
                <c:pt idx="174">
                  <c:v>1.3075458029529601E-2</c:v>
                </c:pt>
                <c:pt idx="175">
                  <c:v>6.34255263504246E-3</c:v>
                </c:pt>
                <c:pt idx="176">
                  <c:v>2.90753469134249E-3</c:v>
                </c:pt>
                <c:pt idx="177">
                  <c:v>1.2539721420372E-3</c:v>
                </c:pt>
                <c:pt idx="178">
                  <c:v>5.0621933130710396E-4</c:v>
                </c:pt>
                <c:pt idx="179">
                  <c:v>1.90174126900425E-4</c:v>
                </c:pt>
                <c:pt idx="180">
                  <c:v>6.6043110940018502E-5</c:v>
                </c:pt>
                <c:pt idx="181">
                  <c:v>2.1038733705480399E-5</c:v>
                </c:pt>
                <c:pt idx="182">
                  <c:v>6.0930426680647397E-6</c:v>
                </c:pt>
                <c:pt idx="183">
                  <c:v>1.58747548527911E-6</c:v>
                </c:pt>
                <c:pt idx="184">
                  <c:v>3.6748525716895E-7</c:v>
                </c:pt>
                <c:pt idx="185">
                  <c:v>7.4470734812629996E-8</c:v>
                </c:pt>
                <c:pt idx="186">
                  <c:v>1.297650984515E-8</c:v>
                </c:pt>
                <c:pt idx="187">
                  <c:v>1.9021025568899999E-9</c:v>
                </c:pt>
                <c:pt idx="188">
                  <c:v>2.2824305084999999E-10</c:v>
                </c:pt>
                <c:pt idx="189">
                  <c:v>2.1664041040000001E-11</c:v>
                </c:pt>
                <c:pt idx="190">
                  <c:v>1.5562346400000001E-12</c:v>
                </c:pt>
                <c:pt idx="191">
                  <c:v>7.9824759999999996E-14</c:v>
                </c:pt>
                <c:pt idx="192">
                  <c:v>2.7021050400307598E-15</c:v>
                </c:pt>
                <c:pt idx="193">
                  <c:v>5.4048045343282202E-17</c:v>
                </c:pt>
                <c:pt idx="194">
                  <c:v>5.4335232922219904E-19</c:v>
                </c:pt>
                <c:pt idx="195">
                  <c:v>2.13612957309109E-21</c:v>
                </c:pt>
                <c:pt idx="196">
                  <c:v>2.1569382769191699E-24</c:v>
                </c:pt>
                <c:pt idx="197">
                  <c:v>2.5434620087236499E-28</c:v>
                </c:pt>
                <c:pt idx="198">
                  <c:v>5.9693724484194803E-34</c:v>
                </c:pt>
                <c:pt idx="199">
                  <c:v>9.8451521833492606E-44</c:v>
                </c:pt>
                <c:pt idx="200">
                  <c:v>0</c:v>
                </c:pt>
              </c:numCache>
            </c:numRef>
          </c:val>
          <c:smooth val="0"/>
          <c:extLst>
            <c:ext xmlns:c16="http://schemas.microsoft.com/office/drawing/2014/chart" uri="{C3380CC4-5D6E-409C-BE32-E72D297353CC}">
              <c16:uniqueId val="{00000003-E6F8-4591-8F92-238C738257F1}"/>
            </c:ext>
          </c:extLst>
        </c:ser>
        <c:dLbls>
          <c:showLegendKey val="0"/>
          <c:showVal val="0"/>
          <c:showCatName val="0"/>
          <c:showSerName val="0"/>
          <c:showPercent val="0"/>
          <c:showBubbleSize val="0"/>
        </c:dLbls>
        <c:hiLowLines>
          <c:spPr>
            <a:ln w="0">
              <a:noFill/>
            </a:ln>
          </c:spPr>
        </c:hiLowLines>
        <c:smooth val="0"/>
        <c:axId val="12480559"/>
        <c:axId val="46709567"/>
      </c:lineChart>
      <c:catAx>
        <c:axId val="12480559"/>
        <c:scaling>
          <c:orientation val="minMax"/>
        </c:scaling>
        <c:delete val="0"/>
        <c:axPos val="b"/>
        <c:title>
          <c:tx>
            <c:rich>
              <a:bodyPr rot="0"/>
              <a:lstStyle/>
              <a:p>
                <a:pPr>
                  <a:defRPr lang="en-GB" sz="1000" b="0" strike="noStrike" spc="-1">
                    <a:solidFill>
                      <a:srgbClr val="595959"/>
                    </a:solidFill>
                    <a:latin typeface="Calibri"/>
                  </a:defRPr>
                </a:pPr>
                <a:r>
                  <a:rPr lang="en-GB" sz="1000" b="0" strike="noStrike" spc="-1">
                    <a:solidFill>
                      <a:srgbClr val="595959"/>
                    </a:solidFill>
                    <a:latin typeface="Calibri"/>
                  </a:rPr>
                  <a:t>Probability</a:t>
                </a:r>
              </a:p>
            </c:rich>
          </c:tx>
          <c:overlay val="0"/>
          <c:spPr>
            <a:noFill/>
            <a:ln w="0">
              <a:noFill/>
            </a:ln>
          </c:spPr>
        </c:title>
        <c:numFmt formatCode="General" sourceLinked="0"/>
        <c:majorTickMark val="out"/>
        <c:minorTickMark val="out"/>
        <c:tickLblPos val="nextTo"/>
        <c:spPr>
          <a:ln w="9360">
            <a:solidFill>
              <a:srgbClr val="D9D9D9"/>
            </a:solidFill>
            <a:round/>
          </a:ln>
        </c:spPr>
        <c:txPr>
          <a:bodyPr/>
          <a:lstStyle/>
          <a:p>
            <a:pPr>
              <a:defRPr sz="900" b="0" strike="noStrike" spc="-1">
                <a:solidFill>
                  <a:srgbClr val="595959"/>
                </a:solidFill>
                <a:latin typeface="Calibri"/>
              </a:defRPr>
            </a:pPr>
            <a:endParaRPr lang="en-US"/>
          </a:p>
        </c:txPr>
        <c:crossAx val="46709567"/>
        <c:crosses val="autoZero"/>
        <c:auto val="1"/>
        <c:lblAlgn val="ctr"/>
        <c:lblOffset val="100"/>
        <c:tickLblSkip val="50"/>
        <c:tickMarkSkip val="50"/>
        <c:noMultiLvlLbl val="0"/>
      </c:catAx>
      <c:valAx>
        <c:axId val="46709567"/>
        <c:scaling>
          <c:orientation val="minMax"/>
          <c:max val="25"/>
        </c:scaling>
        <c:delete val="0"/>
        <c:axPos val="l"/>
        <c:majorGridlines>
          <c:spPr>
            <a:ln w="9360">
              <a:solidFill>
                <a:srgbClr val="D9D9D9"/>
              </a:solidFill>
              <a:round/>
            </a:ln>
          </c:spPr>
        </c:majorGridlines>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Density</a:t>
                </a:r>
              </a:p>
            </c:rich>
          </c:tx>
          <c:overlay val="0"/>
          <c:spPr>
            <a:noFill/>
            <a:ln w="0">
              <a:noFill/>
            </a:ln>
          </c:spPr>
        </c:title>
        <c:numFmt formatCode="General" sourceLinked="0"/>
        <c:majorTickMark val="none"/>
        <c:minorTickMark val="none"/>
        <c:tickLblPos val="nextTo"/>
        <c:spPr>
          <a:ln w="6480">
            <a:solidFill>
              <a:srgbClr val="AFABAB"/>
            </a:solidFill>
            <a:round/>
          </a:ln>
        </c:spPr>
        <c:txPr>
          <a:bodyPr/>
          <a:lstStyle/>
          <a:p>
            <a:pPr>
              <a:defRPr sz="900" b="0" strike="noStrike" spc="-1">
                <a:solidFill>
                  <a:srgbClr val="595959"/>
                </a:solidFill>
                <a:latin typeface="Calibri"/>
              </a:defRPr>
            </a:pPr>
            <a:endParaRPr lang="en-US"/>
          </a:p>
        </c:txPr>
        <c:crossAx val="12480559"/>
        <c:crosses val="autoZero"/>
        <c:crossBetween val="between"/>
      </c:valAx>
      <c:spPr>
        <a:noFill/>
        <a:ln w="0">
          <a:noFill/>
        </a:ln>
      </c:spPr>
    </c:plotArea>
    <c:legend>
      <c:legendPos val="r"/>
      <c:overlay val="0"/>
      <c:spPr>
        <a:noFill/>
        <a:ln w="0">
          <a:noFill/>
        </a:ln>
      </c:spPr>
      <c:txPr>
        <a:bodyPr/>
        <a:lstStyle/>
        <a:p>
          <a:pPr>
            <a:defRPr sz="900" b="0" strike="noStrike" spc="-1">
              <a:solidFill>
                <a:srgbClr val="595959"/>
              </a:solidFill>
              <a:latin typeface="Calibri"/>
            </a:defRPr>
          </a:pPr>
          <a:endParaRPr lang="en-US"/>
        </a:p>
      </c:txPr>
    </c:legend>
    <c:plotVisOnly val="1"/>
    <c:dispBlanksAs val="gap"/>
    <c:showDLblsOverMax val="1"/>
  </c:chart>
  <c:spPr>
    <a:solidFill>
      <a:srgbClr val="FFFFFF"/>
    </a:solidFill>
    <a:ln w="9360">
      <a:noFill/>
    </a:ln>
  </c:spPr>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bg2">
                  <a:lumMod val="25000"/>
                </a:schemeClr>
              </a:solidFill>
              <a:round/>
            </a:ln>
            <a:effectLst/>
          </c:spPr>
          <c:marker>
            <c:symbol val="none"/>
          </c:marker>
          <c:cat>
            <c:numRef>
              <c:f>'Sheet1 (2)'!$A$5:$A$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Sheet1 (2)'!$C$5:$C$205</c:f>
              <c:numCache>
                <c:formatCode>General</c:formatCode>
                <c:ptCount val="201"/>
                <c:pt idx="0">
                  <c:v>0</c:v>
                </c:pt>
                <c:pt idx="1">
                  <c:v>4.3154707546521127</c:v>
                </c:pt>
                <c:pt idx="2">
                  <c:v>3.833763400278245</c:v>
                </c:pt>
                <c:pt idx="3">
                  <c:v>3.5661223449655335</c:v>
                </c:pt>
                <c:pt idx="4">
                  <c:v>3.3801425160866567</c:v>
                </c:pt>
                <c:pt idx="5">
                  <c:v>3.2369921696660322</c:v>
                </c:pt>
                <c:pt idx="6">
                  <c:v>3.1200962028223622</c:v>
                </c:pt>
                <c:pt idx="7">
                  <c:v>3.0208889155601164</c:v>
                </c:pt>
                <c:pt idx="8">
                  <c:v>2.9343846710251191</c:v>
                </c:pt>
                <c:pt idx="9">
                  <c:v>2.8574339916411975</c:v>
                </c:pt>
                <c:pt idx="10">
                  <c:v>2.7879241514479354</c:v>
                </c:pt>
                <c:pt idx="11">
                  <c:v>2.724371103810721</c:v>
                </c:pt>
                <c:pt idx="12">
                  <c:v>2.6656936795694866</c:v>
                </c:pt>
                <c:pt idx="13">
                  <c:v>2.6110805278256293</c:v>
                </c:pt>
                <c:pt idx="14">
                  <c:v>2.5599076397137561</c:v>
                </c:pt>
                <c:pt idx="15">
                  <c:v>2.511685054082883</c:v>
                </c:pt>
                <c:pt idx="16">
                  <c:v>2.4660211983388236</c:v>
                </c:pt>
                <c:pt idx="17">
                  <c:v>2.4225983109698506</c:v>
                </c:pt>
                <c:pt idx="18">
                  <c:v>2.3811550637508372</c:v>
                </c:pt>
                <c:pt idx="19">
                  <c:v>2.341473998283405</c:v>
                </c:pt>
                <c:pt idx="20">
                  <c:v>2.3033722638747731</c:v>
                </c:pt>
                <c:pt idx="21">
                  <c:v>2.2666946700133606</c:v>
                </c:pt>
                <c:pt idx="22">
                  <c:v>2.2313083939061302</c:v>
                </c:pt>
                <c:pt idx="23">
                  <c:v>2.1970988925018009</c:v>
                </c:pt>
                <c:pt idx="24">
                  <c:v>2.1639667050890834</c:v>
                </c:pt>
                <c:pt idx="25">
                  <c:v>2.1318249238758726</c:v>
                </c:pt>
                <c:pt idx="26">
                  <c:v>2.1005971721621117</c:v>
                </c:pt>
                <c:pt idx="27">
                  <c:v>2.070215972845467</c:v>
                </c:pt>
                <c:pt idx="28">
                  <c:v>2.0406214203794639</c:v>
                </c:pt>
                <c:pt idx="29">
                  <c:v>2.0117600910210878</c:v>
                </c:pt>
                <c:pt idx="30">
                  <c:v>1.9835841419397722</c:v>
                </c:pt>
                <c:pt idx="31">
                  <c:v>1.9560505613026118</c:v>
                </c:pt>
                <c:pt idx="32">
                  <c:v>1.9291205400161848</c:v>
                </c:pt>
                <c:pt idx="33">
                  <c:v>1.9027589422296696</c:v>
                </c:pt>
                <c:pt idx="34">
                  <c:v>1.8769338565703535</c:v>
                </c:pt>
                <c:pt idx="35">
                  <c:v>1.8516162138032144</c:v>
                </c:pt>
                <c:pt idx="36">
                  <c:v>1.82677945947554</c:v>
                </c:pt>
                <c:pt idx="37">
                  <c:v>1.8023992723383913</c:v>
                </c:pt>
                <c:pt idx="38">
                  <c:v>1.7784533210843869</c:v>
                </c:pt>
                <c:pt idx="39">
                  <c:v>1.754921053320369</c:v>
                </c:pt>
                <c:pt idx="40">
                  <c:v>1.7317835117890592</c:v>
                </c:pt>
                <c:pt idx="41">
                  <c:v>1.7090231737297454</c:v>
                </c:pt>
                <c:pt idx="42">
                  <c:v>1.6866238099726065</c:v>
                </c:pt>
                <c:pt idx="43">
                  <c:v>1.6645703609312645</c:v>
                </c:pt>
                <c:pt idx="44">
                  <c:v>1.6428488271217769</c:v>
                </c:pt>
                <c:pt idx="45">
                  <c:v>1.6214461722153315</c:v>
                </c:pt>
                <c:pt idx="46">
                  <c:v>1.6003502369433551</c:v>
                </c:pt>
                <c:pt idx="47">
                  <c:v>1.5795496624308265</c:v>
                </c:pt>
                <c:pt idx="48">
                  <c:v>1.5590338217467572</c:v>
                </c:pt>
                <c:pt idx="49">
                  <c:v>1.5387927586383012</c:v>
                </c:pt>
                <c:pt idx="50">
                  <c:v>1.5188171325633704</c:v>
                </c:pt>
                <c:pt idx="51">
                  <c:v>1.4990981692611927</c:v>
                </c:pt>
                <c:pt idx="52">
                  <c:v>1.4796276162052024</c:v>
                </c:pt>
                <c:pt idx="53">
                  <c:v>1.4603977023713854</c:v>
                </c:pt>
                <c:pt idx="54">
                  <c:v>1.4414011018304735</c:v>
                </c:pt>
                <c:pt idx="55">
                  <c:v>1.422630900736469</c:v>
                </c:pt>
                <c:pt idx="56">
                  <c:v>1.4040805673386956</c:v>
                </c:pt>
                <c:pt idx="57">
                  <c:v>1.3857439246914278</c:v>
                </c:pt>
                <c:pt idx="58">
                  <c:v>1.3676151257754152</c:v>
                </c:pt>
                <c:pt idx="59">
                  <c:v>1.3496886307802904</c:v>
                </c:pt>
                <c:pt idx="60">
                  <c:v>1.3319591863267999</c:v>
                </c:pt>
                <c:pt idx="61">
                  <c:v>1.3144218064337441</c:v>
                </c:pt>
                <c:pt idx="62">
                  <c:v>1.2970717550570239</c:v>
                </c:pt>
                <c:pt idx="63">
                  <c:v>1.2799045300478027</c:v>
                </c:pt>
                <c:pt idx="64">
                  <c:v>1.262915848393884</c:v>
                </c:pt>
                <c:pt idx="65">
                  <c:v>1.2461016326233634</c:v>
                </c:pt>
                <c:pt idx="66">
                  <c:v>1.2294579982627076</c:v>
                </c:pt>
                <c:pt idx="67">
                  <c:v>1.2129812422529356</c:v>
                </c:pt>
                <c:pt idx="68">
                  <c:v>1.1966678322376791</c:v>
                </c:pt>
                <c:pt idx="69">
                  <c:v>1.1805143966458549</c:v>
                </c:pt>
                <c:pt idx="70">
                  <c:v>1.1645177154995443</c:v>
                </c:pt>
                <c:pt idx="71">
                  <c:v>1.148674711884683</c:v>
                </c:pt>
                <c:pt idx="72">
                  <c:v>1.1329824440283278</c:v>
                </c:pt>
                <c:pt idx="73">
                  <c:v>1.117438097931799</c:v>
                </c:pt>
                <c:pt idx="74">
                  <c:v>1.1020389805138615</c:v>
                </c:pt>
                <c:pt idx="75">
                  <c:v>1.0867825132224953</c:v>
                </c:pt>
                <c:pt idx="76">
                  <c:v>1.0716662260776852</c:v>
                </c:pt>
                <c:pt idx="77">
                  <c:v>1.0566877521111546</c:v>
                </c:pt>
                <c:pt idx="78">
                  <c:v>1.0418448221720793</c:v>
                </c:pt>
                <c:pt idx="79">
                  <c:v>1.0271352600706223</c:v>
                </c:pt>
                <c:pt idx="80">
                  <c:v>1.0125569780336454</c:v>
                </c:pt>
                <c:pt idx="81">
                  <c:v>0.9981079724492069</c:v>
                </c:pt>
                <c:pt idx="82">
                  <c:v>0.98378631987850584</c:v>
                </c:pt>
                <c:pt idx="83">
                  <c:v>0.9695901733157537</c:v>
                </c:pt>
                <c:pt idx="84">
                  <c:v>0.95551775867814082</c:v>
                </c:pt>
                <c:pt idx="85">
                  <c:v>0.94156737150952985</c:v>
                </c:pt>
                <c:pt idx="86">
                  <c:v>0.92773737388291333</c:v>
                </c:pt>
                <c:pt idx="87">
                  <c:v>0.91402619148786113</c:v>
                </c:pt>
                <c:pt idx="88">
                  <c:v>0.90043231089034459</c:v>
                </c:pt>
                <c:pt idx="89">
                  <c:v>0.88695427695330398</c:v>
                </c:pt>
                <c:pt idx="90">
                  <c:v>0.87359069040728921</c:v>
                </c:pt>
                <c:pt idx="91">
                  <c:v>0.86034020556131541</c:v>
                </c:pt>
                <c:pt idx="92">
                  <c:v>0.8472015281448716</c:v>
                </c:pt>
                <c:pt idx="93">
                  <c:v>0.83417341327270178</c:v>
                </c:pt>
                <c:pt idx="94">
                  <c:v>0.82125466352464671</c:v>
                </c:pt>
                <c:pt idx="95">
                  <c:v>0.80844412713339076</c:v>
                </c:pt>
                <c:pt idx="96">
                  <c:v>0.79574069627353505</c:v>
                </c:pt>
                <c:pt idx="97">
                  <c:v>0.78314330544588129</c:v>
                </c:pt>
                <c:pt idx="98">
                  <c:v>0.77065092995128603</c:v>
                </c:pt>
                <c:pt idx="99">
                  <c:v>0.75826258444885575</c:v>
                </c:pt>
                <c:pt idx="100">
                  <c:v>0.74597732159363794</c:v>
                </c:pt>
                <c:pt idx="101">
                  <c:v>0.73379423074932493</c:v>
                </c:pt>
                <c:pt idx="102">
                  <c:v>0.7217124367718063</c:v>
                </c:pt>
                <c:pt idx="103">
                  <c:v>0.70973109885971686</c:v>
                </c:pt>
                <c:pt idx="104">
                  <c:v>0.69784940946840524</c:v>
                </c:pt>
                <c:pt idx="105">
                  <c:v>0.68606659328400399</c:v>
                </c:pt>
                <c:pt idx="106">
                  <c:v>0.67438190625453265</c:v>
                </c:pt>
                <c:pt idx="107">
                  <c:v>0.66279463467518129</c:v>
                </c:pt>
                <c:pt idx="108">
                  <c:v>0.65130409432513636</c:v>
                </c:pt>
                <c:pt idx="109">
                  <c:v>0.63990962965350151</c:v>
                </c:pt>
                <c:pt idx="110">
                  <c:v>0.6286106130120559</c:v>
                </c:pt>
                <c:pt idx="111">
                  <c:v>0.61740644393275268</c:v>
                </c:pt>
                <c:pt idx="112">
                  <c:v>0.60629654844803083</c:v>
                </c:pt>
                <c:pt idx="113">
                  <c:v>0.59528037845215798</c:v>
                </c:pt>
                <c:pt idx="114">
                  <c:v>0.58435741110196537</c:v>
                </c:pt>
                <c:pt idx="115">
                  <c:v>0.5735271482554759</c:v>
                </c:pt>
                <c:pt idx="116">
                  <c:v>0.56278911594704462</c:v>
                </c:pt>
                <c:pt idx="117">
                  <c:v>0.55214286389776035</c:v>
                </c:pt>
                <c:pt idx="118">
                  <c:v>0.54158796505997275</c:v>
                </c:pt>
                <c:pt idx="119">
                  <c:v>0.53112401519491403</c:v>
                </c:pt>
                <c:pt idx="120">
                  <c:v>0.52075063248250331</c:v>
                </c:pt>
                <c:pt idx="121">
                  <c:v>0.51046745716251418</c:v>
                </c:pt>
                <c:pt idx="122">
                  <c:v>0.50027415120639473</c:v>
                </c:pt>
                <c:pt idx="123">
                  <c:v>0.49017039801912599</c:v>
                </c:pt>
                <c:pt idx="124">
                  <c:v>0.48015590217060172</c:v>
                </c:pt>
                <c:pt idx="125">
                  <c:v>0.47023038915610949</c:v>
                </c:pt>
                <c:pt idx="126">
                  <c:v>0.46039360518558792</c:v>
                </c:pt>
                <c:pt idx="127">
                  <c:v>0.45064531700143196</c:v>
                </c:pt>
                <c:pt idx="128">
                  <c:v>0.44098531172471472</c:v>
                </c:pt>
                <c:pt idx="129">
                  <c:v>0.43141339672979001</c:v>
                </c:pt>
                <c:pt idx="130">
                  <c:v>0.42192939954734388</c:v>
                </c:pt>
                <c:pt idx="131">
                  <c:v>0.41253316779606447</c:v>
                </c:pt>
                <c:pt idx="132">
                  <c:v>0.40322456914320265</c:v>
                </c:pt>
                <c:pt idx="133">
                  <c:v>0.39400349129441481</c:v>
                </c:pt>
                <c:pt idx="134">
                  <c:v>0.38486984201338659</c:v>
                </c:pt>
                <c:pt idx="135">
                  <c:v>0.37582354917186328</c:v>
                </c:pt>
                <c:pt idx="136">
                  <c:v>0.36686456083084412</c:v>
                </c:pt>
                <c:pt idx="137">
                  <c:v>0.35799284535383052</c:v>
                </c:pt>
                <c:pt idx="138">
                  <c:v>0.34920839155317168</c:v>
                </c:pt>
                <c:pt idx="139">
                  <c:v>0.34051120887070613</c:v>
                </c:pt>
                <c:pt idx="140">
                  <c:v>0.33190132759407687</c:v>
                </c:pt>
                <c:pt idx="141">
                  <c:v>0.32337879911027606</c:v>
                </c:pt>
                <c:pt idx="142">
                  <c:v>0.31494369619818768</c:v>
                </c:pt>
                <c:pt idx="143">
                  <c:v>0.30659611336211917</c:v>
                </c:pt>
                <c:pt idx="144">
                  <c:v>0.29833616720855616</c:v>
                </c:pt>
                <c:pt idx="145">
                  <c:v>0.2901639968686498</c:v>
                </c:pt>
                <c:pt idx="146">
                  <c:v>0.28207976446924871</c:v>
                </c:pt>
                <c:pt idx="147">
                  <c:v>0.27408365565561832</c:v>
                </c:pt>
                <c:pt idx="148">
                  <c:v>0.26617588016936722</c:v>
                </c:pt>
                <c:pt idx="149">
                  <c:v>0.25835667248551697</c:v>
                </c:pt>
                <c:pt idx="150">
                  <c:v>0.25062629251312024</c:v>
                </c:pt>
                <c:pt idx="151">
                  <c:v>0.2429850263643577</c:v>
                </c:pt>
                <c:pt idx="152">
                  <c:v>0.23543318719764136</c:v>
                </c:pt>
                <c:pt idx="153">
                  <c:v>0.22797111614092433</c:v>
                </c:pt>
                <c:pt idx="154">
                  <c:v>0.22059918330217895</c:v>
                </c:pt>
                <c:pt idx="155">
                  <c:v>0.2133177888748812</c:v>
                </c:pt>
                <c:pt idx="156">
                  <c:v>0.20612736434732765</c:v>
                </c:pt>
                <c:pt idx="157">
                  <c:v>0.1990283738257542</c:v>
                </c:pt>
                <c:pt idx="158">
                  <c:v>0.19202131548253604</c:v>
                </c:pt>
                <c:pt idx="159">
                  <c:v>0.18510672314225812</c:v>
                </c:pt>
                <c:pt idx="160">
                  <c:v>0.17828516802019517</c:v>
                </c:pt>
                <c:pt idx="161">
                  <c:v>0.17155726062977231</c:v>
                </c:pt>
                <c:pt idx="162">
                  <c:v>0.16492365287794741</c:v>
                </c:pt>
                <c:pt idx="163">
                  <c:v>0.15838504037022649</c:v>
                </c:pt>
                <c:pt idx="164">
                  <c:v>0.15194216495028437</c:v>
                </c:pt>
                <c:pt idx="165">
                  <c:v>0.14559581750300704</c:v>
                </c:pt>
                <c:pt idx="166">
                  <c:v>0.13934684105432743</c:v>
                </c:pt>
                <c:pt idx="167">
                  <c:v>0.13319613420665552</c:v>
                </c:pt>
                <c:pt idx="168">
                  <c:v>0.12714465495519436</c:v>
                </c:pt>
                <c:pt idx="169">
                  <c:v>0.1211934249382435</c:v>
                </c:pt>
                <c:pt idx="170">
                  <c:v>0.11534353418403376</c:v>
                </c:pt>
                <c:pt idx="171">
                  <c:v>0.1095961464281216</c:v>
                </c:pt>
                <c:pt idx="172">
                  <c:v>0.10395250508942482</c:v>
                </c:pt>
                <c:pt idx="173">
                  <c:v>9.8413940010286721E-2</c:v>
                </c:pt>
                <c:pt idx="174">
                  <c:v>9.2981875087421492E-2</c:v>
                </c:pt>
                <c:pt idx="175">
                  <c:v>8.7657836947407336E-2</c:v>
                </c:pt>
                <c:pt idx="176">
                  <c:v>8.2443464854160264E-2</c:v>
                </c:pt>
                <c:pt idx="177">
                  <c:v>7.7340522078706647E-2</c:v>
                </c:pt>
                <c:pt idx="178">
                  <c:v>7.23509090165326E-2</c:v>
                </c:pt>
                <c:pt idx="179">
                  <c:v>6.7476678408932358E-2</c:v>
                </c:pt>
                <c:pt idx="180">
                  <c:v>6.2720053117852836E-2</c:v>
                </c:pt>
                <c:pt idx="181">
                  <c:v>5.8083447026930975E-2</c:v>
                </c:pt>
                <c:pt idx="182">
                  <c:v>5.3569489806572418E-2</c:v>
                </c:pt>
                <c:pt idx="183">
                  <c:v>4.9181056505422073E-2</c:v>
                </c:pt>
                <c:pt idx="184">
                  <c:v>4.4921303240462854E-2</c:v>
                </c:pt>
                <c:pt idx="185">
                  <c:v>4.079371069304652E-2</c:v>
                </c:pt>
                <c:pt idx="186">
                  <c:v>3.6802137740617545E-2</c:v>
                </c:pt>
                <c:pt idx="187">
                  <c:v>3.2950888463477324E-2</c:v>
                </c:pt>
                <c:pt idx="188">
                  <c:v>2.9244797127183027E-2</c:v>
                </c:pt>
                <c:pt idx="189">
                  <c:v>2.5689337834374801E-2</c:v>
                </c:pt>
                <c:pt idx="190">
                  <c:v>2.2290768860370968E-2</c:v>
                </c:pt>
                <c:pt idx="191">
                  <c:v>1.9056327148328191E-2</c:v>
                </c:pt>
                <c:pt idx="192">
                  <c:v>1.5994497812694203E-2</c:v>
                </c:pt>
                <c:pt idx="193">
                  <c:v>1.311540042394313E-2</c:v>
                </c:pt>
                <c:pt idx="194">
                  <c:v>1.0431366359242482E-2</c:v>
                </c:pt>
                <c:pt idx="195">
                  <c:v>7.9578489845072969E-3</c:v>
                </c:pt>
                <c:pt idx="196">
                  <c:v>5.7149632295948067E-3</c:v>
                </c:pt>
                <c:pt idx="197">
                  <c:v>3.7303577659470173E-3</c:v>
                </c:pt>
                <c:pt idx="198">
                  <c:v>2.0454251323046777E-3</c:v>
                </c:pt>
                <c:pt idx="199">
                  <c:v>7.3267122017456907E-4</c:v>
                </c:pt>
                <c:pt idx="200">
                  <c:v>0</c:v>
                </c:pt>
              </c:numCache>
            </c:numRef>
          </c:val>
          <c:smooth val="0"/>
          <c:extLst>
            <c:ext xmlns:c16="http://schemas.microsoft.com/office/drawing/2014/chart" uri="{C3380CC4-5D6E-409C-BE32-E72D297353CC}">
              <c16:uniqueId val="{00000000-486E-4B08-9ACC-FBCAEA85076D}"/>
            </c:ext>
          </c:extLst>
        </c:ser>
        <c:dLbls>
          <c:showLegendKey val="0"/>
          <c:showVal val="0"/>
          <c:showCatName val="0"/>
          <c:showSerName val="0"/>
          <c:showPercent val="0"/>
          <c:showBubbleSize val="0"/>
        </c:dLbls>
        <c:smooth val="0"/>
        <c:axId val="707926160"/>
        <c:axId val="707930424"/>
      </c:lineChart>
      <c:catAx>
        <c:axId val="7079261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2">
                <a:lumMod val="90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930424"/>
        <c:crosses val="autoZero"/>
        <c:auto val="1"/>
        <c:lblAlgn val="ctr"/>
        <c:lblOffset val="100"/>
        <c:tickLblSkip val="20"/>
        <c:noMultiLvlLbl val="0"/>
      </c:catAx>
      <c:valAx>
        <c:axId val="707930424"/>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Unweighted linear aggregation of probability profil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bg2">
                <a:lumMod val="9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926160"/>
        <c:crosses val="autoZero"/>
        <c:crossBetween val="between"/>
        <c:majorUnit val="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bg2">
                  <a:lumMod val="25000"/>
                </a:schemeClr>
              </a:solidFill>
              <a:round/>
            </a:ln>
            <a:effectLst/>
          </c:spPr>
          <c:marker>
            <c:symbol val="none"/>
          </c:marker>
          <c:cat>
            <c:numRef>
              <c:f>'Sheet1 (2)'!$A$5:$A$205</c:f>
              <c:numCache>
                <c:formatCode>General</c:formatCode>
                <c:ptCount val="201"/>
                <c:pt idx="0">
                  <c:v>0</c:v>
                </c:pt>
                <c:pt idx="1">
                  <c:v>5.0000000000000001E-3</c:v>
                </c:pt>
                <c:pt idx="2">
                  <c:v>0.01</c:v>
                </c:pt>
                <c:pt idx="3">
                  <c:v>1.4999999999999999E-2</c:v>
                </c:pt>
                <c:pt idx="4">
                  <c:v>0.02</c:v>
                </c:pt>
                <c:pt idx="5">
                  <c:v>2.5000000000000001E-2</c:v>
                </c:pt>
                <c:pt idx="6">
                  <c:v>0.03</c:v>
                </c:pt>
                <c:pt idx="7">
                  <c:v>3.5000000000000003E-2</c:v>
                </c:pt>
                <c:pt idx="8">
                  <c:v>0.04</c:v>
                </c:pt>
                <c:pt idx="9">
                  <c:v>4.4999999999999998E-2</c:v>
                </c:pt>
                <c:pt idx="10">
                  <c:v>0.05</c:v>
                </c:pt>
                <c:pt idx="11">
                  <c:v>5.5E-2</c:v>
                </c:pt>
                <c:pt idx="12">
                  <c:v>0.06</c:v>
                </c:pt>
                <c:pt idx="13">
                  <c:v>6.5000000000000002E-2</c:v>
                </c:pt>
                <c:pt idx="14">
                  <c:v>7.0000000000000007E-2</c:v>
                </c:pt>
                <c:pt idx="15">
                  <c:v>7.4999999999999997E-2</c:v>
                </c:pt>
                <c:pt idx="16">
                  <c:v>0.08</c:v>
                </c:pt>
                <c:pt idx="17">
                  <c:v>8.5000000000000006E-2</c:v>
                </c:pt>
                <c:pt idx="18">
                  <c:v>0.09</c:v>
                </c:pt>
                <c:pt idx="19">
                  <c:v>9.5000000000000001E-2</c:v>
                </c:pt>
                <c:pt idx="20">
                  <c:v>0.1</c:v>
                </c:pt>
                <c:pt idx="21">
                  <c:v>0.105</c:v>
                </c:pt>
                <c:pt idx="22">
                  <c:v>0.11</c:v>
                </c:pt>
                <c:pt idx="23">
                  <c:v>0.115</c:v>
                </c:pt>
                <c:pt idx="24">
                  <c:v>0.12</c:v>
                </c:pt>
                <c:pt idx="25">
                  <c:v>0.125</c:v>
                </c:pt>
                <c:pt idx="26">
                  <c:v>0.13</c:v>
                </c:pt>
                <c:pt idx="27">
                  <c:v>0.13500000000000001</c:v>
                </c:pt>
                <c:pt idx="28">
                  <c:v>0.14000000000000001</c:v>
                </c:pt>
                <c:pt idx="29">
                  <c:v>0.14499999999999999</c:v>
                </c:pt>
                <c:pt idx="30">
                  <c:v>0.15</c:v>
                </c:pt>
                <c:pt idx="31">
                  <c:v>0.155</c:v>
                </c:pt>
                <c:pt idx="32">
                  <c:v>0.16</c:v>
                </c:pt>
                <c:pt idx="33">
                  <c:v>0.16500000000000001</c:v>
                </c:pt>
                <c:pt idx="34">
                  <c:v>0.17</c:v>
                </c:pt>
                <c:pt idx="35">
                  <c:v>0.17499999999999999</c:v>
                </c:pt>
                <c:pt idx="36">
                  <c:v>0.18</c:v>
                </c:pt>
                <c:pt idx="37">
                  <c:v>0.185</c:v>
                </c:pt>
                <c:pt idx="38">
                  <c:v>0.19</c:v>
                </c:pt>
                <c:pt idx="39">
                  <c:v>0.19500000000000001</c:v>
                </c:pt>
                <c:pt idx="40">
                  <c:v>0.2</c:v>
                </c:pt>
                <c:pt idx="41">
                  <c:v>0.20499999999999999</c:v>
                </c:pt>
                <c:pt idx="42">
                  <c:v>0.21</c:v>
                </c:pt>
                <c:pt idx="43">
                  <c:v>0.215</c:v>
                </c:pt>
                <c:pt idx="44">
                  <c:v>0.22</c:v>
                </c:pt>
                <c:pt idx="45">
                  <c:v>0.22500000000000001</c:v>
                </c:pt>
                <c:pt idx="46">
                  <c:v>0.23</c:v>
                </c:pt>
                <c:pt idx="47">
                  <c:v>0.23499999999999999</c:v>
                </c:pt>
                <c:pt idx="48">
                  <c:v>0.24</c:v>
                </c:pt>
                <c:pt idx="49">
                  <c:v>0.245</c:v>
                </c:pt>
                <c:pt idx="50">
                  <c:v>0.25</c:v>
                </c:pt>
                <c:pt idx="51">
                  <c:v>0.255</c:v>
                </c:pt>
                <c:pt idx="52">
                  <c:v>0.26</c:v>
                </c:pt>
                <c:pt idx="53">
                  <c:v>0.26500000000000001</c:v>
                </c:pt>
                <c:pt idx="54">
                  <c:v>0.27</c:v>
                </c:pt>
                <c:pt idx="55">
                  <c:v>0.27500000000000002</c:v>
                </c:pt>
                <c:pt idx="56">
                  <c:v>0.28000000000000003</c:v>
                </c:pt>
                <c:pt idx="57">
                  <c:v>0.28499999999999998</c:v>
                </c:pt>
                <c:pt idx="58">
                  <c:v>0.28999999999999998</c:v>
                </c:pt>
                <c:pt idx="59">
                  <c:v>0.29499999999999998</c:v>
                </c:pt>
                <c:pt idx="60">
                  <c:v>0.3</c:v>
                </c:pt>
                <c:pt idx="61">
                  <c:v>0.30499999999999999</c:v>
                </c:pt>
                <c:pt idx="62">
                  <c:v>0.31</c:v>
                </c:pt>
                <c:pt idx="63">
                  <c:v>0.315</c:v>
                </c:pt>
                <c:pt idx="64">
                  <c:v>0.32</c:v>
                </c:pt>
                <c:pt idx="65">
                  <c:v>0.32500000000000001</c:v>
                </c:pt>
                <c:pt idx="66">
                  <c:v>0.33</c:v>
                </c:pt>
                <c:pt idx="67">
                  <c:v>0.33500000000000002</c:v>
                </c:pt>
                <c:pt idx="68">
                  <c:v>0.34</c:v>
                </c:pt>
                <c:pt idx="69">
                  <c:v>0.34499999999999997</c:v>
                </c:pt>
                <c:pt idx="70">
                  <c:v>0.35</c:v>
                </c:pt>
                <c:pt idx="71">
                  <c:v>0.35499999999999998</c:v>
                </c:pt>
                <c:pt idx="72">
                  <c:v>0.36</c:v>
                </c:pt>
                <c:pt idx="73">
                  <c:v>0.36499999999999999</c:v>
                </c:pt>
                <c:pt idx="74">
                  <c:v>0.37</c:v>
                </c:pt>
                <c:pt idx="75">
                  <c:v>0.375</c:v>
                </c:pt>
                <c:pt idx="76">
                  <c:v>0.38</c:v>
                </c:pt>
                <c:pt idx="77">
                  <c:v>0.38500000000000001</c:v>
                </c:pt>
                <c:pt idx="78">
                  <c:v>0.39</c:v>
                </c:pt>
                <c:pt idx="79">
                  <c:v>0.39500000000000002</c:v>
                </c:pt>
                <c:pt idx="80">
                  <c:v>0.4</c:v>
                </c:pt>
                <c:pt idx="81">
                  <c:v>0.40500000000000003</c:v>
                </c:pt>
                <c:pt idx="82">
                  <c:v>0.41</c:v>
                </c:pt>
                <c:pt idx="83">
                  <c:v>0.41499999999999998</c:v>
                </c:pt>
                <c:pt idx="84">
                  <c:v>0.42</c:v>
                </c:pt>
                <c:pt idx="85">
                  <c:v>0.42499999999999999</c:v>
                </c:pt>
                <c:pt idx="86">
                  <c:v>0.43</c:v>
                </c:pt>
                <c:pt idx="87">
                  <c:v>0.435</c:v>
                </c:pt>
                <c:pt idx="88">
                  <c:v>0.44</c:v>
                </c:pt>
                <c:pt idx="89">
                  <c:v>0.44500000000000001</c:v>
                </c:pt>
                <c:pt idx="90">
                  <c:v>0.45</c:v>
                </c:pt>
                <c:pt idx="91">
                  <c:v>0.45500000000000002</c:v>
                </c:pt>
                <c:pt idx="92">
                  <c:v>0.46</c:v>
                </c:pt>
                <c:pt idx="93">
                  <c:v>0.46500000000000002</c:v>
                </c:pt>
                <c:pt idx="94">
                  <c:v>0.47</c:v>
                </c:pt>
                <c:pt idx="95">
                  <c:v>0.47499999999999998</c:v>
                </c:pt>
                <c:pt idx="96">
                  <c:v>0.48</c:v>
                </c:pt>
                <c:pt idx="97">
                  <c:v>0.48499999999999999</c:v>
                </c:pt>
                <c:pt idx="98">
                  <c:v>0.49</c:v>
                </c:pt>
                <c:pt idx="99">
                  <c:v>0.495</c:v>
                </c:pt>
                <c:pt idx="100">
                  <c:v>0.5</c:v>
                </c:pt>
                <c:pt idx="101">
                  <c:v>0.505</c:v>
                </c:pt>
                <c:pt idx="102">
                  <c:v>0.51</c:v>
                </c:pt>
                <c:pt idx="103">
                  <c:v>0.51500000000000001</c:v>
                </c:pt>
                <c:pt idx="104">
                  <c:v>0.52</c:v>
                </c:pt>
                <c:pt idx="105">
                  <c:v>0.52500000000000002</c:v>
                </c:pt>
                <c:pt idx="106">
                  <c:v>0.53</c:v>
                </c:pt>
                <c:pt idx="107">
                  <c:v>0.53500000000000003</c:v>
                </c:pt>
                <c:pt idx="108">
                  <c:v>0.54</c:v>
                </c:pt>
                <c:pt idx="109">
                  <c:v>0.54500000000000004</c:v>
                </c:pt>
                <c:pt idx="110">
                  <c:v>0.55000000000000004</c:v>
                </c:pt>
                <c:pt idx="111">
                  <c:v>0.55500000000000005</c:v>
                </c:pt>
                <c:pt idx="112">
                  <c:v>0.56000000000000005</c:v>
                </c:pt>
                <c:pt idx="113">
                  <c:v>0.56499999999999995</c:v>
                </c:pt>
                <c:pt idx="114">
                  <c:v>0.56999999999999995</c:v>
                </c:pt>
                <c:pt idx="115">
                  <c:v>0.57499999999999996</c:v>
                </c:pt>
                <c:pt idx="116">
                  <c:v>0.57999999999999996</c:v>
                </c:pt>
                <c:pt idx="117">
                  <c:v>0.58499999999999996</c:v>
                </c:pt>
                <c:pt idx="118">
                  <c:v>0.59</c:v>
                </c:pt>
                <c:pt idx="119">
                  <c:v>0.59499999999999997</c:v>
                </c:pt>
                <c:pt idx="120">
                  <c:v>0.6</c:v>
                </c:pt>
                <c:pt idx="121">
                  <c:v>0.60499999999999998</c:v>
                </c:pt>
                <c:pt idx="122">
                  <c:v>0.61</c:v>
                </c:pt>
                <c:pt idx="123">
                  <c:v>0.61499999999999999</c:v>
                </c:pt>
                <c:pt idx="124">
                  <c:v>0.62</c:v>
                </c:pt>
                <c:pt idx="125">
                  <c:v>0.625</c:v>
                </c:pt>
                <c:pt idx="126">
                  <c:v>0.63</c:v>
                </c:pt>
                <c:pt idx="127">
                  <c:v>0.63500000000000001</c:v>
                </c:pt>
                <c:pt idx="128">
                  <c:v>0.64</c:v>
                </c:pt>
                <c:pt idx="129">
                  <c:v>0.64500000000000002</c:v>
                </c:pt>
                <c:pt idx="130">
                  <c:v>0.65</c:v>
                </c:pt>
                <c:pt idx="131">
                  <c:v>0.65500000000000003</c:v>
                </c:pt>
                <c:pt idx="132">
                  <c:v>0.66</c:v>
                </c:pt>
                <c:pt idx="133">
                  <c:v>0.66500000000000004</c:v>
                </c:pt>
                <c:pt idx="134">
                  <c:v>0.67</c:v>
                </c:pt>
                <c:pt idx="135">
                  <c:v>0.67500000000000004</c:v>
                </c:pt>
                <c:pt idx="136">
                  <c:v>0.68</c:v>
                </c:pt>
                <c:pt idx="137">
                  <c:v>0.68500000000000005</c:v>
                </c:pt>
                <c:pt idx="138">
                  <c:v>0.69</c:v>
                </c:pt>
                <c:pt idx="139">
                  <c:v>0.69499999999999995</c:v>
                </c:pt>
                <c:pt idx="140">
                  <c:v>0.7</c:v>
                </c:pt>
                <c:pt idx="141">
                  <c:v>0.70499999999999996</c:v>
                </c:pt>
                <c:pt idx="142">
                  <c:v>0.71</c:v>
                </c:pt>
                <c:pt idx="143">
                  <c:v>0.71499999999999997</c:v>
                </c:pt>
                <c:pt idx="144">
                  <c:v>0.72</c:v>
                </c:pt>
                <c:pt idx="145">
                  <c:v>0.72499999999999998</c:v>
                </c:pt>
                <c:pt idx="146">
                  <c:v>0.73</c:v>
                </c:pt>
                <c:pt idx="147">
                  <c:v>0.73499999999999999</c:v>
                </c:pt>
                <c:pt idx="148">
                  <c:v>0.74</c:v>
                </c:pt>
                <c:pt idx="149">
                  <c:v>0.745</c:v>
                </c:pt>
                <c:pt idx="150">
                  <c:v>0.75</c:v>
                </c:pt>
                <c:pt idx="151">
                  <c:v>0.755</c:v>
                </c:pt>
                <c:pt idx="152">
                  <c:v>0.76</c:v>
                </c:pt>
                <c:pt idx="153">
                  <c:v>0.76500000000000001</c:v>
                </c:pt>
                <c:pt idx="154">
                  <c:v>0.77</c:v>
                </c:pt>
                <c:pt idx="155">
                  <c:v>0.77500000000000002</c:v>
                </c:pt>
                <c:pt idx="156">
                  <c:v>0.78</c:v>
                </c:pt>
                <c:pt idx="157">
                  <c:v>0.78500000000000003</c:v>
                </c:pt>
                <c:pt idx="158">
                  <c:v>0.79</c:v>
                </c:pt>
                <c:pt idx="159">
                  <c:v>0.79500000000000004</c:v>
                </c:pt>
                <c:pt idx="160">
                  <c:v>0.8</c:v>
                </c:pt>
                <c:pt idx="161">
                  <c:v>0.80500000000000005</c:v>
                </c:pt>
                <c:pt idx="162">
                  <c:v>0.81</c:v>
                </c:pt>
                <c:pt idx="163">
                  <c:v>0.81499999999999995</c:v>
                </c:pt>
                <c:pt idx="164">
                  <c:v>0.82</c:v>
                </c:pt>
                <c:pt idx="165">
                  <c:v>0.82499999999999996</c:v>
                </c:pt>
                <c:pt idx="166">
                  <c:v>0.83</c:v>
                </c:pt>
                <c:pt idx="167">
                  <c:v>0.83499999999999996</c:v>
                </c:pt>
                <c:pt idx="168">
                  <c:v>0.84</c:v>
                </c:pt>
                <c:pt idx="169">
                  <c:v>0.84499999999999997</c:v>
                </c:pt>
                <c:pt idx="170">
                  <c:v>0.85</c:v>
                </c:pt>
                <c:pt idx="171">
                  <c:v>0.85499999999999998</c:v>
                </c:pt>
                <c:pt idx="172">
                  <c:v>0.86</c:v>
                </c:pt>
                <c:pt idx="173">
                  <c:v>0.86499999999999999</c:v>
                </c:pt>
                <c:pt idx="174">
                  <c:v>0.87</c:v>
                </c:pt>
                <c:pt idx="175">
                  <c:v>0.875</c:v>
                </c:pt>
                <c:pt idx="176">
                  <c:v>0.88</c:v>
                </c:pt>
                <c:pt idx="177">
                  <c:v>0.88500000000000001</c:v>
                </c:pt>
                <c:pt idx="178">
                  <c:v>0.89</c:v>
                </c:pt>
                <c:pt idx="179">
                  <c:v>0.89500000000000002</c:v>
                </c:pt>
                <c:pt idx="180">
                  <c:v>0.9</c:v>
                </c:pt>
                <c:pt idx="181">
                  <c:v>0.90500000000000003</c:v>
                </c:pt>
                <c:pt idx="182">
                  <c:v>0.91</c:v>
                </c:pt>
                <c:pt idx="183">
                  <c:v>0.91500000000000004</c:v>
                </c:pt>
                <c:pt idx="184">
                  <c:v>0.92</c:v>
                </c:pt>
                <c:pt idx="185">
                  <c:v>0.92500000000000004</c:v>
                </c:pt>
                <c:pt idx="186">
                  <c:v>0.93</c:v>
                </c:pt>
                <c:pt idx="187">
                  <c:v>0.93500000000000005</c:v>
                </c:pt>
                <c:pt idx="188">
                  <c:v>0.94</c:v>
                </c:pt>
                <c:pt idx="189">
                  <c:v>0.94499999999999995</c:v>
                </c:pt>
                <c:pt idx="190">
                  <c:v>0.95</c:v>
                </c:pt>
                <c:pt idx="191">
                  <c:v>0.95499999999999996</c:v>
                </c:pt>
                <c:pt idx="192">
                  <c:v>0.96</c:v>
                </c:pt>
                <c:pt idx="193">
                  <c:v>0.96499999999999997</c:v>
                </c:pt>
                <c:pt idx="194">
                  <c:v>0.97</c:v>
                </c:pt>
                <c:pt idx="195">
                  <c:v>0.97499999999999998</c:v>
                </c:pt>
                <c:pt idx="196">
                  <c:v>0.98</c:v>
                </c:pt>
                <c:pt idx="197">
                  <c:v>0.98499999999999999</c:v>
                </c:pt>
                <c:pt idx="198">
                  <c:v>0.99</c:v>
                </c:pt>
                <c:pt idx="199">
                  <c:v>0.995</c:v>
                </c:pt>
                <c:pt idx="200">
                  <c:v>1</c:v>
                </c:pt>
              </c:numCache>
            </c:numRef>
          </c:cat>
          <c:val>
            <c:numRef>
              <c:f>'Sheet1 (2)'!$E$5:$E$205</c:f>
              <c:numCache>
                <c:formatCode>General</c:formatCode>
                <c:ptCount val="201"/>
                <c:pt idx="0">
                  <c:v>0</c:v>
                </c:pt>
                <c:pt idx="1">
                  <c:v>4.3033027443233796E-15</c:v>
                </c:pt>
                <c:pt idx="2">
                  <c:v>4.1470829664251089E-13</c:v>
                </c:pt>
                <c:pt idx="3">
                  <c:v>6.0025812677893543E-12</c:v>
                </c:pt>
                <c:pt idx="4">
                  <c:v>3.997965422496764E-11</c:v>
                </c:pt>
                <c:pt idx="5">
                  <c:v>1.7403296591343603E-10</c:v>
                </c:pt>
                <c:pt idx="6">
                  <c:v>5.7888491793776384E-10</c:v>
                </c:pt>
                <c:pt idx="7">
                  <c:v>1.5992953992284938E-9</c:v>
                </c:pt>
                <c:pt idx="8">
                  <c:v>3.8570346827654592E-9</c:v>
                </c:pt>
                <c:pt idx="9">
                  <c:v>8.3850839940210399E-9</c:v>
                </c:pt>
                <c:pt idx="10">
                  <c:v>1.6796115937749485E-8</c:v>
                </c:pt>
                <c:pt idx="11">
                  <c:v>3.1488145586233634E-8</c:v>
                </c:pt>
                <c:pt idx="12">
                  <c:v>5.5890111732148563E-8</c:v>
                </c:pt>
                <c:pt idx="13">
                  <c:v>9.475003849198534E-8</c:v>
                </c:pt>
                <c:pt idx="14">
                  <c:v>1.5446833482192485E-7</c:v>
                </c:pt>
                <c:pt idx="15">
                  <c:v>2.4347870994922174E-7</c:v>
                </c:pt>
                <c:pt idx="16">
                  <c:v>3.7267911364276194E-7</c:v>
                </c:pt>
                <c:pt idx="17">
                  <c:v>5.5591504974573533E-7</c:v>
                </c:pt>
                <c:pt idx="18">
                  <c:v>8.1051755803808606E-7</c:v>
                </c:pt>
                <c:pt idx="19">
                  <c:v>1.1578981121829406E-6</c:v>
                </c:pt>
                <c:pt idx="20">
                  <c:v>1.6242026393739049E-6</c:v>
                </c:pt>
                <c:pt idx="21">
                  <c:v>2.2410268296505743E-6</c:v>
                </c:pt>
                <c:pt idx="22">
                  <c:v>3.0461948691314554E-6</c:v>
                </c:pt>
                <c:pt idx="23">
                  <c:v>4.0846037011740733E-6</c:v>
                </c:pt>
                <c:pt idx="24">
                  <c:v>5.4091348923380377E-6</c:v>
                </c:pt>
                <c:pt idx="25">
                  <c:v>7.0816361556874622E-6</c:v>
                </c:pt>
                <c:pt idx="26">
                  <c:v>9.1739745621666559E-6</c:v>
                </c:pt>
                <c:pt idx="27">
                  <c:v>1.1769163451297668E-5</c:v>
                </c:pt>
                <c:pt idx="28">
                  <c:v>1.4962565035097006E-5</c:v>
                </c:pt>
                <c:pt idx="29">
                  <c:v>1.8863170673734967E-5</c:v>
                </c:pt>
                <c:pt idx="30">
                  <c:v>2.3594960787931729E-5</c:v>
                </c:pt>
                <c:pt idx="31">
                  <c:v>2.9298346361286304E-5</c:v>
                </c:pt>
                <c:pt idx="32">
                  <c:v>3.6131693975571443E-5</c:v>
                </c:pt>
                <c:pt idx="33">
                  <c:v>4.4272936313419049E-5</c:v>
                </c:pt>
                <c:pt idx="34">
                  <c:v>5.3921270055694394E-5</c:v>
                </c:pt>
                <c:pt idx="35">
                  <c:v>6.5298943095160693E-5</c:v>
                </c:pt>
                <c:pt idx="36">
                  <c:v>7.8653132983710721E-5</c:v>
                </c:pt>
                <c:pt idx="37">
                  <c:v>9.425791852746122E-5</c:v>
                </c:pt>
                <c:pt idx="38">
                  <c:v>1.1241634644232725E-4</c:v>
                </c:pt>
                <c:pt idx="39">
                  <c:v>1.3346259498229368E-4</c:v>
                </c:pt>
                <c:pt idx="40">
                  <c:v>1.577642364534653E-4</c:v>
                </c:pt>
                <c:pt idx="41">
                  <c:v>1.8572460052909145E-4</c:v>
                </c:pt>
                <c:pt idx="42">
                  <c:v>2.1778524028411432E-4</c:v>
                </c:pt>
                <c:pt idx="43">
                  <c:v>2.5442850287237467E-4</c:v>
                </c:pt>
                <c:pt idx="44">
                  <c:v>2.9618020677547093E-4</c:v>
                </c:pt>
                <c:pt idx="45">
                  <c:v>3.4361242755930895E-4</c:v>
                </c:pt>
                <c:pt idx="46">
                  <c:v>3.9734639408278141E-4</c:v>
                </c:pt>
                <c:pt idx="47">
                  <c:v>4.5805549711259731E-4</c:v>
                </c:pt>
                <c:pt idx="48">
                  <c:v>5.2646841230923698E-4</c:v>
                </c:pt>
                <c:pt idx="49">
                  <c:v>6.0337233956125316E-4</c:v>
                </c:pt>
                <c:pt idx="50">
                  <c:v>6.8961636065874407E-4</c:v>
                </c:pt>
                <c:pt idx="51">
                  <c:v>7.8611491731183096E-4</c:v>
                </c:pt>
                <c:pt idx="52">
                  <c:v>8.9385141153640552E-4</c:v>
                </c:pt>
                <c:pt idx="53">
                  <c:v>1.0138819304472972E-3</c:v>
                </c:pt>
                <c:pt idx="54">
                  <c:v>1.1473390975184508E-3</c:v>
                </c:pt>
                <c:pt idx="55">
                  <c:v>1.2954360523907216E-3</c:v>
                </c:pt>
                <c:pt idx="56">
                  <c:v>1.4594705613304539E-3</c:v>
                </c:pt>
                <c:pt idx="57">
                  <c:v>1.6408292604664732E-3</c:v>
                </c:pt>
                <c:pt idx="58">
                  <c:v>1.840992033959078E-3</c:v>
                </c:pt>
                <c:pt idx="59">
                  <c:v>2.0615365292826261E-3</c:v>
                </c:pt>
                <c:pt idx="60">
                  <c:v>2.3041428118332637E-3</c:v>
                </c:pt>
                <c:pt idx="61">
                  <c:v>2.570598161105025E-3</c:v>
                </c:pt>
                <c:pt idx="62">
                  <c:v>2.8628020107117091E-3</c:v>
                </c:pt>
                <c:pt idx="63">
                  <c:v>3.1827710345681088E-3</c:v>
                </c:pt>
                <c:pt idx="64">
                  <c:v>3.5326443815825873E-3</c:v>
                </c:pt>
                <c:pt idx="65">
                  <c:v>3.9146890612541119E-3</c:v>
                </c:pt>
                <c:pt idx="66">
                  <c:v>4.331305482610349E-3</c:v>
                </c:pt>
                <c:pt idx="67">
                  <c:v>4.7850331489696649E-3</c:v>
                </c:pt>
                <c:pt idx="68">
                  <c:v>5.2785565110590078E-3</c:v>
                </c:pt>
                <c:pt idx="69">
                  <c:v>5.8147109810718235E-3</c:v>
                </c:pt>
                <c:pt idx="70">
                  <c:v>6.3964891103055607E-3</c:v>
                </c:pt>
                <c:pt idx="71">
                  <c:v>7.0270469330767464E-3</c:v>
                </c:pt>
                <c:pt idx="72">
                  <c:v>7.7097104796743539E-3</c:v>
                </c:pt>
                <c:pt idx="73">
                  <c:v>8.447982461178026E-3</c:v>
                </c:pt>
                <c:pt idx="74">
                  <c:v>9.2455491290377115E-3</c:v>
                </c:pt>
                <c:pt idx="75">
                  <c:v>1.0106287312386159E-2</c:v>
                </c:pt>
                <c:pt idx="76">
                  <c:v>1.1034271636134029E-2</c:v>
                </c:pt>
                <c:pt idx="77">
                  <c:v>1.2033781922981874E-2</c:v>
                </c:pt>
                <c:pt idx="78">
                  <c:v>1.3109310782571409E-2</c:v>
                </c:pt>
                <c:pt idx="79">
                  <c:v>1.4265571391093726E-2</c:v>
                </c:pt>
                <c:pt idx="80">
                  <c:v>1.5507505464771689E-2</c:v>
                </c:pt>
                <c:pt idx="81">
                  <c:v>1.684029143074078E-2</c:v>
                </c:pt>
                <c:pt idx="82">
                  <c:v>1.8269352798965421E-2</c:v>
                </c:pt>
                <c:pt idx="83">
                  <c:v>1.9800366738948548E-2</c:v>
                </c:pt>
                <c:pt idx="84">
                  <c:v>2.1439272865119662E-2</c:v>
                </c:pt>
                <c:pt idx="85">
                  <c:v>2.3192282234923166E-2</c:v>
                </c:pt>
                <c:pt idx="86">
                  <c:v>2.5065886563773097E-2</c:v>
                </c:pt>
                <c:pt idx="87">
                  <c:v>2.7066867661195291E-2</c:v>
                </c:pt>
                <c:pt idx="88">
                  <c:v>2.9202307092641024E-2</c:v>
                </c:pt>
                <c:pt idx="89">
                  <c:v>3.1479596071632844E-2</c:v>
                </c:pt>
                <c:pt idx="90">
                  <c:v>3.3906445587088288E-2</c:v>
                </c:pt>
                <c:pt idx="91">
                  <c:v>3.6490896770867698E-2</c:v>
                </c:pt>
                <c:pt idx="92">
                  <c:v>3.9241331510803626E-2</c:v>
                </c:pt>
                <c:pt idx="93">
                  <c:v>4.2166483314697203E-2</c:v>
                </c:pt>
                <c:pt idx="94">
                  <c:v>4.5275448431009106E-2</c:v>
                </c:pt>
                <c:pt idx="95">
                  <c:v>4.8577697232231633E-2</c:v>
                </c:pt>
                <c:pt idx="96">
                  <c:v>5.2083085867206731E-2</c:v>
                </c:pt>
                <c:pt idx="97">
                  <c:v>5.5801868188951477E-2</c:v>
                </c:pt>
                <c:pt idx="98">
                  <c:v>5.974470796487092E-2</c:v>
                </c:pt>
                <c:pt idx="99">
                  <c:v>6.3922691376579022E-2</c:v>
                </c:pt>
                <c:pt idx="100">
                  <c:v>6.8347339816915903E-2</c:v>
                </c:pt>
                <c:pt idx="101">
                  <c:v>7.3030622992141428E-2</c:v>
                </c:pt>
                <c:pt idx="102">
                  <c:v>7.7984972337708139E-2</c:v>
                </c:pt>
                <c:pt idx="103">
                  <c:v>8.3223294756471042E-2</c:v>
                </c:pt>
                <c:pt idx="104">
                  <c:v>8.8758986688680264E-2</c:v>
                </c:pt>
                <c:pt idx="105">
                  <c:v>9.460594852362908E-2</c:v>
                </c:pt>
                <c:pt idx="106">
                  <c:v>0.10077859936339834</c:v>
                </c:pt>
                <c:pt idx="107">
                  <c:v>0.10729189214974862</c:v>
                </c:pt>
                <c:pt idx="108">
                  <c:v>0.11416132916587447</c:v>
                </c:pt>
                <c:pt idx="109">
                  <c:v>0.12140297792544959</c:v>
                </c:pt>
                <c:pt idx="110">
                  <c:v>0.12903348746216139</c:v>
                </c:pt>
                <c:pt idx="111">
                  <c:v>0.13707010503377681</c:v>
                </c:pt>
                <c:pt idx="112">
                  <c:v>0.14553069325567972</c:v>
                </c:pt>
                <c:pt idx="113">
                  <c:v>0.15443374767981169</c:v>
                </c:pt>
                <c:pt idx="114">
                  <c:v>0.16379841483601179</c:v>
                </c:pt>
                <c:pt idx="115">
                  <c:v>0.17364451075391127</c:v>
                </c:pt>
                <c:pt idx="116">
                  <c:v>0.18399253998480819</c:v>
                </c:pt>
                <c:pt idx="117">
                  <c:v>0.19486371514431711</c:v>
                </c:pt>
                <c:pt idx="118">
                  <c:v>0.20627997699809233</c:v>
                </c:pt>
                <c:pt idx="119">
                  <c:v>0.21826401511456264</c:v>
                </c:pt>
                <c:pt idx="120">
                  <c:v>0.23083928911040497</c:v>
                </c:pt>
                <c:pt idx="121">
                  <c:v>0.2440300505164428</c:v>
                </c:pt>
                <c:pt idx="122">
                  <c:v>0.25786136529380521</c:v>
                </c:pt>
                <c:pt idx="123">
                  <c:v>0.27235913703253251</c:v>
                </c:pt>
                <c:pt idx="124">
                  <c:v>0.28755013086740622</c:v>
                </c:pt>
                <c:pt idx="125">
                  <c:v>0.30346199814861818</c:v>
                </c:pt>
                <c:pt idx="126">
                  <c:v>0.32012330190803473</c:v>
                </c:pt>
                <c:pt idx="127">
                  <c:v>0.3375635431652525</c:v>
                </c:pt>
                <c:pt idx="128">
                  <c:v>0.35581318812147111</c:v>
                </c:pt>
                <c:pt idx="129">
                  <c:v>0.37490369629340986</c:v>
                </c:pt>
                <c:pt idx="130">
                  <c:v>0.39486754964417647</c:v>
                </c:pt>
                <c:pt idx="131">
                  <c:v>0.41573828277316871</c:v>
                </c:pt>
                <c:pt idx="132">
                  <c:v>0.43755051423284491</c:v>
                </c:pt>
                <c:pt idx="133">
                  <c:v>0.4603399790466034</c:v>
                </c:pt>
                <c:pt idx="134">
                  <c:v>0.48414356250913698</c:v>
                </c:pt>
                <c:pt idx="135">
                  <c:v>0.50899933535860287</c:v>
                </c:pt>
                <c:pt idx="136">
                  <c:v>0.53494659041884274</c:v>
                </c:pt>
                <c:pt idx="137">
                  <c:v>0.56202588081987193</c:v>
                </c:pt>
                <c:pt idx="138">
                  <c:v>0.59027905991604601</c:v>
                </c:pt>
                <c:pt idx="139">
                  <c:v>0.61974932303391228</c:v>
                </c:pt>
                <c:pt idx="140">
                  <c:v>0.65048125119592093</c:v>
                </c:pt>
                <c:pt idx="141">
                  <c:v>0.68252085698220655</c:v>
                </c:pt>
                <c:pt idx="142">
                  <c:v>0.71591563271073821</c:v>
                </c:pt>
                <c:pt idx="143">
                  <c:v>0.75071460113669564</c:v>
                </c:pt>
                <c:pt idx="144">
                  <c:v>0.78696836889524302</c:v>
                </c:pt>
                <c:pt idx="145">
                  <c:v>0.8247291829384541</c:v>
                </c:pt>
                <c:pt idx="146">
                  <c:v>0.8640509902474679</c:v>
                </c:pt>
                <c:pt idx="147">
                  <c:v>0.90498950113565857</c:v>
                </c:pt>
                <c:pt idx="148">
                  <c:v>0.94760225649842733</c:v>
                </c:pt>
                <c:pt idx="149">
                  <c:v>0.99194869941099595</c:v>
                </c:pt>
                <c:pt idx="150">
                  <c:v>1.038090251528434</c:v>
                </c:pt>
                <c:pt idx="151">
                  <c:v>1.0860903948031913</c:v>
                </c:pt>
                <c:pt idx="152">
                  <c:v>1.1360147591063103</c:v>
                </c:pt>
                <c:pt idx="153">
                  <c:v>1.1879312164208882</c:v>
                </c:pt>
                <c:pt idx="154">
                  <c:v>1.2419099823726212</c:v>
                </c:pt>
                <c:pt idx="155">
                  <c:v>1.298023725974911</c:v>
                </c:pt>
                <c:pt idx="156">
                  <c:v>1.3563476885984196</c:v>
                </c:pt>
                <c:pt idx="157">
                  <c:v>1.416959813331085</c:v>
                </c:pt>
                <c:pt idx="158">
                  <c:v>1.479940886079389</c:v>
                </c:pt>
                <c:pt idx="159">
                  <c:v>1.5453746899812262</c:v>
                </c:pt>
                <c:pt idx="160">
                  <c:v>1.6133481749626721</c:v>
                </c:pt>
                <c:pt idx="161">
                  <c:v>1.6839516445847609</c:v>
                </c:pt>
                <c:pt idx="162">
                  <c:v>1.7572789627040468</c:v>
                </c:pt>
                <c:pt idx="163">
                  <c:v>1.8334277829273218</c:v>
                </c:pt>
                <c:pt idx="164">
                  <c:v>1.9124998043956039</c:v>
                </c:pt>
                <c:pt idx="165">
                  <c:v>1.9946010581099241</c:v>
                </c:pt>
                <c:pt idx="166">
                  <c:v>2.0798422288432556</c:v>
                </c:pt>
                <c:pt idx="167">
                  <c:v>2.1683390187099283</c:v>
                </c:pt>
                <c:pt idx="168">
                  <c:v>2.2602125597397849</c:v>
                </c:pt>
                <c:pt idx="169">
                  <c:v>2.3555898843992997</c:v>
                </c:pt>
                <c:pt idx="170">
                  <c:v>2.4546044650093455</c:v>
                </c:pt>
                <c:pt idx="171">
                  <c:v>2.557396835553825</c:v>
                </c:pt>
                <c:pt idx="172">
                  <c:v>2.664115312623256</c:v>
                </c:pt>
                <c:pt idx="173">
                  <c:v>2.7749168364216534</c:v>
                </c:pt>
                <c:pt idx="174">
                  <c:v>2.8899679581988234</c:v>
                </c:pt>
                <c:pt idx="175">
                  <c:v>3.0094460075916492</c:v>
                </c:pt>
                <c:pt idx="176">
                  <c:v>3.1335404827836193</c:v>
                </c:pt>
                <c:pt idx="177">
                  <c:v>3.2624547189997273</c:v>
                </c:pt>
                <c:pt idx="178">
                  <c:v>3.3964079079114793</c:v>
                </c:pt>
                <c:pt idx="179">
                  <c:v>3.535637563889992</c:v>
                </c:pt>
                <c:pt idx="180">
                  <c:v>3.6804025654746462</c:v>
                </c:pt>
                <c:pt idx="181">
                  <c:v>3.8309869460959622</c:v>
                </c:pt>
                <c:pt idx="182">
                  <c:v>3.9877046734379316</c:v>
                </c:pt>
                <c:pt idx="183">
                  <c:v>4.1509057519604662</c:v>
                </c:pt>
                <c:pt idx="184">
                  <c:v>4.3209841242812432</c:v>
                </c:pt>
                <c:pt idx="185">
                  <c:v>4.4983880611063825</c:v>
                </c:pt>
                <c:pt idx="186">
                  <c:v>4.6836340614957122</c:v>
                </c:pt>
                <c:pt idx="187">
                  <c:v>4.877325814447742</c:v>
                </c:pt>
                <c:pt idx="188">
                  <c:v>5.0801806416414319</c:v>
                </c:pt>
                <c:pt idx="189">
                  <c:v>5.293067317032353</c:v>
                </c:pt>
                <c:pt idx="190">
                  <c:v>5.5170617659740175</c:v>
                </c:pt>
                <c:pt idx="191">
                  <c:v>5.7535319659857986</c:v>
                </c:pt>
                <c:pt idx="192">
                  <c:v>6.0042727723979263</c:v>
                </c:pt>
                <c:pt idx="193">
                  <c:v>6.2717309506025334</c:v>
                </c:pt>
                <c:pt idx="194">
                  <c:v>6.5594047279859913</c:v>
                </c:pt>
                <c:pt idx="195">
                  <c:v>6.8726116569001139</c:v>
                </c:pt>
                <c:pt idx="196">
                  <c:v>7.2201284948926752</c:v>
                </c:pt>
                <c:pt idx="197">
                  <c:v>7.6182559301889832</c:v>
                </c:pt>
                <c:pt idx="198">
                  <c:v>8.10350902158258</c:v>
                </c:pt>
                <c:pt idx="199">
                  <c:v>8.7935328307019045</c:v>
                </c:pt>
                <c:pt idx="200">
                  <c:v>0</c:v>
                </c:pt>
              </c:numCache>
            </c:numRef>
          </c:val>
          <c:smooth val="0"/>
          <c:extLst>
            <c:ext xmlns:c16="http://schemas.microsoft.com/office/drawing/2014/chart" uri="{C3380CC4-5D6E-409C-BE32-E72D297353CC}">
              <c16:uniqueId val="{00000000-17A0-485C-96CA-81C66E9BA439}"/>
            </c:ext>
          </c:extLst>
        </c:ser>
        <c:dLbls>
          <c:showLegendKey val="0"/>
          <c:showVal val="0"/>
          <c:showCatName val="0"/>
          <c:showSerName val="0"/>
          <c:showPercent val="0"/>
          <c:showBubbleSize val="0"/>
        </c:dLbls>
        <c:smooth val="0"/>
        <c:axId val="707926160"/>
        <c:axId val="707930424"/>
      </c:lineChart>
      <c:catAx>
        <c:axId val="707926160"/>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GB"/>
                  <a:t>Probability</a:t>
                </a: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2">
                <a:lumMod val="90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930424"/>
        <c:crosses val="autoZero"/>
        <c:auto val="1"/>
        <c:lblAlgn val="ctr"/>
        <c:lblOffset val="100"/>
        <c:tickLblSkip val="20"/>
        <c:noMultiLvlLbl val="0"/>
      </c:catAx>
      <c:valAx>
        <c:axId val="7079304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Unweighted linear aggregation of probability profil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bg2">
                <a:lumMod val="9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926160"/>
        <c:crosses val="autoZero"/>
        <c:crossBetween val="between"/>
        <c:majorUnit val="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label 0</c:f>
              <c:strCache>
                <c:ptCount val="1"/>
                <c:pt idx="0">
                  <c:v>Series1</c:v>
                </c:pt>
              </c:strCache>
            </c:strRef>
          </c:tx>
          <c:spPr>
            <a:ln w="28440" cap="rnd">
              <a:solidFill>
                <a:srgbClr val="3B3838"/>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0</c:f>
              <c:numCache>
                <c:formatCode>General</c:formatCode>
                <c:ptCount val="201"/>
                <c:pt idx="0">
                  <c:v>0</c:v>
                </c:pt>
                <c:pt idx="1">
                  <c:v>4.2665684321592598</c:v>
                </c:pt>
                <c:pt idx="2">
                  <c:v>4.5993517772317398</c:v>
                </c:pt>
                <c:pt idx="3">
                  <c:v>4.7479949900548499</c:v>
                </c:pt>
                <c:pt idx="4">
                  <c:v>4.8148956067177897</c:v>
                </c:pt>
                <c:pt idx="5">
                  <c:v>4.8349769909595102</c:v>
                </c:pt>
                <c:pt idx="6">
                  <c:v>4.8247763646694199</c:v>
                </c:pt>
                <c:pt idx="7">
                  <c:v>4.7935655940162301</c:v>
                </c:pt>
                <c:pt idx="8">
                  <c:v>4.7471190847849503</c:v>
                </c:pt>
                <c:pt idx="9">
                  <c:v>4.6893015208744497</c:v>
                </c:pt>
                <c:pt idx="10">
                  <c:v>4.6228384984593598</c:v>
                </c:pt>
                <c:pt idx="11">
                  <c:v>4.54973004220835</c:v>
                </c:pt>
                <c:pt idx="12">
                  <c:v>4.4714898688807496</c:v>
                </c:pt>
                <c:pt idx="13">
                  <c:v>4.3892922297797297</c:v>
                </c:pt>
                <c:pt idx="14">
                  <c:v>4.3040664093723402</c:v>
                </c:pt>
                <c:pt idx="15">
                  <c:v>4.2165599609114697</c:v>
                </c:pt>
                <c:pt idx="16">
                  <c:v>4.1273824307933404</c:v>
                </c:pt>
                <c:pt idx="17">
                  <c:v>4.0370364467147102</c:v>
                </c:pt>
                <c:pt idx="18">
                  <c:v>3.9459403591957698</c:v>
                </c:pt>
                <c:pt idx="19">
                  <c:v>3.8544450803935502</c:v>
                </c:pt>
                <c:pt idx="20">
                  <c:v>3.7628468401028399</c:v>
                </c:pt>
                <c:pt idx="21">
                  <c:v>3.6713970078837299</c:v>
                </c:pt>
                <c:pt idx="22">
                  <c:v>3.5803097670768498</c:v>
                </c:pt>
                <c:pt idx="23">
                  <c:v>3.4897681894447699</c:v>
                </c:pt>
                <c:pt idx="24">
                  <c:v>3.3999291009033099</c:v>
                </c:pt>
                <c:pt idx="25">
                  <c:v>3.3109270209185402</c:v>
                </c:pt>
                <c:pt idx="26">
                  <c:v>3.2228773832252</c:v>
                </c:pt>
                <c:pt idx="27">
                  <c:v>3.13587919260952</c:v>
                </c:pt>
                <c:pt idx="28">
                  <c:v>3.0500172345508401</c:v>
                </c:pt>
                <c:pt idx="29">
                  <c:v>2.9653639269137102</c:v>
                </c:pt>
                <c:pt idx="30">
                  <c:v>2.8819808825423299</c:v>
                </c:pt>
                <c:pt idx="31">
                  <c:v>2.7999202364419502</c:v>
                </c:pt>
                <c:pt idx="32">
                  <c:v>2.7192257797949</c:v>
                </c:pt>
                <c:pt idx="33">
                  <c:v>2.63993393434657</c:v>
                </c:pt>
                <c:pt idx="34">
                  <c:v>2.5620745939958498</c:v>
                </c:pt>
                <c:pt idx="35">
                  <c:v>2.48567185522431</c:v>
                </c:pt>
                <c:pt idx="36">
                  <c:v>2.41074465392941</c:v>
                </c:pt>
                <c:pt idx="37">
                  <c:v>2.3373073230177699</c:v>
                </c:pt>
                <c:pt idx="38">
                  <c:v>2.2653700825649699</c:v>
                </c:pt>
                <c:pt idx="39">
                  <c:v>2.1949394723084401</c:v>
                </c:pt>
                <c:pt idx="40">
                  <c:v>2.1260187345977002</c:v>
                </c:pt>
                <c:pt idx="41">
                  <c:v>2.0586081545952699</c:v>
                </c:pt>
                <c:pt idx="42">
                  <c:v>1.99270536343702</c:v>
                </c:pt>
                <c:pt idx="43">
                  <c:v>1.92830560917218</c:v>
                </c:pt>
                <c:pt idx="44">
                  <c:v>1.8654019995706299</c:v>
                </c:pt>
                <c:pt idx="45">
                  <c:v>1.80398572027947</c:v>
                </c:pt>
                <c:pt idx="46">
                  <c:v>1.7440462313060801</c:v>
                </c:pt>
                <c:pt idx="47">
                  <c:v>1.68557144438393</c:v>
                </c:pt>
                <c:pt idx="48">
                  <c:v>1.62854788342365</c:v>
                </c:pt>
                <c:pt idx="49">
                  <c:v>1.5729608299537301</c:v>
                </c:pt>
                <c:pt idx="50">
                  <c:v>1.5187944552034101</c:v>
                </c:pt>
                <c:pt idx="51">
                  <c:v>1.4660319402659601</c:v>
                </c:pt>
                <c:pt idx="52">
                  <c:v>1.4146555855982901</c:v>
                </c:pt>
                <c:pt idx="53">
                  <c:v>1.3646469109566399</c:v>
                </c:pt>
                <c:pt idx="54">
                  <c:v>1.3159867467342801</c:v>
                </c:pt>
                <c:pt idx="55">
                  <c:v>1.26865531755187</c:v>
                </c:pt>
                <c:pt idx="56">
                  <c:v>1.22263231885155</c:v>
                </c:pt>
                <c:pt idx="57">
                  <c:v>1.17789698715974</c:v>
                </c:pt>
                <c:pt idx="58">
                  <c:v>1.13442816460874</c:v>
                </c:pt>
                <c:pt idx="59">
                  <c:v>1.0922043582419301</c:v>
                </c:pt>
                <c:pt idx="60">
                  <c:v>1.0512037945706001</c:v>
                </c:pt>
                <c:pt idx="61">
                  <c:v>1.0114044698006599</c:v>
                </c:pt>
                <c:pt idx="62">
                  <c:v>0.97278419610340805</c:v>
                </c:pt>
                <c:pt idx="63">
                  <c:v>0.93532064426662098</c:v>
                </c:pt>
                <c:pt idx="64">
                  <c:v>0.89899138302780501</c:v>
                </c:pt>
                <c:pt idx="65">
                  <c:v>0.86377391536186798</c:v>
                </c:pt>
                <c:pt idx="66">
                  <c:v>0.82964571196872605</c:v>
                </c:pt>
                <c:pt idx="67">
                  <c:v>0.79658424218291302</c:v>
                </c:pt>
                <c:pt idx="68">
                  <c:v>0.76456700250631404</c:v>
                </c:pt>
                <c:pt idx="69">
                  <c:v>0.73357154294650195</c:v>
                </c:pt>
                <c:pt idx="70">
                  <c:v>0.70357549132650499</c:v>
                </c:pt>
                <c:pt idx="71">
                  <c:v>0.67455657571698002</c:v>
                </c:pt>
                <c:pt idx="72">
                  <c:v>0.64649264512840399</c:v>
                </c:pt>
                <c:pt idx="73">
                  <c:v>0.619361688588977</c:v>
                </c:pt>
                <c:pt idx="74">
                  <c:v>0.59314185272313602</c:v>
                </c:pt>
                <c:pt idx="75">
                  <c:v>0.56781145793594101</c:v>
                </c:pt>
                <c:pt idx="76">
                  <c:v>0.54334901329983598</c:v>
                </c:pt>
                <c:pt idx="77">
                  <c:v>0.519733230232437</c:v>
                </c:pt>
                <c:pt idx="78">
                  <c:v>0.49694303504683801</c:v>
                </c:pt>
                <c:pt idx="79">
                  <c:v>0.47495758044949099</c:v>
                </c:pt>
                <c:pt idx="80">
                  <c:v>0.45375625605485898</c:v>
                </c:pt>
                <c:pt idx="81">
                  <c:v>0.433318697980694</c:v>
                </c:pt>
                <c:pt idx="82">
                  <c:v>0.41362479758299903</c:v>
                </c:pt>
                <c:pt idx="83">
                  <c:v>0.39465470938526798</c:v>
                </c:pt>
                <c:pt idx="84">
                  <c:v>0.37638885825262702</c:v>
                </c:pt>
                <c:pt idx="85">
                  <c:v>0.35880794585781101</c:v>
                </c:pt>
                <c:pt idx="86">
                  <c:v>0.34189295648253198</c:v>
                </c:pt>
                <c:pt idx="87">
                  <c:v>0.32562516219476501</c:v>
                </c:pt>
                <c:pt idx="88">
                  <c:v>0.30998612743963799</c:v>
                </c:pt>
                <c:pt idx="89">
                  <c:v>0.29495771307902102</c:v>
                </c:pt>
                <c:pt idx="90">
                  <c:v>0.280522079912565</c:v>
                </c:pt>
                <c:pt idx="91">
                  <c:v>0.266661691710737</c:v>
                </c:pt>
                <c:pt idx="92">
                  <c:v>0.25335931778839998</c:v>
                </c:pt>
                <c:pt idx="93">
                  <c:v>0.24059803514563699</c:v>
                </c:pt>
                <c:pt idx="94">
                  <c:v>0.228361230200812</c:v>
                </c:pt>
                <c:pt idx="95">
                  <c:v>0.21663260013928101</c:v>
                </c:pt>
                <c:pt idx="96">
                  <c:v>0.205396153899713</c:v>
                </c:pt>
                <c:pt idx="97">
                  <c:v>0.19463621281864901</c:v>
                </c:pt>
                <c:pt idx="98">
                  <c:v>0.184337410952646</c:v>
                </c:pt>
                <c:pt idx="99">
                  <c:v>0.17448469509624501</c:v>
                </c:pt>
                <c:pt idx="100">
                  <c:v>0.165063324512877</c:v>
                </c:pt>
                <c:pt idx="101">
                  <c:v>0.156058870394882</c:v>
                </c:pt>
                <c:pt idx="102">
                  <c:v>0.14745721506784301</c:v>
                </c:pt>
                <c:pt idx="103">
                  <c:v>0.13924455095361099</c:v>
                </c:pt>
                <c:pt idx="104">
                  <c:v>0.13140737930558199</c:v>
                </c:pt>
                <c:pt idx="105">
                  <c:v>0.12393250872904001</c:v>
                </c:pt>
                <c:pt idx="106">
                  <c:v>0.116807053498706</c:v>
                </c:pt>
                <c:pt idx="107">
                  <c:v>0.110018431684953</c:v>
                </c:pt>
                <c:pt idx="108">
                  <c:v>0.10355436309957</c:v>
                </c:pt>
                <c:pt idx="109">
                  <c:v>9.7402867071386595E-2</c:v>
                </c:pt>
                <c:pt idx="110">
                  <c:v>9.1552260061526197E-2</c:v>
                </c:pt>
                <c:pt idx="111">
                  <c:v>8.5991153127589898E-2</c:v>
                </c:pt>
                <c:pt idx="112">
                  <c:v>8.0708449245584499E-2</c:v>
                </c:pt>
                <c:pt idx="113">
                  <c:v>7.5693340497990397E-2</c:v>
                </c:pt>
                <c:pt idx="114">
                  <c:v>7.0935305135954502E-2</c:v>
                </c:pt>
                <c:pt idx="115">
                  <c:v>6.6424104523215094E-2</c:v>
                </c:pt>
                <c:pt idx="116">
                  <c:v>6.2149779969001499E-2</c:v>
                </c:pt>
                <c:pt idx="117">
                  <c:v>5.81026494568272E-2</c:v>
                </c:pt>
                <c:pt idx="118">
                  <c:v>5.4273304275769201E-2</c:v>
                </c:pt>
                <c:pt idx="119">
                  <c:v>5.0652605560536398E-2</c:v>
                </c:pt>
                <c:pt idx="120">
                  <c:v>4.7231680746349203E-2</c:v>
                </c:pt>
                <c:pt idx="121">
                  <c:v>4.4001919944391198E-2</c:v>
                </c:pt>
                <c:pt idx="122">
                  <c:v>4.0954972243344497E-2</c:v>
                </c:pt>
                <c:pt idx="123">
                  <c:v>3.80827419422912E-2</c:v>
                </c:pt>
                <c:pt idx="124">
                  <c:v>3.5377384720041899E-2</c:v>
                </c:pt>
                <c:pt idx="125">
                  <c:v>3.2831303745745798E-2</c:v>
                </c:pt>
                <c:pt idx="126">
                  <c:v>3.0437145735443798E-2</c:v>
                </c:pt>
                <c:pt idx="127">
                  <c:v>2.8187796959038901E-2</c:v>
                </c:pt>
                <c:pt idx="128">
                  <c:v>2.6076379201987802E-2</c:v>
                </c:pt>
                <c:pt idx="129">
                  <c:v>2.4096245685852499E-2</c:v>
                </c:pt>
                <c:pt idx="130">
                  <c:v>2.2240976951694601E-2</c:v>
                </c:pt>
                <c:pt idx="131">
                  <c:v>2.05043767101502E-2</c:v>
                </c:pt>
                <c:pt idx="132">
                  <c:v>1.8880467661885801E-2</c:v>
                </c:pt>
                <c:pt idx="133">
                  <c:v>1.7363487292001999E-2</c:v>
                </c:pt>
                <c:pt idx="134">
                  <c:v>1.5947883641830599E-2</c:v>
                </c:pt>
                <c:pt idx="135">
                  <c:v>1.4628311061454201E-2</c:v>
                </c:pt>
                <c:pt idx="136">
                  <c:v>1.33996259461638E-2</c:v>
                </c:pt>
                <c:pt idx="137">
                  <c:v>1.22568824599687E-2</c:v>
                </c:pt>
                <c:pt idx="138">
                  <c:v>1.1195328249173001E-2</c:v>
                </c:pt>
                <c:pt idx="139">
                  <c:v>1.0210400148937799E-2</c:v>
                </c:pt>
                <c:pt idx="140">
                  <c:v>9.2977198856624092E-3</c:v>
                </c:pt>
                <c:pt idx="141">
                  <c:v>8.4530897779321306E-3</c:v>
                </c:pt>
                <c:pt idx="142">
                  <c:v>7.6724884387017103E-3</c:v>
                </c:pt>
                <c:pt idx="143">
                  <c:v>6.9520664813094799E-3</c:v>
                </c:pt>
                <c:pt idx="144">
                  <c:v>6.2881422318451698E-3</c:v>
                </c:pt>
                <c:pt idx="145">
                  <c:v>5.6771974503286703E-3</c:v>
                </c:pt>
                <c:pt idx="146">
                  <c:v>5.1158730630936396E-3</c:v>
                </c:pt>
                <c:pt idx="147">
                  <c:v>4.6009649087101904E-3</c:v>
                </c:pt>
                <c:pt idx="148">
                  <c:v>4.1294194997256502E-3</c:v>
                </c:pt>
                <c:pt idx="149">
                  <c:v>3.6983298024485002E-3</c:v>
                </c:pt>
                <c:pt idx="150">
                  <c:v>3.3049310369522101E-3</c:v>
                </c:pt>
                <c:pt idx="151">
                  <c:v>2.94659649942816E-3</c:v>
                </c:pt>
                <c:pt idx="152">
                  <c:v>2.62083340897383E-3</c:v>
                </c:pt>
                <c:pt idx="153">
                  <c:v>2.3252787808613899E-3</c:v>
                </c:pt>
                <c:pt idx="154">
                  <c:v>2.0576953282934302E-3</c:v>
                </c:pt>
                <c:pt idx="155">
                  <c:v>1.8159673946178899E-3</c:v>
                </c:pt>
                <c:pt idx="156">
                  <c:v>1.5980969179403501E-3</c:v>
                </c:pt>
                <c:pt idx="157">
                  <c:v>1.4021994300424999E-3</c:v>
                </c:pt>
                <c:pt idx="158">
                  <c:v>1.22650009148693E-3</c:v>
                </c:pt>
                <c:pt idx="159">
                  <c:v>1.0693297647633999E-3</c:v>
                </c:pt>
                <c:pt idx="160">
                  <c:v>9.2912112730835297E-4</c:v>
                </c:pt>
                <c:pt idx="161">
                  <c:v>8.0440482620912801E-4</c:v>
                </c:pt>
                <c:pt idx="162">
                  <c:v>6.9380567638543196E-4</c:v>
                </c:pt>
                <c:pt idx="163">
                  <c:v>5.9603890402520595E-4</c:v>
                </c:pt>
                <c:pt idx="164">
                  <c:v>5.0990643703796503E-4</c:v>
                </c:pt>
                <c:pt idx="165">
                  <c:v>4.3429324427775399E-4</c:v>
                </c:pt>
                <c:pt idx="166">
                  <c:v>3.68163725278833E-4</c:v>
                </c:pt>
                <c:pt idx="167">
                  <c:v>3.1055815224101797E-4</c:v>
                </c:pt>
                <c:pt idx="168">
                  <c:v>2.6058916599777101E-4</c:v>
                </c:pt>
                <c:pt idx="169">
                  <c:v>2.1743832769891499E-4</c:v>
                </c:pt>
                <c:pt idx="170">
                  <c:v>1.80352727941494E-4</c:v>
                </c:pt>
                <c:pt idx="171">
                  <c:v>1.48641655086635E-4</c:v>
                </c:pt>
                <c:pt idx="172">
                  <c:v>1.21673324507739E-4</c:v>
                </c:pt>
                <c:pt idx="173">
                  <c:v>9.8871670525894095E-5</c:v>
                </c:pt>
                <c:pt idx="174">
                  <c:v>7.9713202802427901E-5</c:v>
                </c:pt>
                <c:pt idx="175">
                  <c:v>6.3723928976158504E-5</c:v>
                </c:pt>
                <c:pt idx="176">
                  <c:v>5.04763453545137E-5</c:v>
                </c:pt>
                <c:pt idx="177">
                  <c:v>3.9586497493618902E-5</c:v>
                </c:pt>
                <c:pt idx="178">
                  <c:v>3.0711112533107403E-5</c:v>
                </c:pt>
                <c:pt idx="179">
                  <c:v>2.3544805187321101E-5</c:v>
                </c:pt>
                <c:pt idx="180">
                  <c:v>1.78173593363225E-5</c:v>
                </c:pt>
                <c:pt idx="181">
                  <c:v>1.32910872084789E-5</c:v>
                </c:pt>
                <c:pt idx="182">
                  <c:v>9.7582682021749096E-6</c:v>
                </c:pt>
                <c:pt idx="183">
                  <c:v>7.0386694585384402E-6</c:v>
                </c:pt>
                <c:pt idx="184">
                  <c:v>4.9771503712355303E-6</c:v>
                </c:pt>
                <c:pt idx="185">
                  <c:v>3.4413533050379002E-6</c:v>
                </c:pt>
                <c:pt idx="186">
                  <c:v>2.31948289401829E-6</c:v>
                </c:pt>
                <c:pt idx="187">
                  <c:v>1.51817640546507E-6</c:v>
                </c:pt>
                <c:pt idx="188">
                  <c:v>9.604677902263001E-7</c:v>
                </c:pt>
                <c:pt idx="189">
                  <c:v>5.8384819849081002E-7</c:v>
                </c:pt>
                <c:pt idx="190">
                  <c:v>3.3842592767932999E-7</c:v>
                </c:pt>
                <c:pt idx="191">
                  <c:v>1.8518899383295E-7</c:v>
                </c:pt>
                <c:pt idx="192">
                  <c:v>9.4373790272690003E-8</c:v>
                </c:pt>
                <c:pt idx="193">
                  <c:v>4.3943632451159997E-8</c:v>
                </c:pt>
                <c:pt idx="194">
                  <c:v>1.818140797447E-8</c:v>
                </c:pt>
                <c:pt idx="195">
                  <c:v>6.4010895725499999E-9</c:v>
                </c:pt>
                <c:pt idx="196">
                  <c:v>1.78358063714E-9</c:v>
                </c:pt>
                <c:pt idx="197">
                  <c:v>3.4334071829E-10</c:v>
                </c:pt>
                <c:pt idx="198">
                  <c:v>3.3655205099999998E-11</c:v>
                </c:pt>
                <c:pt idx="199">
                  <c:v>6.3456856000000005E-13</c:v>
                </c:pt>
                <c:pt idx="200">
                  <c:v>0</c:v>
                </c:pt>
              </c:numCache>
            </c:numRef>
          </c:val>
          <c:smooth val="0"/>
          <c:extLst>
            <c:ext xmlns:c16="http://schemas.microsoft.com/office/drawing/2014/chart" uri="{C3380CC4-5D6E-409C-BE32-E72D297353CC}">
              <c16:uniqueId val="{00000000-FEA1-4F3E-B892-582E42C6879D}"/>
            </c:ext>
          </c:extLst>
        </c:ser>
        <c:dLbls>
          <c:showLegendKey val="0"/>
          <c:showVal val="0"/>
          <c:showCatName val="0"/>
          <c:showSerName val="0"/>
          <c:showPercent val="0"/>
          <c:showBubbleSize val="0"/>
        </c:dLbls>
        <c:hiLowLines>
          <c:spPr>
            <a:ln w="0">
              <a:noFill/>
            </a:ln>
          </c:spPr>
        </c:hiLowLines>
        <c:smooth val="0"/>
        <c:axId val="33323927"/>
        <c:axId val="82542125"/>
      </c:lineChart>
      <c:catAx>
        <c:axId val="33323927"/>
        <c:scaling>
          <c:orientation val="minMax"/>
        </c:scaling>
        <c:delete val="0"/>
        <c:axPos val="b"/>
        <c:title>
          <c:tx>
            <c:rich>
              <a:bodyPr rot="0"/>
              <a:lstStyle/>
              <a:p>
                <a:pPr>
                  <a:defRPr lang="en-GB" sz="1000" b="0" strike="noStrike" spc="-1">
                    <a:solidFill>
                      <a:srgbClr val="595959"/>
                    </a:solidFill>
                    <a:latin typeface="Calibri"/>
                  </a:defRPr>
                </a:pPr>
                <a:r>
                  <a:rPr lang="en-GB" sz="1000" b="0" strike="noStrike" spc="-1">
                    <a:solidFill>
                      <a:srgbClr val="595959"/>
                    </a:solidFill>
                    <a:latin typeface="Calibri"/>
                  </a:rPr>
                  <a:t>Probability</a:t>
                </a:r>
              </a:p>
            </c:rich>
          </c:tx>
          <c:overlay val="0"/>
          <c:spPr>
            <a:noFill/>
            <a:ln w="0">
              <a:noFill/>
            </a:ln>
          </c:spPr>
        </c:title>
        <c:numFmt formatCode="General" sourceLinked="0"/>
        <c:majorTickMark val="out"/>
        <c:minorTickMark val="out"/>
        <c:tickLblPos val="nextTo"/>
        <c:spPr>
          <a:ln w="9360">
            <a:solidFill>
              <a:srgbClr val="D0CECE"/>
            </a:solidFill>
            <a:round/>
          </a:ln>
        </c:spPr>
        <c:txPr>
          <a:bodyPr/>
          <a:lstStyle/>
          <a:p>
            <a:pPr>
              <a:defRPr sz="900" b="0" strike="noStrike" spc="-1">
                <a:solidFill>
                  <a:srgbClr val="595959"/>
                </a:solidFill>
                <a:latin typeface="Calibri"/>
              </a:defRPr>
            </a:pPr>
            <a:endParaRPr lang="en-US"/>
          </a:p>
        </c:txPr>
        <c:crossAx val="82542125"/>
        <c:crosses val="autoZero"/>
        <c:auto val="1"/>
        <c:lblAlgn val="ctr"/>
        <c:lblOffset val="100"/>
        <c:tickLblSkip val="50"/>
        <c:tickMarkSkip val="50"/>
        <c:noMultiLvlLbl val="0"/>
      </c:catAx>
      <c:valAx>
        <c:axId val="82542125"/>
        <c:scaling>
          <c:orientation val="minMax"/>
          <c:max val="10"/>
        </c:scaling>
        <c:delete val="0"/>
        <c:axPos val="l"/>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Unweighted linear aggregation of probability profiles</a:t>
                </a:r>
              </a:p>
            </c:rich>
          </c:tx>
          <c:overlay val="0"/>
          <c:spPr>
            <a:noFill/>
            <a:ln w="0">
              <a:noFill/>
            </a:ln>
          </c:spPr>
        </c:title>
        <c:numFmt formatCode="General" sourceLinked="0"/>
        <c:majorTickMark val="none"/>
        <c:minorTickMark val="none"/>
        <c:tickLblPos val="nextTo"/>
        <c:spPr>
          <a:ln w="6480">
            <a:solidFill>
              <a:srgbClr val="D0CECE"/>
            </a:solidFill>
            <a:round/>
          </a:ln>
        </c:spPr>
        <c:txPr>
          <a:bodyPr/>
          <a:lstStyle/>
          <a:p>
            <a:pPr>
              <a:defRPr sz="900" b="0" strike="noStrike" spc="-1">
                <a:solidFill>
                  <a:srgbClr val="595959"/>
                </a:solidFill>
                <a:latin typeface="Calibri"/>
              </a:defRPr>
            </a:pPr>
            <a:endParaRPr lang="en-US"/>
          </a:p>
        </c:txPr>
        <c:crossAx val="33323927"/>
        <c:crosses val="autoZero"/>
        <c:crossBetween val="between"/>
        <c:majorUnit val="2"/>
      </c:valAx>
      <c:spPr>
        <a:noFill/>
        <a:ln w="0">
          <a:noFill/>
        </a:ln>
      </c:spPr>
    </c:plotArea>
    <c:plotVisOnly val="1"/>
    <c:dispBlanksAs val="gap"/>
    <c:showDLblsOverMax val="1"/>
  </c:chart>
  <c:spPr>
    <a:solidFill>
      <a:srgbClr val="FFFFFF"/>
    </a:solidFill>
    <a:ln w="9360">
      <a:noFill/>
    </a:ln>
  </c:spPr>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label 0</c:f>
              <c:strCache>
                <c:ptCount val="1"/>
                <c:pt idx="0">
                  <c:v>Series1</c:v>
                </c:pt>
              </c:strCache>
            </c:strRef>
          </c:tx>
          <c:spPr>
            <a:ln w="28440" cap="rnd">
              <a:solidFill>
                <a:srgbClr val="3B3838"/>
              </a:solidFill>
              <a:round/>
            </a:ln>
          </c:spPr>
          <c:marker>
            <c:symbol val="none"/>
          </c:marker>
          <c:dLbls>
            <c:spPr>
              <a:noFill/>
              <a:ln>
                <a:noFill/>
              </a:ln>
              <a:effectLst/>
            </c:spPr>
            <c:txPr>
              <a:bodyPr wrap="square"/>
              <a:lstStyle/>
              <a:p>
                <a:pPr>
                  <a:defRPr sz="1000" b="0" strike="noStrike" spc="-1">
                    <a:solidFill>
                      <a:srgbClr val="000000"/>
                    </a:solidFill>
                    <a:latin typeface="Calibri"/>
                  </a:defRPr>
                </a:pPr>
                <a:endParaRPr lang="en-US"/>
              </a:p>
            </c:txPr>
            <c:dLblPos val="r"/>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ext>
            </c:extLst>
          </c:dLbls>
          <c:cat>
            <c:strRef>
              <c:f>categories</c:f>
              <c:strCache>
                <c:ptCount val="201"/>
                <c:pt idx="0">
                  <c:v>0</c:v>
                </c:pt>
                <c:pt idx="1">
                  <c:v>0.005</c:v>
                </c:pt>
                <c:pt idx="2">
                  <c:v>0.01</c:v>
                </c:pt>
                <c:pt idx="3">
                  <c:v>0.015</c:v>
                </c:pt>
                <c:pt idx="4">
                  <c:v>0.02</c:v>
                </c:pt>
                <c:pt idx="5">
                  <c:v>0.025</c:v>
                </c:pt>
                <c:pt idx="6">
                  <c:v>0.03</c:v>
                </c:pt>
                <c:pt idx="7">
                  <c:v>0.035</c:v>
                </c:pt>
                <c:pt idx="8">
                  <c:v>0.04</c:v>
                </c:pt>
                <c:pt idx="9">
                  <c:v>0.045</c:v>
                </c:pt>
                <c:pt idx="10">
                  <c:v>0.05</c:v>
                </c:pt>
                <c:pt idx="11">
                  <c:v>0.055</c:v>
                </c:pt>
                <c:pt idx="12">
                  <c:v>0.06</c:v>
                </c:pt>
                <c:pt idx="13">
                  <c:v>0.065</c:v>
                </c:pt>
                <c:pt idx="14">
                  <c:v>0.07</c:v>
                </c:pt>
                <c:pt idx="15">
                  <c:v>0.075</c:v>
                </c:pt>
                <c:pt idx="16">
                  <c:v>0.08</c:v>
                </c:pt>
                <c:pt idx="17">
                  <c:v>0.085</c:v>
                </c:pt>
                <c:pt idx="18">
                  <c:v>0.09</c:v>
                </c:pt>
                <c:pt idx="19">
                  <c:v>0.095</c:v>
                </c:pt>
                <c:pt idx="20">
                  <c:v>0.1</c:v>
                </c:pt>
                <c:pt idx="21">
                  <c:v>0.105</c:v>
                </c:pt>
                <c:pt idx="22">
                  <c:v>0.11</c:v>
                </c:pt>
                <c:pt idx="23">
                  <c:v>0.115</c:v>
                </c:pt>
                <c:pt idx="24">
                  <c:v>0.12</c:v>
                </c:pt>
                <c:pt idx="25">
                  <c:v>0.125</c:v>
                </c:pt>
                <c:pt idx="26">
                  <c:v>0.13</c:v>
                </c:pt>
                <c:pt idx="27">
                  <c:v>0.135</c:v>
                </c:pt>
                <c:pt idx="28">
                  <c:v>0.14</c:v>
                </c:pt>
                <c:pt idx="29">
                  <c:v>0.145</c:v>
                </c:pt>
                <c:pt idx="30">
                  <c:v>0.15</c:v>
                </c:pt>
                <c:pt idx="31">
                  <c:v>0.155</c:v>
                </c:pt>
                <c:pt idx="32">
                  <c:v>0.16</c:v>
                </c:pt>
                <c:pt idx="33">
                  <c:v>0.165</c:v>
                </c:pt>
                <c:pt idx="34">
                  <c:v>0.17</c:v>
                </c:pt>
                <c:pt idx="35">
                  <c:v>0.175</c:v>
                </c:pt>
                <c:pt idx="36">
                  <c:v>0.18</c:v>
                </c:pt>
                <c:pt idx="37">
                  <c:v>0.185</c:v>
                </c:pt>
                <c:pt idx="38">
                  <c:v>0.19</c:v>
                </c:pt>
                <c:pt idx="39">
                  <c:v>0.195</c:v>
                </c:pt>
                <c:pt idx="40">
                  <c:v>0.2</c:v>
                </c:pt>
                <c:pt idx="41">
                  <c:v>0.205</c:v>
                </c:pt>
                <c:pt idx="42">
                  <c:v>0.21</c:v>
                </c:pt>
                <c:pt idx="43">
                  <c:v>0.215</c:v>
                </c:pt>
                <c:pt idx="44">
                  <c:v>0.22</c:v>
                </c:pt>
                <c:pt idx="45">
                  <c:v>0.225</c:v>
                </c:pt>
                <c:pt idx="46">
                  <c:v>0.23</c:v>
                </c:pt>
                <c:pt idx="47">
                  <c:v>0.235</c:v>
                </c:pt>
                <c:pt idx="48">
                  <c:v>0.24</c:v>
                </c:pt>
                <c:pt idx="49">
                  <c:v>0.245</c:v>
                </c:pt>
                <c:pt idx="50">
                  <c:v>0.25</c:v>
                </c:pt>
                <c:pt idx="51">
                  <c:v>0.255</c:v>
                </c:pt>
                <c:pt idx="52">
                  <c:v>0.26</c:v>
                </c:pt>
                <c:pt idx="53">
                  <c:v>0.265</c:v>
                </c:pt>
                <c:pt idx="54">
                  <c:v>0.27</c:v>
                </c:pt>
                <c:pt idx="55">
                  <c:v>0.275</c:v>
                </c:pt>
                <c:pt idx="56">
                  <c:v>0.28</c:v>
                </c:pt>
                <c:pt idx="57">
                  <c:v>0.285</c:v>
                </c:pt>
                <c:pt idx="58">
                  <c:v>0.29</c:v>
                </c:pt>
                <c:pt idx="59">
                  <c:v>0.295</c:v>
                </c:pt>
                <c:pt idx="60">
                  <c:v>0.3</c:v>
                </c:pt>
                <c:pt idx="61">
                  <c:v>0.305</c:v>
                </c:pt>
                <c:pt idx="62">
                  <c:v>0.31</c:v>
                </c:pt>
                <c:pt idx="63">
                  <c:v>0.315</c:v>
                </c:pt>
                <c:pt idx="64">
                  <c:v>0.32</c:v>
                </c:pt>
                <c:pt idx="65">
                  <c:v>0.325</c:v>
                </c:pt>
                <c:pt idx="66">
                  <c:v>0.33</c:v>
                </c:pt>
                <c:pt idx="67">
                  <c:v>0.335</c:v>
                </c:pt>
                <c:pt idx="68">
                  <c:v>0.34</c:v>
                </c:pt>
                <c:pt idx="69">
                  <c:v>0.345</c:v>
                </c:pt>
                <c:pt idx="70">
                  <c:v>0.35</c:v>
                </c:pt>
                <c:pt idx="71">
                  <c:v>0.355</c:v>
                </c:pt>
                <c:pt idx="72">
                  <c:v>0.36</c:v>
                </c:pt>
                <c:pt idx="73">
                  <c:v>0.365</c:v>
                </c:pt>
                <c:pt idx="74">
                  <c:v>0.37</c:v>
                </c:pt>
                <c:pt idx="75">
                  <c:v>0.375</c:v>
                </c:pt>
                <c:pt idx="76">
                  <c:v>0.38</c:v>
                </c:pt>
                <c:pt idx="77">
                  <c:v>0.385</c:v>
                </c:pt>
                <c:pt idx="78">
                  <c:v>0.39</c:v>
                </c:pt>
                <c:pt idx="79">
                  <c:v>0.395</c:v>
                </c:pt>
                <c:pt idx="80">
                  <c:v>0.4</c:v>
                </c:pt>
                <c:pt idx="81">
                  <c:v>0.405</c:v>
                </c:pt>
                <c:pt idx="82">
                  <c:v>0.41</c:v>
                </c:pt>
                <c:pt idx="83">
                  <c:v>0.415</c:v>
                </c:pt>
                <c:pt idx="84">
                  <c:v>0.42</c:v>
                </c:pt>
                <c:pt idx="85">
                  <c:v>0.425</c:v>
                </c:pt>
                <c:pt idx="86">
                  <c:v>0.43</c:v>
                </c:pt>
                <c:pt idx="87">
                  <c:v>0.435</c:v>
                </c:pt>
                <c:pt idx="88">
                  <c:v>0.44</c:v>
                </c:pt>
                <c:pt idx="89">
                  <c:v>0.445</c:v>
                </c:pt>
                <c:pt idx="90">
                  <c:v>0.45</c:v>
                </c:pt>
                <c:pt idx="91">
                  <c:v>0.455</c:v>
                </c:pt>
                <c:pt idx="92">
                  <c:v>0.46</c:v>
                </c:pt>
                <c:pt idx="93">
                  <c:v>0.465</c:v>
                </c:pt>
                <c:pt idx="94">
                  <c:v>0.47</c:v>
                </c:pt>
                <c:pt idx="95">
                  <c:v>0.475</c:v>
                </c:pt>
                <c:pt idx="96">
                  <c:v>0.48</c:v>
                </c:pt>
                <c:pt idx="97">
                  <c:v>0.485</c:v>
                </c:pt>
                <c:pt idx="98">
                  <c:v>0.49</c:v>
                </c:pt>
                <c:pt idx="99">
                  <c:v>0.495</c:v>
                </c:pt>
                <c:pt idx="100">
                  <c:v>0.5</c:v>
                </c:pt>
                <c:pt idx="101">
                  <c:v>0.505</c:v>
                </c:pt>
                <c:pt idx="102">
                  <c:v>0.51</c:v>
                </c:pt>
                <c:pt idx="103">
                  <c:v>0.515</c:v>
                </c:pt>
                <c:pt idx="104">
                  <c:v>0.52</c:v>
                </c:pt>
                <c:pt idx="105">
                  <c:v>0.525</c:v>
                </c:pt>
                <c:pt idx="106">
                  <c:v>0.53</c:v>
                </c:pt>
                <c:pt idx="107">
                  <c:v>0.535</c:v>
                </c:pt>
                <c:pt idx="108">
                  <c:v>0.54</c:v>
                </c:pt>
                <c:pt idx="109">
                  <c:v>0.545</c:v>
                </c:pt>
                <c:pt idx="110">
                  <c:v>0.55</c:v>
                </c:pt>
                <c:pt idx="111">
                  <c:v>0.555</c:v>
                </c:pt>
                <c:pt idx="112">
                  <c:v>0.56</c:v>
                </c:pt>
                <c:pt idx="113">
                  <c:v>0.565</c:v>
                </c:pt>
                <c:pt idx="114">
                  <c:v>0.57</c:v>
                </c:pt>
                <c:pt idx="115">
                  <c:v>0.575</c:v>
                </c:pt>
                <c:pt idx="116">
                  <c:v>0.58</c:v>
                </c:pt>
                <c:pt idx="117">
                  <c:v>0.585</c:v>
                </c:pt>
                <c:pt idx="118">
                  <c:v>0.59</c:v>
                </c:pt>
                <c:pt idx="119">
                  <c:v>0.595</c:v>
                </c:pt>
                <c:pt idx="120">
                  <c:v>0.6</c:v>
                </c:pt>
                <c:pt idx="121">
                  <c:v>0.605</c:v>
                </c:pt>
                <c:pt idx="122">
                  <c:v>0.61</c:v>
                </c:pt>
                <c:pt idx="123">
                  <c:v>0.615</c:v>
                </c:pt>
                <c:pt idx="124">
                  <c:v>0.62</c:v>
                </c:pt>
                <c:pt idx="125">
                  <c:v>0.625</c:v>
                </c:pt>
                <c:pt idx="126">
                  <c:v>0.63</c:v>
                </c:pt>
                <c:pt idx="127">
                  <c:v>0.635</c:v>
                </c:pt>
                <c:pt idx="128">
                  <c:v>0.64</c:v>
                </c:pt>
                <c:pt idx="129">
                  <c:v>0.645</c:v>
                </c:pt>
                <c:pt idx="130">
                  <c:v>0.65</c:v>
                </c:pt>
                <c:pt idx="131">
                  <c:v>0.655</c:v>
                </c:pt>
                <c:pt idx="132">
                  <c:v>0.66</c:v>
                </c:pt>
                <c:pt idx="133">
                  <c:v>0.665</c:v>
                </c:pt>
                <c:pt idx="134">
                  <c:v>0.67</c:v>
                </c:pt>
                <c:pt idx="135">
                  <c:v>0.675</c:v>
                </c:pt>
                <c:pt idx="136">
                  <c:v>0.68</c:v>
                </c:pt>
                <c:pt idx="137">
                  <c:v>0.685</c:v>
                </c:pt>
                <c:pt idx="138">
                  <c:v>0.69</c:v>
                </c:pt>
                <c:pt idx="139">
                  <c:v>0.695</c:v>
                </c:pt>
                <c:pt idx="140">
                  <c:v>0.7</c:v>
                </c:pt>
                <c:pt idx="141">
                  <c:v>0.705</c:v>
                </c:pt>
                <c:pt idx="142">
                  <c:v>0.71</c:v>
                </c:pt>
                <c:pt idx="143">
                  <c:v>0.715</c:v>
                </c:pt>
                <c:pt idx="144">
                  <c:v>0.72</c:v>
                </c:pt>
                <c:pt idx="145">
                  <c:v>0.725</c:v>
                </c:pt>
                <c:pt idx="146">
                  <c:v>0.73</c:v>
                </c:pt>
                <c:pt idx="147">
                  <c:v>0.735</c:v>
                </c:pt>
                <c:pt idx="148">
                  <c:v>0.74</c:v>
                </c:pt>
                <c:pt idx="149">
                  <c:v>0.745</c:v>
                </c:pt>
                <c:pt idx="150">
                  <c:v>0.75</c:v>
                </c:pt>
                <c:pt idx="151">
                  <c:v>0.755</c:v>
                </c:pt>
                <c:pt idx="152">
                  <c:v>0.76</c:v>
                </c:pt>
                <c:pt idx="153">
                  <c:v>0.765</c:v>
                </c:pt>
                <c:pt idx="154">
                  <c:v>0.77</c:v>
                </c:pt>
                <c:pt idx="155">
                  <c:v>0.775</c:v>
                </c:pt>
                <c:pt idx="156">
                  <c:v>0.78</c:v>
                </c:pt>
                <c:pt idx="157">
                  <c:v>0.785</c:v>
                </c:pt>
                <c:pt idx="158">
                  <c:v>0.79</c:v>
                </c:pt>
                <c:pt idx="159">
                  <c:v>0.795</c:v>
                </c:pt>
                <c:pt idx="160">
                  <c:v>0.8</c:v>
                </c:pt>
                <c:pt idx="161">
                  <c:v>0.805</c:v>
                </c:pt>
                <c:pt idx="162">
                  <c:v>0.81</c:v>
                </c:pt>
                <c:pt idx="163">
                  <c:v>0.815</c:v>
                </c:pt>
                <c:pt idx="164">
                  <c:v>0.82</c:v>
                </c:pt>
                <c:pt idx="165">
                  <c:v>0.825</c:v>
                </c:pt>
                <c:pt idx="166">
                  <c:v>0.83</c:v>
                </c:pt>
                <c:pt idx="167">
                  <c:v>0.835</c:v>
                </c:pt>
                <c:pt idx="168">
                  <c:v>0.84</c:v>
                </c:pt>
                <c:pt idx="169">
                  <c:v>0.845</c:v>
                </c:pt>
                <c:pt idx="170">
                  <c:v>0.85</c:v>
                </c:pt>
                <c:pt idx="171">
                  <c:v>0.855</c:v>
                </c:pt>
                <c:pt idx="172">
                  <c:v>0.86</c:v>
                </c:pt>
                <c:pt idx="173">
                  <c:v>0.865</c:v>
                </c:pt>
                <c:pt idx="174">
                  <c:v>0.87</c:v>
                </c:pt>
                <c:pt idx="175">
                  <c:v>0.875</c:v>
                </c:pt>
                <c:pt idx="176">
                  <c:v>0.88</c:v>
                </c:pt>
                <c:pt idx="177">
                  <c:v>0.885</c:v>
                </c:pt>
                <c:pt idx="178">
                  <c:v>0.89</c:v>
                </c:pt>
                <c:pt idx="179">
                  <c:v>0.895</c:v>
                </c:pt>
                <c:pt idx="180">
                  <c:v>0.9</c:v>
                </c:pt>
                <c:pt idx="181">
                  <c:v>0.905</c:v>
                </c:pt>
                <c:pt idx="182">
                  <c:v>0.91</c:v>
                </c:pt>
                <c:pt idx="183">
                  <c:v>0.915</c:v>
                </c:pt>
                <c:pt idx="184">
                  <c:v>0.92</c:v>
                </c:pt>
                <c:pt idx="185">
                  <c:v>0.925</c:v>
                </c:pt>
                <c:pt idx="186">
                  <c:v>0.93</c:v>
                </c:pt>
                <c:pt idx="187">
                  <c:v>0.935</c:v>
                </c:pt>
                <c:pt idx="188">
                  <c:v>0.94</c:v>
                </c:pt>
                <c:pt idx="189">
                  <c:v>0.945</c:v>
                </c:pt>
                <c:pt idx="190">
                  <c:v>0.95</c:v>
                </c:pt>
                <c:pt idx="191">
                  <c:v>0.955</c:v>
                </c:pt>
                <c:pt idx="192">
                  <c:v>0.96</c:v>
                </c:pt>
                <c:pt idx="193">
                  <c:v>0.965</c:v>
                </c:pt>
                <c:pt idx="194">
                  <c:v>0.97</c:v>
                </c:pt>
                <c:pt idx="195">
                  <c:v>0.975</c:v>
                </c:pt>
                <c:pt idx="196">
                  <c:v>0.98</c:v>
                </c:pt>
                <c:pt idx="197">
                  <c:v>0.985</c:v>
                </c:pt>
                <c:pt idx="198">
                  <c:v>0.99</c:v>
                </c:pt>
                <c:pt idx="199">
                  <c:v>0.995</c:v>
                </c:pt>
                <c:pt idx="200">
                  <c:v>1</c:v>
                </c:pt>
              </c:strCache>
            </c:strRef>
          </c:cat>
          <c:val>
            <c:numRef>
              <c:f>0</c:f>
              <c:numCache>
                <c:formatCode>General</c:formatCode>
                <c:ptCount val="201"/>
                <c:pt idx="0">
                  <c:v>0</c:v>
                </c:pt>
                <c:pt idx="1">
                  <c:v>0.22975642128456</c:v>
                </c:pt>
                <c:pt idx="2">
                  <c:v>0.26627919336184802</c:v>
                </c:pt>
                <c:pt idx="3">
                  <c:v>0.29051863373709402</c:v>
                </c:pt>
                <c:pt idx="4">
                  <c:v>0.30922392481722499</c:v>
                </c:pt>
                <c:pt idx="5">
                  <c:v>0.32470618434644899</c:v>
                </c:pt>
                <c:pt idx="6">
                  <c:v>0.33805662059226599</c:v>
                </c:pt>
                <c:pt idx="7">
                  <c:v>0.34988360748177999</c:v>
                </c:pt>
                <c:pt idx="8">
                  <c:v>0.36056351251157498</c:v>
                </c:pt>
                <c:pt idx="9">
                  <c:v>0.37034652292564102</c:v>
                </c:pt>
                <c:pt idx="10">
                  <c:v>0.37940797331929699</c:v>
                </c:pt>
                <c:pt idx="11">
                  <c:v>0.38787583010827797</c:v>
                </c:pt>
                <c:pt idx="12">
                  <c:v>0.395846544573144</c:v>
                </c:pt>
                <c:pt idx="13">
                  <c:v>0.40339474392151098</c:v>
                </c:pt>
                <c:pt idx="14">
                  <c:v>0.41057943905541699</c:v>
                </c:pt>
                <c:pt idx="15">
                  <c:v>0.41744815709029498</c:v>
                </c:pt>
                <c:pt idx="16">
                  <c:v>0.42403978259204</c:v>
                </c:pt>
                <c:pt idx="17">
                  <c:v>0.43038656539924403</c:v>
                </c:pt>
                <c:pt idx="18">
                  <c:v>0.436515573469128</c:v>
                </c:pt>
                <c:pt idx="19">
                  <c:v>0.44244976603851199</c:v>
                </c:pt>
                <c:pt idx="20">
                  <c:v>0.44820880081969</c:v>
                </c:pt>
                <c:pt idx="21">
                  <c:v>0.45380965097371401</c:v>
                </c:pt>
                <c:pt idx="22">
                  <c:v>0.45926708349544898</c:v>
                </c:pt>
                <c:pt idx="23">
                  <c:v>0.46459403494628998</c:v>
                </c:pt>
                <c:pt idx="24">
                  <c:v>0.46980191001291499</c:v>
                </c:pt>
                <c:pt idx="25">
                  <c:v>0.474900821260827</c:v>
                </c:pt>
                <c:pt idx="26">
                  <c:v>0.479899783527864</c:v>
                </c:pt>
                <c:pt idx="27">
                  <c:v>0.48480687293582397</c:v>
                </c:pt>
                <c:pt idx="28">
                  <c:v>0.48962935801934998</c:v>
                </c:pt>
                <c:pt idx="29">
                  <c:v>0.49437380867379699</c:v>
                </c:pt>
                <c:pt idx="30">
                  <c:v>0.49904618730376299</c:v>
                </c:pt>
                <c:pt idx="31">
                  <c:v>0.50365192557289296</c:v>
                </c:pt>
                <c:pt idx="32">
                  <c:v>0.50819598941844801</c:v>
                </c:pt>
                <c:pt idx="33">
                  <c:v>0.51268293443463897</c:v>
                </c:pt>
                <c:pt idx="34">
                  <c:v>0.51711695329996299</c:v>
                </c:pt>
                <c:pt idx="35">
                  <c:v>0.521501916592361</c:v>
                </c:pt>
                <c:pt idx="36">
                  <c:v>0.52584140807766799</c:v>
                </c:pt>
                <c:pt idx="37">
                  <c:v>0.53013875535386001</c:v>
                </c:pt>
                <c:pt idx="38">
                  <c:v>0.53439705657305903</c:v>
                </c:pt>
                <c:pt idx="39">
                  <c:v>0.53861920383528505</c:v>
                </c:pt>
                <c:pt idx="40">
                  <c:v>0.54280790374537202</c:v>
                </c:pt>
                <c:pt idx="41">
                  <c:v>0.54696569554171204</c:v>
                </c:pt>
                <c:pt idx="42">
                  <c:v>0.55109496713830697</c:v>
                </c:pt>
                <c:pt idx="43">
                  <c:v>0.55519796936686105</c:v>
                </c:pt>
                <c:pt idx="44">
                  <c:v>0.55927682866065898</c:v>
                </c:pt>
                <c:pt idx="45">
                  <c:v>0.56333355838499599</c:v>
                </c:pt>
                <c:pt idx="46">
                  <c:v>0.56737006898823905</c:v>
                </c:pt>
                <c:pt idx="47">
                  <c:v>0.571388177122096</c:v>
                </c:pt>
                <c:pt idx="48">
                  <c:v>0.57538961385837595</c:v>
                </c:pt>
                <c:pt idx="49">
                  <c:v>0.57937603211168398</c:v>
                </c:pt>
                <c:pt idx="50">
                  <c:v>0.58334901336240896</c:v>
                </c:pt>
                <c:pt idx="51">
                  <c:v>0.58731007376172395</c:v>
                </c:pt>
                <c:pt idx="52">
                  <c:v>0.59126066968948299</c:v>
                </c:pt>
                <c:pt idx="53">
                  <c:v>0.59520220282678804</c:v>
                </c:pt>
                <c:pt idx="54">
                  <c:v>0.59913602479714001</c:v>
                </c:pt>
                <c:pt idx="55">
                  <c:v>0.60306344142342305</c:v>
                </c:pt>
                <c:pt idx="56">
                  <c:v>0.60698571664218803</c:v>
                </c:pt>
                <c:pt idx="57">
                  <c:v>0.61090407611179098</c:v>
                </c:pt>
                <c:pt idx="58">
                  <c:v>0.61481971054664597</c:v>
                </c:pt>
                <c:pt idx="59">
                  <c:v>0.618733778806145</c:v>
                </c:pt>
                <c:pt idx="60">
                  <c:v>0.62264741076362395</c:v>
                </c:pt>
                <c:pt idx="61">
                  <c:v>0.62656170997792804</c:v>
                </c:pt>
                <c:pt idx="62">
                  <c:v>0.63047775618772905</c:v>
                </c:pt>
                <c:pt idx="63">
                  <c:v>0.634396607646599</c:v>
                </c:pt>
                <c:pt idx="64">
                  <c:v>0.63831930331502096</c:v>
                </c:pt>
                <c:pt idx="65">
                  <c:v>0.64224686492385497</c:v>
                </c:pt>
                <c:pt idx="66">
                  <c:v>0.64618029892238804</c:v>
                </c:pt>
                <c:pt idx="67">
                  <c:v>0.65012059832281299</c:v>
                </c:pt>
                <c:pt idx="68">
                  <c:v>0.65406874445190499</c:v>
                </c:pt>
                <c:pt idx="69">
                  <c:v>0.65802570861967202</c:v>
                </c:pt>
                <c:pt idx="70">
                  <c:v>0.66199245371391902</c:v>
                </c:pt>
                <c:pt idx="71">
                  <c:v>0.66596993572890295</c:v>
                </c:pt>
                <c:pt idx="72">
                  <c:v>0.66995910523559499</c:v>
                </c:pt>
                <c:pt idx="73">
                  <c:v>0.67396090880048398</c:v>
                </c:pt>
                <c:pt idx="74">
                  <c:v>0.67797629035934304</c:v>
                </c:pt>
                <c:pt idx="75">
                  <c:v>0.68200619255191797</c:v>
                </c:pt>
                <c:pt idx="76">
                  <c:v>0.686051558023132</c:v>
                </c:pt>
                <c:pt idx="77">
                  <c:v>0.690113330696003</c:v>
                </c:pt>
                <c:pt idx="78">
                  <c:v>0.694192457021238</c:v>
                </c:pt>
                <c:pt idx="79">
                  <c:v>0.698289887208145</c:v>
                </c:pt>
                <c:pt idx="80">
                  <c:v>0.70240657644132798</c:v>
                </c:pt>
                <c:pt idx="81">
                  <c:v>0.70654348608741901</c:v>
                </c:pt>
                <c:pt idx="82">
                  <c:v>0.71070158489595403</c:v>
                </c:pt>
                <c:pt idx="83">
                  <c:v>0.71488185019836403</c:v>
                </c:pt>
                <c:pt idx="84">
                  <c:v>0.71908526910896797</c:v>
                </c:pt>
                <c:pt idx="85">
                  <c:v>0.72331283973176097</c:v>
                </c:pt>
                <c:pt idx="86">
                  <c:v>0.72756557237675401</c:v>
                </c:pt>
                <c:pt idx="87">
                  <c:v>0.73184449078958802</c:v>
                </c:pt>
                <c:pt idx="88">
                  <c:v>0.73615063339814601</c:v>
                </c:pt>
                <c:pt idx="89">
                  <c:v>0.740485054579895</c:v>
                </c:pt>
                <c:pt idx="90">
                  <c:v>0.74484882595373603</c:v>
                </c:pt>
                <c:pt idx="91">
                  <c:v>0.74924303770019596</c:v>
                </c:pt>
                <c:pt idx="92">
                  <c:v>0.75366879991388103</c:v>
                </c:pt>
                <c:pt idx="93">
                  <c:v>0.75812724399220599</c:v>
                </c:pt>
                <c:pt idx="94">
                  <c:v>0.76261952406454703</c:v>
                </c:pt>
                <c:pt idx="95">
                  <c:v>0.767146818466104</c:v>
                </c:pt>
                <c:pt idx="96">
                  <c:v>0.77171033126094801</c:v>
                </c:pt>
                <c:pt idx="97">
                  <c:v>0.77631129381889896</c:v>
                </c:pt>
                <c:pt idx="98">
                  <c:v>0.78095096645112305</c:v>
                </c:pt>
                <c:pt idx="99">
                  <c:v>0.78563064010957795</c:v>
                </c:pt>
                <c:pt idx="100">
                  <c:v>0.79035163815571696</c:v>
                </c:pt>
                <c:pt idx="101">
                  <c:v>0.79511531820417003</c:v>
                </c:pt>
                <c:pt idx="102">
                  <c:v>0.79992307404746499</c:v>
                </c:pt>
                <c:pt idx="103">
                  <c:v>0.80477633766823198</c:v>
                </c:pt>
                <c:pt idx="104">
                  <c:v>0.80967658134575404</c:v>
                </c:pt>
                <c:pt idx="105">
                  <c:v>0.81462531986418696</c:v>
                </c:pt>
                <c:pt idx="106">
                  <c:v>0.81962411283027403</c:v>
                </c:pt>
                <c:pt idx="107">
                  <c:v>0.82467456710895604</c:v>
                </c:pt>
                <c:pt idx="108">
                  <c:v>0.82977833938586298</c:v>
                </c:pt>
                <c:pt idx="109">
                  <c:v>0.83493713886638099</c:v>
                </c:pt>
                <c:pt idx="110">
                  <c:v>0.840152730121694</c:v>
                </c:pt>
                <c:pt idx="111">
                  <c:v>0.84542693609304498</c:v>
                </c:pt>
                <c:pt idx="112">
                  <c:v>0.85076164126632403</c:v>
                </c:pt>
                <c:pt idx="113">
                  <c:v>0.85615879503010905</c:v>
                </c:pt>
                <c:pt idx="114">
                  <c:v>0.86162041523131905</c:v>
                </c:pt>
                <c:pt idx="115">
                  <c:v>0.86714859194389404</c:v>
                </c:pt>
                <c:pt idx="116">
                  <c:v>0.87274549146714897</c:v>
                </c:pt>
                <c:pt idx="117">
                  <c:v>0.87841336057197605</c:v>
                </c:pt>
                <c:pt idx="118">
                  <c:v>0.88415453101458996</c:v>
                </c:pt>
                <c:pt idx="119">
                  <c:v>0.88997142433933096</c:v>
                </c:pt>
                <c:pt idx="120">
                  <c:v>0.89586655699395201</c:v>
                </c:pt>
                <c:pt idx="121">
                  <c:v>0.90184254578298495</c:v>
                </c:pt>
                <c:pt idx="122">
                  <c:v>0.907902113687168</c:v>
                </c:pt>
                <c:pt idx="123">
                  <c:v>0.91404809607955895</c:v>
                </c:pt>
                <c:pt idx="124">
                  <c:v>0.92028344737191503</c:v>
                </c:pt>
                <c:pt idx="125">
                  <c:v>0.92661124812815598</c:v>
                </c:pt>
                <c:pt idx="126">
                  <c:v>0.93303471268541704</c:v>
                </c:pt>
                <c:pt idx="127">
                  <c:v>0.939557197327197</c:v>
                </c:pt>
                <c:pt idx="128">
                  <c:v>0.94618220905769601</c:v>
                </c:pt>
                <c:pt idx="129">
                  <c:v>0.95291341503145</c:v>
                </c:pt>
                <c:pt idx="130">
                  <c:v>0.95975465269805404</c:v>
                </c:pt>
                <c:pt idx="131">
                  <c:v>0.96670994072814598</c:v>
                </c:pt>
                <c:pt idx="132">
                  <c:v>0.97378349079390802</c:v>
                </c:pt>
                <c:pt idx="133">
                  <c:v>0.98097972028541502</c:v>
                </c:pt>
                <c:pt idx="134">
                  <c:v>0.98830326605316399</c:v>
                </c:pt>
                <c:pt idx="135">
                  <c:v>0.99575899927734701</c:v>
                </c:pt>
                <c:pt idx="136">
                  <c:v>1.00335204157595</c:v>
                </c:pt>
                <c:pt idx="137">
                  <c:v>1.0110877824768101</c:v>
                </c:pt>
                <c:pt idx="138">
                  <c:v>1.01897189839364</c:v>
                </c:pt>
                <c:pt idx="139">
                  <c:v>1.02701037326276</c:v>
                </c:pt>
                <c:pt idx="140">
                  <c:v>1.0352095210166501</c:v>
                </c:pt>
                <c:pt idx="141">
                  <c:v>1.0435760100921101</c:v>
                </c:pt>
                <c:pt idx="142">
                  <c:v>1.05211689019608</c:v>
                </c:pt>
                <c:pt idx="143">
                  <c:v>1.06083962158086</c:v>
                </c:pt>
                <c:pt idx="144">
                  <c:v>1.0697521071132401</c:v>
                </c:pt>
                <c:pt idx="145">
                  <c:v>1.0788627274604801</c:v>
                </c:pt>
                <c:pt idx="146">
                  <c:v>1.08818037975951</c:v>
                </c:pt>
                <c:pt idx="147">
                  <c:v>1.0977145201868901</c:v>
                </c:pt>
                <c:pt idx="148">
                  <c:v>1.10747521090567</c:v>
                </c:pt>
                <c:pt idx="149">
                  <c:v>1.11747317193408</c:v>
                </c:pt>
                <c:pt idx="150">
                  <c:v>1.12771983856087</c:v>
                </c:pt>
                <c:pt idx="151">
                  <c:v>1.1382274250256399</c:v>
                </c:pt>
                <c:pt idx="152">
                  <c:v>1.1490089952925699</c:v>
                </c:pt>
                <c:pt idx="153">
                  <c:v>1.16007854187491</c:v>
                </c:pt>
                <c:pt idx="154">
                  <c:v>1.1714510738208299</c:v>
                </c:pt>
                <c:pt idx="155">
                  <c:v>1.1831427151516201</c:v>
                </c:pt>
                <c:pt idx="156">
                  <c:v>1.19517081525922</c:v>
                </c:pt>
                <c:pt idx="157">
                  <c:v>1.2075540730263801</c:v>
                </c:pt>
                <c:pt idx="158">
                  <c:v>1.2203126767411701</c:v>
                </c:pt>
                <c:pt idx="159">
                  <c:v>1.23346846224782</c:v>
                </c:pt>
                <c:pt idx="160">
                  <c:v>1.2470450922234</c:v>
                </c:pt>
                <c:pt idx="161">
                  <c:v>1.26106826001315</c:v>
                </c:pt>
                <c:pt idx="162">
                  <c:v>1.2755659221191</c:v>
                </c:pt>
                <c:pt idx="163">
                  <c:v>1.2905685642475999</c:v>
                </c:pt>
                <c:pt idx="164">
                  <c:v>1.30610950681962</c:v>
                </c:pt>
                <c:pt idx="165">
                  <c:v>1.3222252570833799</c:v>
                </c:pt>
                <c:pt idx="166">
                  <c:v>1.33895591650607</c:v>
                </c:pt>
                <c:pt idx="167">
                  <c:v>1.3563456540468699</c:v>
                </c:pt>
                <c:pt idx="168">
                  <c:v>1.3744432583380699</c:v>
                </c:pt>
                <c:pt idx="169">
                  <c:v>1.3933027848761399</c:v>
                </c:pt>
                <c:pt idx="170">
                  <c:v>1.41298431825051</c:v>
                </c:pt>
                <c:pt idx="171">
                  <c:v>1.43355487448856</c:v>
                </c:pt>
                <c:pt idx="172">
                  <c:v>1.4550894751425001</c:v>
                </c:pt>
                <c:pt idx="173">
                  <c:v>1.4776724333039499</c:v>
                </c:pt>
                <c:pt idx="174">
                  <c:v>1.50139890302266</c:v>
                </c:pt>
                <c:pt idx="175">
                  <c:v>1.5263767586411601</c:v>
                </c:pt>
                <c:pt idx="176">
                  <c:v>1.5527288907845</c:v>
                </c:pt>
                <c:pt idx="177">
                  <c:v>1.5805960332568101</c:v>
                </c:pt>
                <c:pt idx="178">
                  <c:v>1.6101402729630401</c:v>
                </c:pt>
                <c:pt idx="179">
                  <c:v>1.6415494477615999</c:v>
                </c:pt>
                <c:pt idx="180">
                  <c:v>1.67504271176717</c:v>
                </c:pt>
                <c:pt idx="181">
                  <c:v>1.7108776546900499</c:v>
                </c:pt>
                <c:pt idx="182">
                  <c:v>1.74935951798179</c:v>
                </c:pt>
                <c:pt idx="183">
                  <c:v>1.79085328254318</c:v>
                </c:pt>
                <c:pt idx="184">
                  <c:v>1.8357997542507301</c:v>
                </c:pt>
                <c:pt idx="185">
                  <c:v>1.88473731801308</c:v>
                </c:pt>
                <c:pt idx="186">
                  <c:v>1.93833189536351</c:v>
                </c:pt>
                <c:pt idx="187">
                  <c:v>1.9974190509247101</c:v>
                </c:pt>
                <c:pt idx="188">
                  <c:v>2.06306456713682</c:v>
                </c:pt>
                <c:pt idx="189">
                  <c:v>2.1366539471710499</c:v>
                </c:pt>
                <c:pt idx="190">
                  <c:v>2.2200288280312699</c:v>
                </c:pt>
                <c:pt idx="191">
                  <c:v>2.3157026158171501</c:v>
                </c:pt>
                <c:pt idx="192">
                  <c:v>2.4272165287351002</c:v>
                </c:pt>
                <c:pt idx="193">
                  <c:v>2.55975946233607</c:v>
                </c:pt>
                <c:pt idx="194">
                  <c:v>2.72132075165436</c:v>
                </c:pt>
                <c:pt idx="195">
                  <c:v>2.9250232634329798</c:v>
                </c:pt>
                <c:pt idx="196">
                  <c:v>3.19441058417735</c:v>
                </c:pt>
                <c:pt idx="197">
                  <c:v>3.57751098480027</c:v>
                </c:pt>
                <c:pt idx="198">
                  <c:v>4.1948684830302003</c:v>
                </c:pt>
                <c:pt idx="199">
                  <c:v>5.5027464695775503</c:v>
                </c:pt>
                <c:pt idx="200">
                  <c:v>0</c:v>
                </c:pt>
              </c:numCache>
            </c:numRef>
          </c:val>
          <c:smooth val="0"/>
          <c:extLst>
            <c:ext xmlns:c16="http://schemas.microsoft.com/office/drawing/2014/chart" uri="{C3380CC4-5D6E-409C-BE32-E72D297353CC}">
              <c16:uniqueId val="{00000000-351E-4C22-83CC-DBA96EFE2685}"/>
            </c:ext>
          </c:extLst>
        </c:ser>
        <c:dLbls>
          <c:showLegendKey val="0"/>
          <c:showVal val="0"/>
          <c:showCatName val="0"/>
          <c:showSerName val="0"/>
          <c:showPercent val="0"/>
          <c:showBubbleSize val="0"/>
        </c:dLbls>
        <c:hiLowLines>
          <c:spPr>
            <a:ln w="0">
              <a:noFill/>
            </a:ln>
          </c:spPr>
        </c:hiLowLines>
        <c:smooth val="0"/>
        <c:axId val="24614384"/>
        <c:axId val="87888931"/>
      </c:lineChart>
      <c:catAx>
        <c:axId val="24614384"/>
        <c:scaling>
          <c:orientation val="minMax"/>
        </c:scaling>
        <c:delete val="0"/>
        <c:axPos val="b"/>
        <c:title>
          <c:tx>
            <c:rich>
              <a:bodyPr rot="0"/>
              <a:lstStyle/>
              <a:p>
                <a:pPr>
                  <a:defRPr lang="en-GB" sz="1000" b="0" strike="noStrike" spc="-1">
                    <a:solidFill>
                      <a:srgbClr val="595959"/>
                    </a:solidFill>
                    <a:latin typeface="Calibri"/>
                  </a:defRPr>
                </a:pPr>
                <a:r>
                  <a:rPr lang="en-GB" sz="1000" b="0" strike="noStrike" spc="-1">
                    <a:solidFill>
                      <a:srgbClr val="595959"/>
                    </a:solidFill>
                    <a:latin typeface="Calibri"/>
                  </a:rPr>
                  <a:t>Probability</a:t>
                </a:r>
              </a:p>
            </c:rich>
          </c:tx>
          <c:overlay val="0"/>
          <c:spPr>
            <a:noFill/>
            <a:ln w="0">
              <a:noFill/>
            </a:ln>
          </c:spPr>
        </c:title>
        <c:numFmt formatCode="General" sourceLinked="0"/>
        <c:majorTickMark val="out"/>
        <c:minorTickMark val="out"/>
        <c:tickLblPos val="nextTo"/>
        <c:spPr>
          <a:ln w="9360">
            <a:solidFill>
              <a:srgbClr val="D0CECE"/>
            </a:solidFill>
            <a:round/>
          </a:ln>
        </c:spPr>
        <c:txPr>
          <a:bodyPr/>
          <a:lstStyle/>
          <a:p>
            <a:pPr>
              <a:defRPr sz="900" b="0" strike="noStrike" spc="-1">
                <a:solidFill>
                  <a:srgbClr val="595959"/>
                </a:solidFill>
                <a:latin typeface="Calibri"/>
              </a:defRPr>
            </a:pPr>
            <a:endParaRPr lang="en-US"/>
          </a:p>
        </c:txPr>
        <c:crossAx val="87888931"/>
        <c:crosses val="autoZero"/>
        <c:auto val="1"/>
        <c:lblAlgn val="ctr"/>
        <c:lblOffset val="100"/>
        <c:tickLblSkip val="50"/>
        <c:tickMarkSkip val="50"/>
        <c:noMultiLvlLbl val="0"/>
      </c:catAx>
      <c:valAx>
        <c:axId val="87888931"/>
        <c:scaling>
          <c:orientation val="minMax"/>
          <c:max val="10"/>
        </c:scaling>
        <c:delete val="0"/>
        <c:axPos val="l"/>
        <c:title>
          <c:tx>
            <c:rich>
              <a:bodyPr rot="-5400000"/>
              <a:lstStyle/>
              <a:p>
                <a:pPr>
                  <a:defRPr lang="en-GB" sz="1000" b="0" strike="noStrike" spc="-1">
                    <a:solidFill>
                      <a:srgbClr val="595959"/>
                    </a:solidFill>
                    <a:latin typeface="Calibri"/>
                  </a:defRPr>
                </a:pPr>
                <a:r>
                  <a:rPr lang="en-GB" sz="1000" b="0" strike="noStrike" spc="-1">
                    <a:solidFill>
                      <a:srgbClr val="595959"/>
                    </a:solidFill>
                    <a:latin typeface="Calibri"/>
                  </a:rPr>
                  <a:t>Unweighted linear aggregation of probability profiles</a:t>
                </a:r>
              </a:p>
            </c:rich>
          </c:tx>
          <c:overlay val="0"/>
          <c:spPr>
            <a:noFill/>
            <a:ln w="0">
              <a:noFill/>
            </a:ln>
          </c:spPr>
        </c:title>
        <c:numFmt formatCode="General" sourceLinked="0"/>
        <c:majorTickMark val="none"/>
        <c:minorTickMark val="none"/>
        <c:tickLblPos val="nextTo"/>
        <c:spPr>
          <a:ln w="6480">
            <a:solidFill>
              <a:srgbClr val="D0CECE"/>
            </a:solidFill>
            <a:round/>
          </a:ln>
        </c:spPr>
        <c:txPr>
          <a:bodyPr/>
          <a:lstStyle/>
          <a:p>
            <a:pPr>
              <a:defRPr sz="900" b="0" strike="noStrike" spc="-1">
                <a:solidFill>
                  <a:srgbClr val="595959"/>
                </a:solidFill>
                <a:latin typeface="Calibri"/>
              </a:defRPr>
            </a:pPr>
            <a:endParaRPr lang="en-US"/>
          </a:p>
        </c:txPr>
        <c:crossAx val="24614384"/>
        <c:crosses val="autoZero"/>
        <c:crossBetween val="between"/>
        <c:majorUnit val="2"/>
      </c:valAx>
      <c:spPr>
        <a:noFill/>
        <a:ln w="0">
          <a:noFill/>
        </a:ln>
      </c:spPr>
    </c:plotArea>
    <c:plotVisOnly val="1"/>
    <c:dispBlanksAs val="gap"/>
    <c:showDLblsOverMax val="1"/>
  </c:chart>
  <c:spPr>
    <a:solidFill>
      <a:srgbClr val="FFFFFF"/>
    </a:solidFill>
    <a:ln w="9360">
      <a:noFill/>
    </a:ln>
  </c:spPr>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43</TotalTime>
  <Pages>16</Pages>
  <Words>2350</Words>
  <Characters>1340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ima Dalal</dc:creator>
  <cp:keywords/>
  <dc:description/>
  <cp:lastModifiedBy>Garima Dalal</cp:lastModifiedBy>
  <cp:revision>4</cp:revision>
  <dcterms:created xsi:type="dcterms:W3CDTF">2022-03-10T22:31:00Z</dcterms:created>
  <dcterms:modified xsi:type="dcterms:W3CDTF">2022-03-10T22:41:00Z</dcterms:modified>
</cp:coreProperties>
</file>